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E16AD" w14:textId="1A0479F2" w:rsidR="004E79B2" w:rsidRPr="00EF469B" w:rsidRDefault="00EF469B">
      <w:pPr>
        <w:pStyle w:val="HoofdtekstC"/>
        <w:spacing w:before="0"/>
        <w:rPr>
          <w:rStyle w:val="Geen"/>
          <w:rFonts w:ascii="Arial Unicode MS" w:hAnsi="Arial Unicode MS"/>
        </w:rPr>
      </w:pPr>
      <w:r>
        <w:rPr>
          <w:rStyle w:val="Geen"/>
          <w:b/>
          <w:bCs/>
        </w:rPr>
        <w:t>Additional file 3</w:t>
      </w:r>
      <w:r w:rsidR="009A0561" w:rsidRPr="00EF469B">
        <w:rPr>
          <w:rStyle w:val="Geen"/>
          <w:b/>
          <w:bCs/>
        </w:rPr>
        <w:t>: Tables</w:t>
      </w:r>
    </w:p>
    <w:p w14:paraId="2C4BF883" w14:textId="77777777" w:rsidR="00EF469B" w:rsidRPr="000B7981" w:rsidRDefault="00EF469B">
      <w:pPr>
        <w:pStyle w:val="HoofdtekstC"/>
        <w:spacing w:before="0"/>
      </w:pPr>
    </w:p>
    <w:p w14:paraId="398D41FF" w14:textId="256F58D2" w:rsidR="00A14A5D" w:rsidRDefault="009A0561">
      <w:pPr>
        <w:pStyle w:val="HoofdtekstA"/>
        <w:widowControl w:val="0"/>
      </w:pPr>
      <w:bookmarkStart w:id="0" w:name="_Hlk86030068"/>
      <w:r w:rsidRPr="000B7981">
        <w:rPr>
          <w:rStyle w:val="Geen"/>
          <w:rFonts w:ascii="Times New Roman" w:hAnsi="Times New Roman"/>
        </w:rPr>
        <w:t xml:space="preserve">Table 1: Knowledge of physiotherapists and </w:t>
      </w:r>
      <w:proofErr w:type="gramStart"/>
      <w:r w:rsidRPr="000B7981">
        <w:rPr>
          <w:rStyle w:val="Geen"/>
          <w:rFonts w:ascii="Times New Roman" w:hAnsi="Times New Roman"/>
        </w:rPr>
        <w:t>physiotherapists</w:t>
      </w:r>
      <w:proofErr w:type="gramEnd"/>
      <w:r w:rsidRPr="000B7981">
        <w:rPr>
          <w:rStyle w:val="Geen"/>
          <w:rFonts w:ascii="Times New Roman" w:hAnsi="Times New Roman"/>
        </w:rPr>
        <w:t xml:space="preserve"> students in Lebanon about cardiopulmonary rehabilitation </w:t>
      </w:r>
    </w:p>
    <w:p w14:paraId="0F238DC0" w14:textId="6201A603" w:rsidR="00667483" w:rsidRDefault="00667483">
      <w:pPr>
        <w:pStyle w:val="HoofdtekstA"/>
        <w:widowControl w:val="0"/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796"/>
        <w:gridCol w:w="1407"/>
        <w:gridCol w:w="1677"/>
        <w:gridCol w:w="1677"/>
        <w:gridCol w:w="1679"/>
      </w:tblGrid>
      <w:tr w:rsidR="005C1611" w:rsidRPr="00682D52" w14:paraId="371ECD92" w14:textId="77777777" w:rsidTr="002B6943">
        <w:tc>
          <w:tcPr>
            <w:tcW w:w="1513" w:type="pct"/>
          </w:tcPr>
          <w:p w14:paraId="18D392AE" w14:textId="17458382" w:rsidR="004E79B2" w:rsidRPr="00682D52" w:rsidRDefault="009A0561" w:rsidP="00426913">
            <w:pPr>
              <w:pStyle w:val="HoofdtekstA"/>
              <w:spacing w:befor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Knowledge</w:t>
            </w:r>
          </w:p>
        </w:tc>
        <w:tc>
          <w:tcPr>
            <w:tcW w:w="761" w:type="pct"/>
          </w:tcPr>
          <w:p w14:paraId="07AEE73E" w14:textId="77777777" w:rsidR="004E79B2" w:rsidRPr="00682D52" w:rsidRDefault="009A0561" w:rsidP="005C1611">
            <w:pPr>
              <w:pStyle w:val="HoofdtekstA"/>
              <w:spacing w:befor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8" w:type="pct"/>
          </w:tcPr>
          <w:p w14:paraId="3DB3EE10" w14:textId="77777777" w:rsidR="009D02FF" w:rsidRPr="00682D52" w:rsidRDefault="009D02FF" w:rsidP="005C161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Total sample</w:t>
            </w:r>
          </w:p>
          <w:p w14:paraId="1091BE6E" w14:textId="5968D1D4" w:rsidR="009D02FF" w:rsidRPr="00682D52" w:rsidRDefault="009A0561" w:rsidP="005C161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=322</w:t>
            </w:r>
          </w:p>
          <w:p w14:paraId="3A42D827" w14:textId="05FA2BBD" w:rsidR="004E79B2" w:rsidRPr="00682D52" w:rsidRDefault="009D02FF" w:rsidP="005C1611">
            <w:pPr>
              <w:pStyle w:val="HoofdtekstA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End"/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08" w:type="pct"/>
          </w:tcPr>
          <w:p w14:paraId="316B1C12" w14:textId="77777777" w:rsidR="004E79B2" w:rsidRPr="00682D52" w:rsidRDefault="009A0561" w:rsidP="005C1611">
            <w:pPr>
              <w:pStyle w:val="HoofdtekstA"/>
              <w:spacing w:before="0"/>
              <w:jc w:val="center"/>
              <w:rPr>
                <w:rStyle w:val="Geen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hysiotherapists</w:t>
            </w:r>
          </w:p>
          <w:p w14:paraId="4E47483D" w14:textId="5C1E96CA" w:rsidR="004E79B2" w:rsidRPr="00682D52" w:rsidRDefault="009A0561" w:rsidP="005C161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=176</w:t>
            </w:r>
          </w:p>
          <w:p w14:paraId="7520B873" w14:textId="44F4790E" w:rsidR="009D02FF" w:rsidRPr="00682D52" w:rsidRDefault="009D02FF" w:rsidP="005C1611">
            <w:pPr>
              <w:pStyle w:val="HoofdtekstA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End"/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09" w:type="pct"/>
          </w:tcPr>
          <w:p w14:paraId="6DE65A1F" w14:textId="7602BF86" w:rsidR="009D02FF" w:rsidRPr="00682D52" w:rsidRDefault="009A0561" w:rsidP="005C161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commentRangeStart w:id="1"/>
            <w:commentRangeEnd w:id="1"/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hysiotherapist students</w:t>
            </w:r>
          </w:p>
          <w:p w14:paraId="5D6B268E" w14:textId="1C8BADDC" w:rsidR="004E79B2" w:rsidRPr="00682D52" w:rsidRDefault="009A0561" w:rsidP="005C161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=146</w:t>
            </w:r>
          </w:p>
          <w:p w14:paraId="035112C9" w14:textId="59781DF6" w:rsidR="009D02FF" w:rsidRPr="00682D52" w:rsidRDefault="009D02FF" w:rsidP="005C1611">
            <w:pPr>
              <w:pStyle w:val="HoofdtekstA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End"/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5C1611" w:rsidRPr="00682D52" w14:paraId="2E5D746C" w14:textId="77777777" w:rsidTr="002B6943">
        <w:tc>
          <w:tcPr>
            <w:tcW w:w="1513" w:type="pct"/>
          </w:tcPr>
          <w:p w14:paraId="231B755E" w14:textId="14CB8FF7" w:rsidR="005C1611" w:rsidRPr="00682D52" w:rsidDel="005C1611" w:rsidRDefault="005C1611" w:rsidP="005C1611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What is your level of knowledge about cardiopulmonary rehabilitation?</w:t>
            </w:r>
          </w:p>
        </w:tc>
        <w:tc>
          <w:tcPr>
            <w:tcW w:w="761" w:type="pct"/>
          </w:tcPr>
          <w:p w14:paraId="6F726BBD" w14:textId="001E47F4" w:rsidR="005C1611" w:rsidRPr="00682D52" w:rsidRDefault="005C1611" w:rsidP="005C1611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8" w:type="pct"/>
          </w:tcPr>
          <w:p w14:paraId="139C34A3" w14:textId="594C4509" w:rsidR="005C1611" w:rsidRPr="00682D52" w:rsidRDefault="005C161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</w:tcPr>
          <w:p w14:paraId="6A9C182B" w14:textId="240756E9" w:rsidR="005C1611" w:rsidRPr="00682D52" w:rsidRDefault="005C1611" w:rsidP="005C161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pct"/>
          </w:tcPr>
          <w:p w14:paraId="01582A5A" w14:textId="489DF299" w:rsidR="005C1611" w:rsidRPr="00682D52" w:rsidRDefault="005C1611" w:rsidP="005C161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82D52" w:rsidRPr="00682D52" w14:paraId="5C0AA9B7" w14:textId="77777777" w:rsidTr="002B6943">
        <w:tc>
          <w:tcPr>
            <w:tcW w:w="1513" w:type="pct"/>
          </w:tcPr>
          <w:p w14:paraId="33C13527" w14:textId="6E70BC22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pct"/>
          </w:tcPr>
          <w:p w14:paraId="1620EE37" w14:textId="0C9C9974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Very poor</w:t>
            </w:r>
          </w:p>
        </w:tc>
        <w:tc>
          <w:tcPr>
            <w:tcW w:w="908" w:type="pct"/>
          </w:tcPr>
          <w:p w14:paraId="085F6DAE" w14:textId="6EB7C18B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28(8.</w:t>
            </w:r>
            <w:r w:rsidR="00A14A5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08" w:type="pct"/>
          </w:tcPr>
          <w:p w14:paraId="4FFF5A71" w14:textId="1A88D980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2(6.8%)</w:t>
            </w:r>
          </w:p>
        </w:tc>
        <w:tc>
          <w:tcPr>
            <w:tcW w:w="909" w:type="pct"/>
          </w:tcPr>
          <w:p w14:paraId="123D7DAA" w14:textId="0F0CBB7A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6(</w:t>
            </w:r>
            <w:r w:rsidR="00A14A5D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682D52" w:rsidRPr="00682D52" w14:paraId="212B9C44" w14:textId="77777777" w:rsidTr="002B6943">
        <w:tc>
          <w:tcPr>
            <w:tcW w:w="1513" w:type="pct"/>
          </w:tcPr>
          <w:p w14:paraId="201DABD9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61" w:type="pct"/>
          </w:tcPr>
          <w:p w14:paraId="2D56598F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oor</w:t>
            </w:r>
          </w:p>
        </w:tc>
        <w:tc>
          <w:tcPr>
            <w:tcW w:w="908" w:type="pct"/>
          </w:tcPr>
          <w:p w14:paraId="64B67F7D" w14:textId="66D13C82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69(</w:t>
            </w:r>
            <w:r w:rsidR="00A14A5D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08" w:type="pct"/>
          </w:tcPr>
          <w:p w14:paraId="4845D59F" w14:textId="6CD4DBBD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2(6.8%)</w:t>
            </w:r>
          </w:p>
        </w:tc>
        <w:tc>
          <w:tcPr>
            <w:tcW w:w="909" w:type="pct"/>
          </w:tcPr>
          <w:p w14:paraId="3A210E3A" w14:textId="040B2D5C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57(3</w:t>
            </w:r>
            <w:r w:rsidR="00A14A5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.0%)</w:t>
            </w:r>
          </w:p>
        </w:tc>
      </w:tr>
      <w:tr w:rsidR="00682D52" w:rsidRPr="00682D52" w14:paraId="2E665935" w14:textId="77777777" w:rsidTr="002B6943">
        <w:tc>
          <w:tcPr>
            <w:tcW w:w="1513" w:type="pct"/>
          </w:tcPr>
          <w:p w14:paraId="2116A456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61" w:type="pct"/>
          </w:tcPr>
          <w:p w14:paraId="7CAB4397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908" w:type="pct"/>
          </w:tcPr>
          <w:p w14:paraId="514CFB94" w14:textId="1CC76022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33(</w:t>
            </w:r>
            <w:r w:rsidR="00A14A5D"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08" w:type="pct"/>
          </w:tcPr>
          <w:p w14:paraId="115C4332" w14:textId="27BFB4AC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79(44.9%)</w:t>
            </w:r>
          </w:p>
        </w:tc>
        <w:tc>
          <w:tcPr>
            <w:tcW w:w="909" w:type="pct"/>
          </w:tcPr>
          <w:p w14:paraId="1B8A9442" w14:textId="0082E66E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54(3</w:t>
            </w:r>
            <w:r w:rsidR="00A14A5D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682D52" w:rsidRPr="00682D52" w14:paraId="64F5B1F0" w14:textId="77777777" w:rsidTr="002B6943">
        <w:tc>
          <w:tcPr>
            <w:tcW w:w="1513" w:type="pct"/>
          </w:tcPr>
          <w:p w14:paraId="277906B2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61" w:type="pct"/>
          </w:tcPr>
          <w:p w14:paraId="6902963B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Good</w:t>
            </w:r>
          </w:p>
        </w:tc>
        <w:tc>
          <w:tcPr>
            <w:tcW w:w="908" w:type="pct"/>
          </w:tcPr>
          <w:p w14:paraId="234A3EC9" w14:textId="38CEC96D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65(</w:t>
            </w:r>
            <w:r w:rsidR="00A14A5D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08" w:type="pct"/>
          </w:tcPr>
          <w:p w14:paraId="72576754" w14:textId="70122EAA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52(29.5%)</w:t>
            </w:r>
          </w:p>
        </w:tc>
        <w:tc>
          <w:tcPr>
            <w:tcW w:w="909" w:type="pct"/>
          </w:tcPr>
          <w:p w14:paraId="1E23F834" w14:textId="049533C9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3(8.9%)</w:t>
            </w:r>
          </w:p>
        </w:tc>
      </w:tr>
      <w:tr w:rsidR="00682D52" w:rsidRPr="00682D52" w14:paraId="06A55045" w14:textId="77777777" w:rsidTr="002B6943">
        <w:tc>
          <w:tcPr>
            <w:tcW w:w="1513" w:type="pct"/>
          </w:tcPr>
          <w:p w14:paraId="40B8363B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61" w:type="pct"/>
          </w:tcPr>
          <w:p w14:paraId="76053A71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Excellent</w:t>
            </w:r>
          </w:p>
        </w:tc>
        <w:tc>
          <w:tcPr>
            <w:tcW w:w="908" w:type="pct"/>
          </w:tcPr>
          <w:p w14:paraId="419FE60E" w14:textId="6AF05B97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4(4.</w:t>
            </w:r>
            <w:r w:rsidR="00A14A5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08" w:type="pct"/>
          </w:tcPr>
          <w:p w14:paraId="2E497B3B" w14:textId="21F6AB31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3(7.4%)</w:t>
            </w:r>
          </w:p>
        </w:tc>
        <w:tc>
          <w:tcPr>
            <w:tcW w:w="909" w:type="pct"/>
          </w:tcPr>
          <w:p w14:paraId="54095F99" w14:textId="0F1229AE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(</w:t>
            </w:r>
            <w:r w:rsidR="00A14A5D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682D52" w:rsidRPr="00682D52" w14:paraId="58DDAFD8" w14:textId="77777777" w:rsidTr="002B6943">
        <w:tc>
          <w:tcPr>
            <w:tcW w:w="1513" w:type="pct"/>
          </w:tcPr>
          <w:p w14:paraId="0F0518D2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61" w:type="pct"/>
          </w:tcPr>
          <w:p w14:paraId="5195FB24" w14:textId="1013DA7F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</w:t>
            </w:r>
            <w:r w:rsidRPr="00682D5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8" w:type="pct"/>
          </w:tcPr>
          <w:p w14:paraId="01D07F88" w14:textId="64B2055D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3(</w:t>
            </w:r>
            <w:r w:rsidR="00A14A5D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08" w:type="pct"/>
          </w:tcPr>
          <w:p w14:paraId="36B923A7" w14:textId="1C84A8B7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8(4.5%)</w:t>
            </w:r>
          </w:p>
        </w:tc>
        <w:tc>
          <w:tcPr>
            <w:tcW w:w="909" w:type="pct"/>
          </w:tcPr>
          <w:p w14:paraId="77998DB1" w14:textId="2849257C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5(</w:t>
            </w:r>
            <w:r w:rsidR="00A14A5D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C1611" w:rsidRPr="00682D52" w14:paraId="749E1D54" w14:textId="77777777" w:rsidTr="002B6943">
        <w:tc>
          <w:tcPr>
            <w:tcW w:w="1513" w:type="pct"/>
          </w:tcPr>
          <w:p w14:paraId="5FE96922" w14:textId="0523448E" w:rsidR="005C1611" w:rsidRPr="00682D52" w:rsidDel="005C1611" w:rsidRDefault="005C1611" w:rsidP="005C1611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What is your level of knowledge about the multidisciplinary components of</w:t>
            </w:r>
            <w:r w:rsidR="009012EB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9012EB" w:rsidRPr="009012EB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cardiopulmonary rehabilitation</w:t>
            </w: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?</w:t>
            </w:r>
          </w:p>
        </w:tc>
        <w:tc>
          <w:tcPr>
            <w:tcW w:w="761" w:type="pct"/>
          </w:tcPr>
          <w:p w14:paraId="1873171E" w14:textId="68F6FE2D" w:rsidR="005C1611" w:rsidRPr="00682D52" w:rsidRDefault="005C1611" w:rsidP="005C1611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8" w:type="pct"/>
          </w:tcPr>
          <w:p w14:paraId="124AA49B" w14:textId="39A0A6AF" w:rsidR="005C1611" w:rsidRPr="00682D52" w:rsidRDefault="005C1611" w:rsidP="005C161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</w:tcPr>
          <w:p w14:paraId="54998574" w14:textId="6327671B" w:rsidR="005C1611" w:rsidRPr="00682D52" w:rsidRDefault="005C1611" w:rsidP="005C161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pct"/>
          </w:tcPr>
          <w:p w14:paraId="20A1A75B" w14:textId="79AB6759" w:rsidR="005C1611" w:rsidRPr="00682D52" w:rsidRDefault="005C1611" w:rsidP="005C161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82D52" w:rsidRPr="00682D52" w14:paraId="63F4315F" w14:textId="77777777" w:rsidTr="002B6943">
        <w:tc>
          <w:tcPr>
            <w:tcW w:w="1513" w:type="pct"/>
          </w:tcPr>
          <w:p w14:paraId="4BAFC4B7" w14:textId="2794FEA2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pct"/>
          </w:tcPr>
          <w:p w14:paraId="311A72C1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Very poor</w:t>
            </w:r>
          </w:p>
        </w:tc>
        <w:tc>
          <w:tcPr>
            <w:tcW w:w="908" w:type="pct"/>
          </w:tcPr>
          <w:p w14:paraId="5EB11A85" w14:textId="7EE05304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22(6.</w:t>
            </w:r>
            <w:r w:rsidR="0066748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08" w:type="pct"/>
          </w:tcPr>
          <w:p w14:paraId="4B535A4D" w14:textId="3A59ED7A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7(9.7%)</w:t>
            </w:r>
          </w:p>
        </w:tc>
        <w:tc>
          <w:tcPr>
            <w:tcW w:w="909" w:type="pct"/>
          </w:tcPr>
          <w:p w14:paraId="57BC0AB9" w14:textId="7EDDBD35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5(</w:t>
            </w:r>
            <w:r w:rsidR="00667483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682D52" w:rsidRPr="00682D52" w14:paraId="6A092EEC" w14:textId="77777777" w:rsidTr="002B6943">
        <w:tc>
          <w:tcPr>
            <w:tcW w:w="1513" w:type="pct"/>
          </w:tcPr>
          <w:p w14:paraId="2A17055F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61" w:type="pct"/>
          </w:tcPr>
          <w:p w14:paraId="5035CAA7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oor</w:t>
            </w:r>
          </w:p>
        </w:tc>
        <w:tc>
          <w:tcPr>
            <w:tcW w:w="908" w:type="pct"/>
          </w:tcPr>
          <w:p w14:paraId="3AAC4AE6" w14:textId="21830EA1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65(</w:t>
            </w:r>
            <w:r w:rsidR="00667483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08" w:type="pct"/>
          </w:tcPr>
          <w:p w14:paraId="7EC23869" w14:textId="3BD4F3B5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0(5.7%)</w:t>
            </w:r>
          </w:p>
        </w:tc>
        <w:tc>
          <w:tcPr>
            <w:tcW w:w="909" w:type="pct"/>
          </w:tcPr>
          <w:p w14:paraId="7BFB12B2" w14:textId="73962996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55(</w:t>
            </w:r>
            <w:r w:rsidR="00667483">
              <w:rPr>
                <w:rFonts w:ascii="Times New Roman" w:hAnsi="Times New Roman" w:cs="Times New Roman"/>
                <w:sz w:val="16"/>
                <w:szCs w:val="16"/>
              </w:rPr>
              <w:t>37.7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682D52" w:rsidRPr="00682D52" w14:paraId="402A42AC" w14:textId="77777777" w:rsidTr="002B6943">
        <w:tc>
          <w:tcPr>
            <w:tcW w:w="1513" w:type="pct"/>
          </w:tcPr>
          <w:p w14:paraId="7D5A021A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61" w:type="pct"/>
          </w:tcPr>
          <w:p w14:paraId="010F8EA5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908" w:type="pct"/>
          </w:tcPr>
          <w:p w14:paraId="4CDFF255" w14:textId="62C66098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45(</w:t>
            </w:r>
            <w:r w:rsidR="00667483">
              <w:rPr>
                <w:rFonts w:ascii="Times New Roman" w:hAnsi="Times New Roman" w:cs="Times New Roman"/>
                <w:sz w:val="16"/>
                <w:szCs w:val="16"/>
              </w:rPr>
              <w:t>45.0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08" w:type="pct"/>
          </w:tcPr>
          <w:p w14:paraId="46608F08" w14:textId="1B9104EF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61(34.7%)</w:t>
            </w:r>
          </w:p>
        </w:tc>
        <w:tc>
          <w:tcPr>
            <w:tcW w:w="909" w:type="pct"/>
          </w:tcPr>
          <w:p w14:paraId="015BF748" w14:textId="6F747FDB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84(</w:t>
            </w:r>
            <w:r w:rsidR="00667483"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682D52" w:rsidRPr="00682D52" w14:paraId="251D7C4C" w14:textId="77777777" w:rsidTr="002B6943">
        <w:tc>
          <w:tcPr>
            <w:tcW w:w="1513" w:type="pct"/>
          </w:tcPr>
          <w:p w14:paraId="304C9F32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61" w:type="pct"/>
          </w:tcPr>
          <w:p w14:paraId="068416E3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Good</w:t>
            </w:r>
          </w:p>
        </w:tc>
        <w:tc>
          <w:tcPr>
            <w:tcW w:w="908" w:type="pct"/>
          </w:tcPr>
          <w:p w14:paraId="146EAE27" w14:textId="6359F030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76(</w:t>
            </w:r>
            <w:r w:rsidR="00667483">
              <w:rPr>
                <w:rFonts w:ascii="Times New Roman" w:hAnsi="Times New Roman" w:cs="Times New Roman"/>
                <w:sz w:val="16"/>
                <w:szCs w:val="16"/>
              </w:rPr>
              <w:t>23.6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08" w:type="pct"/>
          </w:tcPr>
          <w:p w14:paraId="751BBDAB" w14:textId="0CD0C557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75(42.6%)</w:t>
            </w:r>
          </w:p>
        </w:tc>
        <w:tc>
          <w:tcPr>
            <w:tcW w:w="909" w:type="pct"/>
          </w:tcPr>
          <w:p w14:paraId="44484F78" w14:textId="0C60568E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(</w:t>
            </w:r>
            <w:r w:rsidR="00667483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682D52" w:rsidRPr="00682D52" w14:paraId="2EABAC28" w14:textId="77777777" w:rsidTr="002B6943">
        <w:tc>
          <w:tcPr>
            <w:tcW w:w="1513" w:type="pct"/>
          </w:tcPr>
          <w:p w14:paraId="773630F2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61" w:type="pct"/>
          </w:tcPr>
          <w:p w14:paraId="75009CBC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Excellent</w:t>
            </w:r>
          </w:p>
        </w:tc>
        <w:tc>
          <w:tcPr>
            <w:tcW w:w="908" w:type="pct"/>
          </w:tcPr>
          <w:p w14:paraId="3389DCFF" w14:textId="66E53563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6(1.9%)</w:t>
            </w:r>
          </w:p>
        </w:tc>
        <w:tc>
          <w:tcPr>
            <w:tcW w:w="908" w:type="pct"/>
          </w:tcPr>
          <w:p w14:paraId="4AEFF07D" w14:textId="08E08E55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5(2.8%)</w:t>
            </w:r>
          </w:p>
        </w:tc>
        <w:tc>
          <w:tcPr>
            <w:tcW w:w="909" w:type="pct"/>
          </w:tcPr>
          <w:p w14:paraId="71E9BAAE" w14:textId="023E12D3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(</w:t>
            </w:r>
            <w:r w:rsidR="00667483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682D52" w:rsidRPr="00682D52" w14:paraId="15068A73" w14:textId="77777777" w:rsidTr="002B6943">
        <w:tc>
          <w:tcPr>
            <w:tcW w:w="1513" w:type="pct"/>
          </w:tcPr>
          <w:p w14:paraId="0AF8599E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61" w:type="pct"/>
          </w:tcPr>
          <w:p w14:paraId="7492C921" w14:textId="2264E5CC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08" w:type="pct"/>
          </w:tcPr>
          <w:p w14:paraId="3E3AE2CF" w14:textId="40A432AF" w:rsidR="00682D52" w:rsidRPr="00682D52" w:rsidRDefault="00667483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682D52" w:rsidRPr="00682D52">
              <w:rPr>
                <w:rFonts w:ascii="Times New Roman" w:hAnsi="Times New Roman" w:cs="Times New Roman"/>
                <w:sz w:val="16"/>
                <w:szCs w:val="16"/>
              </w:rPr>
              <w:t>(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82D52"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08" w:type="pct"/>
          </w:tcPr>
          <w:p w14:paraId="741C07B9" w14:textId="275C11D1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8(4.5%)</w:t>
            </w:r>
          </w:p>
        </w:tc>
        <w:tc>
          <w:tcPr>
            <w:tcW w:w="909" w:type="pct"/>
          </w:tcPr>
          <w:p w14:paraId="72612CF4" w14:textId="763932B2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0(0%)</w:t>
            </w:r>
          </w:p>
        </w:tc>
      </w:tr>
      <w:tr w:rsidR="005C1611" w:rsidRPr="00682D52" w14:paraId="34DC21B3" w14:textId="77777777" w:rsidTr="002B6943">
        <w:tc>
          <w:tcPr>
            <w:tcW w:w="1513" w:type="pct"/>
          </w:tcPr>
          <w:p w14:paraId="0F083C8A" w14:textId="5E2CC3D1" w:rsidR="005C1611" w:rsidRPr="00682D52" w:rsidDel="005C1611" w:rsidRDefault="005C1611" w:rsidP="005C1611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hat is your level of knowledge about WHO and WCPT guidelines for healthy promotion for </w:t>
            </w:r>
            <w:r w:rsidR="009012EB" w:rsidRPr="009012EB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cardiopulmonary rehabilitation</w:t>
            </w:r>
          </w:p>
        </w:tc>
        <w:tc>
          <w:tcPr>
            <w:tcW w:w="761" w:type="pct"/>
          </w:tcPr>
          <w:p w14:paraId="4A0720F2" w14:textId="22E63728" w:rsidR="005C1611" w:rsidRPr="00682D52" w:rsidRDefault="005C1611" w:rsidP="005C1611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8" w:type="pct"/>
          </w:tcPr>
          <w:p w14:paraId="0E87C134" w14:textId="74DEB65F" w:rsidR="005C1611" w:rsidRPr="00682D52" w:rsidRDefault="005C1611" w:rsidP="005C161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</w:tcPr>
          <w:p w14:paraId="090BA0D7" w14:textId="1F07473C" w:rsidR="005C1611" w:rsidRPr="00682D52" w:rsidRDefault="005C1611" w:rsidP="005C161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pct"/>
          </w:tcPr>
          <w:p w14:paraId="1E260D62" w14:textId="754491D9" w:rsidR="005C1611" w:rsidRPr="00682D52" w:rsidRDefault="005C1611" w:rsidP="005C161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82D52" w:rsidRPr="00682D52" w14:paraId="3DEC874E" w14:textId="77777777" w:rsidTr="002B6943">
        <w:tc>
          <w:tcPr>
            <w:tcW w:w="1513" w:type="pct"/>
          </w:tcPr>
          <w:p w14:paraId="36FA105B" w14:textId="464C0BB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pct"/>
          </w:tcPr>
          <w:p w14:paraId="32523DD7" w14:textId="7E0CB34E" w:rsidR="00682D52" w:rsidRPr="00E741BA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41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y poor</w:t>
            </w:r>
          </w:p>
        </w:tc>
        <w:tc>
          <w:tcPr>
            <w:tcW w:w="908" w:type="pct"/>
          </w:tcPr>
          <w:p w14:paraId="181B1F39" w14:textId="149CA957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29(9</w:t>
            </w:r>
            <w:r w:rsidR="00CB393D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08" w:type="pct"/>
          </w:tcPr>
          <w:p w14:paraId="6389976F" w14:textId="59192035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7(9.7%)</w:t>
            </w:r>
          </w:p>
        </w:tc>
        <w:tc>
          <w:tcPr>
            <w:tcW w:w="909" w:type="pct"/>
          </w:tcPr>
          <w:p w14:paraId="30837356" w14:textId="26310B01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2(8</w:t>
            </w:r>
            <w:r w:rsidR="00CB39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741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682D52" w:rsidRPr="00682D52" w14:paraId="6AA24503" w14:textId="77777777" w:rsidTr="002B6943">
        <w:tc>
          <w:tcPr>
            <w:tcW w:w="1513" w:type="pct"/>
          </w:tcPr>
          <w:p w14:paraId="360F85BE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61" w:type="pct"/>
          </w:tcPr>
          <w:p w14:paraId="0C8A8BAA" w14:textId="05D4186E" w:rsidR="00682D52" w:rsidRPr="00E741BA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41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or</w:t>
            </w:r>
          </w:p>
        </w:tc>
        <w:tc>
          <w:tcPr>
            <w:tcW w:w="908" w:type="pct"/>
          </w:tcPr>
          <w:p w14:paraId="3A1CB0BB" w14:textId="2173E64E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53(16.5%)</w:t>
            </w:r>
          </w:p>
        </w:tc>
        <w:tc>
          <w:tcPr>
            <w:tcW w:w="908" w:type="pct"/>
          </w:tcPr>
          <w:p w14:paraId="79B4C3B5" w14:textId="772678F0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28(15.9%)</w:t>
            </w:r>
          </w:p>
        </w:tc>
        <w:tc>
          <w:tcPr>
            <w:tcW w:w="909" w:type="pct"/>
          </w:tcPr>
          <w:p w14:paraId="26C4E56D" w14:textId="765708E3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25(1</w:t>
            </w:r>
            <w:r w:rsidR="00E741B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741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682D52" w:rsidRPr="00682D52" w14:paraId="582174BE" w14:textId="77777777" w:rsidTr="002B6943">
        <w:tc>
          <w:tcPr>
            <w:tcW w:w="1513" w:type="pct"/>
          </w:tcPr>
          <w:p w14:paraId="6E3E69B1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61" w:type="pct"/>
          </w:tcPr>
          <w:p w14:paraId="6B6990D4" w14:textId="4179B37C" w:rsidR="00682D52" w:rsidRPr="00E741BA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41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908" w:type="pct"/>
          </w:tcPr>
          <w:p w14:paraId="4BE5F3A6" w14:textId="03FCE268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83(25.8%)</w:t>
            </w:r>
          </w:p>
        </w:tc>
        <w:tc>
          <w:tcPr>
            <w:tcW w:w="908" w:type="pct"/>
          </w:tcPr>
          <w:p w14:paraId="4FC11107" w14:textId="36E0682D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51(29</w:t>
            </w:r>
            <w:r w:rsidR="00CB393D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09" w:type="pct"/>
          </w:tcPr>
          <w:p w14:paraId="3CB71EB2" w14:textId="1910B2DC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32(21.</w:t>
            </w:r>
            <w:r w:rsidR="00E741B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682D52" w:rsidRPr="00682D52" w14:paraId="7D2F01D5" w14:textId="77777777" w:rsidTr="002B6943">
        <w:tc>
          <w:tcPr>
            <w:tcW w:w="1513" w:type="pct"/>
          </w:tcPr>
          <w:p w14:paraId="16889450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61" w:type="pct"/>
          </w:tcPr>
          <w:p w14:paraId="10AE7B23" w14:textId="6938584D" w:rsidR="00682D52" w:rsidRPr="00E741BA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41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od</w:t>
            </w:r>
          </w:p>
        </w:tc>
        <w:tc>
          <w:tcPr>
            <w:tcW w:w="908" w:type="pct"/>
          </w:tcPr>
          <w:p w14:paraId="10B6986D" w14:textId="30AA5AF2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37(42.5%)</w:t>
            </w:r>
          </w:p>
        </w:tc>
        <w:tc>
          <w:tcPr>
            <w:tcW w:w="908" w:type="pct"/>
          </w:tcPr>
          <w:p w14:paraId="4802559B" w14:textId="126FB229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63(35.8%)</w:t>
            </w:r>
          </w:p>
        </w:tc>
        <w:tc>
          <w:tcPr>
            <w:tcW w:w="909" w:type="pct"/>
          </w:tcPr>
          <w:p w14:paraId="1C9AE424" w14:textId="621283DE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74(</w:t>
            </w:r>
            <w:r w:rsidR="00E741BA">
              <w:rPr>
                <w:rFonts w:ascii="Times New Roman" w:hAnsi="Times New Roman" w:cs="Times New Roman"/>
                <w:sz w:val="16"/>
                <w:szCs w:val="16"/>
              </w:rPr>
              <w:t>50.7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682D52" w:rsidRPr="00682D52" w14:paraId="2BA85CB8" w14:textId="77777777" w:rsidTr="002B6943">
        <w:tc>
          <w:tcPr>
            <w:tcW w:w="1513" w:type="pct"/>
          </w:tcPr>
          <w:p w14:paraId="0F663088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61" w:type="pct"/>
          </w:tcPr>
          <w:p w14:paraId="5E609776" w14:textId="298FEAFC" w:rsidR="00682D52" w:rsidRPr="00E741BA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41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cellent</w:t>
            </w:r>
          </w:p>
        </w:tc>
        <w:tc>
          <w:tcPr>
            <w:tcW w:w="908" w:type="pct"/>
          </w:tcPr>
          <w:p w14:paraId="3A9F83B4" w14:textId="7B59C598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1(3.4%)</w:t>
            </w:r>
          </w:p>
        </w:tc>
        <w:tc>
          <w:tcPr>
            <w:tcW w:w="908" w:type="pct"/>
          </w:tcPr>
          <w:p w14:paraId="148C5135" w14:textId="3DFE5247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9(5.1%)</w:t>
            </w:r>
          </w:p>
        </w:tc>
        <w:tc>
          <w:tcPr>
            <w:tcW w:w="909" w:type="pct"/>
          </w:tcPr>
          <w:p w14:paraId="6614164C" w14:textId="0BD8AA83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2(1.</w:t>
            </w:r>
            <w:r w:rsidR="00E741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682D52" w:rsidRPr="00682D52" w14:paraId="2196DB43" w14:textId="77777777" w:rsidTr="002B6943">
        <w:tc>
          <w:tcPr>
            <w:tcW w:w="1513" w:type="pct"/>
          </w:tcPr>
          <w:p w14:paraId="74F9C307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61" w:type="pct"/>
          </w:tcPr>
          <w:p w14:paraId="2CBBC89F" w14:textId="12120EFA" w:rsidR="00682D52" w:rsidRPr="00E741BA" w:rsidRDefault="00A14A5D" w:rsidP="00682D52">
            <w:pPr>
              <w:pStyle w:val="HoofdtekstA"/>
              <w:spacing w:befor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41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682D52" w:rsidRPr="00E741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missing)</w:t>
            </w:r>
          </w:p>
        </w:tc>
        <w:tc>
          <w:tcPr>
            <w:tcW w:w="908" w:type="pct"/>
          </w:tcPr>
          <w:p w14:paraId="3B0C56F3" w14:textId="59D546D0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9(2.8%)</w:t>
            </w:r>
          </w:p>
        </w:tc>
        <w:tc>
          <w:tcPr>
            <w:tcW w:w="908" w:type="pct"/>
          </w:tcPr>
          <w:p w14:paraId="6370844A" w14:textId="660A8A07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8(4.5%)</w:t>
            </w:r>
          </w:p>
        </w:tc>
        <w:tc>
          <w:tcPr>
            <w:tcW w:w="909" w:type="pct"/>
          </w:tcPr>
          <w:p w14:paraId="6E8FE6D1" w14:textId="3D5E2109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(</w:t>
            </w:r>
            <w:r w:rsidR="00E741BA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C1611" w:rsidRPr="00682D52" w14:paraId="3DE01311" w14:textId="77777777" w:rsidTr="002B6943">
        <w:tc>
          <w:tcPr>
            <w:tcW w:w="1513" w:type="pct"/>
          </w:tcPr>
          <w:p w14:paraId="6FF38E29" w14:textId="5F261EB9" w:rsidR="005C1611" w:rsidRPr="00682D52" w:rsidDel="005C1611" w:rsidRDefault="005C1611" w:rsidP="005C1611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Do you adhere to international guidelines in promoting recommendations for non-communicable diseases in secondary prevention?</w:t>
            </w:r>
          </w:p>
        </w:tc>
        <w:tc>
          <w:tcPr>
            <w:tcW w:w="761" w:type="pct"/>
          </w:tcPr>
          <w:p w14:paraId="6DA19F12" w14:textId="4162629C" w:rsidR="005C1611" w:rsidRPr="00682D52" w:rsidRDefault="005C1611" w:rsidP="005C1611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8" w:type="pct"/>
          </w:tcPr>
          <w:p w14:paraId="6C607032" w14:textId="766DD9C1" w:rsidR="005C1611" w:rsidRPr="00682D52" w:rsidRDefault="005C1611" w:rsidP="005C161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</w:tcPr>
          <w:p w14:paraId="4ABD1557" w14:textId="6F47AE35" w:rsidR="005C1611" w:rsidRPr="00682D52" w:rsidRDefault="005C1611" w:rsidP="005C161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pct"/>
          </w:tcPr>
          <w:p w14:paraId="52E88917" w14:textId="2BF31314" w:rsidR="005C1611" w:rsidRPr="00682D52" w:rsidRDefault="005C1611" w:rsidP="005C161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82D52" w:rsidRPr="00682D52" w14:paraId="059CE123" w14:textId="77777777" w:rsidTr="002B6943">
        <w:tc>
          <w:tcPr>
            <w:tcW w:w="1513" w:type="pct"/>
          </w:tcPr>
          <w:p w14:paraId="33664C38" w14:textId="7C799D66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pct"/>
          </w:tcPr>
          <w:p w14:paraId="7686C0A1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Very poor</w:t>
            </w:r>
          </w:p>
        </w:tc>
        <w:tc>
          <w:tcPr>
            <w:tcW w:w="908" w:type="pct"/>
          </w:tcPr>
          <w:p w14:paraId="2A98DAD9" w14:textId="1BB8DCE8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48(14.9%)</w:t>
            </w:r>
          </w:p>
        </w:tc>
        <w:tc>
          <w:tcPr>
            <w:tcW w:w="908" w:type="pct"/>
          </w:tcPr>
          <w:p w14:paraId="45108223" w14:textId="1DFF7BF6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26(14.8%)</w:t>
            </w:r>
          </w:p>
        </w:tc>
        <w:tc>
          <w:tcPr>
            <w:tcW w:w="909" w:type="pct"/>
          </w:tcPr>
          <w:p w14:paraId="255D413F" w14:textId="5F95EF66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22(</w:t>
            </w:r>
            <w:r w:rsidR="00E741BA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682D52" w:rsidRPr="00682D52" w14:paraId="04390C06" w14:textId="77777777" w:rsidTr="002B6943">
        <w:tc>
          <w:tcPr>
            <w:tcW w:w="1513" w:type="pct"/>
          </w:tcPr>
          <w:p w14:paraId="6E75A79F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61" w:type="pct"/>
          </w:tcPr>
          <w:p w14:paraId="32AC6989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oor</w:t>
            </w:r>
          </w:p>
        </w:tc>
        <w:tc>
          <w:tcPr>
            <w:tcW w:w="908" w:type="pct"/>
          </w:tcPr>
          <w:p w14:paraId="1B598078" w14:textId="44C40BA4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31(9.6%)</w:t>
            </w:r>
          </w:p>
        </w:tc>
        <w:tc>
          <w:tcPr>
            <w:tcW w:w="908" w:type="pct"/>
          </w:tcPr>
          <w:p w14:paraId="53A22AF3" w14:textId="2FFF69F2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20(11.4%)</w:t>
            </w:r>
          </w:p>
        </w:tc>
        <w:tc>
          <w:tcPr>
            <w:tcW w:w="909" w:type="pct"/>
          </w:tcPr>
          <w:p w14:paraId="0F567E54" w14:textId="5C2D057E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1(7.</w:t>
            </w:r>
            <w:r w:rsidR="00E741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682D52" w:rsidRPr="00682D52" w14:paraId="2E0E2FF1" w14:textId="77777777" w:rsidTr="002B6943">
        <w:tc>
          <w:tcPr>
            <w:tcW w:w="1513" w:type="pct"/>
          </w:tcPr>
          <w:p w14:paraId="1B8EFBCD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61" w:type="pct"/>
          </w:tcPr>
          <w:p w14:paraId="575EB519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908" w:type="pct"/>
          </w:tcPr>
          <w:p w14:paraId="675660D0" w14:textId="46389B00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66(20.5%)</w:t>
            </w:r>
          </w:p>
        </w:tc>
        <w:tc>
          <w:tcPr>
            <w:tcW w:w="908" w:type="pct"/>
          </w:tcPr>
          <w:p w14:paraId="77CCF881" w14:textId="049F1BE1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47(26.7%)</w:t>
            </w:r>
          </w:p>
        </w:tc>
        <w:tc>
          <w:tcPr>
            <w:tcW w:w="909" w:type="pct"/>
          </w:tcPr>
          <w:p w14:paraId="0D66711D" w14:textId="66FD4826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9(</w:t>
            </w:r>
            <w:r w:rsidR="00E741BA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682D52" w:rsidRPr="00682D52" w14:paraId="127832C5" w14:textId="77777777" w:rsidTr="002B6943">
        <w:tc>
          <w:tcPr>
            <w:tcW w:w="1513" w:type="pct"/>
          </w:tcPr>
          <w:p w14:paraId="7151F22F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61" w:type="pct"/>
          </w:tcPr>
          <w:p w14:paraId="6FC4F9C5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Good</w:t>
            </w:r>
          </w:p>
        </w:tc>
        <w:tc>
          <w:tcPr>
            <w:tcW w:w="908" w:type="pct"/>
          </w:tcPr>
          <w:p w14:paraId="72AEEEC7" w14:textId="1DC5C99A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48(46.0%)</w:t>
            </w:r>
          </w:p>
        </w:tc>
        <w:tc>
          <w:tcPr>
            <w:tcW w:w="908" w:type="pct"/>
          </w:tcPr>
          <w:p w14:paraId="3C0B3E02" w14:textId="47D3CCB8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64(36.4%)</w:t>
            </w:r>
          </w:p>
        </w:tc>
        <w:tc>
          <w:tcPr>
            <w:tcW w:w="909" w:type="pct"/>
          </w:tcPr>
          <w:p w14:paraId="165693FE" w14:textId="23619C64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84(</w:t>
            </w:r>
            <w:r w:rsidR="00E741BA"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682D52" w:rsidRPr="00682D52" w14:paraId="43B78586" w14:textId="77777777" w:rsidTr="002B6943">
        <w:tc>
          <w:tcPr>
            <w:tcW w:w="1513" w:type="pct"/>
          </w:tcPr>
          <w:p w14:paraId="28406B96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61" w:type="pct"/>
          </w:tcPr>
          <w:p w14:paraId="4A6C1FED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Excellent</w:t>
            </w:r>
          </w:p>
        </w:tc>
        <w:tc>
          <w:tcPr>
            <w:tcW w:w="908" w:type="pct"/>
          </w:tcPr>
          <w:p w14:paraId="3111970C" w14:textId="72B9713B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20(6.2%)</w:t>
            </w:r>
          </w:p>
        </w:tc>
        <w:tc>
          <w:tcPr>
            <w:tcW w:w="908" w:type="pct"/>
          </w:tcPr>
          <w:p w14:paraId="0ADC79EF" w14:textId="4F39DA85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1(6.3%)</w:t>
            </w:r>
          </w:p>
        </w:tc>
        <w:tc>
          <w:tcPr>
            <w:tcW w:w="909" w:type="pct"/>
          </w:tcPr>
          <w:p w14:paraId="473E7FBE" w14:textId="79810458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9(6</w:t>
            </w:r>
            <w:r w:rsidR="00CB39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741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682D52" w:rsidRPr="00682D52" w14:paraId="32DB9B84" w14:textId="77777777" w:rsidTr="002B6943">
        <w:tc>
          <w:tcPr>
            <w:tcW w:w="1513" w:type="pct"/>
          </w:tcPr>
          <w:p w14:paraId="728A35ED" w14:textId="77777777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61" w:type="pct"/>
          </w:tcPr>
          <w:p w14:paraId="3B43B38B" w14:textId="7608BF8F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08" w:type="pct"/>
          </w:tcPr>
          <w:p w14:paraId="2F4BAB72" w14:textId="48A9B9B3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9(2.8%)</w:t>
            </w:r>
          </w:p>
        </w:tc>
        <w:tc>
          <w:tcPr>
            <w:tcW w:w="908" w:type="pct"/>
          </w:tcPr>
          <w:p w14:paraId="04FD06FD" w14:textId="3245DF78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8(4.5%)</w:t>
            </w:r>
          </w:p>
        </w:tc>
        <w:tc>
          <w:tcPr>
            <w:tcW w:w="909" w:type="pct"/>
          </w:tcPr>
          <w:p w14:paraId="7A01D1D4" w14:textId="3D9AD776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(</w:t>
            </w:r>
            <w:r w:rsidR="00E741BA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682D52" w14:paraId="2BE8197A" w14:textId="77777777" w:rsidTr="002B6943">
        <w:tc>
          <w:tcPr>
            <w:tcW w:w="1513" w:type="pct"/>
          </w:tcPr>
          <w:p w14:paraId="5457A129" w14:textId="77777777" w:rsidR="005C1611" w:rsidRPr="00682D52" w:rsidRDefault="005C1611" w:rsidP="005C1611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pct"/>
          </w:tcPr>
          <w:p w14:paraId="40CE7A16" w14:textId="77777777" w:rsidR="005C1611" w:rsidRPr="00682D52" w:rsidRDefault="005C1611" w:rsidP="005C1611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</w:tcPr>
          <w:p w14:paraId="4C2E6FD0" w14:textId="77777777" w:rsidR="005C1611" w:rsidRPr="00682D52" w:rsidRDefault="005C161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</w:tcPr>
          <w:p w14:paraId="2C8465E4" w14:textId="77777777" w:rsidR="005C1611" w:rsidRPr="00682D52" w:rsidRDefault="005C1611" w:rsidP="005C161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pct"/>
          </w:tcPr>
          <w:p w14:paraId="6E45A1CF" w14:textId="77777777" w:rsidR="005C1611" w:rsidRPr="00682D52" w:rsidRDefault="005C1611" w:rsidP="005C161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82D52" w:rsidRPr="00682D52" w14:paraId="2DA1569A" w14:textId="77777777" w:rsidTr="002B6943">
        <w:tc>
          <w:tcPr>
            <w:tcW w:w="1513" w:type="pct"/>
          </w:tcPr>
          <w:p w14:paraId="2DE9E734" w14:textId="78488DAD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61" w:type="pct"/>
          </w:tcPr>
          <w:p w14:paraId="01577DFA" w14:textId="12700E73" w:rsidR="00682D52" w:rsidRPr="00682D52" w:rsidRDefault="00682D52" w:rsidP="00682D52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  <w:r w:rsidRPr="00682D52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08" w:type="pct"/>
          </w:tcPr>
          <w:p w14:paraId="14888942" w14:textId="6FE71B21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322(100%)</w:t>
            </w:r>
            <w:bookmarkStart w:id="2" w:name="_GoBack"/>
            <w:bookmarkEnd w:id="2"/>
            <w:commentRangeStart w:id="3"/>
            <w:commentRangeEnd w:id="3"/>
          </w:p>
        </w:tc>
        <w:tc>
          <w:tcPr>
            <w:tcW w:w="908" w:type="pct"/>
          </w:tcPr>
          <w:p w14:paraId="72A7EDB2" w14:textId="1008BA86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76(100%)</w:t>
            </w:r>
          </w:p>
        </w:tc>
        <w:tc>
          <w:tcPr>
            <w:tcW w:w="909" w:type="pct"/>
          </w:tcPr>
          <w:p w14:paraId="2F56BD1A" w14:textId="39E87222" w:rsidR="00682D52" w:rsidRPr="00682D52" w:rsidRDefault="00682D52" w:rsidP="00682D52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D52">
              <w:rPr>
                <w:rFonts w:ascii="Times New Roman" w:hAnsi="Times New Roman" w:cs="Times New Roman"/>
                <w:sz w:val="16"/>
                <w:szCs w:val="16"/>
              </w:rPr>
              <w:t>146(100%)</w:t>
            </w:r>
          </w:p>
        </w:tc>
      </w:tr>
    </w:tbl>
    <w:p w14:paraId="28AC28C6" w14:textId="7FDD2084" w:rsidR="00E741BA" w:rsidRDefault="00E741BA">
      <w:pPr>
        <w:pStyle w:val="HoofdtekstA"/>
        <w:widowControl w:val="0"/>
      </w:pPr>
    </w:p>
    <w:p w14:paraId="281D62ED" w14:textId="77777777" w:rsidR="004E79B2" w:rsidRPr="000B7981" w:rsidRDefault="009A0561">
      <w:pPr>
        <w:pStyle w:val="HoofdtekstB"/>
      </w:pPr>
      <w:r w:rsidRPr="000B7981">
        <w:rPr>
          <w:rStyle w:val="Geen"/>
          <w:rFonts w:ascii="Arial Unicode MS" w:eastAsia="Arial Unicode MS" w:hAnsi="Arial Unicode MS" w:cs="Arial Unicode MS"/>
        </w:rPr>
        <w:br w:type="page"/>
      </w:r>
    </w:p>
    <w:p w14:paraId="0A68D88C" w14:textId="26010916" w:rsidR="004E79B2" w:rsidRPr="000B7981" w:rsidRDefault="009A0561" w:rsidP="00F878A5">
      <w:pPr>
        <w:pStyle w:val="HoofdtekstA"/>
        <w:widowControl w:val="0"/>
        <w:rPr>
          <w:rStyle w:val="Geen"/>
          <w:rFonts w:ascii="Times New Roman" w:eastAsia="Times New Roman" w:hAnsi="Times New Roman" w:cs="Times New Roman"/>
        </w:rPr>
      </w:pPr>
      <w:r w:rsidRPr="000B7981">
        <w:rPr>
          <w:rStyle w:val="Geen"/>
          <w:rFonts w:ascii="Times New Roman" w:hAnsi="Times New Roman"/>
        </w:rPr>
        <w:lastRenderedPageBreak/>
        <w:t xml:space="preserve">Table 2: </w:t>
      </w:r>
      <w:r w:rsidR="005B6E66">
        <w:rPr>
          <w:rStyle w:val="Geen"/>
          <w:rFonts w:ascii="Times New Roman" w:hAnsi="Times New Roman"/>
        </w:rPr>
        <w:t>A</w:t>
      </w:r>
      <w:r w:rsidRPr="000B7981">
        <w:rPr>
          <w:rStyle w:val="Geen"/>
          <w:rFonts w:ascii="Times New Roman" w:hAnsi="Times New Roman"/>
        </w:rPr>
        <w:t xml:space="preserve">ttitude of physiotherapists and </w:t>
      </w:r>
      <w:proofErr w:type="gramStart"/>
      <w:r w:rsidRPr="000B7981">
        <w:rPr>
          <w:rStyle w:val="Geen"/>
          <w:rFonts w:ascii="Times New Roman" w:hAnsi="Times New Roman"/>
        </w:rPr>
        <w:t>physiotherapists</w:t>
      </w:r>
      <w:proofErr w:type="gramEnd"/>
      <w:r w:rsidRPr="000B7981">
        <w:rPr>
          <w:rStyle w:val="Geen"/>
          <w:rFonts w:ascii="Times New Roman" w:hAnsi="Times New Roman"/>
        </w:rPr>
        <w:t xml:space="preserve"> students towards cardiopulmonary rehabilitation</w:t>
      </w:r>
    </w:p>
    <w:p w14:paraId="73481A0B" w14:textId="77777777" w:rsidR="004E79B2" w:rsidRPr="000B7981" w:rsidRDefault="004E79B2">
      <w:pPr>
        <w:pStyle w:val="HoofdtekstA"/>
        <w:widowControl w:val="0"/>
        <w:ind w:left="279" w:hanging="279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48"/>
        <w:gridCol w:w="1579"/>
        <w:gridCol w:w="1637"/>
        <w:gridCol w:w="1637"/>
        <w:gridCol w:w="1635"/>
      </w:tblGrid>
      <w:tr w:rsidR="004E79B2" w:rsidRPr="001E52F1" w14:paraId="7F3F5010" w14:textId="77777777" w:rsidTr="009012EB">
        <w:tc>
          <w:tcPr>
            <w:tcW w:w="1488" w:type="pct"/>
          </w:tcPr>
          <w:p w14:paraId="301C1820" w14:textId="77777777" w:rsidR="004E79B2" w:rsidRPr="005F7104" w:rsidRDefault="009A0561" w:rsidP="009012EB">
            <w:pPr>
              <w:pStyle w:val="HoofdtekstA"/>
              <w:spacing w:befor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Attitude</w:t>
            </w:r>
          </w:p>
        </w:tc>
        <w:tc>
          <w:tcPr>
            <w:tcW w:w="855" w:type="pct"/>
            <w:vAlign w:val="center"/>
          </w:tcPr>
          <w:p w14:paraId="40D64E7B" w14:textId="77777777" w:rsidR="004E79B2" w:rsidRPr="005F7104" w:rsidRDefault="004E79B2" w:rsidP="0042691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64CC2712" w14:textId="77777777" w:rsidR="009D02FF" w:rsidRPr="00675DCE" w:rsidRDefault="009D02FF" w:rsidP="00426913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Total sample</w:t>
            </w:r>
          </w:p>
          <w:p w14:paraId="454447D3" w14:textId="650DC87B" w:rsidR="004E79B2" w:rsidRPr="00675DCE" w:rsidRDefault="009A0561" w:rsidP="00426913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=322</w:t>
            </w:r>
          </w:p>
          <w:p w14:paraId="788D89C4" w14:textId="1403BB75" w:rsidR="009D02FF" w:rsidRPr="00675DCE" w:rsidRDefault="009D02FF" w:rsidP="00426913">
            <w:pPr>
              <w:pStyle w:val="HoofdtekstA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675DCE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End"/>
            <w:r w:rsidRPr="00675DCE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886" w:type="pct"/>
            <w:vAlign w:val="center"/>
          </w:tcPr>
          <w:p w14:paraId="68EB102C" w14:textId="77777777" w:rsidR="004E79B2" w:rsidRPr="00675DCE" w:rsidRDefault="009A0561" w:rsidP="00426913">
            <w:pPr>
              <w:pStyle w:val="HoofdtekstA"/>
              <w:spacing w:before="0"/>
              <w:jc w:val="center"/>
              <w:rPr>
                <w:rStyle w:val="Geen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hysiotherapists</w:t>
            </w:r>
          </w:p>
          <w:p w14:paraId="3A742E26" w14:textId="77777777" w:rsidR="004E79B2" w:rsidRPr="00675DCE" w:rsidRDefault="009A0561" w:rsidP="00426913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=176</w:t>
            </w:r>
          </w:p>
          <w:p w14:paraId="1CD85E73" w14:textId="4E469C79" w:rsidR="009D02FF" w:rsidRPr="00675DCE" w:rsidRDefault="009D02FF" w:rsidP="00426913">
            <w:pPr>
              <w:pStyle w:val="HoofdtekstA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675DCE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End"/>
            <w:r w:rsidRPr="00675DCE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886" w:type="pct"/>
            <w:vAlign w:val="center"/>
          </w:tcPr>
          <w:p w14:paraId="33AC1BEC" w14:textId="77777777" w:rsidR="004E79B2" w:rsidRPr="00675DCE" w:rsidRDefault="009A0561" w:rsidP="00426913">
            <w:pPr>
              <w:pStyle w:val="HoofdtekstA"/>
              <w:spacing w:before="0"/>
              <w:jc w:val="center"/>
              <w:rPr>
                <w:rStyle w:val="Geen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hysiotherapist</w:t>
            </w:r>
          </w:p>
          <w:p w14:paraId="6CB804C6" w14:textId="77777777" w:rsidR="004E79B2" w:rsidRPr="00675DCE" w:rsidRDefault="009A0561" w:rsidP="00426913">
            <w:pPr>
              <w:pStyle w:val="HoofdtekstA"/>
              <w:spacing w:before="0"/>
              <w:jc w:val="center"/>
              <w:rPr>
                <w:rStyle w:val="Geen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Students</w:t>
            </w:r>
          </w:p>
          <w:p w14:paraId="6D484B6E" w14:textId="77777777" w:rsidR="004E79B2" w:rsidRPr="00675DCE" w:rsidRDefault="009A0561" w:rsidP="00426913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=146</w:t>
            </w:r>
          </w:p>
          <w:p w14:paraId="6A9C0A2D" w14:textId="3564A00B" w:rsidR="009D02FF" w:rsidRPr="00675DCE" w:rsidRDefault="009D02FF" w:rsidP="00426913">
            <w:pPr>
              <w:pStyle w:val="HoofdtekstA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675DCE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End"/>
            <w:r w:rsidRPr="00675DCE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4E79B2" w:rsidRPr="005C1611" w14:paraId="642392C5" w14:textId="77777777" w:rsidTr="005C1611">
        <w:tc>
          <w:tcPr>
            <w:tcW w:w="1488" w:type="pct"/>
          </w:tcPr>
          <w:p w14:paraId="3AEF6F59" w14:textId="7C355D68" w:rsidR="004E79B2" w:rsidRPr="005F7104" w:rsidRDefault="009A0561" w:rsidP="009012EB">
            <w:pPr>
              <w:pStyle w:val="HoofdtekstA"/>
              <w:spacing w:before="0"/>
              <w:ind w:right="-114"/>
              <w:rPr>
                <w:rFonts w:ascii="Times New Roman" w:hAnsi="Times New Roman" w:cs="Times New Roman"/>
                <w:sz w:val="16"/>
                <w:szCs w:val="16"/>
              </w:rPr>
            </w:pPr>
            <w:r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o you agree that </w:t>
            </w:r>
            <w:r w:rsidR="009012EB" w:rsidRPr="009012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ardiopulmonary rehabilitation </w:t>
            </w:r>
            <w:r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in Lebanon is effective?</w:t>
            </w:r>
          </w:p>
        </w:tc>
        <w:tc>
          <w:tcPr>
            <w:tcW w:w="855" w:type="pct"/>
          </w:tcPr>
          <w:p w14:paraId="0E8F74CA" w14:textId="77777777" w:rsidR="004E79B2" w:rsidRPr="005F7104" w:rsidRDefault="009A0561" w:rsidP="005C1611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7104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6" w:type="pct"/>
          </w:tcPr>
          <w:p w14:paraId="3080197D" w14:textId="77777777" w:rsidR="004E79B2" w:rsidRPr="00675DCE" w:rsidRDefault="004E79B2" w:rsidP="005C161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6" w:type="pct"/>
          </w:tcPr>
          <w:p w14:paraId="3D5E9B6A" w14:textId="77777777" w:rsidR="004E79B2" w:rsidRPr="00675DCE" w:rsidRDefault="004E79B2" w:rsidP="005C161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6" w:type="pct"/>
          </w:tcPr>
          <w:p w14:paraId="717D0487" w14:textId="77777777" w:rsidR="004E79B2" w:rsidRPr="00675DCE" w:rsidRDefault="004E79B2" w:rsidP="005C1611">
            <w:pPr>
              <w:jc w:val="center"/>
              <w:rPr>
                <w:sz w:val="16"/>
                <w:szCs w:val="16"/>
              </w:rPr>
            </w:pPr>
          </w:p>
        </w:tc>
      </w:tr>
      <w:tr w:rsidR="004E79B2" w:rsidRPr="005C1611" w14:paraId="33707489" w14:textId="77777777" w:rsidTr="005C1611">
        <w:tc>
          <w:tcPr>
            <w:tcW w:w="1488" w:type="pct"/>
            <w:vMerge w:val="restart"/>
          </w:tcPr>
          <w:p w14:paraId="43C286C7" w14:textId="77777777" w:rsidR="004E79B2" w:rsidRPr="005F7104" w:rsidRDefault="004E79B2" w:rsidP="005C1611">
            <w:pPr>
              <w:rPr>
                <w:sz w:val="16"/>
                <w:szCs w:val="16"/>
              </w:rPr>
            </w:pPr>
          </w:p>
        </w:tc>
        <w:tc>
          <w:tcPr>
            <w:tcW w:w="855" w:type="pct"/>
          </w:tcPr>
          <w:p w14:paraId="18B959C3" w14:textId="77777777" w:rsidR="004E79B2" w:rsidRPr="005F7104" w:rsidRDefault="009A0561" w:rsidP="005C1611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86" w:type="pct"/>
          </w:tcPr>
          <w:p w14:paraId="58E55A1D" w14:textId="264D64D4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15(35</w:t>
            </w:r>
            <w:r w:rsidR="00CB393D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886" w:type="pct"/>
          </w:tcPr>
          <w:p w14:paraId="47065D9C" w14:textId="0221F136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8(38</w:t>
            </w:r>
            <w:r w:rsidR="00CB393D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886" w:type="pct"/>
          </w:tcPr>
          <w:p w14:paraId="5A421019" w14:textId="111FD03C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7(</w:t>
            </w:r>
            <w:r w:rsidR="005F7104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</w:t>
            </w:r>
            <w:r w:rsidR="005F7104" w:rsidRPr="0026757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.2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4E79B2" w:rsidRPr="005C1611" w14:paraId="6E8F0382" w14:textId="77777777" w:rsidTr="005C1611">
        <w:tc>
          <w:tcPr>
            <w:tcW w:w="1488" w:type="pct"/>
            <w:vMerge/>
          </w:tcPr>
          <w:p w14:paraId="7C33835B" w14:textId="77777777" w:rsidR="004E79B2" w:rsidRPr="005F7104" w:rsidRDefault="004E79B2" w:rsidP="005C1611">
            <w:pPr>
              <w:rPr>
                <w:sz w:val="16"/>
                <w:szCs w:val="16"/>
              </w:rPr>
            </w:pPr>
          </w:p>
        </w:tc>
        <w:tc>
          <w:tcPr>
            <w:tcW w:w="855" w:type="pct"/>
          </w:tcPr>
          <w:p w14:paraId="5F434739" w14:textId="77777777" w:rsidR="004E79B2" w:rsidRPr="005F7104" w:rsidRDefault="009A0561" w:rsidP="005C1611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86" w:type="pct"/>
          </w:tcPr>
          <w:p w14:paraId="10335191" w14:textId="0C84446C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96(60</w:t>
            </w:r>
            <w:r w:rsidR="00CB393D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886" w:type="pct"/>
          </w:tcPr>
          <w:p w14:paraId="1F395F3C" w14:textId="4941A6AB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01(57</w:t>
            </w:r>
            <w:r w:rsidR="00CB393D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886" w:type="pct"/>
          </w:tcPr>
          <w:p w14:paraId="77074FD8" w14:textId="06F85A7D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95(</w:t>
            </w:r>
            <w:r w:rsidR="005F7104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</w:t>
            </w:r>
            <w:r w:rsidR="005F7104" w:rsidRPr="0026757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5.1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4E79B2" w:rsidRPr="005C1611" w14:paraId="02BECDB8" w14:textId="77777777" w:rsidTr="005C1611">
        <w:tc>
          <w:tcPr>
            <w:tcW w:w="1488" w:type="pct"/>
            <w:vMerge/>
          </w:tcPr>
          <w:p w14:paraId="7F867DBF" w14:textId="77777777" w:rsidR="004E79B2" w:rsidRPr="005F7104" w:rsidRDefault="004E79B2" w:rsidP="005C1611">
            <w:pPr>
              <w:rPr>
                <w:sz w:val="16"/>
                <w:szCs w:val="16"/>
              </w:rPr>
            </w:pPr>
          </w:p>
        </w:tc>
        <w:tc>
          <w:tcPr>
            <w:tcW w:w="855" w:type="pct"/>
          </w:tcPr>
          <w:p w14:paraId="6592FB66" w14:textId="3E54038E" w:rsidR="004E79B2" w:rsidRPr="005F7104" w:rsidRDefault="005C1611" w:rsidP="005C1611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</w:t>
            </w:r>
            <w:r w:rsidR="009A0561"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(missing)</w:t>
            </w:r>
          </w:p>
        </w:tc>
        <w:tc>
          <w:tcPr>
            <w:tcW w:w="886" w:type="pct"/>
          </w:tcPr>
          <w:p w14:paraId="2EE0D98C" w14:textId="00B41880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1(3</w:t>
            </w:r>
            <w:r w:rsidR="00CB393D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886" w:type="pct"/>
          </w:tcPr>
          <w:p w14:paraId="30EB523C" w14:textId="1918A25B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(4</w:t>
            </w:r>
            <w:r w:rsidR="00CB393D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="00CB393D" w:rsidRPr="0026757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0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86" w:type="pct"/>
          </w:tcPr>
          <w:p w14:paraId="4EBEA4A3" w14:textId="3C0A53E4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(</w:t>
            </w:r>
            <w:r w:rsidR="005F7104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</w:t>
            </w:r>
            <w:r w:rsidR="005F7104" w:rsidRPr="0026757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7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4E79B2" w:rsidRPr="005C1611" w14:paraId="4714C942" w14:textId="77777777" w:rsidTr="005C1611">
        <w:tc>
          <w:tcPr>
            <w:tcW w:w="1488" w:type="pct"/>
          </w:tcPr>
          <w:p w14:paraId="6CE6D0C6" w14:textId="6689B16A" w:rsidR="004E79B2" w:rsidRPr="005F7104" w:rsidRDefault="009A0561" w:rsidP="005C1611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o </w:t>
            </w:r>
            <w:r w:rsidR="00F6745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</w:t>
            </w:r>
            <w:r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u agree that access for an outpatient canter is an added value in </w:t>
            </w:r>
            <w:r w:rsidR="009012EB" w:rsidRPr="009012EB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in Lebanon</w:t>
            </w:r>
            <w:r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?</w:t>
            </w:r>
          </w:p>
        </w:tc>
        <w:tc>
          <w:tcPr>
            <w:tcW w:w="855" w:type="pct"/>
          </w:tcPr>
          <w:p w14:paraId="6DE44054" w14:textId="77777777" w:rsidR="004E79B2" w:rsidRPr="005F7104" w:rsidRDefault="009A0561" w:rsidP="005C1611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86" w:type="pct"/>
          </w:tcPr>
          <w:p w14:paraId="6884C5C8" w14:textId="7341242C" w:rsidR="004E79B2" w:rsidRPr="00675DCE" w:rsidRDefault="004E79B2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</w:tcPr>
          <w:p w14:paraId="48A47FD1" w14:textId="25159DBA" w:rsidR="004E79B2" w:rsidRPr="00675DCE" w:rsidRDefault="004E79B2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</w:tcPr>
          <w:p w14:paraId="69C85FEC" w14:textId="4950B838" w:rsidR="004E79B2" w:rsidRPr="00675DCE" w:rsidRDefault="004E79B2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79B2" w:rsidRPr="005C1611" w14:paraId="42B2CF06" w14:textId="77777777" w:rsidTr="005C1611">
        <w:tc>
          <w:tcPr>
            <w:tcW w:w="1488" w:type="pct"/>
          </w:tcPr>
          <w:p w14:paraId="0379D1BB" w14:textId="77777777" w:rsidR="004E79B2" w:rsidRPr="005F7104" w:rsidRDefault="009A0561" w:rsidP="005C1611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7104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5" w:type="pct"/>
          </w:tcPr>
          <w:p w14:paraId="736FA3DC" w14:textId="77777777" w:rsidR="004E79B2" w:rsidRPr="005F7104" w:rsidRDefault="009A0561" w:rsidP="005C1611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86" w:type="pct"/>
          </w:tcPr>
          <w:p w14:paraId="1CEE2037" w14:textId="38B81968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06(95</w:t>
            </w:r>
            <w:r w:rsidR="005F7104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="005F7104" w:rsidRPr="0026757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0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86" w:type="pct"/>
          </w:tcPr>
          <w:p w14:paraId="7656AA08" w14:textId="09B37530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68(95</w:t>
            </w:r>
            <w:r w:rsidR="005F7104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886" w:type="pct"/>
          </w:tcPr>
          <w:p w14:paraId="75C5DCC1" w14:textId="4DA8DB3D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38(</w:t>
            </w:r>
            <w:r w:rsidR="005F7104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94</w:t>
            </w:r>
            <w:r w:rsidR="005F7104" w:rsidRPr="0026757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5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4E79B2" w:rsidRPr="005C1611" w14:paraId="177A27EA" w14:textId="77777777" w:rsidTr="005C1611">
        <w:tc>
          <w:tcPr>
            <w:tcW w:w="1488" w:type="pct"/>
          </w:tcPr>
          <w:p w14:paraId="60BCFD35" w14:textId="77777777" w:rsidR="004E79B2" w:rsidRPr="005F7104" w:rsidRDefault="009A0561" w:rsidP="005C1611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7104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5" w:type="pct"/>
          </w:tcPr>
          <w:p w14:paraId="4D4AC6E6" w14:textId="77777777" w:rsidR="004E79B2" w:rsidRPr="005F7104" w:rsidRDefault="009A0561" w:rsidP="005C1611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86" w:type="pct"/>
          </w:tcPr>
          <w:p w14:paraId="48BD4DEE" w14:textId="61EF80EF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(0</w:t>
            </w:r>
            <w:r w:rsidR="005F7104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886" w:type="pct"/>
          </w:tcPr>
          <w:p w14:paraId="21637E47" w14:textId="3C323F7E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(0</w:t>
            </w:r>
            <w:r w:rsidR="005F7104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886" w:type="pct"/>
          </w:tcPr>
          <w:p w14:paraId="00F022F8" w14:textId="6EBAA979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(0</w:t>
            </w:r>
            <w:r w:rsidR="005F7104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</w:tr>
      <w:tr w:rsidR="004E79B2" w:rsidRPr="005C1611" w14:paraId="157361C2" w14:textId="77777777" w:rsidTr="005C1611">
        <w:tc>
          <w:tcPr>
            <w:tcW w:w="1488" w:type="pct"/>
          </w:tcPr>
          <w:p w14:paraId="4459E8BE" w14:textId="77777777" w:rsidR="004E79B2" w:rsidRPr="005F7104" w:rsidRDefault="009A0561" w:rsidP="005C1611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7104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5" w:type="pct"/>
          </w:tcPr>
          <w:p w14:paraId="484290DC" w14:textId="0AD8291D" w:rsidR="004E79B2" w:rsidRPr="005F7104" w:rsidRDefault="005C1611" w:rsidP="005C1611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9A0561"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missing)</w:t>
            </w:r>
          </w:p>
        </w:tc>
        <w:tc>
          <w:tcPr>
            <w:tcW w:w="886" w:type="pct"/>
          </w:tcPr>
          <w:p w14:paraId="189EA50F" w14:textId="0A048BF5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4(4</w:t>
            </w:r>
            <w:r w:rsidR="005F7104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886" w:type="pct"/>
          </w:tcPr>
          <w:p w14:paraId="369D3043" w14:textId="6B79F95D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(4</w:t>
            </w:r>
            <w:r w:rsidR="005F7104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="005F7104" w:rsidRPr="0026757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0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86" w:type="pct"/>
          </w:tcPr>
          <w:p w14:paraId="47514FE8" w14:textId="416049F0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(</w:t>
            </w:r>
            <w:r w:rsidR="00675DCE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.8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4E79B2" w:rsidRPr="005C1611" w14:paraId="0B18C691" w14:textId="77777777" w:rsidTr="005C1611">
        <w:tc>
          <w:tcPr>
            <w:tcW w:w="1488" w:type="pct"/>
          </w:tcPr>
          <w:p w14:paraId="067A073A" w14:textId="2856C2C8" w:rsidR="004E79B2" w:rsidRPr="005F7104" w:rsidRDefault="009A0561" w:rsidP="005C1611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o you agree that </w:t>
            </w:r>
            <w:r w:rsidR="009012EB" w:rsidRPr="009012EB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cardiopulmonary rehabilitation</w:t>
            </w:r>
            <w:r w:rsidR="00861E09"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could increase quality of life and lifestyle of the patient?</w:t>
            </w:r>
          </w:p>
        </w:tc>
        <w:tc>
          <w:tcPr>
            <w:tcW w:w="855" w:type="pct"/>
          </w:tcPr>
          <w:p w14:paraId="1273F4F2" w14:textId="77777777" w:rsidR="004E79B2" w:rsidRPr="005F7104" w:rsidRDefault="004E79B2" w:rsidP="005C1611">
            <w:pPr>
              <w:rPr>
                <w:sz w:val="16"/>
                <w:szCs w:val="16"/>
              </w:rPr>
            </w:pPr>
          </w:p>
        </w:tc>
        <w:tc>
          <w:tcPr>
            <w:tcW w:w="886" w:type="pct"/>
          </w:tcPr>
          <w:p w14:paraId="05889639" w14:textId="77777777" w:rsidR="004E79B2" w:rsidRPr="00675DCE" w:rsidRDefault="004E79B2" w:rsidP="005C161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6" w:type="pct"/>
          </w:tcPr>
          <w:p w14:paraId="63F7C5EC" w14:textId="77777777" w:rsidR="004E79B2" w:rsidRPr="00675DCE" w:rsidRDefault="004E79B2" w:rsidP="005C161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6" w:type="pct"/>
          </w:tcPr>
          <w:p w14:paraId="3370D7EF" w14:textId="77777777" w:rsidR="004E79B2" w:rsidRPr="00675DCE" w:rsidRDefault="004E79B2" w:rsidP="005C1611">
            <w:pPr>
              <w:jc w:val="center"/>
              <w:rPr>
                <w:sz w:val="16"/>
                <w:szCs w:val="16"/>
              </w:rPr>
            </w:pPr>
          </w:p>
        </w:tc>
      </w:tr>
      <w:tr w:rsidR="004E79B2" w:rsidRPr="005C1611" w14:paraId="75CC01E9" w14:textId="77777777" w:rsidTr="005C1611">
        <w:tc>
          <w:tcPr>
            <w:tcW w:w="1488" w:type="pct"/>
          </w:tcPr>
          <w:p w14:paraId="50865AE1" w14:textId="77777777" w:rsidR="004E79B2" w:rsidRPr="005F7104" w:rsidRDefault="004E79B2" w:rsidP="005C1611">
            <w:pPr>
              <w:rPr>
                <w:sz w:val="16"/>
                <w:szCs w:val="16"/>
              </w:rPr>
            </w:pPr>
          </w:p>
        </w:tc>
        <w:tc>
          <w:tcPr>
            <w:tcW w:w="855" w:type="pct"/>
          </w:tcPr>
          <w:p w14:paraId="4D59380A" w14:textId="77777777" w:rsidR="004E79B2" w:rsidRPr="005F7104" w:rsidRDefault="009A0561" w:rsidP="005C1611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86" w:type="pct"/>
          </w:tcPr>
          <w:p w14:paraId="3CCAEE57" w14:textId="3A6B9720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08(95</w:t>
            </w:r>
            <w:r w:rsidR="00675DCE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886" w:type="pct"/>
          </w:tcPr>
          <w:p w14:paraId="336E0402" w14:textId="4C917872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68(95</w:t>
            </w:r>
            <w:r w:rsidR="00675DCE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886" w:type="pct"/>
          </w:tcPr>
          <w:p w14:paraId="1E9C85F6" w14:textId="03C694BF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40(9</w:t>
            </w:r>
            <w:r w:rsidR="00675DCE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5.9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4E79B2" w:rsidRPr="005C1611" w14:paraId="79F35AF7" w14:textId="77777777" w:rsidTr="005C1611">
        <w:tc>
          <w:tcPr>
            <w:tcW w:w="1488" w:type="pct"/>
          </w:tcPr>
          <w:p w14:paraId="2E7235CA" w14:textId="77777777" w:rsidR="004E79B2" w:rsidRPr="005F7104" w:rsidRDefault="004E79B2" w:rsidP="005C1611">
            <w:pPr>
              <w:rPr>
                <w:sz w:val="16"/>
                <w:szCs w:val="16"/>
              </w:rPr>
            </w:pPr>
          </w:p>
        </w:tc>
        <w:tc>
          <w:tcPr>
            <w:tcW w:w="855" w:type="pct"/>
          </w:tcPr>
          <w:p w14:paraId="6E8660D2" w14:textId="77777777" w:rsidR="004E79B2" w:rsidRPr="005F7104" w:rsidRDefault="009A0561" w:rsidP="005C1611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86" w:type="pct"/>
          </w:tcPr>
          <w:p w14:paraId="343D3B58" w14:textId="74450301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(0</w:t>
            </w:r>
            <w:r w:rsidR="00675DCE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886" w:type="pct"/>
          </w:tcPr>
          <w:p w14:paraId="2C1A7DE8" w14:textId="1691303B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(0</w:t>
            </w:r>
            <w:r w:rsidR="00675DCE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886" w:type="pct"/>
          </w:tcPr>
          <w:p w14:paraId="0F5CE615" w14:textId="5AF40C71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(0</w:t>
            </w:r>
            <w:r w:rsidR="00675DCE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</w:tr>
      <w:tr w:rsidR="004E79B2" w:rsidRPr="005C1611" w14:paraId="66D044A4" w14:textId="77777777" w:rsidTr="005C1611">
        <w:tc>
          <w:tcPr>
            <w:tcW w:w="1488" w:type="pct"/>
          </w:tcPr>
          <w:p w14:paraId="07F59D6F" w14:textId="77777777" w:rsidR="004E79B2" w:rsidRPr="005F7104" w:rsidRDefault="009A0561" w:rsidP="005C1611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7104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5" w:type="pct"/>
          </w:tcPr>
          <w:p w14:paraId="74A56DC8" w14:textId="0EC5B9E1" w:rsidR="004E79B2" w:rsidRPr="005F7104" w:rsidRDefault="005C1611" w:rsidP="005C1611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</w:t>
            </w:r>
            <w:r w:rsidR="009A0561"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(missing)</w:t>
            </w:r>
          </w:p>
        </w:tc>
        <w:tc>
          <w:tcPr>
            <w:tcW w:w="886" w:type="pct"/>
          </w:tcPr>
          <w:p w14:paraId="09719648" w14:textId="5F8E300D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2(3</w:t>
            </w:r>
            <w:r w:rsidR="00675DCE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886" w:type="pct"/>
          </w:tcPr>
          <w:p w14:paraId="659F0F1D" w14:textId="6CD65D3A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(4</w:t>
            </w:r>
            <w:r w:rsidR="00675DCE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0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86" w:type="pct"/>
          </w:tcPr>
          <w:p w14:paraId="2213A5E7" w14:textId="1E5B42A3" w:rsidR="004E79B2" w:rsidRPr="00675DCE" w:rsidRDefault="005F7104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5</w:t>
            </w:r>
            <w:r w:rsidR="009A0561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.4</w:t>
            </w:r>
            <w:r w:rsidR="009A0561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4E79B2" w:rsidRPr="005C1611" w14:paraId="530318BE" w14:textId="77777777" w:rsidTr="005C1611">
        <w:tc>
          <w:tcPr>
            <w:tcW w:w="1488" w:type="pct"/>
          </w:tcPr>
          <w:p w14:paraId="5EE62A7B" w14:textId="762A635F" w:rsidR="004E79B2" w:rsidRPr="005F7104" w:rsidRDefault="009A0561" w:rsidP="005C1611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o you agree that </w:t>
            </w:r>
            <w:r w:rsidR="009012EB" w:rsidRPr="009012EB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cardiopulmonary rehabilitation</w:t>
            </w:r>
            <w:r w:rsidR="00861E09"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could change patient behaviors post-surgery or suffering from cardiovascular diseases?</w:t>
            </w:r>
          </w:p>
        </w:tc>
        <w:tc>
          <w:tcPr>
            <w:tcW w:w="855" w:type="pct"/>
          </w:tcPr>
          <w:p w14:paraId="3EF8A7E5" w14:textId="77777777" w:rsidR="004E79B2" w:rsidRPr="005F7104" w:rsidRDefault="004E79B2" w:rsidP="005C1611">
            <w:pPr>
              <w:rPr>
                <w:sz w:val="16"/>
                <w:szCs w:val="16"/>
              </w:rPr>
            </w:pPr>
          </w:p>
        </w:tc>
        <w:tc>
          <w:tcPr>
            <w:tcW w:w="886" w:type="pct"/>
          </w:tcPr>
          <w:p w14:paraId="644DD5A7" w14:textId="77777777" w:rsidR="004E79B2" w:rsidRPr="00675DCE" w:rsidRDefault="004E79B2" w:rsidP="005C161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6" w:type="pct"/>
          </w:tcPr>
          <w:p w14:paraId="190A633A" w14:textId="77777777" w:rsidR="004E79B2" w:rsidRPr="00675DCE" w:rsidRDefault="004E79B2" w:rsidP="005C161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6" w:type="pct"/>
          </w:tcPr>
          <w:p w14:paraId="3E8D6FB4" w14:textId="77777777" w:rsidR="004E79B2" w:rsidRPr="00675DCE" w:rsidRDefault="004E79B2" w:rsidP="005C1611">
            <w:pPr>
              <w:jc w:val="center"/>
              <w:rPr>
                <w:sz w:val="16"/>
                <w:szCs w:val="16"/>
              </w:rPr>
            </w:pPr>
          </w:p>
        </w:tc>
      </w:tr>
      <w:tr w:rsidR="004E79B2" w:rsidRPr="005C1611" w14:paraId="2C41985B" w14:textId="77777777" w:rsidTr="005C1611">
        <w:tc>
          <w:tcPr>
            <w:tcW w:w="1488" w:type="pct"/>
          </w:tcPr>
          <w:p w14:paraId="38D90E63" w14:textId="77777777" w:rsidR="004E79B2" w:rsidRPr="005F7104" w:rsidRDefault="004E79B2" w:rsidP="005C1611">
            <w:pPr>
              <w:rPr>
                <w:sz w:val="16"/>
                <w:szCs w:val="16"/>
              </w:rPr>
            </w:pPr>
          </w:p>
        </w:tc>
        <w:tc>
          <w:tcPr>
            <w:tcW w:w="855" w:type="pct"/>
          </w:tcPr>
          <w:p w14:paraId="7A09ABE0" w14:textId="77777777" w:rsidR="004E79B2" w:rsidRPr="005F7104" w:rsidRDefault="009A0561" w:rsidP="005C1611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86" w:type="pct"/>
          </w:tcPr>
          <w:p w14:paraId="6013AE41" w14:textId="2A5374E0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07(95</w:t>
            </w:r>
            <w:r w:rsidR="005F7104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886" w:type="pct"/>
          </w:tcPr>
          <w:p w14:paraId="6E10D372" w14:textId="5EB77E0E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68(95</w:t>
            </w:r>
            <w:r w:rsidR="005F7104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886" w:type="pct"/>
          </w:tcPr>
          <w:p w14:paraId="168CA278" w14:textId="42B7413E" w:rsidR="004E79B2" w:rsidRPr="00675DCE" w:rsidRDefault="005F7104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</w:t>
            </w:r>
            <w:r w:rsidRPr="0026757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9</w:t>
            </w:r>
            <w:r w:rsidR="009A0561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9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5.</w:t>
            </w:r>
            <w:r w:rsidRPr="0026757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</w:t>
            </w:r>
            <w:r w:rsidR="009A0561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4E79B2" w:rsidRPr="005C1611" w14:paraId="520DE49B" w14:textId="77777777" w:rsidTr="005C1611">
        <w:tc>
          <w:tcPr>
            <w:tcW w:w="1488" w:type="pct"/>
          </w:tcPr>
          <w:p w14:paraId="6B7EAED3" w14:textId="77777777" w:rsidR="004E79B2" w:rsidRPr="005F7104" w:rsidRDefault="004E79B2" w:rsidP="005C1611">
            <w:pPr>
              <w:rPr>
                <w:sz w:val="16"/>
                <w:szCs w:val="16"/>
              </w:rPr>
            </w:pPr>
          </w:p>
        </w:tc>
        <w:tc>
          <w:tcPr>
            <w:tcW w:w="855" w:type="pct"/>
          </w:tcPr>
          <w:p w14:paraId="7605D7B3" w14:textId="77777777" w:rsidR="004E79B2" w:rsidRPr="005F7104" w:rsidRDefault="009A0561" w:rsidP="005C1611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86" w:type="pct"/>
          </w:tcPr>
          <w:p w14:paraId="5930E264" w14:textId="0B4EB41B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(0</w:t>
            </w:r>
            <w:r w:rsidR="005F7104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886" w:type="pct"/>
          </w:tcPr>
          <w:p w14:paraId="4369F39D" w14:textId="656020CF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(0</w:t>
            </w:r>
            <w:r w:rsidR="005F7104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886" w:type="pct"/>
          </w:tcPr>
          <w:p w14:paraId="52B3AD58" w14:textId="33D79D76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(0</w:t>
            </w:r>
            <w:r w:rsidR="005F7104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</w:tr>
      <w:tr w:rsidR="004E79B2" w:rsidRPr="005C1611" w14:paraId="2A81286D" w14:textId="77777777" w:rsidTr="005C1611">
        <w:tc>
          <w:tcPr>
            <w:tcW w:w="1488" w:type="pct"/>
          </w:tcPr>
          <w:p w14:paraId="7A07EDC4" w14:textId="77777777" w:rsidR="004E79B2" w:rsidRPr="005F7104" w:rsidRDefault="004E79B2" w:rsidP="005C1611">
            <w:pPr>
              <w:rPr>
                <w:sz w:val="16"/>
                <w:szCs w:val="16"/>
              </w:rPr>
            </w:pPr>
          </w:p>
        </w:tc>
        <w:tc>
          <w:tcPr>
            <w:tcW w:w="855" w:type="pct"/>
          </w:tcPr>
          <w:p w14:paraId="1D3961C8" w14:textId="7F2CB0BE" w:rsidR="004E79B2" w:rsidRPr="005F7104" w:rsidRDefault="005C1611" w:rsidP="005C1611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9A0561"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missing)</w:t>
            </w:r>
          </w:p>
        </w:tc>
        <w:tc>
          <w:tcPr>
            <w:tcW w:w="886" w:type="pct"/>
          </w:tcPr>
          <w:p w14:paraId="7C62D36B" w14:textId="1CE7B932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3(4</w:t>
            </w:r>
            <w:r w:rsidR="005F7104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="005F7104" w:rsidRPr="0026757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0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86" w:type="pct"/>
          </w:tcPr>
          <w:p w14:paraId="4E3FB272" w14:textId="00B87B8D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(4</w:t>
            </w:r>
            <w:r w:rsidR="005F7104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="005F7104" w:rsidRPr="0026757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0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86" w:type="pct"/>
          </w:tcPr>
          <w:p w14:paraId="7CAD96DA" w14:textId="6A874F17" w:rsidR="004E79B2" w:rsidRPr="00675DCE" w:rsidRDefault="005F7104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</w:t>
            </w:r>
            <w:r w:rsidR="009A0561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</w:t>
            </w:r>
            <w:r w:rsidRPr="0026757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1</w:t>
            </w:r>
            <w:r w:rsidR="009A0561"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C1611" w:rsidRPr="005C1611" w14:paraId="0DDA4F7D" w14:textId="77777777" w:rsidTr="005C1611">
        <w:tc>
          <w:tcPr>
            <w:tcW w:w="1488" w:type="pct"/>
          </w:tcPr>
          <w:p w14:paraId="5E0E7578" w14:textId="77777777" w:rsidR="005C1611" w:rsidRPr="005F7104" w:rsidRDefault="005C1611" w:rsidP="005C161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5" w:type="pct"/>
          </w:tcPr>
          <w:p w14:paraId="6BBD577B" w14:textId="77777777" w:rsidR="005C1611" w:rsidRPr="005F7104" w:rsidRDefault="005C1611" w:rsidP="005C1611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6" w:type="pct"/>
          </w:tcPr>
          <w:p w14:paraId="59D1F02F" w14:textId="77777777" w:rsidR="005C1611" w:rsidRPr="00675DCE" w:rsidRDefault="005C1611" w:rsidP="005C161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</w:tcPr>
          <w:p w14:paraId="65F8277E" w14:textId="77777777" w:rsidR="005C1611" w:rsidRPr="00675DCE" w:rsidRDefault="005C1611" w:rsidP="005C161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</w:tcPr>
          <w:p w14:paraId="7C10069A" w14:textId="77777777" w:rsidR="005C1611" w:rsidRPr="00675DCE" w:rsidRDefault="005C1611" w:rsidP="005C161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79B2" w:rsidRPr="005C1611" w14:paraId="2A5AD5CF" w14:textId="77777777" w:rsidTr="005C1611">
        <w:tc>
          <w:tcPr>
            <w:tcW w:w="1488" w:type="pct"/>
          </w:tcPr>
          <w:p w14:paraId="37F8A18F" w14:textId="625C95FA" w:rsidR="004E79B2" w:rsidRPr="005F7104" w:rsidRDefault="005C1611" w:rsidP="005C1611">
            <w:pPr>
              <w:rPr>
                <w:b/>
                <w:bCs/>
                <w:sz w:val="16"/>
                <w:szCs w:val="16"/>
              </w:rPr>
            </w:pPr>
            <w:r w:rsidRPr="005F7104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55" w:type="pct"/>
          </w:tcPr>
          <w:p w14:paraId="585ABB1F" w14:textId="63F221D0" w:rsidR="004E79B2" w:rsidRPr="005F7104" w:rsidRDefault="009A0561" w:rsidP="005C1611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7104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N (%)</w:t>
            </w:r>
          </w:p>
        </w:tc>
        <w:tc>
          <w:tcPr>
            <w:tcW w:w="886" w:type="pct"/>
          </w:tcPr>
          <w:p w14:paraId="2BC97BBD" w14:textId="5B080E17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22(100%)</w:t>
            </w:r>
          </w:p>
        </w:tc>
        <w:tc>
          <w:tcPr>
            <w:tcW w:w="886" w:type="pct"/>
          </w:tcPr>
          <w:p w14:paraId="7ABA7963" w14:textId="5F1166EA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76(100%)</w:t>
            </w:r>
          </w:p>
        </w:tc>
        <w:tc>
          <w:tcPr>
            <w:tcW w:w="886" w:type="pct"/>
          </w:tcPr>
          <w:p w14:paraId="61AFA507" w14:textId="39A601B0" w:rsidR="004E79B2" w:rsidRPr="00675DCE" w:rsidRDefault="009A0561" w:rsidP="005C161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DCE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46(100%)</w:t>
            </w:r>
          </w:p>
        </w:tc>
      </w:tr>
    </w:tbl>
    <w:p w14:paraId="79C93EFC" w14:textId="77777777" w:rsidR="004E79B2" w:rsidRPr="000B7981" w:rsidRDefault="004E79B2">
      <w:pPr>
        <w:pStyle w:val="HoofdtekstA"/>
        <w:widowControl w:val="0"/>
      </w:pPr>
    </w:p>
    <w:p w14:paraId="186D63F3" w14:textId="77777777" w:rsidR="005C1611" w:rsidRDefault="005C1611">
      <w:pPr>
        <w:rPr>
          <w:rStyle w:val="Geen"/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Style w:val="Geen"/>
        </w:rPr>
        <w:br w:type="page"/>
      </w:r>
    </w:p>
    <w:bookmarkEnd w:id="0"/>
    <w:p w14:paraId="731ED1D7" w14:textId="787E7E7B" w:rsidR="004E79B2" w:rsidRPr="00F21CEF" w:rsidRDefault="009A0561" w:rsidP="00F21CEF">
      <w:pPr>
        <w:pStyle w:val="HoofdtekstA"/>
        <w:widowControl w:val="0"/>
        <w:rPr>
          <w:rFonts w:ascii="Times New Roman" w:eastAsia="Times New Roman" w:hAnsi="Times New Roman" w:cs="Times New Roman"/>
        </w:rPr>
      </w:pPr>
      <w:r w:rsidRPr="000B7981">
        <w:rPr>
          <w:rStyle w:val="Geen"/>
          <w:rFonts w:ascii="Times New Roman" w:hAnsi="Times New Roman"/>
        </w:rPr>
        <w:lastRenderedPageBreak/>
        <w:t>Table 3</w:t>
      </w:r>
      <w:r w:rsidR="005C1611">
        <w:rPr>
          <w:rStyle w:val="Geen"/>
          <w:rFonts w:ascii="Times New Roman" w:hAnsi="Times New Roman"/>
        </w:rPr>
        <w:t>.</w:t>
      </w:r>
      <w:r w:rsidRPr="000B7981">
        <w:rPr>
          <w:rStyle w:val="Geen"/>
          <w:rFonts w:ascii="Times New Roman" w:hAnsi="Times New Roman"/>
        </w:rPr>
        <w:t xml:space="preserve">1: Practice of physiotherapists and physiotherapists students in Lebanon regarding cardiopulmonary rehabilitation </w:t>
      </w:r>
    </w:p>
    <w:p w14:paraId="00652803" w14:textId="77777777" w:rsidR="004E79B2" w:rsidRPr="000B7981" w:rsidRDefault="004E79B2" w:rsidP="00F21CEF">
      <w:pPr>
        <w:pStyle w:val="HoofdtekstA"/>
        <w:widowControl w:val="0"/>
      </w:pPr>
    </w:p>
    <w:tbl>
      <w:tblPr>
        <w:tblStyle w:val="TableGrid"/>
        <w:tblW w:w="4953" w:type="pct"/>
        <w:tblLook w:val="04A0" w:firstRow="1" w:lastRow="0" w:firstColumn="1" w:lastColumn="0" w:noHBand="0" w:noVBand="1"/>
      </w:tblPr>
      <w:tblGrid>
        <w:gridCol w:w="2710"/>
        <w:gridCol w:w="1640"/>
        <w:gridCol w:w="1601"/>
        <w:gridCol w:w="1601"/>
        <w:gridCol w:w="1597"/>
      </w:tblGrid>
      <w:tr w:rsidR="009012EB" w:rsidRPr="007B47F5" w14:paraId="2C2DE6F5" w14:textId="77777777" w:rsidTr="000A2FBE">
        <w:tc>
          <w:tcPr>
            <w:tcW w:w="1481" w:type="pct"/>
          </w:tcPr>
          <w:p w14:paraId="43BCABB8" w14:textId="77777777" w:rsidR="004E79B2" w:rsidRPr="007B47F5" w:rsidRDefault="009A0561" w:rsidP="000A2FBE">
            <w:pPr>
              <w:pStyle w:val="HoofdtekstA"/>
              <w:spacing w:befor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ractice</w:t>
            </w:r>
          </w:p>
        </w:tc>
        <w:tc>
          <w:tcPr>
            <w:tcW w:w="896" w:type="pct"/>
          </w:tcPr>
          <w:p w14:paraId="38148744" w14:textId="0F6509D9" w:rsidR="004E79B2" w:rsidRPr="007B47F5" w:rsidRDefault="004E79B2" w:rsidP="00D6527D">
            <w:pPr>
              <w:pStyle w:val="HoofdtekstA"/>
              <w:spacing w:befor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5" w:type="pct"/>
          </w:tcPr>
          <w:p w14:paraId="7BBACFF1" w14:textId="148DCE54" w:rsidR="009D02FF" w:rsidRPr="007B47F5" w:rsidRDefault="009D02FF" w:rsidP="00D6527D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  <w:r w:rsidR="005B6E66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sample</w:t>
            </w:r>
          </w:p>
          <w:p w14:paraId="537E9EC3" w14:textId="32378AB9" w:rsidR="004E79B2" w:rsidRPr="007B47F5" w:rsidRDefault="009A0561" w:rsidP="00D6527D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=322</w:t>
            </w:r>
          </w:p>
          <w:p w14:paraId="4394EBE6" w14:textId="3C06B50A" w:rsidR="009D02FF" w:rsidRPr="007B47F5" w:rsidRDefault="009D02FF" w:rsidP="00D6527D">
            <w:pPr>
              <w:pStyle w:val="HoofdtekstA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(</w:t>
            </w:r>
            <w:proofErr w:type="gramEnd"/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875" w:type="pct"/>
          </w:tcPr>
          <w:p w14:paraId="432A9D10" w14:textId="77777777" w:rsidR="004E79B2" w:rsidRPr="007B47F5" w:rsidRDefault="009A0561" w:rsidP="00D6527D">
            <w:pPr>
              <w:pStyle w:val="HoofdtekstA"/>
              <w:spacing w:before="0"/>
              <w:jc w:val="center"/>
              <w:rPr>
                <w:rStyle w:val="Geen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hysiotherapists</w:t>
            </w:r>
          </w:p>
          <w:p w14:paraId="66F90033" w14:textId="77777777" w:rsidR="004E79B2" w:rsidRPr="007B47F5" w:rsidRDefault="009A0561" w:rsidP="00D6527D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=176</w:t>
            </w:r>
          </w:p>
          <w:p w14:paraId="54D845BA" w14:textId="685C11DA" w:rsidR="009D02FF" w:rsidRPr="007B47F5" w:rsidRDefault="009D02FF" w:rsidP="00D6527D">
            <w:pPr>
              <w:pStyle w:val="HoofdtekstA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(</w:t>
            </w:r>
            <w:proofErr w:type="gramEnd"/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875" w:type="pct"/>
          </w:tcPr>
          <w:p w14:paraId="07F7E563" w14:textId="2F25D481" w:rsidR="004E79B2" w:rsidRPr="007B47F5" w:rsidRDefault="009A0561" w:rsidP="00D6527D">
            <w:pPr>
              <w:pStyle w:val="HoofdtekstA"/>
              <w:spacing w:before="0"/>
              <w:jc w:val="center"/>
              <w:rPr>
                <w:rStyle w:val="Geen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hysiotherapists</w:t>
            </w:r>
            <w:r w:rsidR="005B6E66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students</w:t>
            </w:r>
          </w:p>
          <w:p w14:paraId="45205E7C" w14:textId="77777777" w:rsidR="001E4DA1" w:rsidRDefault="009A0561" w:rsidP="00103DCD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=1</w:t>
            </w:r>
            <w:r w:rsidR="00103DCD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46 </w:t>
            </w:r>
          </w:p>
          <w:p w14:paraId="4C27C142" w14:textId="2984219F" w:rsidR="009D02FF" w:rsidRPr="007B47F5" w:rsidRDefault="00103DCD" w:rsidP="00103DCD">
            <w:pPr>
              <w:pStyle w:val="HoofdtekstA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9D02FF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gramEnd"/>
            <w:r w:rsidR="009D02FF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</w:tr>
      <w:tr w:rsidR="009012EB" w:rsidRPr="007B47F5" w14:paraId="0EB0A8E0" w14:textId="77777777" w:rsidTr="000A2FBE">
        <w:tc>
          <w:tcPr>
            <w:tcW w:w="1481" w:type="pct"/>
          </w:tcPr>
          <w:p w14:paraId="6A185008" w14:textId="358B14A6" w:rsidR="00426913" w:rsidRPr="007B47F5" w:rsidRDefault="00426913" w:rsidP="00D6527D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hat kind of patients do you consider suitable for </w:t>
            </w:r>
            <w:r w:rsidR="009012EB" w:rsidRPr="009012EB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cardiopulmonary rehabilitation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fter discharging from hospital?</w:t>
            </w:r>
          </w:p>
        </w:tc>
        <w:tc>
          <w:tcPr>
            <w:tcW w:w="896" w:type="pct"/>
          </w:tcPr>
          <w:p w14:paraId="41C32AD5" w14:textId="77777777" w:rsidR="00426913" w:rsidRPr="007B47F5" w:rsidRDefault="00426913" w:rsidP="00D6527D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5" w:type="pct"/>
          </w:tcPr>
          <w:p w14:paraId="774F04BE" w14:textId="77777777" w:rsidR="00426913" w:rsidRPr="007B47F5" w:rsidRDefault="00426913" w:rsidP="00D6527D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pct"/>
          </w:tcPr>
          <w:p w14:paraId="2D75E549" w14:textId="77777777" w:rsidR="00426913" w:rsidRPr="007B47F5" w:rsidRDefault="00426913" w:rsidP="00D6527D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pct"/>
          </w:tcPr>
          <w:p w14:paraId="1EE9E987" w14:textId="77777777" w:rsidR="00426913" w:rsidRPr="007B47F5" w:rsidRDefault="00426913" w:rsidP="00D6527D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12EB" w:rsidRPr="007B47F5" w14:paraId="4D6089C5" w14:textId="77777777" w:rsidTr="000A2FBE">
        <w:trPr>
          <w:trHeight w:val="113"/>
        </w:trPr>
        <w:tc>
          <w:tcPr>
            <w:tcW w:w="1481" w:type="pct"/>
          </w:tcPr>
          <w:p w14:paraId="780200A5" w14:textId="2902A935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Cardiac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896" w:type="pct"/>
          </w:tcPr>
          <w:p w14:paraId="7FDFAA41" w14:textId="77777777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75" w:type="pct"/>
          </w:tcPr>
          <w:p w14:paraId="42938A9B" w14:textId="17A5D3B5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37(73.6%)</w:t>
            </w:r>
          </w:p>
        </w:tc>
        <w:tc>
          <w:tcPr>
            <w:tcW w:w="875" w:type="pct"/>
          </w:tcPr>
          <w:p w14:paraId="3139340D" w14:textId="3FC1CF34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32(75%)</w:t>
            </w:r>
          </w:p>
        </w:tc>
        <w:tc>
          <w:tcPr>
            <w:tcW w:w="875" w:type="pct"/>
          </w:tcPr>
          <w:p w14:paraId="7A8EA518" w14:textId="4D0A9552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05(7</w:t>
            </w:r>
            <w:r w:rsidR="00745BDD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.9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7B47F5" w14:paraId="379B7B30" w14:textId="77777777" w:rsidTr="000A2FBE">
        <w:trPr>
          <w:trHeight w:val="113"/>
        </w:trPr>
        <w:tc>
          <w:tcPr>
            <w:tcW w:w="1481" w:type="pct"/>
          </w:tcPr>
          <w:p w14:paraId="0B9234BE" w14:textId="17D19A39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02FE1F44" w14:textId="77777777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875" w:type="pct"/>
          </w:tcPr>
          <w:p w14:paraId="6A0216B1" w14:textId="15754FD6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9(24.5%)</w:t>
            </w:r>
          </w:p>
        </w:tc>
        <w:tc>
          <w:tcPr>
            <w:tcW w:w="875" w:type="pct"/>
          </w:tcPr>
          <w:p w14:paraId="6D2D7DD6" w14:textId="50848268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0(22.7%)</w:t>
            </w:r>
          </w:p>
        </w:tc>
        <w:tc>
          <w:tcPr>
            <w:tcW w:w="875" w:type="pct"/>
          </w:tcPr>
          <w:p w14:paraId="05415D0D" w14:textId="19E94743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9(26</w:t>
            </w:r>
            <w:r w:rsidR="00745BDD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7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7B47F5" w14:paraId="3AD44CE3" w14:textId="77777777" w:rsidTr="000A2FBE">
        <w:trPr>
          <w:trHeight w:val="113"/>
        </w:trPr>
        <w:tc>
          <w:tcPr>
            <w:tcW w:w="1481" w:type="pct"/>
          </w:tcPr>
          <w:p w14:paraId="62D1B481" w14:textId="5F164D54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2206B16D" w14:textId="4EE2FC3E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(missing)</w:t>
            </w:r>
          </w:p>
        </w:tc>
        <w:tc>
          <w:tcPr>
            <w:tcW w:w="875" w:type="pct"/>
          </w:tcPr>
          <w:p w14:paraId="75D16009" w14:textId="27F0B8D7" w:rsidR="005B6E66" w:rsidRPr="007B47F5" w:rsidRDefault="00545FB7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1</w:t>
            </w: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875" w:type="pct"/>
          </w:tcPr>
          <w:p w14:paraId="7C5E375F" w14:textId="3F2B930E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(2.3%)</w:t>
            </w:r>
          </w:p>
        </w:tc>
        <w:tc>
          <w:tcPr>
            <w:tcW w:w="875" w:type="pct"/>
          </w:tcPr>
          <w:p w14:paraId="457F2C53" w14:textId="067E9FA2" w:rsidR="005B6E66" w:rsidRPr="007B47F5" w:rsidRDefault="00545FB7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="007644B0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.4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7B47F5" w14:paraId="67239C76" w14:textId="77777777" w:rsidTr="000A2FBE">
        <w:trPr>
          <w:trHeight w:val="113"/>
        </w:trPr>
        <w:tc>
          <w:tcPr>
            <w:tcW w:w="1481" w:type="pct"/>
          </w:tcPr>
          <w:p w14:paraId="7D96670B" w14:textId="16C0E7DF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0DFC153F" w14:textId="018C0F90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pct"/>
          </w:tcPr>
          <w:p w14:paraId="1AC7DC4B" w14:textId="77777777" w:rsidR="005B6E66" w:rsidRPr="007B47F5" w:rsidRDefault="005B6E66" w:rsidP="00D652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</w:tcPr>
          <w:p w14:paraId="005AEAE3" w14:textId="753DA79B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pct"/>
          </w:tcPr>
          <w:p w14:paraId="3AF1BE70" w14:textId="5953CA29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12EB" w:rsidRPr="007B47F5" w14:paraId="3E0482AC" w14:textId="77777777" w:rsidTr="000A2FBE">
        <w:trPr>
          <w:trHeight w:val="113"/>
        </w:trPr>
        <w:tc>
          <w:tcPr>
            <w:tcW w:w="1481" w:type="pct"/>
          </w:tcPr>
          <w:p w14:paraId="5C3657EC" w14:textId="41CDF1C7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COPD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896" w:type="pct"/>
          </w:tcPr>
          <w:p w14:paraId="2BD7D8A5" w14:textId="77777777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75" w:type="pct"/>
          </w:tcPr>
          <w:p w14:paraId="129EF89A" w14:textId="2B77A56C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71(8</w:t>
            </w:r>
            <w:r w:rsidR="00745BDD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="00745BDD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75" w:type="pct"/>
          </w:tcPr>
          <w:p w14:paraId="77B3EA6F" w14:textId="7C3829B8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42(80.7%)</w:t>
            </w:r>
          </w:p>
        </w:tc>
        <w:tc>
          <w:tcPr>
            <w:tcW w:w="875" w:type="pct"/>
          </w:tcPr>
          <w:p w14:paraId="4C3590E5" w14:textId="2811DBE1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29(8</w:t>
            </w:r>
            <w:r w:rsidR="00745BDD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.3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7B47F5" w14:paraId="33A61BC8" w14:textId="77777777" w:rsidTr="000A2FBE">
        <w:trPr>
          <w:trHeight w:val="113"/>
        </w:trPr>
        <w:tc>
          <w:tcPr>
            <w:tcW w:w="1481" w:type="pct"/>
          </w:tcPr>
          <w:p w14:paraId="4E15E663" w14:textId="11A56877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39343F01" w14:textId="77777777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875" w:type="pct"/>
          </w:tcPr>
          <w:p w14:paraId="2461D771" w14:textId="502D10B1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5(14%)</w:t>
            </w:r>
          </w:p>
        </w:tc>
        <w:tc>
          <w:tcPr>
            <w:tcW w:w="875" w:type="pct"/>
          </w:tcPr>
          <w:p w14:paraId="5892C7DE" w14:textId="0E2180E9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0(17.0%)</w:t>
            </w:r>
          </w:p>
        </w:tc>
        <w:tc>
          <w:tcPr>
            <w:tcW w:w="875" w:type="pct"/>
          </w:tcPr>
          <w:p w14:paraId="120A63DF" w14:textId="28F3B1A0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5(10</w:t>
            </w:r>
            <w:r w:rsidR="00745BDD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3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7B47F5" w14:paraId="5140BE93" w14:textId="77777777" w:rsidTr="000A2FBE">
        <w:trPr>
          <w:trHeight w:val="113"/>
        </w:trPr>
        <w:tc>
          <w:tcPr>
            <w:tcW w:w="1481" w:type="pct"/>
          </w:tcPr>
          <w:p w14:paraId="0684A339" w14:textId="365B338D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297673D6" w14:textId="0F6762F2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(missing)</w:t>
            </w:r>
          </w:p>
        </w:tc>
        <w:tc>
          <w:tcPr>
            <w:tcW w:w="875" w:type="pct"/>
          </w:tcPr>
          <w:p w14:paraId="4046A013" w14:textId="7A6CB441" w:rsidR="005B6E66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1</w:t>
            </w: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875" w:type="pct"/>
          </w:tcPr>
          <w:p w14:paraId="7077CFBE" w14:textId="4CE6FA8A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(2.3%)</w:t>
            </w:r>
          </w:p>
        </w:tc>
        <w:tc>
          <w:tcPr>
            <w:tcW w:w="875" w:type="pct"/>
          </w:tcPr>
          <w:p w14:paraId="3F6999DE" w14:textId="7C97F93E" w:rsidR="005B6E66" w:rsidRPr="007B47F5" w:rsidRDefault="00545FB7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="007644B0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.4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7B47F5" w14:paraId="345CAE9C" w14:textId="77777777" w:rsidTr="000A2FBE">
        <w:trPr>
          <w:trHeight w:val="113"/>
        </w:trPr>
        <w:tc>
          <w:tcPr>
            <w:tcW w:w="1481" w:type="pct"/>
          </w:tcPr>
          <w:p w14:paraId="3BDC00F1" w14:textId="54265AF2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021CFAD7" w14:textId="5E7BD572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pct"/>
          </w:tcPr>
          <w:p w14:paraId="2CCFC30D" w14:textId="77777777" w:rsidR="005B6E66" w:rsidRPr="007B47F5" w:rsidRDefault="005B6E66" w:rsidP="00D652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</w:tcPr>
          <w:p w14:paraId="397AA55D" w14:textId="4FB866F5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pct"/>
          </w:tcPr>
          <w:p w14:paraId="3126B0E2" w14:textId="77777777" w:rsidR="005B6E66" w:rsidRPr="007B47F5" w:rsidRDefault="005B6E66" w:rsidP="00D6527D">
            <w:pPr>
              <w:jc w:val="center"/>
              <w:rPr>
                <w:sz w:val="16"/>
                <w:szCs w:val="16"/>
              </w:rPr>
            </w:pPr>
          </w:p>
        </w:tc>
      </w:tr>
      <w:tr w:rsidR="009012EB" w:rsidRPr="007B47F5" w14:paraId="27BF0C87" w14:textId="77777777" w:rsidTr="000A2FBE">
        <w:trPr>
          <w:trHeight w:val="113"/>
        </w:trPr>
        <w:tc>
          <w:tcPr>
            <w:tcW w:w="1481" w:type="pct"/>
          </w:tcPr>
          <w:p w14:paraId="62A36EB6" w14:textId="5C112BA9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ost-surgery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896" w:type="pct"/>
          </w:tcPr>
          <w:p w14:paraId="32DB265E" w14:textId="77777777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75" w:type="pct"/>
          </w:tcPr>
          <w:p w14:paraId="1C5BAD5B" w14:textId="6D41AF9D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26(</w:t>
            </w:r>
            <w:r w:rsidR="00745BDD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9.1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75" w:type="pct"/>
          </w:tcPr>
          <w:p w14:paraId="0416414C" w14:textId="3E0DB723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1(40.3%)</w:t>
            </w:r>
          </w:p>
        </w:tc>
        <w:tc>
          <w:tcPr>
            <w:tcW w:w="875" w:type="pct"/>
          </w:tcPr>
          <w:p w14:paraId="64D3ADCA" w14:textId="0BFB100D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55(37</w:t>
            </w:r>
            <w:r w:rsidR="00745BDD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6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7B47F5" w14:paraId="63BBFFAB" w14:textId="77777777" w:rsidTr="000A2FBE">
        <w:trPr>
          <w:trHeight w:val="113"/>
        </w:trPr>
        <w:tc>
          <w:tcPr>
            <w:tcW w:w="1481" w:type="pct"/>
          </w:tcPr>
          <w:p w14:paraId="67507154" w14:textId="2BA1E1C8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14189F00" w14:textId="77777777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875" w:type="pct"/>
          </w:tcPr>
          <w:p w14:paraId="0F9883AB" w14:textId="39A3797F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90(</w:t>
            </w:r>
            <w:r w:rsidR="00745BDD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59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75" w:type="pct"/>
          </w:tcPr>
          <w:p w14:paraId="68FFE13B" w14:textId="35A4DF6A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01(57.4%)</w:t>
            </w:r>
          </w:p>
        </w:tc>
        <w:tc>
          <w:tcPr>
            <w:tcW w:w="875" w:type="pct"/>
          </w:tcPr>
          <w:p w14:paraId="3B70716C" w14:textId="4F78CE82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9(</w:t>
            </w:r>
            <w:r w:rsidR="00745BDD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1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7B47F5" w14:paraId="15C331EC" w14:textId="77777777" w:rsidTr="000A2FBE">
        <w:trPr>
          <w:trHeight w:val="113"/>
        </w:trPr>
        <w:tc>
          <w:tcPr>
            <w:tcW w:w="1481" w:type="pct"/>
          </w:tcPr>
          <w:p w14:paraId="3E4C2F3E" w14:textId="7716E391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0BBD3B7D" w14:textId="6161DD35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(missing)</w:t>
            </w:r>
          </w:p>
        </w:tc>
        <w:tc>
          <w:tcPr>
            <w:tcW w:w="875" w:type="pct"/>
          </w:tcPr>
          <w:p w14:paraId="759FD557" w14:textId="0BDD2B85" w:rsidR="005B6E66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1</w:t>
            </w: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875" w:type="pct"/>
          </w:tcPr>
          <w:p w14:paraId="0FC86DE2" w14:textId="7CB05A3E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(2.3%)</w:t>
            </w:r>
          </w:p>
        </w:tc>
        <w:tc>
          <w:tcPr>
            <w:tcW w:w="875" w:type="pct"/>
          </w:tcPr>
          <w:p w14:paraId="172C3392" w14:textId="7FBB5619" w:rsidR="005B6E66" w:rsidRPr="007B47F5" w:rsidRDefault="00545FB7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="007644B0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.4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7B47F5" w14:paraId="0F0C6652" w14:textId="77777777" w:rsidTr="000A2FBE">
        <w:trPr>
          <w:trHeight w:val="113"/>
        </w:trPr>
        <w:tc>
          <w:tcPr>
            <w:tcW w:w="1481" w:type="pct"/>
          </w:tcPr>
          <w:p w14:paraId="7C5EE1F4" w14:textId="25181C58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5F0F48D2" w14:textId="29041F69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pct"/>
          </w:tcPr>
          <w:p w14:paraId="686991CE" w14:textId="77777777" w:rsidR="005B6E66" w:rsidRPr="007B47F5" w:rsidRDefault="005B6E66" w:rsidP="00D652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</w:tcPr>
          <w:p w14:paraId="350B6CCB" w14:textId="77777777" w:rsidR="005B6E66" w:rsidRPr="007B47F5" w:rsidRDefault="005B6E66" w:rsidP="00D652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</w:tcPr>
          <w:p w14:paraId="1259833D" w14:textId="77777777" w:rsidR="005B6E66" w:rsidRPr="007B47F5" w:rsidRDefault="005B6E66" w:rsidP="00D6527D">
            <w:pPr>
              <w:jc w:val="center"/>
              <w:rPr>
                <w:sz w:val="16"/>
                <w:szCs w:val="16"/>
              </w:rPr>
            </w:pPr>
          </w:p>
        </w:tc>
      </w:tr>
      <w:tr w:rsidR="009012EB" w:rsidRPr="007B47F5" w14:paraId="3E9DF518" w14:textId="77777777" w:rsidTr="000A2FBE">
        <w:trPr>
          <w:trHeight w:val="113"/>
        </w:trPr>
        <w:tc>
          <w:tcPr>
            <w:tcW w:w="1481" w:type="pct"/>
          </w:tcPr>
          <w:p w14:paraId="69BE233D" w14:textId="7470739A" w:rsidR="005B6E66" w:rsidRPr="007B47F5" w:rsidRDefault="00426913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uscular dystrophy </w:t>
            </w:r>
            <w:r w:rsidR="005B6E66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896" w:type="pct"/>
            <w:vAlign w:val="center"/>
          </w:tcPr>
          <w:p w14:paraId="3E5AD7FE" w14:textId="77777777" w:rsidR="005B6E66" w:rsidRPr="007B47F5" w:rsidRDefault="005B6E66" w:rsidP="007B47F5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75" w:type="pct"/>
            <w:vAlign w:val="center"/>
          </w:tcPr>
          <w:p w14:paraId="3E1CF647" w14:textId="50E30A05" w:rsidR="005B6E66" w:rsidRPr="007B47F5" w:rsidRDefault="005B6E66" w:rsidP="007B47F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3(2</w:t>
            </w:r>
            <w:r w:rsidR="00745BDD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5.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875" w:type="pct"/>
            <w:vAlign w:val="center"/>
          </w:tcPr>
          <w:p w14:paraId="7820D4CF" w14:textId="0D826A65" w:rsidR="005B6E66" w:rsidRPr="007B47F5" w:rsidRDefault="005B6E66" w:rsidP="007B47F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50(28.4%)</w:t>
            </w:r>
          </w:p>
        </w:tc>
        <w:tc>
          <w:tcPr>
            <w:tcW w:w="875" w:type="pct"/>
            <w:vAlign w:val="center"/>
          </w:tcPr>
          <w:p w14:paraId="1E91134B" w14:textId="39A1F558" w:rsidR="005B6E66" w:rsidRPr="007B47F5" w:rsidRDefault="005B6E66" w:rsidP="007B47F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3(22</w:t>
            </w:r>
            <w:r w:rsidR="00C7113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6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7B47F5" w14:paraId="7F66A5DB" w14:textId="77777777" w:rsidTr="000A2FBE">
        <w:trPr>
          <w:trHeight w:val="113"/>
        </w:trPr>
        <w:tc>
          <w:tcPr>
            <w:tcW w:w="1481" w:type="pct"/>
          </w:tcPr>
          <w:p w14:paraId="4CD0732F" w14:textId="5F385073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73DFA744" w14:textId="77777777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875" w:type="pct"/>
          </w:tcPr>
          <w:p w14:paraId="6620C9B2" w14:textId="0E48817A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33(7</w:t>
            </w:r>
            <w:r w:rsidR="00745BDD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3%)</w:t>
            </w:r>
          </w:p>
        </w:tc>
        <w:tc>
          <w:tcPr>
            <w:tcW w:w="875" w:type="pct"/>
          </w:tcPr>
          <w:p w14:paraId="12E6A462" w14:textId="72E9EAE5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22(69.3%)</w:t>
            </w:r>
          </w:p>
        </w:tc>
        <w:tc>
          <w:tcPr>
            <w:tcW w:w="875" w:type="pct"/>
          </w:tcPr>
          <w:p w14:paraId="353CFA9A" w14:textId="0E9BE264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11(7</w:t>
            </w:r>
            <w:r w:rsidR="00C7113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7B47F5" w14:paraId="0E105D70" w14:textId="77777777" w:rsidTr="000A2FBE">
        <w:trPr>
          <w:trHeight w:val="113"/>
        </w:trPr>
        <w:tc>
          <w:tcPr>
            <w:tcW w:w="1481" w:type="pct"/>
          </w:tcPr>
          <w:p w14:paraId="1FF5C071" w14:textId="12E5478F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31E46886" w14:textId="1C5D1D53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(missing)</w:t>
            </w:r>
          </w:p>
        </w:tc>
        <w:tc>
          <w:tcPr>
            <w:tcW w:w="875" w:type="pct"/>
          </w:tcPr>
          <w:p w14:paraId="228A9C5F" w14:textId="3CA9530D" w:rsidR="005B6E66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1</w:t>
            </w: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875" w:type="pct"/>
          </w:tcPr>
          <w:p w14:paraId="3A9DAB20" w14:textId="5542768F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(2.3%)</w:t>
            </w:r>
          </w:p>
        </w:tc>
        <w:tc>
          <w:tcPr>
            <w:tcW w:w="875" w:type="pct"/>
          </w:tcPr>
          <w:p w14:paraId="4DBAB075" w14:textId="31B6107A" w:rsidR="005B6E66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="007644B0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.4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7B47F5" w14:paraId="5E09A9B3" w14:textId="77777777" w:rsidTr="000A2FBE">
        <w:trPr>
          <w:trHeight w:val="113"/>
        </w:trPr>
        <w:tc>
          <w:tcPr>
            <w:tcW w:w="1481" w:type="pct"/>
          </w:tcPr>
          <w:p w14:paraId="24DD3881" w14:textId="71CB1DC5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55CD63C9" w14:textId="1841F5E5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pct"/>
          </w:tcPr>
          <w:p w14:paraId="4379F554" w14:textId="77777777" w:rsidR="005B6E66" w:rsidRPr="007B47F5" w:rsidRDefault="005B6E66" w:rsidP="00D652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</w:tcPr>
          <w:p w14:paraId="38C57327" w14:textId="77777777" w:rsidR="005B6E66" w:rsidRPr="007B47F5" w:rsidRDefault="005B6E66" w:rsidP="00D652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</w:tcPr>
          <w:p w14:paraId="09DF7EA1" w14:textId="77777777" w:rsidR="005B6E66" w:rsidRPr="007B47F5" w:rsidRDefault="005B6E66" w:rsidP="00D6527D">
            <w:pPr>
              <w:jc w:val="center"/>
              <w:rPr>
                <w:sz w:val="16"/>
                <w:szCs w:val="16"/>
              </w:rPr>
            </w:pPr>
          </w:p>
        </w:tc>
      </w:tr>
      <w:tr w:rsidR="009012EB" w:rsidRPr="007B47F5" w14:paraId="703461CD" w14:textId="77777777" w:rsidTr="000A2FBE">
        <w:trPr>
          <w:trHeight w:val="113"/>
        </w:trPr>
        <w:tc>
          <w:tcPr>
            <w:tcW w:w="1481" w:type="pct"/>
          </w:tcPr>
          <w:p w14:paraId="33C00F3F" w14:textId="3348BE51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Cancer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896" w:type="pct"/>
          </w:tcPr>
          <w:p w14:paraId="6A15A7D8" w14:textId="77777777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75" w:type="pct"/>
          </w:tcPr>
          <w:p w14:paraId="5BD50001" w14:textId="35831840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2(22.96%)</w:t>
            </w:r>
          </w:p>
        </w:tc>
        <w:tc>
          <w:tcPr>
            <w:tcW w:w="875" w:type="pct"/>
          </w:tcPr>
          <w:p w14:paraId="156E0DD8" w14:textId="014622B9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5(25.6%)</w:t>
            </w:r>
          </w:p>
        </w:tc>
        <w:tc>
          <w:tcPr>
            <w:tcW w:w="875" w:type="pct"/>
          </w:tcPr>
          <w:p w14:paraId="3A15C507" w14:textId="4A6D0BC7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7(18%)</w:t>
            </w:r>
          </w:p>
        </w:tc>
      </w:tr>
      <w:tr w:rsidR="009012EB" w:rsidRPr="007B47F5" w14:paraId="75C5D311" w14:textId="77777777" w:rsidTr="000A2FBE">
        <w:trPr>
          <w:trHeight w:val="113"/>
        </w:trPr>
        <w:tc>
          <w:tcPr>
            <w:tcW w:w="1481" w:type="pct"/>
          </w:tcPr>
          <w:p w14:paraId="2498E185" w14:textId="7AAED404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18108276" w14:textId="77777777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875" w:type="pct"/>
          </w:tcPr>
          <w:p w14:paraId="4C69A5DC" w14:textId="2008A23B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44(77.83%)</w:t>
            </w:r>
          </w:p>
        </w:tc>
        <w:tc>
          <w:tcPr>
            <w:tcW w:w="875" w:type="pct"/>
          </w:tcPr>
          <w:p w14:paraId="0C0CBD38" w14:textId="06446B5B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27(72.2%)</w:t>
            </w:r>
          </w:p>
        </w:tc>
        <w:tc>
          <w:tcPr>
            <w:tcW w:w="875" w:type="pct"/>
          </w:tcPr>
          <w:p w14:paraId="5FC3CE15" w14:textId="1085F03B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17(78%)</w:t>
            </w:r>
          </w:p>
        </w:tc>
      </w:tr>
      <w:tr w:rsidR="009012EB" w:rsidRPr="007B47F5" w14:paraId="1B980AC3" w14:textId="77777777" w:rsidTr="000A2FBE">
        <w:trPr>
          <w:trHeight w:val="113"/>
        </w:trPr>
        <w:tc>
          <w:tcPr>
            <w:tcW w:w="1481" w:type="pct"/>
          </w:tcPr>
          <w:p w14:paraId="413F3267" w14:textId="09D74533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307D83BE" w14:textId="18072D97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(missing)</w:t>
            </w:r>
          </w:p>
        </w:tc>
        <w:tc>
          <w:tcPr>
            <w:tcW w:w="875" w:type="pct"/>
          </w:tcPr>
          <w:p w14:paraId="5A33E032" w14:textId="30A2EDE4" w:rsidR="005B6E66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1.9%)</w:t>
            </w:r>
          </w:p>
        </w:tc>
        <w:tc>
          <w:tcPr>
            <w:tcW w:w="875" w:type="pct"/>
          </w:tcPr>
          <w:p w14:paraId="132CC5A5" w14:textId="666CC9A7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(2.3%)</w:t>
            </w:r>
          </w:p>
        </w:tc>
        <w:tc>
          <w:tcPr>
            <w:tcW w:w="875" w:type="pct"/>
          </w:tcPr>
          <w:p w14:paraId="37A6F880" w14:textId="3E76604C" w:rsidR="005B6E66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="007644B0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.4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7B47F5" w14:paraId="21CFB443" w14:textId="77777777" w:rsidTr="000A2FBE">
        <w:trPr>
          <w:trHeight w:val="113"/>
        </w:trPr>
        <w:tc>
          <w:tcPr>
            <w:tcW w:w="1481" w:type="pct"/>
          </w:tcPr>
          <w:p w14:paraId="32E1A086" w14:textId="7680F6AA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14D80BAD" w14:textId="4C83C048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pct"/>
          </w:tcPr>
          <w:p w14:paraId="3F449AE7" w14:textId="77777777" w:rsidR="005B6E66" w:rsidRPr="007B47F5" w:rsidRDefault="005B6E66" w:rsidP="00D652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</w:tcPr>
          <w:p w14:paraId="45F76C74" w14:textId="757472FA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pct"/>
          </w:tcPr>
          <w:p w14:paraId="4008847E" w14:textId="77777777" w:rsidR="005B6E66" w:rsidRPr="007B47F5" w:rsidRDefault="005B6E66" w:rsidP="00D6527D">
            <w:pPr>
              <w:jc w:val="center"/>
              <w:rPr>
                <w:sz w:val="16"/>
                <w:szCs w:val="16"/>
              </w:rPr>
            </w:pPr>
          </w:p>
        </w:tc>
      </w:tr>
      <w:tr w:rsidR="009012EB" w:rsidRPr="007B47F5" w14:paraId="62D4C073" w14:textId="77777777" w:rsidTr="000A2FBE">
        <w:trPr>
          <w:trHeight w:val="113"/>
        </w:trPr>
        <w:tc>
          <w:tcPr>
            <w:tcW w:w="1481" w:type="pct"/>
          </w:tcPr>
          <w:p w14:paraId="384323B1" w14:textId="26B973BD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Diabetic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896" w:type="pct"/>
          </w:tcPr>
          <w:p w14:paraId="02BCFD5E" w14:textId="77777777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75" w:type="pct"/>
          </w:tcPr>
          <w:p w14:paraId="2750BE3D" w14:textId="1C9A8D24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0(2</w:t>
            </w:r>
            <w:r w:rsidR="00C7113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="00C7113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875" w:type="pct"/>
          </w:tcPr>
          <w:p w14:paraId="5F9F01C1" w14:textId="394E0D5F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3(24.4%)</w:t>
            </w:r>
          </w:p>
        </w:tc>
        <w:tc>
          <w:tcPr>
            <w:tcW w:w="875" w:type="pct"/>
          </w:tcPr>
          <w:p w14:paraId="7213208D" w14:textId="4F910388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7(18</w:t>
            </w:r>
            <w:r w:rsidR="00C7113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5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7B47F5" w14:paraId="5A223FB2" w14:textId="77777777" w:rsidTr="000A2FBE">
        <w:trPr>
          <w:trHeight w:val="113"/>
        </w:trPr>
        <w:tc>
          <w:tcPr>
            <w:tcW w:w="1481" w:type="pct"/>
          </w:tcPr>
          <w:p w14:paraId="16E7E61A" w14:textId="0263CFE1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5973439E" w14:textId="77777777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875" w:type="pct"/>
          </w:tcPr>
          <w:p w14:paraId="35F5EBE0" w14:textId="3B697DBC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46(</w:t>
            </w:r>
            <w:r w:rsidR="00C7113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6.4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75" w:type="pct"/>
          </w:tcPr>
          <w:p w14:paraId="3666C44C" w14:textId="605AB1C6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29(73.3%)</w:t>
            </w:r>
          </w:p>
        </w:tc>
        <w:tc>
          <w:tcPr>
            <w:tcW w:w="875" w:type="pct"/>
          </w:tcPr>
          <w:p w14:paraId="1F855BDF" w14:textId="59096399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17(</w:t>
            </w:r>
            <w:r w:rsidR="00C7113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0.1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7B47F5" w14:paraId="50C26EFC" w14:textId="77777777" w:rsidTr="000A2FBE">
        <w:trPr>
          <w:trHeight w:val="113"/>
        </w:trPr>
        <w:tc>
          <w:tcPr>
            <w:tcW w:w="1481" w:type="pct"/>
          </w:tcPr>
          <w:p w14:paraId="6EF266A7" w14:textId="1262E0C9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64591073" w14:textId="6271D41A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(missing)</w:t>
            </w:r>
          </w:p>
        </w:tc>
        <w:tc>
          <w:tcPr>
            <w:tcW w:w="875" w:type="pct"/>
          </w:tcPr>
          <w:p w14:paraId="47D8E850" w14:textId="790AF330" w:rsidR="005B6E66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1</w:t>
            </w: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875" w:type="pct"/>
          </w:tcPr>
          <w:p w14:paraId="67552B6A" w14:textId="706CF688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(2.3%)</w:t>
            </w:r>
          </w:p>
        </w:tc>
        <w:tc>
          <w:tcPr>
            <w:tcW w:w="875" w:type="pct"/>
          </w:tcPr>
          <w:p w14:paraId="496F5FFE" w14:textId="5DDD9098" w:rsidR="005B6E66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="007644B0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.4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7B47F5" w14:paraId="588F03F0" w14:textId="77777777" w:rsidTr="000A2FBE">
        <w:trPr>
          <w:trHeight w:val="113"/>
        </w:trPr>
        <w:tc>
          <w:tcPr>
            <w:tcW w:w="1481" w:type="pct"/>
          </w:tcPr>
          <w:p w14:paraId="4E289FF9" w14:textId="1F3AA0E4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078DF8EA" w14:textId="273B0A72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pct"/>
          </w:tcPr>
          <w:p w14:paraId="6C92DA3C" w14:textId="77777777" w:rsidR="005B6E66" w:rsidRPr="007B47F5" w:rsidRDefault="005B6E66" w:rsidP="00D652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</w:tcPr>
          <w:p w14:paraId="58CB1699" w14:textId="1F0C730F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pct"/>
          </w:tcPr>
          <w:p w14:paraId="022ECD84" w14:textId="77777777" w:rsidR="005B6E66" w:rsidRPr="007B47F5" w:rsidRDefault="005B6E66" w:rsidP="00D6527D">
            <w:pPr>
              <w:jc w:val="center"/>
              <w:rPr>
                <w:sz w:val="16"/>
                <w:szCs w:val="16"/>
              </w:rPr>
            </w:pPr>
          </w:p>
        </w:tc>
      </w:tr>
      <w:tr w:rsidR="009012EB" w:rsidRPr="007B47F5" w14:paraId="356A6B76" w14:textId="77777777" w:rsidTr="000A2FBE">
        <w:trPr>
          <w:trHeight w:val="113"/>
        </w:trPr>
        <w:tc>
          <w:tcPr>
            <w:tcW w:w="1481" w:type="pct"/>
          </w:tcPr>
          <w:p w14:paraId="0196F6DE" w14:textId="3BA6D067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atients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suffering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from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ulmonary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diseases</w:t>
            </w:r>
          </w:p>
        </w:tc>
        <w:tc>
          <w:tcPr>
            <w:tcW w:w="896" w:type="pct"/>
            <w:vAlign w:val="bottom"/>
          </w:tcPr>
          <w:p w14:paraId="1789639D" w14:textId="77777777" w:rsidR="005B6E66" w:rsidRPr="007B47F5" w:rsidRDefault="005B6E66" w:rsidP="000A2FBE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75" w:type="pct"/>
            <w:vAlign w:val="bottom"/>
          </w:tcPr>
          <w:p w14:paraId="0CBF4406" w14:textId="7B4B8EA8" w:rsidR="005B6E66" w:rsidRPr="007B47F5" w:rsidRDefault="005B6E66" w:rsidP="000A2FBE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48(7</w:t>
            </w:r>
            <w:r w:rsidR="00C7113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1%)</w:t>
            </w:r>
          </w:p>
        </w:tc>
        <w:tc>
          <w:tcPr>
            <w:tcW w:w="875" w:type="pct"/>
            <w:vAlign w:val="bottom"/>
          </w:tcPr>
          <w:p w14:paraId="20A14BD2" w14:textId="56579827" w:rsidR="005B6E66" w:rsidRPr="007B47F5" w:rsidRDefault="005B6E66" w:rsidP="000A2FBE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35(76.7%)</w:t>
            </w:r>
          </w:p>
        </w:tc>
        <w:tc>
          <w:tcPr>
            <w:tcW w:w="875" w:type="pct"/>
            <w:vAlign w:val="bottom"/>
          </w:tcPr>
          <w:p w14:paraId="66E68ADF" w14:textId="2849A34F" w:rsidR="005B6E66" w:rsidRPr="007B47F5" w:rsidRDefault="005B6E66" w:rsidP="000A2FBE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13(7</w:t>
            </w:r>
            <w:r w:rsidR="00C7113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="00C7113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7B47F5" w14:paraId="33B97E7D" w14:textId="77777777" w:rsidTr="000A2FBE">
        <w:trPr>
          <w:trHeight w:val="113"/>
        </w:trPr>
        <w:tc>
          <w:tcPr>
            <w:tcW w:w="1481" w:type="pct"/>
          </w:tcPr>
          <w:p w14:paraId="4EA952F3" w14:textId="7975020E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50E02040" w14:textId="77777777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875" w:type="pct"/>
          </w:tcPr>
          <w:p w14:paraId="41420746" w14:textId="390E0E8E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8(</w:t>
            </w:r>
            <w:r w:rsidR="00C7113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.</w:t>
            </w:r>
            <w:r w:rsidR="00C7113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75" w:type="pct"/>
          </w:tcPr>
          <w:p w14:paraId="1D1DE1F9" w14:textId="75C830D5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7(21.0%)</w:t>
            </w:r>
          </w:p>
        </w:tc>
        <w:tc>
          <w:tcPr>
            <w:tcW w:w="875" w:type="pct"/>
          </w:tcPr>
          <w:p w14:paraId="1E72C342" w14:textId="26607B6B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1(2</w:t>
            </w:r>
            <w:r w:rsidR="00C7113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="00C7113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7B47F5" w14:paraId="1B9BC293" w14:textId="77777777" w:rsidTr="000A2FBE">
        <w:trPr>
          <w:trHeight w:val="113"/>
        </w:trPr>
        <w:tc>
          <w:tcPr>
            <w:tcW w:w="1481" w:type="pct"/>
          </w:tcPr>
          <w:p w14:paraId="6E364E22" w14:textId="6B2C896B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34606E8E" w14:textId="02229FD3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(missing)</w:t>
            </w:r>
          </w:p>
        </w:tc>
        <w:tc>
          <w:tcPr>
            <w:tcW w:w="875" w:type="pct"/>
          </w:tcPr>
          <w:p w14:paraId="727E0F54" w14:textId="5BB6F358" w:rsidR="005B6E66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(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875" w:type="pct"/>
          </w:tcPr>
          <w:p w14:paraId="691F103C" w14:textId="00FA2809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(2.3%)</w:t>
            </w:r>
          </w:p>
        </w:tc>
        <w:tc>
          <w:tcPr>
            <w:tcW w:w="875" w:type="pct"/>
          </w:tcPr>
          <w:p w14:paraId="67BEBE69" w14:textId="35CE7B29" w:rsidR="005B6E66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="007644B0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.4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7B47F5" w14:paraId="41725324" w14:textId="77777777" w:rsidTr="000A2FBE">
        <w:trPr>
          <w:trHeight w:val="113"/>
        </w:trPr>
        <w:tc>
          <w:tcPr>
            <w:tcW w:w="1481" w:type="pct"/>
          </w:tcPr>
          <w:p w14:paraId="4184419E" w14:textId="699C1F2C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09D6176E" w14:textId="2564CC32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pct"/>
          </w:tcPr>
          <w:p w14:paraId="754D7FF2" w14:textId="77777777" w:rsidR="005B6E66" w:rsidRPr="007B47F5" w:rsidRDefault="005B6E66" w:rsidP="00D652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</w:tcPr>
          <w:p w14:paraId="39324E77" w14:textId="77777777" w:rsidR="005B6E66" w:rsidRPr="007B47F5" w:rsidRDefault="005B6E66" w:rsidP="00D652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</w:tcPr>
          <w:p w14:paraId="59F90644" w14:textId="77777777" w:rsidR="005B6E66" w:rsidRPr="007B47F5" w:rsidRDefault="005B6E66" w:rsidP="00D6527D">
            <w:pPr>
              <w:jc w:val="center"/>
              <w:rPr>
                <w:sz w:val="16"/>
                <w:szCs w:val="16"/>
              </w:rPr>
            </w:pPr>
          </w:p>
        </w:tc>
      </w:tr>
      <w:tr w:rsidR="009012EB" w:rsidRPr="007B47F5" w14:paraId="2FE8F4A7" w14:textId="77777777" w:rsidTr="000A2FBE">
        <w:trPr>
          <w:trHeight w:val="113"/>
        </w:trPr>
        <w:tc>
          <w:tcPr>
            <w:tcW w:w="1481" w:type="pct"/>
          </w:tcPr>
          <w:p w14:paraId="59EC7042" w14:textId="636B1A95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Transplantation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896" w:type="pct"/>
          </w:tcPr>
          <w:p w14:paraId="5E9B6832" w14:textId="77777777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75" w:type="pct"/>
          </w:tcPr>
          <w:p w14:paraId="0AF9264D" w14:textId="7117EB69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57(</w:t>
            </w:r>
            <w:r w:rsidR="00C7113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8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="00C7113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75" w:type="pct"/>
          </w:tcPr>
          <w:p w14:paraId="133F0D2D" w14:textId="25A1D317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8(50%)</w:t>
            </w:r>
          </w:p>
        </w:tc>
        <w:tc>
          <w:tcPr>
            <w:tcW w:w="875" w:type="pct"/>
          </w:tcPr>
          <w:p w14:paraId="74E92979" w14:textId="3DAF1F05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9(4</w:t>
            </w:r>
            <w:r w:rsidR="00C7113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.2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7B47F5" w14:paraId="52ADA52C" w14:textId="77777777" w:rsidTr="000A2FBE">
        <w:trPr>
          <w:trHeight w:val="113"/>
        </w:trPr>
        <w:tc>
          <w:tcPr>
            <w:tcW w:w="1481" w:type="pct"/>
          </w:tcPr>
          <w:p w14:paraId="16FE8183" w14:textId="6BDA7A3D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3CBB4612" w14:textId="77777777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875" w:type="pct"/>
          </w:tcPr>
          <w:p w14:paraId="777C0551" w14:textId="0245D0AC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59(</w:t>
            </w:r>
            <w:r w:rsidR="00C7113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9.4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75" w:type="pct"/>
          </w:tcPr>
          <w:p w14:paraId="6BE4DA07" w14:textId="350D5269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4(47.7%)</w:t>
            </w:r>
          </w:p>
        </w:tc>
        <w:tc>
          <w:tcPr>
            <w:tcW w:w="875" w:type="pct"/>
          </w:tcPr>
          <w:p w14:paraId="458D2412" w14:textId="4B62FF65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5(5</w:t>
            </w:r>
            <w:r w:rsidR="00C7113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.4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7B47F5" w14:paraId="34AB8BC1" w14:textId="77777777" w:rsidTr="000A2FBE">
        <w:trPr>
          <w:trHeight w:val="113"/>
        </w:trPr>
        <w:tc>
          <w:tcPr>
            <w:tcW w:w="1481" w:type="pct"/>
          </w:tcPr>
          <w:p w14:paraId="6AA672A2" w14:textId="3A229617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0E888F0A" w14:textId="71F45FEE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(missing)</w:t>
            </w:r>
          </w:p>
        </w:tc>
        <w:tc>
          <w:tcPr>
            <w:tcW w:w="875" w:type="pct"/>
          </w:tcPr>
          <w:p w14:paraId="27E43279" w14:textId="24B3C172" w:rsidR="005B6E66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1</w:t>
            </w: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875" w:type="pct"/>
          </w:tcPr>
          <w:p w14:paraId="78711C80" w14:textId="145D959F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(2.3%)</w:t>
            </w:r>
          </w:p>
        </w:tc>
        <w:tc>
          <w:tcPr>
            <w:tcW w:w="875" w:type="pct"/>
          </w:tcPr>
          <w:p w14:paraId="265F64D2" w14:textId="66CBC7F0" w:rsidR="005B6E66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="007644B0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.4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7B47F5" w14:paraId="262DDB40" w14:textId="77777777" w:rsidTr="000A2FBE">
        <w:trPr>
          <w:trHeight w:val="113"/>
        </w:trPr>
        <w:tc>
          <w:tcPr>
            <w:tcW w:w="1481" w:type="pct"/>
          </w:tcPr>
          <w:p w14:paraId="341D3F2F" w14:textId="77541879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610DC045" w14:textId="703BCC4C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pct"/>
          </w:tcPr>
          <w:p w14:paraId="6795FADE" w14:textId="77777777" w:rsidR="005B6E66" w:rsidRPr="007B47F5" w:rsidRDefault="005B6E66" w:rsidP="00D652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</w:tcPr>
          <w:p w14:paraId="7FC614C0" w14:textId="77777777" w:rsidR="005B6E66" w:rsidRPr="007B47F5" w:rsidRDefault="005B6E66" w:rsidP="00D652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</w:tcPr>
          <w:p w14:paraId="6D16FE7C" w14:textId="77777777" w:rsidR="005B6E66" w:rsidRPr="007B47F5" w:rsidRDefault="005B6E66" w:rsidP="00D6527D">
            <w:pPr>
              <w:jc w:val="center"/>
              <w:rPr>
                <w:sz w:val="16"/>
                <w:szCs w:val="16"/>
              </w:rPr>
            </w:pPr>
          </w:p>
        </w:tc>
      </w:tr>
      <w:tr w:rsidR="009012EB" w:rsidRPr="007B47F5" w14:paraId="475E1E4B" w14:textId="77777777" w:rsidTr="000A2FBE">
        <w:trPr>
          <w:trHeight w:val="113"/>
        </w:trPr>
        <w:tc>
          <w:tcPr>
            <w:tcW w:w="1481" w:type="pct"/>
          </w:tcPr>
          <w:p w14:paraId="4840F7FF" w14:textId="22A8FB45" w:rsidR="005B6E66" w:rsidRPr="007B47F5" w:rsidRDefault="005B6E66" w:rsidP="00D6527D">
            <w:pPr>
              <w:pStyle w:val="HoofdtekstA"/>
              <w:spacing w:before="0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Obese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896" w:type="pct"/>
          </w:tcPr>
          <w:p w14:paraId="7F76D1FE" w14:textId="77777777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75" w:type="pct"/>
          </w:tcPr>
          <w:p w14:paraId="0C62EDBF" w14:textId="5DD951C5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57(1</w:t>
            </w:r>
            <w:r w:rsidR="004509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.7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75" w:type="pct"/>
          </w:tcPr>
          <w:p w14:paraId="4A475E3A" w14:textId="35EFDE7C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2(23.9%)</w:t>
            </w:r>
          </w:p>
        </w:tc>
        <w:tc>
          <w:tcPr>
            <w:tcW w:w="875" w:type="pct"/>
          </w:tcPr>
          <w:p w14:paraId="2EF6A67F" w14:textId="2FF1FCDE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5(10</w:t>
            </w:r>
            <w:r w:rsidR="004509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3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7B47F5" w14:paraId="2F1D665F" w14:textId="77777777" w:rsidTr="000A2FBE">
        <w:trPr>
          <w:trHeight w:val="113"/>
        </w:trPr>
        <w:tc>
          <w:tcPr>
            <w:tcW w:w="1481" w:type="pct"/>
          </w:tcPr>
          <w:p w14:paraId="00BCFA04" w14:textId="059D561D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6CD02BF7" w14:textId="77777777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875" w:type="pct"/>
          </w:tcPr>
          <w:p w14:paraId="09338BA3" w14:textId="7522E6B4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59(</w:t>
            </w:r>
            <w:r w:rsidR="004509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0.4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75" w:type="pct"/>
          </w:tcPr>
          <w:p w14:paraId="19809042" w14:textId="4B12C510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30(73.9%)</w:t>
            </w:r>
          </w:p>
        </w:tc>
        <w:tc>
          <w:tcPr>
            <w:tcW w:w="875" w:type="pct"/>
          </w:tcPr>
          <w:p w14:paraId="742AF59C" w14:textId="56F9760F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29(8</w:t>
            </w:r>
            <w:r w:rsidR="004509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.3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012EB" w:rsidRPr="007B47F5" w14:paraId="1FDAE34C" w14:textId="77777777" w:rsidTr="000A2FBE">
        <w:trPr>
          <w:trHeight w:val="113"/>
        </w:trPr>
        <w:tc>
          <w:tcPr>
            <w:tcW w:w="1481" w:type="pct"/>
          </w:tcPr>
          <w:p w14:paraId="15ED185D" w14:textId="323B5034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</w:tcPr>
          <w:p w14:paraId="43CC770F" w14:textId="6BAB06BA" w:rsidR="005B6E66" w:rsidRPr="007B47F5" w:rsidRDefault="005B6E66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(missing)</w:t>
            </w:r>
          </w:p>
        </w:tc>
        <w:tc>
          <w:tcPr>
            <w:tcW w:w="875" w:type="pct"/>
          </w:tcPr>
          <w:p w14:paraId="16005B09" w14:textId="2EE950AD" w:rsidR="005B6E66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1</w:t>
            </w: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875" w:type="pct"/>
          </w:tcPr>
          <w:p w14:paraId="26B120EB" w14:textId="0999FF9B" w:rsidR="005B6E66" w:rsidRPr="007B47F5" w:rsidRDefault="005B6E6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(2.3%)</w:t>
            </w:r>
          </w:p>
        </w:tc>
        <w:tc>
          <w:tcPr>
            <w:tcW w:w="875" w:type="pct"/>
          </w:tcPr>
          <w:p w14:paraId="74489722" w14:textId="7AE19DA5" w:rsidR="005B6E66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="007644B0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.4</w:t>
            </w:r>
            <w:r w:rsidR="005B6E66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0A2FBE" w:rsidRPr="007B47F5" w14:paraId="2F03E6C9" w14:textId="77777777" w:rsidTr="000A2FBE">
        <w:trPr>
          <w:trHeight w:val="170"/>
        </w:trPr>
        <w:tc>
          <w:tcPr>
            <w:tcW w:w="1481" w:type="pct"/>
          </w:tcPr>
          <w:p w14:paraId="5FD61F6E" w14:textId="77777777" w:rsidR="000A2FBE" w:rsidRPr="007B47F5" w:rsidRDefault="000A2FBE" w:rsidP="00D6527D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6" w:type="pct"/>
          </w:tcPr>
          <w:p w14:paraId="34809DD2" w14:textId="77777777" w:rsidR="000A2FBE" w:rsidRPr="007B47F5" w:rsidRDefault="000A2FBE" w:rsidP="00D6527D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5" w:type="pct"/>
          </w:tcPr>
          <w:p w14:paraId="4533597B" w14:textId="77777777" w:rsidR="000A2FBE" w:rsidRPr="007B47F5" w:rsidRDefault="000A2FBE" w:rsidP="00D6527D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pct"/>
          </w:tcPr>
          <w:p w14:paraId="5DFC9581" w14:textId="77777777" w:rsidR="000A2FBE" w:rsidRPr="007B47F5" w:rsidRDefault="000A2FBE" w:rsidP="00D6527D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pct"/>
          </w:tcPr>
          <w:p w14:paraId="3E005D31" w14:textId="77777777" w:rsidR="000A2FBE" w:rsidRPr="007B47F5" w:rsidRDefault="000A2FBE" w:rsidP="00D6527D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12EB" w:rsidRPr="007B47F5" w14:paraId="1E892D94" w14:textId="77777777" w:rsidTr="000A2FBE">
        <w:trPr>
          <w:trHeight w:val="170"/>
        </w:trPr>
        <w:tc>
          <w:tcPr>
            <w:tcW w:w="1481" w:type="pct"/>
          </w:tcPr>
          <w:p w14:paraId="2B4E9C79" w14:textId="3CF99E81" w:rsidR="00D6527D" w:rsidRPr="007B47F5" w:rsidRDefault="00D6527D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96" w:type="pct"/>
          </w:tcPr>
          <w:p w14:paraId="01D59AD6" w14:textId="4F428A10" w:rsidR="00D6527D" w:rsidRPr="007B47F5" w:rsidRDefault="00D6527D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(</w:t>
            </w:r>
            <w:proofErr w:type="gramEnd"/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875" w:type="pct"/>
          </w:tcPr>
          <w:p w14:paraId="7AA1C527" w14:textId="77777777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22(100%)</w:t>
            </w:r>
          </w:p>
        </w:tc>
        <w:tc>
          <w:tcPr>
            <w:tcW w:w="875" w:type="pct"/>
          </w:tcPr>
          <w:p w14:paraId="2B1558F7" w14:textId="77777777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76(100%)</w:t>
            </w:r>
          </w:p>
        </w:tc>
        <w:tc>
          <w:tcPr>
            <w:tcW w:w="875" w:type="pct"/>
          </w:tcPr>
          <w:p w14:paraId="6D02C695" w14:textId="3C69CBFC" w:rsidR="00D6527D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46</w:t>
            </w:r>
            <w:r w:rsidR="00D6527D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100%)</w:t>
            </w:r>
          </w:p>
        </w:tc>
      </w:tr>
    </w:tbl>
    <w:p w14:paraId="1DB6FAE1" w14:textId="77777777" w:rsidR="004E79B2" w:rsidRPr="000B7981" w:rsidRDefault="004E79B2" w:rsidP="00F1697C">
      <w:pPr>
        <w:pStyle w:val="HoofdtekstA"/>
        <w:widowControl w:val="0"/>
      </w:pPr>
    </w:p>
    <w:p w14:paraId="0FC3405D" w14:textId="77777777" w:rsidR="004E79B2" w:rsidRPr="000B7981" w:rsidRDefault="009A0561" w:rsidP="00F878A5">
      <w:pPr>
        <w:pStyle w:val="HoofdtekstC"/>
        <w:spacing w:before="0"/>
      </w:pPr>
      <w:r w:rsidRPr="000B7981">
        <w:rPr>
          <w:rStyle w:val="Geen"/>
          <w:rFonts w:ascii="Arial Unicode MS" w:hAnsi="Arial Unicode MS"/>
        </w:rPr>
        <w:br w:type="page"/>
      </w:r>
    </w:p>
    <w:p w14:paraId="5088F338" w14:textId="2B80C5B1" w:rsidR="004E79B2" w:rsidRPr="000B7981" w:rsidRDefault="009A0561" w:rsidP="00426913">
      <w:pPr>
        <w:pStyle w:val="HoofdtekstA"/>
        <w:widowControl w:val="0"/>
        <w:rPr>
          <w:rStyle w:val="Geen"/>
          <w:rFonts w:ascii="Times New Roman" w:eastAsia="Times New Roman" w:hAnsi="Times New Roman" w:cs="Times New Roman"/>
        </w:rPr>
      </w:pPr>
      <w:r w:rsidRPr="000B7981">
        <w:rPr>
          <w:rStyle w:val="Geen"/>
          <w:rFonts w:ascii="Times New Roman" w:hAnsi="Times New Roman"/>
        </w:rPr>
        <w:lastRenderedPageBreak/>
        <w:t>Table 3</w:t>
      </w:r>
      <w:r w:rsidR="00F878A5">
        <w:rPr>
          <w:rStyle w:val="Geen"/>
          <w:rFonts w:ascii="Times New Roman" w:hAnsi="Times New Roman"/>
        </w:rPr>
        <w:t>.</w:t>
      </w:r>
      <w:r w:rsidRPr="000B7981">
        <w:rPr>
          <w:rStyle w:val="Geen"/>
          <w:rFonts w:ascii="Times New Roman" w:hAnsi="Times New Roman"/>
        </w:rPr>
        <w:t xml:space="preserve">2: </w:t>
      </w:r>
      <w:r w:rsidR="00426913" w:rsidRPr="000B7981">
        <w:rPr>
          <w:rStyle w:val="Geen"/>
          <w:rFonts w:ascii="Times New Roman" w:hAnsi="Times New Roman"/>
        </w:rPr>
        <w:t xml:space="preserve">Practice of physiotherapists and physiotherapists students in Lebanon regarding cardiopulmonary rehabilitation </w:t>
      </w:r>
    </w:p>
    <w:p w14:paraId="30E79777" w14:textId="77777777" w:rsidR="004E79B2" w:rsidRPr="000B7981" w:rsidRDefault="004E79B2" w:rsidP="00F878A5">
      <w:pPr>
        <w:pStyle w:val="HoofdtekstA"/>
        <w:widowControl w:val="0"/>
        <w:ind w:left="279" w:hanging="279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4"/>
        <w:gridCol w:w="1489"/>
        <w:gridCol w:w="1827"/>
        <w:gridCol w:w="1827"/>
        <w:gridCol w:w="1829"/>
      </w:tblGrid>
      <w:tr w:rsidR="00F878A5" w:rsidRPr="007B47F5" w14:paraId="38E03D7C" w14:textId="77777777" w:rsidTr="00B003AF">
        <w:tc>
          <w:tcPr>
            <w:tcW w:w="1225" w:type="pct"/>
          </w:tcPr>
          <w:p w14:paraId="3FAA8E31" w14:textId="77777777" w:rsidR="004E79B2" w:rsidRPr="007B47F5" w:rsidRDefault="009A0561" w:rsidP="0060559F">
            <w:pPr>
              <w:pStyle w:val="HoofdtekstA"/>
              <w:spacing w:befor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ractice</w:t>
            </w:r>
          </w:p>
        </w:tc>
        <w:tc>
          <w:tcPr>
            <w:tcW w:w="806" w:type="pct"/>
          </w:tcPr>
          <w:p w14:paraId="0D1DBF1A" w14:textId="3F306CEC" w:rsidR="004E79B2" w:rsidRPr="007B47F5" w:rsidRDefault="004E79B2" w:rsidP="00F878A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9" w:type="pct"/>
          </w:tcPr>
          <w:p w14:paraId="2DBDEDD2" w14:textId="2BA55524" w:rsidR="009D02FF" w:rsidRPr="007B47F5" w:rsidRDefault="00204165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Total sample</w:t>
            </w:r>
          </w:p>
          <w:p w14:paraId="22A6B88F" w14:textId="244D676B" w:rsidR="004E79B2" w:rsidRPr="007B47F5" w:rsidRDefault="009A0561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=322</w:t>
            </w:r>
          </w:p>
          <w:p w14:paraId="2A9B391B" w14:textId="467A98C2" w:rsidR="009D02FF" w:rsidRPr="007B47F5" w:rsidRDefault="009D02FF" w:rsidP="00F878A5">
            <w:pPr>
              <w:pStyle w:val="HoofdtekstA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End"/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89" w:type="pct"/>
          </w:tcPr>
          <w:p w14:paraId="1FEA8AB1" w14:textId="77777777" w:rsidR="004E79B2" w:rsidRPr="007B47F5" w:rsidRDefault="009A0561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hysiotherapists</w:t>
            </w:r>
          </w:p>
          <w:p w14:paraId="16E2BC28" w14:textId="77777777" w:rsidR="004E79B2" w:rsidRPr="007B47F5" w:rsidRDefault="009A0561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=176</w:t>
            </w:r>
          </w:p>
          <w:p w14:paraId="03D75F87" w14:textId="1CC1417F" w:rsidR="009D02FF" w:rsidRPr="007B47F5" w:rsidRDefault="009D02FF" w:rsidP="00F878A5">
            <w:pPr>
              <w:pStyle w:val="HoofdtekstA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End"/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90" w:type="pct"/>
          </w:tcPr>
          <w:p w14:paraId="78786C7F" w14:textId="77777777" w:rsidR="004E79B2" w:rsidRPr="007B47F5" w:rsidRDefault="009A0561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hysiotherapists</w:t>
            </w:r>
          </w:p>
          <w:p w14:paraId="3EE735A7" w14:textId="77777777" w:rsidR="004E79B2" w:rsidRPr="007B47F5" w:rsidRDefault="009A0561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Student</w:t>
            </w:r>
          </w:p>
          <w:p w14:paraId="52901965" w14:textId="77777777" w:rsidR="005E795C" w:rsidRDefault="009A0561" w:rsidP="001E4DA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=1</w:t>
            </w:r>
            <w:r w:rsidR="001E4DA1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46</w:t>
            </w:r>
          </w:p>
          <w:p w14:paraId="470228B3" w14:textId="4A26EE48" w:rsidR="009D02FF" w:rsidRPr="007B47F5" w:rsidRDefault="009D02FF" w:rsidP="001E4DA1">
            <w:pPr>
              <w:pStyle w:val="HoofdtekstA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End"/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F878A5" w:rsidRPr="007B47F5" w14:paraId="0E54E3B1" w14:textId="77777777" w:rsidTr="00B003AF">
        <w:tc>
          <w:tcPr>
            <w:tcW w:w="1225" w:type="pct"/>
          </w:tcPr>
          <w:p w14:paraId="0DA38B74" w14:textId="49B4CA7E" w:rsidR="004E79B2" w:rsidRPr="007B47F5" w:rsidRDefault="009A0561" w:rsidP="00F878A5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Do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ou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think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it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would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be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difficult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for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F6745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="00F67455">
              <w:rPr>
                <w:rStyle w:val="Geen"/>
                <w:b/>
                <w:bCs/>
                <w:sz w:val="16"/>
                <w:szCs w:val="16"/>
              </w:rPr>
              <w:t>hysiotherapist</w:t>
            </w:r>
            <w:r w:rsidR="00F67455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to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refer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atients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to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861E09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CR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in</w:t>
            </w:r>
            <w:r w:rsidR="00426913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9012EB" w:rsidRPr="009012EB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in Lebanon</w:t>
            </w:r>
            <w:r w:rsidR="009012EB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?</w:t>
            </w:r>
          </w:p>
        </w:tc>
        <w:tc>
          <w:tcPr>
            <w:tcW w:w="806" w:type="pct"/>
          </w:tcPr>
          <w:p w14:paraId="5629869B" w14:textId="77777777" w:rsidR="004E79B2" w:rsidRPr="007B47F5" w:rsidRDefault="004E79B2" w:rsidP="005010F5">
            <w:pPr>
              <w:rPr>
                <w:sz w:val="16"/>
                <w:szCs w:val="16"/>
              </w:rPr>
            </w:pPr>
          </w:p>
        </w:tc>
        <w:tc>
          <w:tcPr>
            <w:tcW w:w="989" w:type="pct"/>
          </w:tcPr>
          <w:p w14:paraId="121DBB42" w14:textId="77777777" w:rsidR="004E79B2" w:rsidRPr="007B47F5" w:rsidRDefault="004E79B2" w:rsidP="00F878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pct"/>
          </w:tcPr>
          <w:p w14:paraId="19A58961" w14:textId="77777777" w:rsidR="004E79B2" w:rsidRPr="007B47F5" w:rsidRDefault="004E79B2" w:rsidP="00F878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pct"/>
          </w:tcPr>
          <w:p w14:paraId="7E93FCC4" w14:textId="77777777" w:rsidR="004E79B2" w:rsidRPr="007B47F5" w:rsidRDefault="004E79B2" w:rsidP="00F878A5">
            <w:pPr>
              <w:jc w:val="center"/>
              <w:rPr>
                <w:sz w:val="16"/>
                <w:szCs w:val="16"/>
              </w:rPr>
            </w:pPr>
          </w:p>
        </w:tc>
      </w:tr>
      <w:tr w:rsidR="00D6527D" w:rsidRPr="007B47F5" w14:paraId="3911357E" w14:textId="77777777" w:rsidTr="00B003AF">
        <w:tc>
          <w:tcPr>
            <w:tcW w:w="1225" w:type="pct"/>
          </w:tcPr>
          <w:p w14:paraId="69AFB3C5" w14:textId="77777777" w:rsidR="00D6527D" w:rsidRPr="007B47F5" w:rsidRDefault="00D6527D" w:rsidP="00D6527D">
            <w:pPr>
              <w:rPr>
                <w:sz w:val="16"/>
                <w:szCs w:val="16"/>
              </w:rPr>
            </w:pPr>
          </w:p>
        </w:tc>
        <w:tc>
          <w:tcPr>
            <w:tcW w:w="806" w:type="pct"/>
          </w:tcPr>
          <w:p w14:paraId="14908ECB" w14:textId="77777777" w:rsidR="00D6527D" w:rsidRPr="007B47F5" w:rsidRDefault="00D6527D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89" w:type="pct"/>
          </w:tcPr>
          <w:p w14:paraId="08C2CFC0" w14:textId="494431B3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50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7.6%)</w:t>
            </w:r>
          </w:p>
        </w:tc>
        <w:tc>
          <w:tcPr>
            <w:tcW w:w="989" w:type="pct"/>
          </w:tcPr>
          <w:p w14:paraId="34A8AF99" w14:textId="10ADDA5D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41(80</w:t>
            </w:r>
            <w:r w:rsidR="00DA3973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1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0" w:type="pct"/>
          </w:tcPr>
          <w:p w14:paraId="466558EC" w14:textId="7F636BD9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09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</w:t>
            </w:r>
            <w:r w:rsidR="00DA3973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7%)</w:t>
            </w:r>
          </w:p>
        </w:tc>
      </w:tr>
      <w:tr w:rsidR="00D6527D" w:rsidRPr="007B47F5" w14:paraId="0BF4298C" w14:textId="77777777" w:rsidTr="00B003AF">
        <w:tc>
          <w:tcPr>
            <w:tcW w:w="1225" w:type="pct"/>
          </w:tcPr>
          <w:p w14:paraId="643E01DB" w14:textId="77777777" w:rsidR="00D6527D" w:rsidRPr="007B47F5" w:rsidRDefault="00D6527D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6" w:type="pct"/>
          </w:tcPr>
          <w:p w14:paraId="39DA1BA8" w14:textId="77777777" w:rsidR="00D6527D" w:rsidRPr="007B47F5" w:rsidRDefault="00D6527D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89" w:type="pct"/>
          </w:tcPr>
          <w:p w14:paraId="7F63C17C" w14:textId="4A752435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6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0.5%)</w:t>
            </w:r>
          </w:p>
        </w:tc>
        <w:tc>
          <w:tcPr>
            <w:tcW w:w="989" w:type="pct"/>
          </w:tcPr>
          <w:p w14:paraId="3102C0DD" w14:textId="0398984A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1(17</w:t>
            </w:r>
            <w:r w:rsidR="00DA3973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6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0" w:type="pct"/>
          </w:tcPr>
          <w:p w14:paraId="51AD99DA" w14:textId="242D5952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5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3.</w:t>
            </w:r>
            <w:r w:rsidR="00DA3973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97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D6527D" w:rsidRPr="007B47F5" w14:paraId="64454318" w14:textId="77777777" w:rsidTr="00B003AF">
        <w:tc>
          <w:tcPr>
            <w:tcW w:w="1225" w:type="pct"/>
          </w:tcPr>
          <w:p w14:paraId="30EAA22C" w14:textId="77777777" w:rsidR="00D6527D" w:rsidRPr="007B47F5" w:rsidRDefault="00D6527D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6" w:type="pct"/>
          </w:tcPr>
          <w:p w14:paraId="345C424F" w14:textId="3FB1643C" w:rsidR="00D6527D" w:rsidRPr="007B47F5" w:rsidRDefault="00D6527D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89" w:type="pct"/>
          </w:tcPr>
          <w:p w14:paraId="52689FBF" w14:textId="76B49693" w:rsidR="00D6527D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="00D6527D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="00D6527D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989" w:type="pct"/>
          </w:tcPr>
          <w:p w14:paraId="12C5546E" w14:textId="45A9976C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.3%)</w:t>
            </w:r>
          </w:p>
        </w:tc>
        <w:tc>
          <w:tcPr>
            <w:tcW w:w="990" w:type="pct"/>
          </w:tcPr>
          <w:p w14:paraId="3744C4F9" w14:textId="16700B19" w:rsidR="00D6527D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="00DA17D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.</w:t>
            </w:r>
            <w:r w:rsidR="00DA3973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6</w:t>
            </w:r>
            <w:r w:rsidR="00D6527D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D6527D" w:rsidRPr="007B47F5" w14:paraId="5A468599" w14:textId="77777777" w:rsidTr="00B003AF">
        <w:tc>
          <w:tcPr>
            <w:tcW w:w="1225" w:type="pct"/>
          </w:tcPr>
          <w:p w14:paraId="502BEA3A" w14:textId="6CDA4FD3" w:rsidR="00D6527D" w:rsidRPr="007B47F5" w:rsidRDefault="00D6527D" w:rsidP="009012EB">
            <w:pPr>
              <w:pStyle w:val="HoofdtekstA"/>
              <w:spacing w:before="0"/>
              <w:ind w:right="-158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ho should take initiative to initiate </w:t>
            </w:r>
            <w:r w:rsidR="009012EB" w:rsidRPr="009012EB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cardiopulmonary rehabilitation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 </w:t>
            </w:r>
            <w:r w:rsidR="009012EB" w:rsidRPr="009012EB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in Lebanon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?</w:t>
            </w:r>
          </w:p>
        </w:tc>
        <w:tc>
          <w:tcPr>
            <w:tcW w:w="806" w:type="pct"/>
          </w:tcPr>
          <w:p w14:paraId="3FC58C3C" w14:textId="77777777" w:rsidR="00D6527D" w:rsidRPr="007B47F5" w:rsidRDefault="00D6527D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9" w:type="pct"/>
          </w:tcPr>
          <w:p w14:paraId="18A1B97C" w14:textId="77777777" w:rsidR="00D6527D" w:rsidRPr="007B47F5" w:rsidRDefault="00D6527D" w:rsidP="00D652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pct"/>
          </w:tcPr>
          <w:p w14:paraId="0F557BCD" w14:textId="77777777" w:rsidR="00D6527D" w:rsidRPr="007B47F5" w:rsidRDefault="00D6527D" w:rsidP="00D652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pct"/>
          </w:tcPr>
          <w:p w14:paraId="5D7B3253" w14:textId="77777777" w:rsidR="00D6527D" w:rsidRPr="007B47F5" w:rsidRDefault="00D6527D" w:rsidP="00D6527D">
            <w:pPr>
              <w:jc w:val="center"/>
              <w:rPr>
                <w:sz w:val="16"/>
                <w:szCs w:val="16"/>
              </w:rPr>
            </w:pPr>
          </w:p>
        </w:tc>
      </w:tr>
      <w:tr w:rsidR="00D6527D" w:rsidRPr="007B47F5" w14:paraId="503B8A3D" w14:textId="77777777" w:rsidTr="00B003AF">
        <w:tc>
          <w:tcPr>
            <w:tcW w:w="1225" w:type="pct"/>
          </w:tcPr>
          <w:p w14:paraId="5E802A8D" w14:textId="6366815E" w:rsidR="00D6527D" w:rsidRPr="007B47F5" w:rsidRDefault="00C43AD6" w:rsidP="00D6527D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Insurance companies</w:t>
            </w:r>
          </w:p>
        </w:tc>
        <w:tc>
          <w:tcPr>
            <w:tcW w:w="806" w:type="pct"/>
          </w:tcPr>
          <w:p w14:paraId="75ED599B" w14:textId="77777777" w:rsidR="00D6527D" w:rsidRPr="007B47F5" w:rsidRDefault="00D6527D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89" w:type="pct"/>
          </w:tcPr>
          <w:p w14:paraId="2D938F36" w14:textId="44CF4243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31(40.7%)</w:t>
            </w:r>
          </w:p>
        </w:tc>
        <w:tc>
          <w:tcPr>
            <w:tcW w:w="989" w:type="pct"/>
          </w:tcPr>
          <w:p w14:paraId="10E9E6DB" w14:textId="7D4F42E2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1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0.3%)</w:t>
            </w:r>
          </w:p>
        </w:tc>
        <w:tc>
          <w:tcPr>
            <w:tcW w:w="990" w:type="pct"/>
          </w:tcPr>
          <w:p w14:paraId="784A2A09" w14:textId="64C5D4EE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0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0%)</w:t>
            </w:r>
          </w:p>
        </w:tc>
      </w:tr>
      <w:tr w:rsidR="00D6527D" w:rsidRPr="007B47F5" w14:paraId="55962671" w14:textId="77777777" w:rsidTr="00B003AF">
        <w:tc>
          <w:tcPr>
            <w:tcW w:w="1225" w:type="pct"/>
          </w:tcPr>
          <w:p w14:paraId="17332074" w14:textId="77777777" w:rsidR="00D6527D" w:rsidRPr="007B47F5" w:rsidRDefault="00D6527D" w:rsidP="00D6527D">
            <w:pPr>
              <w:ind w:left="317"/>
              <w:rPr>
                <w:sz w:val="16"/>
                <w:szCs w:val="16"/>
              </w:rPr>
            </w:pPr>
          </w:p>
        </w:tc>
        <w:tc>
          <w:tcPr>
            <w:tcW w:w="806" w:type="pct"/>
          </w:tcPr>
          <w:p w14:paraId="1F70B0E6" w14:textId="77777777" w:rsidR="00D6527D" w:rsidRPr="007B47F5" w:rsidRDefault="00D6527D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89" w:type="pct"/>
          </w:tcPr>
          <w:p w14:paraId="413F2838" w14:textId="14869FFB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85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57.5%)</w:t>
            </w:r>
          </w:p>
        </w:tc>
        <w:tc>
          <w:tcPr>
            <w:tcW w:w="989" w:type="pct"/>
          </w:tcPr>
          <w:p w14:paraId="2EF6BCD1" w14:textId="0BB41AC8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01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57%)</w:t>
            </w:r>
          </w:p>
        </w:tc>
        <w:tc>
          <w:tcPr>
            <w:tcW w:w="990" w:type="pct"/>
          </w:tcPr>
          <w:p w14:paraId="4AB67AE9" w14:textId="17741FC9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4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56%)</w:t>
            </w:r>
          </w:p>
        </w:tc>
      </w:tr>
      <w:tr w:rsidR="00D6527D" w:rsidRPr="007B47F5" w14:paraId="67087BA8" w14:textId="77777777" w:rsidTr="00B003AF">
        <w:tc>
          <w:tcPr>
            <w:tcW w:w="1225" w:type="pct"/>
          </w:tcPr>
          <w:p w14:paraId="7C4DA92B" w14:textId="77777777" w:rsidR="00D6527D" w:rsidRPr="007B47F5" w:rsidRDefault="00D6527D" w:rsidP="00D6527D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6" w:type="pct"/>
          </w:tcPr>
          <w:p w14:paraId="4A5FDAF2" w14:textId="19AA692B" w:rsidR="00D6527D" w:rsidRPr="007B47F5" w:rsidRDefault="00D6527D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89" w:type="pct"/>
          </w:tcPr>
          <w:p w14:paraId="5A5F475C" w14:textId="6BD49014" w:rsidR="00D6527D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="00D6527D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="00D6527D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989" w:type="pct"/>
          </w:tcPr>
          <w:p w14:paraId="14417F46" w14:textId="15531894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.3%)</w:t>
            </w:r>
          </w:p>
        </w:tc>
        <w:tc>
          <w:tcPr>
            <w:tcW w:w="990" w:type="pct"/>
          </w:tcPr>
          <w:p w14:paraId="2FBC54A8" w14:textId="56991060" w:rsidR="00D6527D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="00DA17D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.4</w:t>
            </w:r>
            <w:r w:rsidR="00D6527D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D6527D" w:rsidRPr="007B47F5" w14:paraId="6CE468AA" w14:textId="77777777" w:rsidTr="00B003AF">
        <w:tc>
          <w:tcPr>
            <w:tcW w:w="1225" w:type="pct"/>
          </w:tcPr>
          <w:p w14:paraId="4B7CD8F0" w14:textId="77777777" w:rsidR="00D6527D" w:rsidRPr="007B47F5" w:rsidRDefault="00D6527D" w:rsidP="00D6527D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6" w:type="pct"/>
          </w:tcPr>
          <w:p w14:paraId="0F9B412A" w14:textId="77777777" w:rsidR="00D6527D" w:rsidRPr="007B47F5" w:rsidRDefault="00D6527D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9" w:type="pct"/>
          </w:tcPr>
          <w:p w14:paraId="521F90CB" w14:textId="77777777" w:rsidR="00D6527D" w:rsidRPr="007B47F5" w:rsidRDefault="00D6527D" w:rsidP="00D652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pct"/>
          </w:tcPr>
          <w:p w14:paraId="20029FDA" w14:textId="77777777" w:rsidR="00D6527D" w:rsidRPr="007B47F5" w:rsidRDefault="00D6527D" w:rsidP="00D652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pct"/>
          </w:tcPr>
          <w:p w14:paraId="1FBB3B73" w14:textId="77777777" w:rsidR="00D6527D" w:rsidRPr="007B47F5" w:rsidRDefault="00D6527D" w:rsidP="00D6527D">
            <w:pPr>
              <w:jc w:val="center"/>
              <w:rPr>
                <w:sz w:val="16"/>
                <w:szCs w:val="16"/>
              </w:rPr>
            </w:pPr>
          </w:p>
        </w:tc>
      </w:tr>
      <w:tr w:rsidR="00D6527D" w:rsidRPr="007B47F5" w14:paraId="795F3994" w14:textId="77777777" w:rsidTr="00B003AF">
        <w:tc>
          <w:tcPr>
            <w:tcW w:w="1225" w:type="pct"/>
          </w:tcPr>
          <w:p w14:paraId="11904350" w14:textId="77777777" w:rsidR="00D6527D" w:rsidRPr="007B47F5" w:rsidRDefault="00D6527D" w:rsidP="00D6527D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hysiotherapists</w:t>
            </w:r>
          </w:p>
        </w:tc>
        <w:tc>
          <w:tcPr>
            <w:tcW w:w="806" w:type="pct"/>
          </w:tcPr>
          <w:p w14:paraId="667309C9" w14:textId="77777777" w:rsidR="00D6527D" w:rsidRPr="007B47F5" w:rsidRDefault="00D6527D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89" w:type="pct"/>
          </w:tcPr>
          <w:p w14:paraId="664B46EC" w14:textId="22181CF7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31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1.7%)</w:t>
            </w:r>
          </w:p>
        </w:tc>
        <w:tc>
          <w:tcPr>
            <w:tcW w:w="989" w:type="pct"/>
          </w:tcPr>
          <w:p w14:paraId="70ECC2F1" w14:textId="121C0082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28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2%)</w:t>
            </w:r>
          </w:p>
        </w:tc>
        <w:tc>
          <w:tcPr>
            <w:tcW w:w="990" w:type="pct"/>
          </w:tcPr>
          <w:p w14:paraId="45FF9761" w14:textId="49161F85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03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="00DA3973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70.5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D6527D" w:rsidRPr="007B47F5" w14:paraId="4D5BDD8A" w14:textId="77777777" w:rsidTr="00B003AF">
        <w:tc>
          <w:tcPr>
            <w:tcW w:w="1225" w:type="pct"/>
          </w:tcPr>
          <w:p w14:paraId="5530DEB2" w14:textId="77777777" w:rsidR="00D6527D" w:rsidRPr="007B47F5" w:rsidRDefault="00D6527D" w:rsidP="00D6527D">
            <w:pPr>
              <w:ind w:left="317"/>
              <w:rPr>
                <w:sz w:val="16"/>
                <w:szCs w:val="16"/>
              </w:rPr>
            </w:pPr>
          </w:p>
        </w:tc>
        <w:tc>
          <w:tcPr>
            <w:tcW w:w="806" w:type="pct"/>
          </w:tcPr>
          <w:p w14:paraId="4EDC3D49" w14:textId="77777777" w:rsidR="00D6527D" w:rsidRPr="007B47F5" w:rsidRDefault="00D6527D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89" w:type="pct"/>
          </w:tcPr>
          <w:p w14:paraId="72280590" w14:textId="1F8ECDBD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5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6.4%)</w:t>
            </w:r>
          </w:p>
        </w:tc>
        <w:tc>
          <w:tcPr>
            <w:tcW w:w="989" w:type="pct"/>
          </w:tcPr>
          <w:p w14:paraId="046A62AC" w14:textId="35A9D94B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4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5</w:t>
            </w:r>
            <w:r w:rsidR="00DA3973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7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0" w:type="pct"/>
          </w:tcPr>
          <w:p w14:paraId="00580F9E" w14:textId="70C419B0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1(2</w:t>
            </w:r>
            <w:r w:rsidR="00DA3973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.1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D6527D" w:rsidRPr="007B47F5" w14:paraId="676713E4" w14:textId="77777777" w:rsidTr="00B003AF">
        <w:tc>
          <w:tcPr>
            <w:tcW w:w="1225" w:type="pct"/>
          </w:tcPr>
          <w:p w14:paraId="584ED95D" w14:textId="77777777" w:rsidR="00D6527D" w:rsidRPr="007B47F5" w:rsidRDefault="00D6527D" w:rsidP="00D6527D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6" w:type="pct"/>
          </w:tcPr>
          <w:p w14:paraId="63F5B207" w14:textId="133E697E" w:rsidR="00D6527D" w:rsidRPr="007B47F5" w:rsidRDefault="00D6527D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89" w:type="pct"/>
          </w:tcPr>
          <w:p w14:paraId="63BBB04D" w14:textId="44857AB8" w:rsidR="00D6527D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989" w:type="pct"/>
          </w:tcPr>
          <w:p w14:paraId="32675A2F" w14:textId="2DC848B0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.3%)</w:t>
            </w:r>
          </w:p>
        </w:tc>
        <w:tc>
          <w:tcPr>
            <w:tcW w:w="990" w:type="pct"/>
          </w:tcPr>
          <w:p w14:paraId="41FB793E" w14:textId="698A3D1D" w:rsidR="00D6527D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(</w:t>
            </w:r>
            <w:r w:rsidR="00DA17D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.4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D6527D" w:rsidRPr="007B47F5" w14:paraId="282CB0F2" w14:textId="77777777" w:rsidTr="00B003AF">
        <w:tc>
          <w:tcPr>
            <w:tcW w:w="1225" w:type="pct"/>
          </w:tcPr>
          <w:p w14:paraId="7872FFE5" w14:textId="77777777" w:rsidR="00D6527D" w:rsidRPr="007B47F5" w:rsidRDefault="00D6527D" w:rsidP="00D6527D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6" w:type="pct"/>
          </w:tcPr>
          <w:p w14:paraId="6ECFEDDF" w14:textId="77777777" w:rsidR="00D6527D" w:rsidRPr="007B47F5" w:rsidRDefault="00D6527D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9" w:type="pct"/>
          </w:tcPr>
          <w:p w14:paraId="39E5839E" w14:textId="77777777" w:rsidR="00D6527D" w:rsidRPr="007B47F5" w:rsidRDefault="00D6527D" w:rsidP="00D652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pct"/>
          </w:tcPr>
          <w:p w14:paraId="34F704C3" w14:textId="77777777" w:rsidR="00D6527D" w:rsidRPr="007B47F5" w:rsidRDefault="00D6527D" w:rsidP="00D652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pct"/>
          </w:tcPr>
          <w:p w14:paraId="037E87CF" w14:textId="77777777" w:rsidR="00D6527D" w:rsidRPr="007B47F5" w:rsidRDefault="00D6527D" w:rsidP="00D6527D">
            <w:pPr>
              <w:jc w:val="center"/>
              <w:rPr>
                <w:sz w:val="16"/>
                <w:szCs w:val="16"/>
              </w:rPr>
            </w:pPr>
          </w:p>
        </w:tc>
      </w:tr>
      <w:tr w:rsidR="00D6527D" w:rsidRPr="007B47F5" w14:paraId="49CC0D87" w14:textId="77777777" w:rsidTr="00B003AF">
        <w:tc>
          <w:tcPr>
            <w:tcW w:w="1225" w:type="pct"/>
          </w:tcPr>
          <w:p w14:paraId="558CF5DA" w14:textId="77777777" w:rsidR="00D6527D" w:rsidRPr="007B47F5" w:rsidRDefault="00D6527D" w:rsidP="00D6527D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Doctors</w:t>
            </w:r>
          </w:p>
        </w:tc>
        <w:tc>
          <w:tcPr>
            <w:tcW w:w="806" w:type="pct"/>
          </w:tcPr>
          <w:p w14:paraId="1BC0800B" w14:textId="77777777" w:rsidR="00D6527D" w:rsidRPr="007B47F5" w:rsidRDefault="00D6527D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89" w:type="pct"/>
          </w:tcPr>
          <w:p w14:paraId="42FCE34A" w14:textId="51600B71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18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7.7%)</w:t>
            </w:r>
          </w:p>
        </w:tc>
        <w:tc>
          <w:tcPr>
            <w:tcW w:w="989" w:type="pct"/>
          </w:tcPr>
          <w:p w14:paraId="7AA857AF" w14:textId="6CA3BC0C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18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7%)</w:t>
            </w:r>
          </w:p>
        </w:tc>
        <w:tc>
          <w:tcPr>
            <w:tcW w:w="990" w:type="pct"/>
          </w:tcPr>
          <w:p w14:paraId="2738D18E" w14:textId="60721BEF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00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6.7%)</w:t>
            </w:r>
          </w:p>
        </w:tc>
      </w:tr>
      <w:tr w:rsidR="00D6527D" w:rsidRPr="007B47F5" w14:paraId="4220FF09" w14:textId="77777777" w:rsidTr="00B003AF">
        <w:tc>
          <w:tcPr>
            <w:tcW w:w="1225" w:type="pct"/>
          </w:tcPr>
          <w:p w14:paraId="342FBED3" w14:textId="77777777" w:rsidR="00D6527D" w:rsidRPr="007B47F5" w:rsidRDefault="00D6527D" w:rsidP="00D6527D">
            <w:pPr>
              <w:ind w:left="317"/>
              <w:rPr>
                <w:sz w:val="16"/>
                <w:szCs w:val="16"/>
              </w:rPr>
            </w:pPr>
          </w:p>
        </w:tc>
        <w:tc>
          <w:tcPr>
            <w:tcW w:w="806" w:type="pct"/>
          </w:tcPr>
          <w:p w14:paraId="26B862C5" w14:textId="77777777" w:rsidR="00D6527D" w:rsidRPr="007B47F5" w:rsidRDefault="00D6527D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89" w:type="pct"/>
          </w:tcPr>
          <w:p w14:paraId="0AB1E94D" w14:textId="14A6782B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98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0.4%)</w:t>
            </w:r>
          </w:p>
        </w:tc>
        <w:tc>
          <w:tcPr>
            <w:tcW w:w="989" w:type="pct"/>
          </w:tcPr>
          <w:p w14:paraId="664FD842" w14:textId="515CC304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54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0%)</w:t>
            </w:r>
          </w:p>
        </w:tc>
        <w:tc>
          <w:tcPr>
            <w:tcW w:w="990" w:type="pct"/>
          </w:tcPr>
          <w:p w14:paraId="2028390A" w14:textId="6EB24F89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4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9.3%)</w:t>
            </w:r>
          </w:p>
        </w:tc>
      </w:tr>
      <w:tr w:rsidR="00D6527D" w:rsidRPr="007B47F5" w14:paraId="62FA223E" w14:textId="77777777" w:rsidTr="00B003AF">
        <w:tc>
          <w:tcPr>
            <w:tcW w:w="1225" w:type="pct"/>
          </w:tcPr>
          <w:p w14:paraId="06E4E446" w14:textId="77777777" w:rsidR="00D6527D" w:rsidRPr="007B47F5" w:rsidRDefault="00D6527D" w:rsidP="00D6527D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6" w:type="pct"/>
          </w:tcPr>
          <w:p w14:paraId="16160967" w14:textId="6CE0351B" w:rsidR="00D6527D" w:rsidRPr="007B47F5" w:rsidRDefault="00D6527D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89" w:type="pct"/>
          </w:tcPr>
          <w:p w14:paraId="66738231" w14:textId="11C07B84" w:rsidR="00D6527D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989" w:type="pct"/>
          </w:tcPr>
          <w:p w14:paraId="78568077" w14:textId="02A206E9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.3%)</w:t>
            </w:r>
          </w:p>
        </w:tc>
        <w:tc>
          <w:tcPr>
            <w:tcW w:w="990" w:type="pct"/>
          </w:tcPr>
          <w:p w14:paraId="298B604D" w14:textId="6C8848C5" w:rsidR="00D6527D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(</w:t>
            </w:r>
            <w:r w:rsidR="00DA17D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.4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D6527D" w:rsidRPr="007B47F5" w14:paraId="441C625D" w14:textId="77777777" w:rsidTr="00B003AF">
        <w:tc>
          <w:tcPr>
            <w:tcW w:w="1225" w:type="pct"/>
          </w:tcPr>
          <w:p w14:paraId="31008E2C" w14:textId="77777777" w:rsidR="00D6527D" w:rsidRPr="007B47F5" w:rsidRDefault="00D6527D" w:rsidP="00D6527D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6" w:type="pct"/>
          </w:tcPr>
          <w:p w14:paraId="7D5B0C2A" w14:textId="77777777" w:rsidR="00D6527D" w:rsidRPr="007B47F5" w:rsidRDefault="00D6527D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9" w:type="pct"/>
          </w:tcPr>
          <w:p w14:paraId="28EEB3D3" w14:textId="77777777" w:rsidR="00D6527D" w:rsidRPr="007B47F5" w:rsidRDefault="00D6527D" w:rsidP="00D652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pct"/>
          </w:tcPr>
          <w:p w14:paraId="68757633" w14:textId="77777777" w:rsidR="00D6527D" w:rsidRPr="007B47F5" w:rsidRDefault="00D6527D" w:rsidP="00D652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pct"/>
          </w:tcPr>
          <w:p w14:paraId="7D44667A" w14:textId="77777777" w:rsidR="00D6527D" w:rsidRPr="007B47F5" w:rsidRDefault="00D6527D" w:rsidP="00D6527D">
            <w:pPr>
              <w:jc w:val="center"/>
              <w:rPr>
                <w:sz w:val="16"/>
                <w:szCs w:val="16"/>
              </w:rPr>
            </w:pPr>
          </w:p>
        </w:tc>
      </w:tr>
      <w:tr w:rsidR="00D6527D" w:rsidRPr="007B47F5" w14:paraId="41FDA088" w14:textId="77777777" w:rsidTr="00B003AF">
        <w:tc>
          <w:tcPr>
            <w:tcW w:w="1225" w:type="pct"/>
          </w:tcPr>
          <w:p w14:paraId="0FF64FFF" w14:textId="435C9CE9" w:rsidR="00D6527D" w:rsidRPr="007B47F5" w:rsidRDefault="00C43AD6" w:rsidP="00D6527D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olicy providers</w:t>
            </w:r>
          </w:p>
        </w:tc>
        <w:tc>
          <w:tcPr>
            <w:tcW w:w="806" w:type="pct"/>
          </w:tcPr>
          <w:p w14:paraId="7767A4AD" w14:textId="77777777" w:rsidR="00D6527D" w:rsidRPr="007B47F5" w:rsidRDefault="00D6527D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89" w:type="pct"/>
          </w:tcPr>
          <w:p w14:paraId="5E258625" w14:textId="1725D47A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70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52.8%)</w:t>
            </w:r>
          </w:p>
        </w:tc>
        <w:tc>
          <w:tcPr>
            <w:tcW w:w="989" w:type="pct"/>
          </w:tcPr>
          <w:p w14:paraId="609818AC" w14:textId="215512AE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4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7%)</w:t>
            </w:r>
          </w:p>
        </w:tc>
        <w:tc>
          <w:tcPr>
            <w:tcW w:w="990" w:type="pct"/>
          </w:tcPr>
          <w:p w14:paraId="45F77984" w14:textId="52FC6D7C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6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5</w:t>
            </w:r>
            <w:r w:rsidR="00DA3973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.9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6527D" w:rsidRPr="007B47F5" w14:paraId="441C4626" w14:textId="77777777" w:rsidTr="00B003AF">
        <w:tc>
          <w:tcPr>
            <w:tcW w:w="1225" w:type="pct"/>
          </w:tcPr>
          <w:p w14:paraId="3A046A9B" w14:textId="77777777" w:rsidR="00D6527D" w:rsidRPr="007B47F5" w:rsidRDefault="00D6527D" w:rsidP="00D6527D">
            <w:pPr>
              <w:ind w:left="317"/>
              <w:rPr>
                <w:sz w:val="16"/>
                <w:szCs w:val="16"/>
              </w:rPr>
            </w:pPr>
          </w:p>
        </w:tc>
        <w:tc>
          <w:tcPr>
            <w:tcW w:w="806" w:type="pct"/>
          </w:tcPr>
          <w:p w14:paraId="567A970C" w14:textId="77777777" w:rsidR="00D6527D" w:rsidRPr="007B47F5" w:rsidRDefault="00D6527D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89" w:type="pct"/>
          </w:tcPr>
          <w:p w14:paraId="38017FED" w14:textId="24EF3C7F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46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5.3%)</w:t>
            </w:r>
          </w:p>
        </w:tc>
        <w:tc>
          <w:tcPr>
            <w:tcW w:w="989" w:type="pct"/>
          </w:tcPr>
          <w:p w14:paraId="2C957566" w14:textId="5A0F29A4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8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50</w:t>
            </w:r>
            <w:r w:rsidR="00DA3973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7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0" w:type="pct"/>
          </w:tcPr>
          <w:p w14:paraId="7CC59CC6" w14:textId="39011BE4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58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</w:t>
            </w:r>
            <w:r w:rsidR="00DA3973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9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7%)</w:t>
            </w:r>
          </w:p>
        </w:tc>
      </w:tr>
      <w:tr w:rsidR="00D6527D" w:rsidRPr="007B47F5" w14:paraId="20CF6168" w14:textId="77777777" w:rsidTr="00B003AF">
        <w:tc>
          <w:tcPr>
            <w:tcW w:w="1225" w:type="pct"/>
          </w:tcPr>
          <w:p w14:paraId="0BBC0124" w14:textId="77777777" w:rsidR="00D6527D" w:rsidRPr="007B47F5" w:rsidRDefault="00D6527D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6" w:type="pct"/>
          </w:tcPr>
          <w:p w14:paraId="468473AE" w14:textId="1A5EEA18" w:rsidR="00D6527D" w:rsidRPr="007B47F5" w:rsidRDefault="00D6527D" w:rsidP="00D6527D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89" w:type="pct"/>
          </w:tcPr>
          <w:p w14:paraId="6256BD7D" w14:textId="560C612C" w:rsidR="00D6527D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989" w:type="pct"/>
          </w:tcPr>
          <w:p w14:paraId="34B0581A" w14:textId="39B1F8C6" w:rsidR="00D6527D" w:rsidRPr="007B47F5" w:rsidRDefault="00D6527D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.3%)</w:t>
            </w:r>
          </w:p>
        </w:tc>
        <w:tc>
          <w:tcPr>
            <w:tcW w:w="990" w:type="pct"/>
          </w:tcPr>
          <w:p w14:paraId="6C30A24D" w14:textId="6EE8A6A7" w:rsidR="00D6527D" w:rsidRPr="007B47F5" w:rsidRDefault="00C43AD6" w:rsidP="00D6527D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(</w:t>
            </w:r>
            <w:r w:rsidR="00DA17D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.4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C1611" w:rsidRPr="007B47F5" w14:paraId="33B1C997" w14:textId="77777777" w:rsidTr="00B003AF">
        <w:tc>
          <w:tcPr>
            <w:tcW w:w="1225" w:type="pct"/>
          </w:tcPr>
          <w:p w14:paraId="681C692E" w14:textId="77777777" w:rsidR="005C1611" w:rsidRPr="007B47F5" w:rsidRDefault="005C1611" w:rsidP="00F878A5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pct"/>
          </w:tcPr>
          <w:p w14:paraId="24FC00C6" w14:textId="77777777" w:rsidR="005C1611" w:rsidRPr="007B47F5" w:rsidRDefault="005C1611" w:rsidP="005010F5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9" w:type="pct"/>
          </w:tcPr>
          <w:p w14:paraId="72B67774" w14:textId="77777777" w:rsidR="005C1611" w:rsidRPr="007B47F5" w:rsidRDefault="005C1611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pct"/>
          </w:tcPr>
          <w:p w14:paraId="5D11A0F0" w14:textId="77777777" w:rsidR="005C1611" w:rsidRPr="007B47F5" w:rsidRDefault="005C1611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pct"/>
          </w:tcPr>
          <w:p w14:paraId="08580483" w14:textId="77777777" w:rsidR="005C1611" w:rsidRPr="007B47F5" w:rsidRDefault="005C1611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8A5" w:rsidRPr="007B47F5" w14:paraId="0FA620BE" w14:textId="77777777" w:rsidTr="00B003AF">
        <w:tc>
          <w:tcPr>
            <w:tcW w:w="1225" w:type="pct"/>
          </w:tcPr>
          <w:p w14:paraId="4ED888F4" w14:textId="1C55EC4B" w:rsidR="004E79B2" w:rsidRPr="007B47F5" w:rsidRDefault="009A0561" w:rsidP="00F878A5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  <w:r w:rsidR="00F878A5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06" w:type="pct"/>
          </w:tcPr>
          <w:p w14:paraId="640ADEFE" w14:textId="5DB63BDC" w:rsidR="004E79B2" w:rsidRPr="007B47F5" w:rsidRDefault="00F878A5" w:rsidP="005010F5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Start"/>
            <w:r w:rsidR="009A0561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 (</w:t>
            </w:r>
            <w:proofErr w:type="gramEnd"/>
            <w:r w:rsidR="009A0561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989" w:type="pct"/>
          </w:tcPr>
          <w:p w14:paraId="101994C3" w14:textId="5E4B614A" w:rsidR="004E79B2" w:rsidRPr="007B47F5" w:rsidRDefault="009A0561" w:rsidP="00F878A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22(100%)</w:t>
            </w:r>
          </w:p>
        </w:tc>
        <w:tc>
          <w:tcPr>
            <w:tcW w:w="989" w:type="pct"/>
          </w:tcPr>
          <w:p w14:paraId="406CB230" w14:textId="0CE04507" w:rsidR="004E79B2" w:rsidRPr="007B47F5" w:rsidRDefault="009A0561" w:rsidP="00F878A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76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00%)</w:t>
            </w:r>
          </w:p>
        </w:tc>
        <w:tc>
          <w:tcPr>
            <w:tcW w:w="990" w:type="pct"/>
          </w:tcPr>
          <w:p w14:paraId="24FCC1DE" w14:textId="6E4E3A7E" w:rsidR="004E79B2" w:rsidRPr="007B47F5" w:rsidRDefault="009A0561" w:rsidP="00F878A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</w:t>
            </w:r>
            <w:r w:rsidR="00C43AD6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6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00%)</w:t>
            </w:r>
          </w:p>
        </w:tc>
      </w:tr>
    </w:tbl>
    <w:p w14:paraId="7342CA40" w14:textId="77777777" w:rsidR="004E79B2" w:rsidRPr="000B7981" w:rsidRDefault="004E79B2">
      <w:pPr>
        <w:pStyle w:val="HoofdtekstA"/>
        <w:widowControl w:val="0"/>
        <w:ind w:left="432" w:hanging="432"/>
      </w:pPr>
    </w:p>
    <w:p w14:paraId="05955BFD" w14:textId="04EF6678" w:rsidR="004E79B2" w:rsidRDefault="009A0561" w:rsidP="00426913">
      <w:pPr>
        <w:pStyle w:val="HoofdtekstA"/>
        <w:widowControl w:val="0"/>
        <w:rPr>
          <w:rStyle w:val="Geen"/>
          <w:rFonts w:ascii="Times New Roman" w:hAnsi="Times New Roman"/>
        </w:rPr>
      </w:pPr>
      <w:r w:rsidRPr="000B7981">
        <w:rPr>
          <w:rStyle w:val="Geen"/>
          <w:rFonts w:ascii="Times New Roman" w:hAnsi="Times New Roman"/>
        </w:rPr>
        <w:t>Table 3</w:t>
      </w:r>
      <w:r w:rsidR="00F878A5">
        <w:rPr>
          <w:rStyle w:val="Geen"/>
          <w:rFonts w:ascii="Times New Roman" w:hAnsi="Times New Roman"/>
        </w:rPr>
        <w:t>.</w:t>
      </w:r>
      <w:r w:rsidRPr="000B7981">
        <w:rPr>
          <w:rStyle w:val="Geen"/>
          <w:rFonts w:ascii="Times New Roman" w:hAnsi="Times New Roman"/>
        </w:rPr>
        <w:t xml:space="preserve">3: </w:t>
      </w:r>
      <w:r w:rsidR="00426913" w:rsidRPr="00426913">
        <w:rPr>
          <w:rStyle w:val="Geen"/>
          <w:rFonts w:ascii="Times New Roman" w:hAnsi="Times New Roman"/>
        </w:rPr>
        <w:t>Practice of physiotherapists and physiotherapists students in Lebanon regarding cardiopulmonary rehabilitation</w:t>
      </w:r>
    </w:p>
    <w:p w14:paraId="43AB04DA" w14:textId="77777777" w:rsidR="00B003AF" w:rsidRDefault="00B003AF" w:rsidP="00426913">
      <w:pPr>
        <w:pStyle w:val="HoofdtekstA"/>
        <w:widowControl w:val="0"/>
        <w:rPr>
          <w:rStyle w:val="Geen"/>
          <w:rFonts w:ascii="Times New Roman" w:hAnsi="Times New Roman"/>
        </w:rPr>
      </w:pPr>
    </w:p>
    <w:tbl>
      <w:tblPr>
        <w:tblStyle w:val="TableGrid"/>
        <w:tblW w:w="5003" w:type="pct"/>
        <w:tblLook w:val="04A0" w:firstRow="1" w:lastRow="0" w:firstColumn="1" w:lastColumn="0" w:noHBand="0" w:noVBand="1"/>
      </w:tblPr>
      <w:tblGrid>
        <w:gridCol w:w="2613"/>
        <w:gridCol w:w="1162"/>
        <w:gridCol w:w="1824"/>
        <w:gridCol w:w="1824"/>
        <w:gridCol w:w="1819"/>
      </w:tblGrid>
      <w:tr w:rsidR="00F878A5" w:rsidRPr="007B47F5" w14:paraId="3433CEE8" w14:textId="77777777" w:rsidTr="00B003AF">
        <w:tc>
          <w:tcPr>
            <w:tcW w:w="1413" w:type="pct"/>
          </w:tcPr>
          <w:p w14:paraId="4DF69A1A" w14:textId="77777777" w:rsidR="004E79B2" w:rsidRPr="007B47F5" w:rsidRDefault="009A0561" w:rsidP="00426913">
            <w:pPr>
              <w:pStyle w:val="HoofdtekstA"/>
              <w:spacing w:befor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ractice</w:t>
            </w:r>
          </w:p>
        </w:tc>
        <w:tc>
          <w:tcPr>
            <w:tcW w:w="628" w:type="pct"/>
          </w:tcPr>
          <w:p w14:paraId="0882C332" w14:textId="77777777" w:rsidR="004E79B2" w:rsidRPr="007B47F5" w:rsidRDefault="009A0561" w:rsidP="00F21CEF">
            <w:pPr>
              <w:pStyle w:val="HoofdtekstA"/>
              <w:spacing w:befor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7" w:type="pct"/>
          </w:tcPr>
          <w:p w14:paraId="73B59C3C" w14:textId="77777777" w:rsidR="009D02FF" w:rsidRPr="007B47F5" w:rsidRDefault="009D02FF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Total sample</w:t>
            </w:r>
          </w:p>
          <w:p w14:paraId="5598F75B" w14:textId="413FA346" w:rsidR="004E79B2" w:rsidRPr="007B47F5" w:rsidRDefault="009A0561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=322</w:t>
            </w:r>
          </w:p>
          <w:p w14:paraId="2788800F" w14:textId="4167935D" w:rsidR="009D02FF" w:rsidRPr="007B47F5" w:rsidRDefault="009D02FF" w:rsidP="00F878A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End"/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87" w:type="pct"/>
          </w:tcPr>
          <w:p w14:paraId="3AA59A7D" w14:textId="77777777" w:rsidR="004E79B2" w:rsidRPr="007B47F5" w:rsidRDefault="009A0561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hysiotherapists</w:t>
            </w:r>
          </w:p>
          <w:p w14:paraId="5107615E" w14:textId="77777777" w:rsidR="004E79B2" w:rsidRPr="007B47F5" w:rsidRDefault="009A0561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=176</w:t>
            </w:r>
          </w:p>
          <w:p w14:paraId="7E247B7B" w14:textId="3D8D35F2" w:rsidR="009D02FF" w:rsidRPr="007B47F5" w:rsidRDefault="009D02FF" w:rsidP="00F878A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End"/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84" w:type="pct"/>
          </w:tcPr>
          <w:p w14:paraId="58A2283A" w14:textId="77777777" w:rsidR="004E79B2" w:rsidRPr="007B47F5" w:rsidRDefault="009A0561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hysiotherapists</w:t>
            </w:r>
          </w:p>
          <w:p w14:paraId="5FEE0D5D" w14:textId="76B605BA" w:rsidR="004E79B2" w:rsidRPr="007B47F5" w:rsidRDefault="009A0561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Students</w:t>
            </w:r>
          </w:p>
          <w:p w14:paraId="4A838FE3" w14:textId="7A37E9F6" w:rsidR="009D02FF" w:rsidRPr="007B47F5" w:rsidRDefault="009A0561" w:rsidP="001E4DA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=1</w:t>
            </w:r>
            <w:r w:rsidR="001E4DA1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46</w:t>
            </w:r>
            <w:r w:rsidR="009D02FF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</w:tr>
      <w:tr w:rsidR="00F878A5" w:rsidRPr="007B47F5" w14:paraId="61DFD3EB" w14:textId="77777777" w:rsidTr="00B003AF">
        <w:tc>
          <w:tcPr>
            <w:tcW w:w="1413" w:type="pct"/>
          </w:tcPr>
          <w:p w14:paraId="42957325" w14:textId="77777777" w:rsidR="004E79B2" w:rsidRPr="007B47F5" w:rsidRDefault="009A0561" w:rsidP="00F21CEF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How many patients did you treat suffering from cardiopulmonary diseases during last month at your work place?</w:t>
            </w:r>
          </w:p>
        </w:tc>
        <w:tc>
          <w:tcPr>
            <w:tcW w:w="628" w:type="pct"/>
          </w:tcPr>
          <w:p w14:paraId="7A6F3C9D" w14:textId="77777777" w:rsidR="004E79B2" w:rsidRPr="007B47F5" w:rsidRDefault="004E79B2" w:rsidP="00F21CEF">
            <w:pPr>
              <w:rPr>
                <w:sz w:val="16"/>
                <w:szCs w:val="16"/>
              </w:rPr>
            </w:pPr>
          </w:p>
        </w:tc>
        <w:tc>
          <w:tcPr>
            <w:tcW w:w="987" w:type="pct"/>
          </w:tcPr>
          <w:p w14:paraId="18753BA3" w14:textId="77777777" w:rsidR="004E79B2" w:rsidRPr="007B47F5" w:rsidRDefault="004E79B2" w:rsidP="00F878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pct"/>
          </w:tcPr>
          <w:p w14:paraId="647DA591" w14:textId="77777777" w:rsidR="004E79B2" w:rsidRPr="007B47F5" w:rsidRDefault="004E79B2" w:rsidP="00F878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84" w:type="pct"/>
          </w:tcPr>
          <w:p w14:paraId="4345A536" w14:textId="77777777" w:rsidR="004E79B2" w:rsidRPr="007B47F5" w:rsidRDefault="004E79B2" w:rsidP="00F878A5">
            <w:pPr>
              <w:jc w:val="center"/>
              <w:rPr>
                <w:sz w:val="16"/>
                <w:szCs w:val="16"/>
              </w:rPr>
            </w:pPr>
          </w:p>
        </w:tc>
      </w:tr>
      <w:tr w:rsidR="008D5DA8" w:rsidRPr="007B47F5" w14:paraId="68FAC8A2" w14:textId="77777777" w:rsidTr="00B003AF">
        <w:tc>
          <w:tcPr>
            <w:tcW w:w="1413" w:type="pct"/>
          </w:tcPr>
          <w:p w14:paraId="62D1CD43" w14:textId="77777777" w:rsidR="008D5DA8" w:rsidRPr="007B47F5" w:rsidRDefault="008D5DA8" w:rsidP="008D5DA8">
            <w:pPr>
              <w:rPr>
                <w:sz w:val="16"/>
                <w:szCs w:val="16"/>
              </w:rPr>
            </w:pPr>
          </w:p>
        </w:tc>
        <w:tc>
          <w:tcPr>
            <w:tcW w:w="628" w:type="pct"/>
          </w:tcPr>
          <w:p w14:paraId="25BC7CF3" w14:textId="77777777" w:rsidR="008D5DA8" w:rsidRPr="007B47F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987" w:type="pct"/>
          </w:tcPr>
          <w:p w14:paraId="4B12488C" w14:textId="4006986C" w:rsidR="008D5DA8" w:rsidRPr="007B47F5" w:rsidRDefault="008D5DA8" w:rsidP="007B47F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72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4.5%)</w:t>
            </w:r>
          </w:p>
        </w:tc>
        <w:tc>
          <w:tcPr>
            <w:tcW w:w="987" w:type="pct"/>
          </w:tcPr>
          <w:p w14:paraId="3FBE97B5" w14:textId="581237C8" w:rsidR="008D5DA8" w:rsidRPr="007B47F5" w:rsidRDefault="008D5DA8" w:rsidP="007B47F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49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4.7%)</w:t>
            </w:r>
          </w:p>
        </w:tc>
        <w:tc>
          <w:tcPr>
            <w:tcW w:w="984" w:type="pct"/>
          </w:tcPr>
          <w:p w14:paraId="5A1B6B93" w14:textId="4DF2D79C" w:rsidR="008D5DA8" w:rsidRPr="007B47F5" w:rsidRDefault="008D5DA8" w:rsidP="007B47F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23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2%)</w:t>
            </w:r>
          </w:p>
        </w:tc>
      </w:tr>
      <w:tr w:rsidR="008D5DA8" w:rsidRPr="007B47F5" w14:paraId="4D188FCD" w14:textId="77777777" w:rsidTr="00B003AF">
        <w:tc>
          <w:tcPr>
            <w:tcW w:w="1413" w:type="pct"/>
          </w:tcPr>
          <w:p w14:paraId="77EFCDB5" w14:textId="77777777" w:rsidR="008D5DA8" w:rsidRPr="007B47F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28" w:type="pct"/>
          </w:tcPr>
          <w:p w14:paraId="45B3974F" w14:textId="77777777" w:rsidR="008D5DA8" w:rsidRPr="007B47F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1-2</w:t>
            </w:r>
          </w:p>
        </w:tc>
        <w:tc>
          <w:tcPr>
            <w:tcW w:w="987" w:type="pct"/>
          </w:tcPr>
          <w:p w14:paraId="15C08399" w14:textId="78466159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6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.1%)</w:t>
            </w:r>
          </w:p>
        </w:tc>
        <w:tc>
          <w:tcPr>
            <w:tcW w:w="987" w:type="pct"/>
          </w:tcPr>
          <w:p w14:paraId="15854C84" w14:textId="3F117FD4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1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.3%)</w:t>
            </w:r>
          </w:p>
        </w:tc>
        <w:tc>
          <w:tcPr>
            <w:tcW w:w="984" w:type="pct"/>
          </w:tcPr>
          <w:p w14:paraId="35D525D1" w14:textId="70AF2B9C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5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0</w:t>
            </w:r>
            <w:r w:rsidR="00A3392A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2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8D5DA8" w:rsidRPr="007B47F5" w14:paraId="2767BCAB" w14:textId="77777777" w:rsidTr="00B003AF">
        <w:tc>
          <w:tcPr>
            <w:tcW w:w="1413" w:type="pct"/>
          </w:tcPr>
          <w:p w14:paraId="42519340" w14:textId="77777777" w:rsidR="008D5DA8" w:rsidRPr="007B47F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28" w:type="pct"/>
          </w:tcPr>
          <w:p w14:paraId="4E8AC7AE" w14:textId="77777777" w:rsidR="008D5DA8" w:rsidRPr="007B47F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3-10</w:t>
            </w:r>
          </w:p>
        </w:tc>
        <w:tc>
          <w:tcPr>
            <w:tcW w:w="987" w:type="pct"/>
          </w:tcPr>
          <w:p w14:paraId="3D1B385A" w14:textId="4A6DBF32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6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5.0%)</w:t>
            </w:r>
          </w:p>
        </w:tc>
        <w:tc>
          <w:tcPr>
            <w:tcW w:w="987" w:type="pct"/>
          </w:tcPr>
          <w:p w14:paraId="584D9BE0" w14:textId="6F4CBFF2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0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5.7%)</w:t>
            </w:r>
          </w:p>
        </w:tc>
        <w:tc>
          <w:tcPr>
            <w:tcW w:w="984" w:type="pct"/>
          </w:tcPr>
          <w:p w14:paraId="3461CFA5" w14:textId="6E6C9E7F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</w:tr>
      <w:tr w:rsidR="008D5DA8" w:rsidRPr="007B47F5" w14:paraId="02B506D2" w14:textId="77777777" w:rsidTr="00B003AF">
        <w:tc>
          <w:tcPr>
            <w:tcW w:w="1413" w:type="pct"/>
          </w:tcPr>
          <w:p w14:paraId="51BDA9C9" w14:textId="77777777" w:rsidR="008D5DA8" w:rsidRPr="007B47F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28" w:type="pct"/>
          </w:tcPr>
          <w:p w14:paraId="742770AA" w14:textId="77777777" w:rsidR="008D5DA8" w:rsidRPr="007B47F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11-20</w:t>
            </w:r>
          </w:p>
        </w:tc>
        <w:tc>
          <w:tcPr>
            <w:tcW w:w="987" w:type="pct"/>
          </w:tcPr>
          <w:p w14:paraId="281A1222" w14:textId="58096A71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0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87" w:type="pct"/>
          </w:tcPr>
          <w:p w14:paraId="0B367D3E" w14:textId="7C455813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.1%)</w:t>
            </w:r>
          </w:p>
        </w:tc>
        <w:tc>
          <w:tcPr>
            <w:tcW w:w="984" w:type="pct"/>
          </w:tcPr>
          <w:p w14:paraId="446F73AA" w14:textId="0B50C7BE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0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</w:tr>
      <w:tr w:rsidR="008D5DA8" w:rsidRPr="007B47F5" w14:paraId="59B9F6A9" w14:textId="77777777" w:rsidTr="00B003AF">
        <w:tc>
          <w:tcPr>
            <w:tcW w:w="1413" w:type="pct"/>
          </w:tcPr>
          <w:p w14:paraId="75D35365" w14:textId="77777777" w:rsidR="008D5DA8" w:rsidRPr="007B47F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28" w:type="pct"/>
          </w:tcPr>
          <w:p w14:paraId="473330DF" w14:textId="77777777" w:rsidR="008D5DA8" w:rsidRPr="007B47F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&gt;21</w:t>
            </w:r>
          </w:p>
        </w:tc>
        <w:tc>
          <w:tcPr>
            <w:tcW w:w="987" w:type="pct"/>
          </w:tcPr>
          <w:p w14:paraId="11E6AA10" w14:textId="350B7ACC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0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87" w:type="pct"/>
          </w:tcPr>
          <w:p w14:paraId="5916F37D" w14:textId="1472B57C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0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84" w:type="pct"/>
          </w:tcPr>
          <w:p w14:paraId="6087EDC8" w14:textId="0FA91391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0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</w:tr>
      <w:tr w:rsidR="008D5DA8" w:rsidRPr="007B47F5" w14:paraId="2E610EAA" w14:textId="77777777" w:rsidTr="00B003AF">
        <w:tc>
          <w:tcPr>
            <w:tcW w:w="1413" w:type="pct"/>
          </w:tcPr>
          <w:p w14:paraId="4E38858A" w14:textId="77777777" w:rsidR="008D5DA8" w:rsidRPr="007B47F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28" w:type="pct"/>
          </w:tcPr>
          <w:p w14:paraId="6967D84C" w14:textId="64605A05" w:rsidR="008D5DA8" w:rsidRPr="007B47F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87" w:type="pct"/>
          </w:tcPr>
          <w:p w14:paraId="4FE1BB4B" w14:textId="4E177408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.4%)</w:t>
            </w:r>
          </w:p>
        </w:tc>
        <w:tc>
          <w:tcPr>
            <w:tcW w:w="987" w:type="pct"/>
          </w:tcPr>
          <w:p w14:paraId="21DB045D" w14:textId="74CB45DF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.</w:t>
            </w:r>
            <w:r w:rsidR="00A3392A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84" w:type="pct"/>
          </w:tcPr>
          <w:p w14:paraId="6A432EA3" w14:textId="1F6C7B02" w:rsidR="008D5DA8" w:rsidRPr="007B47F5" w:rsidRDefault="00211065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="00DA17D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.8</w:t>
            </w:r>
            <w:r w:rsidR="008D5DA8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8D5DA8" w:rsidRPr="007B47F5" w14:paraId="1D3982EA" w14:textId="77777777" w:rsidTr="00B003AF">
        <w:tc>
          <w:tcPr>
            <w:tcW w:w="1413" w:type="pct"/>
          </w:tcPr>
          <w:p w14:paraId="5C7C555D" w14:textId="77777777" w:rsidR="008D5DA8" w:rsidRPr="007B47F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How many patients did you treat suffering from cardiopulmonary diseases during last month at patients ‘home?</w:t>
            </w:r>
          </w:p>
        </w:tc>
        <w:tc>
          <w:tcPr>
            <w:tcW w:w="628" w:type="pct"/>
          </w:tcPr>
          <w:p w14:paraId="28E3C72C" w14:textId="77777777" w:rsidR="008D5DA8" w:rsidRPr="007B47F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7" w:type="pct"/>
          </w:tcPr>
          <w:p w14:paraId="455CBC86" w14:textId="77777777" w:rsidR="008D5DA8" w:rsidRPr="007B47F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pct"/>
          </w:tcPr>
          <w:p w14:paraId="11B93CD8" w14:textId="77777777" w:rsidR="008D5DA8" w:rsidRPr="007B47F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84" w:type="pct"/>
          </w:tcPr>
          <w:p w14:paraId="0A5FEDFC" w14:textId="77777777" w:rsidR="008D5DA8" w:rsidRPr="007B47F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</w:tr>
      <w:tr w:rsidR="008D5DA8" w:rsidRPr="007B47F5" w14:paraId="31AC07B2" w14:textId="77777777" w:rsidTr="00B003AF">
        <w:tc>
          <w:tcPr>
            <w:tcW w:w="1413" w:type="pct"/>
          </w:tcPr>
          <w:p w14:paraId="425FFE7C" w14:textId="77777777" w:rsidR="008D5DA8" w:rsidRPr="007B47F5" w:rsidRDefault="008D5DA8" w:rsidP="008D5DA8">
            <w:pPr>
              <w:rPr>
                <w:sz w:val="16"/>
                <w:szCs w:val="16"/>
              </w:rPr>
            </w:pPr>
          </w:p>
        </w:tc>
        <w:tc>
          <w:tcPr>
            <w:tcW w:w="628" w:type="pct"/>
          </w:tcPr>
          <w:p w14:paraId="77B2ACB7" w14:textId="77777777" w:rsidR="008D5DA8" w:rsidRPr="007B47F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987" w:type="pct"/>
          </w:tcPr>
          <w:p w14:paraId="1C98E83C" w14:textId="64733385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85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8.5%)</w:t>
            </w:r>
          </w:p>
        </w:tc>
        <w:tc>
          <w:tcPr>
            <w:tcW w:w="987" w:type="pct"/>
          </w:tcPr>
          <w:p w14:paraId="31121419" w14:textId="328C6B08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56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8.6%)</w:t>
            </w:r>
          </w:p>
        </w:tc>
        <w:tc>
          <w:tcPr>
            <w:tcW w:w="984" w:type="pct"/>
          </w:tcPr>
          <w:p w14:paraId="1D99D5CE" w14:textId="1FB7C083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29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</w:t>
            </w:r>
            <w:r w:rsidR="006D26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.35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8D5DA8" w:rsidRPr="007B47F5" w14:paraId="29EDD505" w14:textId="77777777" w:rsidTr="00B003AF">
        <w:tc>
          <w:tcPr>
            <w:tcW w:w="1413" w:type="pct"/>
          </w:tcPr>
          <w:p w14:paraId="2FAFF28F" w14:textId="77777777" w:rsidR="008D5DA8" w:rsidRPr="007B47F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28" w:type="pct"/>
          </w:tcPr>
          <w:p w14:paraId="0BF928F3" w14:textId="77777777" w:rsidR="008D5DA8" w:rsidRPr="007B47F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1-2</w:t>
            </w:r>
          </w:p>
        </w:tc>
        <w:tc>
          <w:tcPr>
            <w:tcW w:w="987" w:type="pct"/>
          </w:tcPr>
          <w:p w14:paraId="70A4B350" w14:textId="31991A9C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7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5.3%)</w:t>
            </w:r>
          </w:p>
        </w:tc>
        <w:tc>
          <w:tcPr>
            <w:tcW w:w="987" w:type="pct"/>
          </w:tcPr>
          <w:p w14:paraId="797FF760" w14:textId="599E92CF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8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.5%)</w:t>
            </w:r>
          </w:p>
        </w:tc>
        <w:tc>
          <w:tcPr>
            <w:tcW w:w="984" w:type="pct"/>
          </w:tcPr>
          <w:p w14:paraId="3D420CB2" w14:textId="3372FB9F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9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</w:tr>
      <w:tr w:rsidR="008D5DA8" w:rsidRPr="007B47F5" w14:paraId="7A87BAE9" w14:textId="77777777" w:rsidTr="00B003AF">
        <w:tc>
          <w:tcPr>
            <w:tcW w:w="1413" w:type="pct"/>
          </w:tcPr>
          <w:p w14:paraId="2411D7D1" w14:textId="77777777" w:rsidR="008D5DA8" w:rsidRPr="007B47F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28" w:type="pct"/>
          </w:tcPr>
          <w:p w14:paraId="5B912CD7" w14:textId="77777777" w:rsidR="008D5DA8" w:rsidRPr="007B47F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3-10</w:t>
            </w:r>
          </w:p>
        </w:tc>
        <w:tc>
          <w:tcPr>
            <w:tcW w:w="987" w:type="pct"/>
          </w:tcPr>
          <w:p w14:paraId="6B720B9F" w14:textId="5D2BD63B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2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.7%)</w:t>
            </w:r>
          </w:p>
        </w:tc>
        <w:tc>
          <w:tcPr>
            <w:tcW w:w="987" w:type="pct"/>
          </w:tcPr>
          <w:p w14:paraId="1134B299" w14:textId="75C67C9B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.4%)</w:t>
            </w:r>
          </w:p>
        </w:tc>
        <w:tc>
          <w:tcPr>
            <w:tcW w:w="984" w:type="pct"/>
          </w:tcPr>
          <w:p w14:paraId="2DB45759" w14:textId="5AA74B15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</w:tr>
      <w:tr w:rsidR="008D5DA8" w:rsidRPr="007B47F5" w14:paraId="480F9565" w14:textId="77777777" w:rsidTr="00B003AF">
        <w:tc>
          <w:tcPr>
            <w:tcW w:w="1413" w:type="pct"/>
          </w:tcPr>
          <w:p w14:paraId="441A64B8" w14:textId="77777777" w:rsidR="008D5DA8" w:rsidRPr="007B47F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28" w:type="pct"/>
          </w:tcPr>
          <w:p w14:paraId="4396CC39" w14:textId="77777777" w:rsidR="008D5DA8" w:rsidRPr="007B47F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11-20</w:t>
            </w:r>
          </w:p>
        </w:tc>
        <w:tc>
          <w:tcPr>
            <w:tcW w:w="987" w:type="pct"/>
          </w:tcPr>
          <w:p w14:paraId="0B257755" w14:textId="69161712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 xml:space="preserve"> 1(0.3%)</w:t>
            </w:r>
          </w:p>
        </w:tc>
        <w:tc>
          <w:tcPr>
            <w:tcW w:w="987" w:type="pct"/>
          </w:tcPr>
          <w:p w14:paraId="375FBC70" w14:textId="5EF8395F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0.6%)</w:t>
            </w:r>
          </w:p>
        </w:tc>
        <w:tc>
          <w:tcPr>
            <w:tcW w:w="984" w:type="pct"/>
          </w:tcPr>
          <w:p w14:paraId="6ECCF63E" w14:textId="73BDDC0F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0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</w:tr>
      <w:tr w:rsidR="008D5DA8" w:rsidRPr="007B47F5" w14:paraId="0C903D8B" w14:textId="77777777" w:rsidTr="00B003AF">
        <w:tc>
          <w:tcPr>
            <w:tcW w:w="1413" w:type="pct"/>
          </w:tcPr>
          <w:p w14:paraId="18E31AB0" w14:textId="77777777" w:rsidR="008D5DA8" w:rsidRPr="007B47F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28" w:type="pct"/>
          </w:tcPr>
          <w:p w14:paraId="5B8380FE" w14:textId="77777777" w:rsidR="008D5DA8" w:rsidRPr="007B47F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&gt;21</w:t>
            </w:r>
          </w:p>
        </w:tc>
        <w:tc>
          <w:tcPr>
            <w:tcW w:w="987" w:type="pct"/>
          </w:tcPr>
          <w:p w14:paraId="5EF86CCF" w14:textId="638D111C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(0.3%)</w:t>
            </w:r>
          </w:p>
        </w:tc>
        <w:tc>
          <w:tcPr>
            <w:tcW w:w="987" w:type="pct"/>
          </w:tcPr>
          <w:p w14:paraId="7B73278C" w14:textId="55B01087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0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84" w:type="pct"/>
          </w:tcPr>
          <w:p w14:paraId="0BC12AB6" w14:textId="676131B0" w:rsidR="008D5DA8" w:rsidRPr="007B47F5" w:rsidRDefault="00211065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="008D5DA8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0</w:t>
            </w:r>
            <w:r w:rsidR="00DA17D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.7</w:t>
            </w:r>
            <w:r w:rsidR="008D5DA8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8D5DA8" w:rsidRPr="007B47F5" w14:paraId="2C67DE1B" w14:textId="77777777" w:rsidTr="00B003AF">
        <w:tc>
          <w:tcPr>
            <w:tcW w:w="1413" w:type="pct"/>
          </w:tcPr>
          <w:p w14:paraId="1495C488" w14:textId="77777777" w:rsidR="008D5DA8" w:rsidRPr="007B47F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28" w:type="pct"/>
          </w:tcPr>
          <w:p w14:paraId="50A15060" w14:textId="126B4173" w:rsidR="008D5DA8" w:rsidRPr="007B47F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87" w:type="pct"/>
          </w:tcPr>
          <w:p w14:paraId="57954AD7" w14:textId="37BA8E5A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6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.9%)</w:t>
            </w:r>
          </w:p>
        </w:tc>
        <w:tc>
          <w:tcPr>
            <w:tcW w:w="987" w:type="pct"/>
          </w:tcPr>
          <w:p w14:paraId="1564FD63" w14:textId="16BC0D73" w:rsidR="008D5DA8" w:rsidRPr="007B47F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5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2.</w:t>
            </w:r>
            <w:r w:rsidR="00A3392A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9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84" w:type="pct"/>
          </w:tcPr>
          <w:p w14:paraId="5E598C4A" w14:textId="486A9A64" w:rsidR="008D5DA8" w:rsidRPr="007B47F5" w:rsidRDefault="00211065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="00DA17D2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0.7</w:t>
            </w:r>
            <w:r w:rsidR="008D5DA8"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F878A5" w:rsidRPr="007B47F5" w14:paraId="7AF1127F" w14:textId="77777777" w:rsidTr="00B003AF">
        <w:tc>
          <w:tcPr>
            <w:tcW w:w="1413" w:type="pct"/>
          </w:tcPr>
          <w:p w14:paraId="288E7132" w14:textId="77777777" w:rsidR="00F878A5" w:rsidRPr="007B47F5" w:rsidRDefault="00F878A5" w:rsidP="00F21CEF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</w:tcPr>
          <w:p w14:paraId="7B994FB8" w14:textId="77777777" w:rsidR="00F878A5" w:rsidRPr="007B47F5" w:rsidRDefault="00F878A5" w:rsidP="00F21CEF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7" w:type="pct"/>
          </w:tcPr>
          <w:p w14:paraId="43944DC4" w14:textId="77777777" w:rsidR="00F878A5" w:rsidRPr="007B47F5" w:rsidRDefault="00F878A5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pct"/>
          </w:tcPr>
          <w:p w14:paraId="2B781EDD" w14:textId="77777777" w:rsidR="00F878A5" w:rsidRPr="007B47F5" w:rsidRDefault="00F878A5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</w:tcPr>
          <w:p w14:paraId="3A44C2C7" w14:textId="77777777" w:rsidR="00F878A5" w:rsidRPr="007B47F5" w:rsidRDefault="00F878A5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8A5" w:rsidRPr="007B47F5" w14:paraId="2B377A4C" w14:textId="77777777" w:rsidTr="00B003AF">
        <w:tc>
          <w:tcPr>
            <w:tcW w:w="1413" w:type="pct"/>
          </w:tcPr>
          <w:p w14:paraId="27C088E1" w14:textId="253E1CF7" w:rsidR="004E79B2" w:rsidRPr="007B47F5" w:rsidRDefault="009A0561" w:rsidP="00F21CEF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  <w:r w:rsidR="00F878A5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Total</w:t>
            </w:r>
          </w:p>
        </w:tc>
        <w:tc>
          <w:tcPr>
            <w:tcW w:w="628" w:type="pct"/>
          </w:tcPr>
          <w:p w14:paraId="204FD5C4" w14:textId="2C50868C" w:rsidR="004E79B2" w:rsidRPr="007B47F5" w:rsidRDefault="00F878A5" w:rsidP="00F21CEF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</w:t>
            </w:r>
            <w:r w:rsidR="009A0561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987" w:type="pct"/>
          </w:tcPr>
          <w:p w14:paraId="31C87242" w14:textId="28468519" w:rsidR="004E79B2" w:rsidRPr="007B47F5" w:rsidRDefault="009A0561" w:rsidP="00F878A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22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00%)</w:t>
            </w:r>
          </w:p>
        </w:tc>
        <w:tc>
          <w:tcPr>
            <w:tcW w:w="987" w:type="pct"/>
          </w:tcPr>
          <w:p w14:paraId="71D40E56" w14:textId="346CDA90" w:rsidR="004E79B2" w:rsidRPr="007B47F5" w:rsidRDefault="009A0561" w:rsidP="00F878A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76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00%)</w:t>
            </w:r>
          </w:p>
        </w:tc>
        <w:tc>
          <w:tcPr>
            <w:tcW w:w="984" w:type="pct"/>
          </w:tcPr>
          <w:p w14:paraId="6F36FA91" w14:textId="3CB1B789" w:rsidR="004E79B2" w:rsidRPr="007B47F5" w:rsidRDefault="009A0561" w:rsidP="00F878A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</w:t>
            </w:r>
            <w:r w:rsidR="0021106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6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7B47F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00%)</w:t>
            </w:r>
          </w:p>
        </w:tc>
      </w:tr>
    </w:tbl>
    <w:p w14:paraId="7E3100A7" w14:textId="77777777" w:rsidR="004E79B2" w:rsidRPr="000B7981" w:rsidRDefault="009A0561">
      <w:pPr>
        <w:pStyle w:val="HoofdtekstB"/>
      </w:pPr>
      <w:r w:rsidRPr="000B7981">
        <w:rPr>
          <w:rStyle w:val="Geen"/>
          <w:rFonts w:ascii="Arial Unicode MS" w:eastAsia="Arial Unicode MS" w:hAnsi="Arial Unicode MS" w:cs="Arial Unicode MS"/>
        </w:rPr>
        <w:br w:type="page"/>
      </w:r>
    </w:p>
    <w:p w14:paraId="38F30021" w14:textId="77777777" w:rsidR="004E79B2" w:rsidRPr="000B7981" w:rsidRDefault="009A0561" w:rsidP="00F21CEF">
      <w:pPr>
        <w:pStyle w:val="HoofdtekstA"/>
        <w:widowControl w:val="0"/>
        <w:rPr>
          <w:rStyle w:val="Geen"/>
          <w:rFonts w:ascii="Times New Roman" w:eastAsia="Times New Roman" w:hAnsi="Times New Roman" w:cs="Times New Roman"/>
        </w:rPr>
      </w:pPr>
      <w:r w:rsidRPr="000B7981">
        <w:rPr>
          <w:rStyle w:val="Geen"/>
          <w:rFonts w:ascii="Times New Roman" w:hAnsi="Times New Roman"/>
        </w:rPr>
        <w:lastRenderedPageBreak/>
        <w:t>Table 4: Barriers faced by physiotherapists and physiotherapists students to refer patients to cardiopulmonary rehabilitation in Lebanon</w:t>
      </w:r>
    </w:p>
    <w:p w14:paraId="5D58B665" w14:textId="77777777" w:rsidR="004E79B2" w:rsidRPr="000B7981" w:rsidRDefault="004E79B2">
      <w:pPr>
        <w:pStyle w:val="HoofdtekstA"/>
        <w:widowControl w:val="0"/>
      </w:pPr>
    </w:p>
    <w:tbl>
      <w:tblPr>
        <w:tblStyle w:val="TableGrid"/>
        <w:tblW w:w="4973" w:type="pct"/>
        <w:tblLook w:val="04A0" w:firstRow="1" w:lastRow="0" w:firstColumn="1" w:lastColumn="0" w:noHBand="0" w:noVBand="1"/>
      </w:tblPr>
      <w:tblGrid>
        <w:gridCol w:w="2756"/>
        <w:gridCol w:w="1163"/>
        <w:gridCol w:w="1749"/>
        <w:gridCol w:w="9"/>
        <w:gridCol w:w="1745"/>
        <w:gridCol w:w="11"/>
        <w:gridCol w:w="1753"/>
      </w:tblGrid>
      <w:tr w:rsidR="0060559F" w:rsidRPr="007B47F5" w14:paraId="2F53B544" w14:textId="77777777" w:rsidTr="0026757F">
        <w:tc>
          <w:tcPr>
            <w:tcW w:w="1500" w:type="pct"/>
          </w:tcPr>
          <w:p w14:paraId="2F5A3AAD" w14:textId="6FA5AA33" w:rsidR="004E79B2" w:rsidRPr="007B47F5" w:rsidRDefault="009A0561" w:rsidP="00426913">
            <w:pPr>
              <w:pStyle w:val="HoofdtekstA"/>
              <w:spacing w:befor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Barriers</w:t>
            </w:r>
          </w:p>
        </w:tc>
        <w:tc>
          <w:tcPr>
            <w:tcW w:w="633" w:type="pct"/>
          </w:tcPr>
          <w:p w14:paraId="3389CD99" w14:textId="77777777" w:rsidR="004E79B2" w:rsidRPr="007B47F5" w:rsidRDefault="009A0561" w:rsidP="00F878A5">
            <w:pPr>
              <w:pStyle w:val="HoofdtekstA"/>
              <w:spacing w:befor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57" w:type="pct"/>
            <w:gridSpan w:val="2"/>
          </w:tcPr>
          <w:p w14:paraId="51B390A8" w14:textId="77777777" w:rsidR="009D02FF" w:rsidRPr="007B47F5" w:rsidRDefault="009D02FF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Total sample</w:t>
            </w:r>
          </w:p>
          <w:p w14:paraId="10A6A53E" w14:textId="50BBCA78" w:rsidR="009D02FF" w:rsidRPr="007B47F5" w:rsidRDefault="009A0561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=322</w:t>
            </w:r>
          </w:p>
          <w:p w14:paraId="6CA4673E" w14:textId="683A06E0" w:rsidR="004E79B2" w:rsidRPr="007B47F5" w:rsidRDefault="009D02FF" w:rsidP="00F878A5">
            <w:pPr>
              <w:pStyle w:val="HoofdtekstA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End"/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56" w:type="pct"/>
            <w:gridSpan w:val="2"/>
          </w:tcPr>
          <w:p w14:paraId="7A199906" w14:textId="77777777" w:rsidR="004E79B2" w:rsidRPr="007B47F5" w:rsidRDefault="009A0561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hysiotherapists</w:t>
            </w:r>
          </w:p>
          <w:p w14:paraId="2D24452E" w14:textId="77777777" w:rsidR="004E79B2" w:rsidRPr="007B47F5" w:rsidRDefault="009A0561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=176</w:t>
            </w:r>
          </w:p>
          <w:p w14:paraId="431083C6" w14:textId="53BD66A2" w:rsidR="009D02FF" w:rsidRPr="007B47F5" w:rsidRDefault="009D02FF" w:rsidP="00F878A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End"/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54" w:type="pct"/>
          </w:tcPr>
          <w:p w14:paraId="6B9C21DD" w14:textId="77777777" w:rsidR="004E79B2" w:rsidRPr="007B47F5" w:rsidRDefault="009A0561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hysiotherapists students</w:t>
            </w:r>
          </w:p>
          <w:p w14:paraId="5FCBFA71" w14:textId="4C37A1E8" w:rsidR="009D02FF" w:rsidRPr="007B47F5" w:rsidRDefault="009A0561" w:rsidP="004560F6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=1</w:t>
            </w:r>
            <w:r w:rsidR="004560F6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46</w:t>
            </w:r>
            <w:r w:rsidR="009D02FF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</w:tr>
      <w:tr w:rsidR="0060559F" w:rsidRPr="00F878A5" w14:paraId="1DD57EC1" w14:textId="77777777" w:rsidTr="0026757F">
        <w:tc>
          <w:tcPr>
            <w:tcW w:w="1500" w:type="pct"/>
          </w:tcPr>
          <w:p w14:paraId="395DC0FA" w14:textId="4016271A" w:rsidR="004E79B2" w:rsidRPr="00F878A5" w:rsidRDefault="009A0561" w:rsidP="00F878A5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o you observe any barriers when patients are referred from </w:t>
            </w:r>
            <w:r w:rsidR="00CB1E36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ysicians/ </w:t>
            </w:r>
            <w:r w:rsidR="00F6745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imary care providers to start a </w:t>
            </w:r>
            <w:r w:rsidR="00F6745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ehabilitation program?</w:t>
            </w:r>
          </w:p>
        </w:tc>
        <w:tc>
          <w:tcPr>
            <w:tcW w:w="633" w:type="pct"/>
          </w:tcPr>
          <w:p w14:paraId="5CC11767" w14:textId="77777777" w:rsidR="004E79B2" w:rsidRPr="00F878A5" w:rsidRDefault="004E79B2" w:rsidP="00F878A5">
            <w:pPr>
              <w:rPr>
                <w:sz w:val="16"/>
                <w:szCs w:val="16"/>
              </w:rPr>
            </w:pPr>
          </w:p>
        </w:tc>
        <w:tc>
          <w:tcPr>
            <w:tcW w:w="957" w:type="pct"/>
            <w:gridSpan w:val="2"/>
          </w:tcPr>
          <w:p w14:paraId="76ABA96D" w14:textId="77777777" w:rsidR="004E79B2" w:rsidRPr="00F878A5" w:rsidRDefault="004E79B2" w:rsidP="00F878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6" w:type="pct"/>
            <w:gridSpan w:val="2"/>
          </w:tcPr>
          <w:p w14:paraId="328FA0BA" w14:textId="77777777" w:rsidR="004E79B2" w:rsidRPr="00F878A5" w:rsidRDefault="004E79B2" w:rsidP="00F878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pct"/>
          </w:tcPr>
          <w:p w14:paraId="4B15C939" w14:textId="77777777" w:rsidR="004E79B2" w:rsidRPr="00F878A5" w:rsidRDefault="004E79B2" w:rsidP="00F878A5">
            <w:pPr>
              <w:jc w:val="center"/>
              <w:rPr>
                <w:sz w:val="16"/>
                <w:szCs w:val="16"/>
              </w:rPr>
            </w:pPr>
          </w:p>
        </w:tc>
      </w:tr>
      <w:tr w:rsidR="008D5DA8" w:rsidRPr="00F878A5" w14:paraId="711882A0" w14:textId="77777777" w:rsidTr="0026757F">
        <w:tc>
          <w:tcPr>
            <w:tcW w:w="1500" w:type="pct"/>
          </w:tcPr>
          <w:p w14:paraId="226C6CEF" w14:textId="77777777" w:rsidR="008D5DA8" w:rsidRPr="00F878A5" w:rsidRDefault="008D5DA8" w:rsidP="008D5DA8">
            <w:pPr>
              <w:rPr>
                <w:sz w:val="16"/>
                <w:szCs w:val="16"/>
              </w:rPr>
            </w:pPr>
          </w:p>
        </w:tc>
        <w:tc>
          <w:tcPr>
            <w:tcW w:w="633" w:type="pct"/>
          </w:tcPr>
          <w:p w14:paraId="349BD6DB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57" w:type="pct"/>
            <w:gridSpan w:val="2"/>
          </w:tcPr>
          <w:p w14:paraId="598E54B7" w14:textId="6F644BA1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07(64.3%)</w:t>
            </w:r>
          </w:p>
        </w:tc>
        <w:tc>
          <w:tcPr>
            <w:tcW w:w="956" w:type="pct"/>
            <w:gridSpan w:val="2"/>
          </w:tcPr>
          <w:p w14:paraId="4454E36C" w14:textId="09ABEFBD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1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65.3%)</w:t>
            </w:r>
          </w:p>
        </w:tc>
        <w:tc>
          <w:tcPr>
            <w:tcW w:w="954" w:type="pct"/>
          </w:tcPr>
          <w:p w14:paraId="07A57224" w14:textId="7C8E780E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2(61.3%)</w:t>
            </w:r>
          </w:p>
        </w:tc>
      </w:tr>
      <w:tr w:rsidR="008D5DA8" w:rsidRPr="00F878A5" w14:paraId="1EC99F82" w14:textId="77777777" w:rsidTr="0026757F">
        <w:tc>
          <w:tcPr>
            <w:tcW w:w="1500" w:type="pct"/>
          </w:tcPr>
          <w:p w14:paraId="54583321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3" w:type="pct"/>
          </w:tcPr>
          <w:p w14:paraId="56AE4E55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57" w:type="pct"/>
            <w:gridSpan w:val="2"/>
          </w:tcPr>
          <w:p w14:paraId="77FFE872" w14:textId="30F1C7DE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87(27.0%)</w:t>
            </w:r>
          </w:p>
        </w:tc>
        <w:tc>
          <w:tcPr>
            <w:tcW w:w="956" w:type="pct"/>
            <w:gridSpan w:val="2"/>
          </w:tcPr>
          <w:p w14:paraId="2F8547E3" w14:textId="0D4B2F6E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3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4.</w:t>
            </w:r>
            <w:r w:rsidR="009F10B4">
              <w:rPr>
                <w:rStyle w:val="Geen"/>
                <w:rFonts w:ascii="Times New Roman" w:hAnsi="Times New Roman"/>
                <w:sz w:val="16"/>
                <w:szCs w:val="16"/>
              </w:rPr>
              <w:t>5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54" w:type="pct"/>
          </w:tcPr>
          <w:p w14:paraId="2723ADA7" w14:textId="661E5E9A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4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9.3%)</w:t>
            </w:r>
          </w:p>
        </w:tc>
      </w:tr>
      <w:tr w:rsidR="008D5DA8" w:rsidRPr="00F878A5" w14:paraId="37A95058" w14:textId="77777777" w:rsidTr="0026757F">
        <w:tc>
          <w:tcPr>
            <w:tcW w:w="1500" w:type="pct"/>
          </w:tcPr>
          <w:p w14:paraId="37F90EC6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3" w:type="pct"/>
          </w:tcPr>
          <w:p w14:paraId="68B8A5E2" w14:textId="362037AD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missing)</w:t>
            </w:r>
          </w:p>
        </w:tc>
        <w:tc>
          <w:tcPr>
            <w:tcW w:w="957" w:type="pct"/>
            <w:gridSpan w:val="2"/>
          </w:tcPr>
          <w:p w14:paraId="0EC0B4C8" w14:textId="0D04B9BF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8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8.7%)</w:t>
            </w:r>
          </w:p>
        </w:tc>
        <w:tc>
          <w:tcPr>
            <w:tcW w:w="956" w:type="pct"/>
            <w:gridSpan w:val="2"/>
          </w:tcPr>
          <w:p w14:paraId="11E422CB" w14:textId="09569C52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8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0.2%)</w:t>
            </w:r>
          </w:p>
        </w:tc>
        <w:tc>
          <w:tcPr>
            <w:tcW w:w="954" w:type="pct"/>
          </w:tcPr>
          <w:p w14:paraId="781779D1" w14:textId="4C7DD395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</w:t>
            </w:r>
            <w:r w:rsidR="00090EB4">
              <w:rPr>
                <w:rStyle w:val="Geen"/>
                <w:rFonts w:ascii="Times New Roman" w:hAnsi="Times New Roman"/>
                <w:sz w:val="16"/>
                <w:szCs w:val="16"/>
              </w:rPr>
              <w:t>0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DA17D2">
              <w:rPr>
                <w:rStyle w:val="Geen"/>
                <w:rFonts w:ascii="Times New Roman" w:hAnsi="Times New Roman"/>
                <w:sz w:val="16"/>
                <w:szCs w:val="16"/>
              </w:rPr>
              <w:t>7</w:t>
            </w:r>
            <w:r w:rsidR="009F10B4">
              <w:rPr>
                <w:rStyle w:val="Geen"/>
                <w:rFonts w:ascii="Times New Roman" w:hAnsi="Times New Roman"/>
                <w:sz w:val="16"/>
                <w:szCs w:val="16"/>
              </w:rPr>
              <w:t>.4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26757F" w:rsidRPr="00F878A5" w14:paraId="40BA2A86" w14:textId="77777777" w:rsidTr="0026757F">
        <w:tc>
          <w:tcPr>
            <w:tcW w:w="1500" w:type="pct"/>
          </w:tcPr>
          <w:p w14:paraId="4DC6AB05" w14:textId="550D4E8B" w:rsidR="004E79B2" w:rsidRPr="00F878A5" w:rsidRDefault="009A0561" w:rsidP="00F878A5">
            <w:pPr>
              <w:pStyle w:val="HoofdtekstA"/>
              <w:spacing w:before="0"/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What kind of barriers do you faced?</w:t>
            </w:r>
          </w:p>
        </w:tc>
        <w:tc>
          <w:tcPr>
            <w:tcW w:w="633" w:type="pct"/>
          </w:tcPr>
          <w:p w14:paraId="599BB19C" w14:textId="77777777" w:rsidR="004E79B2" w:rsidRPr="00F878A5" w:rsidRDefault="004E79B2" w:rsidP="00F878A5">
            <w:pPr>
              <w:rPr>
                <w:sz w:val="16"/>
                <w:szCs w:val="16"/>
              </w:rPr>
            </w:pPr>
          </w:p>
        </w:tc>
        <w:tc>
          <w:tcPr>
            <w:tcW w:w="957" w:type="pct"/>
            <w:gridSpan w:val="2"/>
          </w:tcPr>
          <w:p w14:paraId="44F9A2DC" w14:textId="77777777" w:rsidR="004E79B2" w:rsidRPr="00F878A5" w:rsidRDefault="004E79B2" w:rsidP="00F878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6" w:type="pct"/>
            <w:gridSpan w:val="2"/>
          </w:tcPr>
          <w:p w14:paraId="37E9AF0F" w14:textId="77777777" w:rsidR="004E79B2" w:rsidRPr="00F878A5" w:rsidRDefault="004E79B2" w:rsidP="00F878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pct"/>
          </w:tcPr>
          <w:p w14:paraId="1AEDA3D3" w14:textId="77777777" w:rsidR="004E79B2" w:rsidRPr="00F878A5" w:rsidRDefault="004E79B2" w:rsidP="00F878A5">
            <w:pPr>
              <w:jc w:val="center"/>
              <w:rPr>
                <w:sz w:val="16"/>
                <w:szCs w:val="16"/>
              </w:rPr>
            </w:pPr>
          </w:p>
        </w:tc>
      </w:tr>
      <w:tr w:rsidR="0060559F" w:rsidRPr="00F878A5" w14:paraId="36403C69" w14:textId="77777777" w:rsidTr="0026757F">
        <w:tc>
          <w:tcPr>
            <w:tcW w:w="1500" w:type="pct"/>
          </w:tcPr>
          <w:p w14:paraId="37CB214B" w14:textId="20BDCC80" w:rsidR="00F878A5" w:rsidRPr="00F878A5" w:rsidRDefault="00F878A5" w:rsidP="00CB1E36">
            <w:pPr>
              <w:pStyle w:val="HoofdtekstA"/>
              <w:spacing w:before="0"/>
              <w:ind w:left="317" w:right="-104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More skills are needed in Lebanon</w:t>
            </w:r>
          </w:p>
        </w:tc>
        <w:tc>
          <w:tcPr>
            <w:tcW w:w="633" w:type="pct"/>
          </w:tcPr>
          <w:p w14:paraId="06C9015B" w14:textId="7A8B1245" w:rsidR="00F878A5" w:rsidRPr="00F878A5" w:rsidRDefault="00F878A5" w:rsidP="00F878A5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57" w:type="pct"/>
            <w:gridSpan w:val="2"/>
          </w:tcPr>
          <w:p w14:paraId="6845C1FE" w14:textId="569BC6FE" w:rsidR="00F878A5" w:rsidRPr="00F878A5" w:rsidRDefault="00F878A5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6" w:type="pct"/>
            <w:gridSpan w:val="2"/>
          </w:tcPr>
          <w:p w14:paraId="5730277B" w14:textId="4CADF15F" w:rsidR="00F878A5" w:rsidRPr="00F878A5" w:rsidRDefault="00F878A5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pct"/>
          </w:tcPr>
          <w:p w14:paraId="6D677D56" w14:textId="32771318" w:rsidR="00F878A5" w:rsidRPr="00F878A5" w:rsidRDefault="00F878A5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757F" w:rsidRPr="00F878A5" w14:paraId="44B1B109" w14:textId="77777777" w:rsidTr="0026757F">
        <w:tc>
          <w:tcPr>
            <w:tcW w:w="1500" w:type="pct"/>
          </w:tcPr>
          <w:p w14:paraId="42C4B755" w14:textId="6F8CEFA6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pct"/>
          </w:tcPr>
          <w:p w14:paraId="0FBA0223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57" w:type="pct"/>
            <w:gridSpan w:val="2"/>
          </w:tcPr>
          <w:p w14:paraId="6DF0AC6A" w14:textId="122AE229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77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</w:t>
            </w:r>
            <w:r w:rsidR="009F10B4">
              <w:rPr>
                <w:rStyle w:val="Geen"/>
                <w:rFonts w:ascii="Times New Roman" w:hAnsi="Times New Roman"/>
                <w:sz w:val="16"/>
                <w:szCs w:val="16"/>
              </w:rPr>
              <w:t>4.97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56" w:type="pct"/>
            <w:gridSpan w:val="2"/>
          </w:tcPr>
          <w:p w14:paraId="45134516" w14:textId="0D022EA7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6.3%)</w:t>
            </w:r>
          </w:p>
        </w:tc>
        <w:tc>
          <w:tcPr>
            <w:tcW w:w="954" w:type="pct"/>
          </w:tcPr>
          <w:p w14:paraId="0F4E2A19" w14:textId="1232E902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78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</w:t>
            </w:r>
            <w:r w:rsidR="009F10B4">
              <w:rPr>
                <w:rStyle w:val="Geen"/>
                <w:rFonts w:ascii="Times New Roman" w:hAnsi="Times New Roman"/>
                <w:sz w:val="16"/>
                <w:szCs w:val="16"/>
              </w:rPr>
              <w:t>3.42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8D5DA8" w:rsidRPr="00F878A5" w14:paraId="73FBF318" w14:textId="77777777" w:rsidTr="0026757F">
        <w:tc>
          <w:tcPr>
            <w:tcW w:w="1500" w:type="pct"/>
          </w:tcPr>
          <w:p w14:paraId="6FE189B2" w14:textId="77777777" w:rsidR="008D5DA8" w:rsidRPr="00F878A5" w:rsidRDefault="008D5DA8" w:rsidP="00CB1E36">
            <w:pPr>
              <w:ind w:left="317" w:right="-104"/>
              <w:rPr>
                <w:sz w:val="16"/>
                <w:szCs w:val="16"/>
              </w:rPr>
            </w:pPr>
          </w:p>
        </w:tc>
        <w:tc>
          <w:tcPr>
            <w:tcW w:w="633" w:type="pct"/>
          </w:tcPr>
          <w:p w14:paraId="3A6C734A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57" w:type="pct"/>
            <w:gridSpan w:val="2"/>
          </w:tcPr>
          <w:p w14:paraId="6D8FC103" w14:textId="1D245F41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1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7%)</w:t>
            </w:r>
          </w:p>
        </w:tc>
        <w:tc>
          <w:tcPr>
            <w:tcW w:w="956" w:type="pct"/>
            <w:gridSpan w:val="2"/>
          </w:tcPr>
          <w:p w14:paraId="3EEC75D8" w14:textId="17670ACC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1.8%)</w:t>
            </w:r>
          </w:p>
        </w:tc>
        <w:tc>
          <w:tcPr>
            <w:tcW w:w="954" w:type="pct"/>
          </w:tcPr>
          <w:p w14:paraId="1071ACB9" w14:textId="4621A859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63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</w:t>
            </w:r>
            <w:r w:rsidR="009F10B4">
              <w:rPr>
                <w:rStyle w:val="Geen"/>
                <w:rFonts w:ascii="Times New Roman" w:hAnsi="Times New Roman"/>
                <w:sz w:val="16"/>
                <w:szCs w:val="16"/>
              </w:rPr>
              <w:t>3.15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8D5DA8" w:rsidRPr="00F878A5" w14:paraId="5E4B1E2C" w14:textId="77777777" w:rsidTr="0026757F">
        <w:tc>
          <w:tcPr>
            <w:tcW w:w="1500" w:type="pct"/>
          </w:tcPr>
          <w:p w14:paraId="23A9E146" w14:textId="77777777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3" w:type="pct"/>
          </w:tcPr>
          <w:p w14:paraId="4733F027" w14:textId="4D5F82CE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57" w:type="pct"/>
            <w:gridSpan w:val="2"/>
          </w:tcPr>
          <w:p w14:paraId="2E90EB13" w14:textId="22473E22" w:rsidR="008D5DA8" w:rsidRPr="00F878A5" w:rsidRDefault="009D214F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2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DA17D2">
              <w:rPr>
                <w:rStyle w:val="Geen"/>
                <w:rFonts w:ascii="Times New Roman" w:hAnsi="Times New Roman"/>
                <w:sz w:val="16"/>
                <w:szCs w:val="16"/>
              </w:rPr>
              <w:t>8</w:t>
            </w:r>
            <w:r w:rsidR="009F10B4">
              <w:rPr>
                <w:rStyle w:val="Geen"/>
                <w:rFonts w:ascii="Times New Roman" w:hAnsi="Times New Roman"/>
                <w:sz w:val="16"/>
                <w:szCs w:val="16"/>
              </w:rPr>
              <w:t>.07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56" w:type="pct"/>
            <w:gridSpan w:val="2"/>
          </w:tcPr>
          <w:p w14:paraId="089708C1" w14:textId="6CB5FD4A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1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1.9%)</w:t>
            </w:r>
          </w:p>
        </w:tc>
        <w:tc>
          <w:tcPr>
            <w:tcW w:w="954" w:type="pct"/>
          </w:tcPr>
          <w:p w14:paraId="25378737" w14:textId="5DF31037" w:rsidR="008D5DA8" w:rsidRPr="00F878A5" w:rsidRDefault="009D214F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DA17D2">
              <w:rPr>
                <w:rStyle w:val="Geen"/>
                <w:rFonts w:ascii="Times New Roman" w:hAnsi="Times New Roman"/>
                <w:sz w:val="16"/>
                <w:szCs w:val="16"/>
              </w:rPr>
              <w:t>3.</w:t>
            </w:r>
            <w:r w:rsidR="009F10B4">
              <w:rPr>
                <w:rStyle w:val="Geen"/>
                <w:rFonts w:ascii="Times New Roman" w:hAnsi="Times New Roman"/>
                <w:sz w:val="16"/>
                <w:szCs w:val="16"/>
              </w:rPr>
              <w:t>42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8D5DA8" w:rsidRPr="00F878A5" w14:paraId="4BF8819C" w14:textId="77777777" w:rsidTr="0026757F">
        <w:tc>
          <w:tcPr>
            <w:tcW w:w="1500" w:type="pct"/>
          </w:tcPr>
          <w:p w14:paraId="02D16BFC" w14:textId="7D3594C1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More specialists are needed in Lebanon</w:t>
            </w:r>
          </w:p>
        </w:tc>
        <w:tc>
          <w:tcPr>
            <w:tcW w:w="633" w:type="pct"/>
          </w:tcPr>
          <w:p w14:paraId="37284889" w14:textId="7EB0ABB4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52" w:type="pct"/>
          </w:tcPr>
          <w:p w14:paraId="1F738D23" w14:textId="65C76EC0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5" w:type="pct"/>
            <w:gridSpan w:val="2"/>
          </w:tcPr>
          <w:p w14:paraId="2EFA2845" w14:textId="51AF7468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pct"/>
            <w:gridSpan w:val="2"/>
          </w:tcPr>
          <w:p w14:paraId="4DE7AD84" w14:textId="3914CF85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</w:tr>
      <w:tr w:rsidR="0026757F" w:rsidRPr="00F878A5" w14:paraId="4AB34420" w14:textId="77777777" w:rsidTr="0026757F">
        <w:tc>
          <w:tcPr>
            <w:tcW w:w="1500" w:type="pct"/>
          </w:tcPr>
          <w:p w14:paraId="179123A7" w14:textId="16149294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pct"/>
          </w:tcPr>
          <w:p w14:paraId="36117950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52" w:type="pct"/>
          </w:tcPr>
          <w:p w14:paraId="5767BC04" w14:textId="417DB346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27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9.4%)</w:t>
            </w:r>
          </w:p>
        </w:tc>
        <w:tc>
          <w:tcPr>
            <w:tcW w:w="955" w:type="pct"/>
            <w:gridSpan w:val="2"/>
          </w:tcPr>
          <w:p w14:paraId="41A4CA02" w14:textId="300686B9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7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3.2%)</w:t>
            </w:r>
          </w:p>
        </w:tc>
        <w:tc>
          <w:tcPr>
            <w:tcW w:w="960" w:type="pct"/>
            <w:gridSpan w:val="2"/>
          </w:tcPr>
          <w:p w14:paraId="69E67F6C" w14:textId="5BF863B2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1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4</w:t>
            </w:r>
            <w:r w:rsidR="009F10B4">
              <w:rPr>
                <w:rStyle w:val="Geen"/>
                <w:rFonts w:ascii="Times New Roman" w:hAnsi="Times New Roman"/>
                <w:sz w:val="16"/>
                <w:szCs w:val="16"/>
              </w:rPr>
              <w:t>.93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8D5DA8" w:rsidRPr="00F878A5" w14:paraId="6A05B7AE" w14:textId="77777777" w:rsidTr="0026757F">
        <w:tc>
          <w:tcPr>
            <w:tcW w:w="1500" w:type="pct"/>
          </w:tcPr>
          <w:p w14:paraId="5A495D0F" w14:textId="77777777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3" w:type="pct"/>
          </w:tcPr>
          <w:p w14:paraId="4B83F5B2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52" w:type="pct"/>
          </w:tcPr>
          <w:p w14:paraId="20758110" w14:textId="6E69EEDD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6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2.5%)</w:t>
            </w:r>
          </w:p>
        </w:tc>
        <w:tc>
          <w:tcPr>
            <w:tcW w:w="955" w:type="pct"/>
            <w:gridSpan w:val="2"/>
          </w:tcPr>
          <w:p w14:paraId="56E4FCA8" w14:textId="70FD9469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7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4.9%)</w:t>
            </w:r>
          </w:p>
        </w:tc>
        <w:tc>
          <w:tcPr>
            <w:tcW w:w="960" w:type="pct"/>
            <w:gridSpan w:val="2"/>
          </w:tcPr>
          <w:p w14:paraId="29BD9B90" w14:textId="50C1F0CF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0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6F2435">
              <w:rPr>
                <w:rStyle w:val="Geen"/>
                <w:rFonts w:ascii="Times New Roman" w:hAnsi="Times New Roman"/>
                <w:sz w:val="16"/>
                <w:szCs w:val="16"/>
              </w:rPr>
              <w:t>1.64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8D5DA8" w:rsidRPr="00F878A5" w14:paraId="706A65DA" w14:textId="77777777" w:rsidTr="0026757F">
        <w:tc>
          <w:tcPr>
            <w:tcW w:w="1500" w:type="pct"/>
          </w:tcPr>
          <w:p w14:paraId="78647C47" w14:textId="77777777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3" w:type="pct"/>
          </w:tcPr>
          <w:p w14:paraId="4200A97A" w14:textId="0F90C1F2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52" w:type="pct"/>
          </w:tcPr>
          <w:p w14:paraId="2E728690" w14:textId="5CEE6B08" w:rsidR="008D5DA8" w:rsidRPr="00F878A5" w:rsidRDefault="009D214F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2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DA17D2">
              <w:rPr>
                <w:rStyle w:val="Geen"/>
                <w:rFonts w:ascii="Times New Roman" w:hAnsi="Times New Roman"/>
                <w:sz w:val="16"/>
                <w:szCs w:val="16"/>
              </w:rPr>
              <w:t>8</w:t>
            </w:r>
            <w:r w:rsidR="009F10B4">
              <w:rPr>
                <w:rStyle w:val="Geen"/>
                <w:rFonts w:ascii="Times New Roman" w:hAnsi="Times New Roman"/>
                <w:sz w:val="16"/>
                <w:szCs w:val="16"/>
              </w:rPr>
              <w:t>.1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55" w:type="pct"/>
            <w:gridSpan w:val="2"/>
          </w:tcPr>
          <w:p w14:paraId="7AA10299" w14:textId="1A85B57C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1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1.9%)</w:t>
            </w:r>
          </w:p>
        </w:tc>
        <w:tc>
          <w:tcPr>
            <w:tcW w:w="960" w:type="pct"/>
            <w:gridSpan w:val="2"/>
          </w:tcPr>
          <w:p w14:paraId="0DEDA1F1" w14:textId="59C92731" w:rsidR="008D5DA8" w:rsidRPr="00F878A5" w:rsidRDefault="009D214F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DA17D2">
              <w:rPr>
                <w:rStyle w:val="Geen"/>
                <w:rFonts w:ascii="Times New Roman" w:hAnsi="Times New Roman"/>
                <w:sz w:val="16"/>
                <w:szCs w:val="16"/>
              </w:rPr>
              <w:t>3.</w:t>
            </w:r>
            <w:r w:rsidR="006F2435">
              <w:rPr>
                <w:rStyle w:val="Geen"/>
                <w:rFonts w:ascii="Times New Roman" w:hAnsi="Times New Roman"/>
                <w:sz w:val="16"/>
                <w:szCs w:val="16"/>
              </w:rPr>
              <w:t>42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8D5DA8" w:rsidRPr="00F878A5" w14:paraId="0704080D" w14:textId="77777777" w:rsidTr="0026757F">
        <w:tc>
          <w:tcPr>
            <w:tcW w:w="1500" w:type="pct"/>
          </w:tcPr>
          <w:p w14:paraId="3CD24B17" w14:textId="329E47CF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More equipped centers are needed in Lebanon</w:t>
            </w:r>
          </w:p>
        </w:tc>
        <w:tc>
          <w:tcPr>
            <w:tcW w:w="633" w:type="pct"/>
          </w:tcPr>
          <w:p w14:paraId="6A978499" w14:textId="2E1AD33E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52" w:type="pct"/>
          </w:tcPr>
          <w:p w14:paraId="51C6DA37" w14:textId="6F2DAD96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5" w:type="pct"/>
            <w:gridSpan w:val="2"/>
          </w:tcPr>
          <w:p w14:paraId="54AE5AC1" w14:textId="7CF7FAF5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pct"/>
            <w:gridSpan w:val="2"/>
          </w:tcPr>
          <w:p w14:paraId="3FDC71BC" w14:textId="77B8E6A9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</w:tr>
      <w:tr w:rsidR="0026757F" w:rsidRPr="00F878A5" w14:paraId="57F53FCE" w14:textId="77777777" w:rsidTr="0026757F">
        <w:tc>
          <w:tcPr>
            <w:tcW w:w="1500" w:type="pct"/>
          </w:tcPr>
          <w:p w14:paraId="40B58A87" w14:textId="7179470E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pct"/>
          </w:tcPr>
          <w:p w14:paraId="0F90328A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52" w:type="pct"/>
          </w:tcPr>
          <w:p w14:paraId="29EF9547" w14:textId="5CFBC1CC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00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1.1%)</w:t>
            </w:r>
          </w:p>
        </w:tc>
        <w:tc>
          <w:tcPr>
            <w:tcW w:w="955" w:type="pct"/>
            <w:gridSpan w:val="2"/>
          </w:tcPr>
          <w:p w14:paraId="673E80A9" w14:textId="14F15E4B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1.</w:t>
            </w:r>
            <w:r w:rsidR="006F2435">
              <w:rPr>
                <w:rStyle w:val="Geen"/>
                <w:rFonts w:ascii="Times New Roman" w:hAnsi="Times New Roman"/>
                <w:sz w:val="16"/>
                <w:szCs w:val="16"/>
              </w:rPr>
              <w:t>2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60" w:type="pct"/>
            <w:gridSpan w:val="2"/>
          </w:tcPr>
          <w:p w14:paraId="63DAB240" w14:textId="1C0471CE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0%)</w:t>
            </w:r>
          </w:p>
        </w:tc>
      </w:tr>
      <w:tr w:rsidR="008D5DA8" w:rsidRPr="00F878A5" w14:paraId="68BC7960" w14:textId="77777777" w:rsidTr="0026757F">
        <w:tc>
          <w:tcPr>
            <w:tcW w:w="1500" w:type="pct"/>
          </w:tcPr>
          <w:p w14:paraId="769D93A8" w14:textId="77777777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3" w:type="pct"/>
          </w:tcPr>
          <w:p w14:paraId="16367B5C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52" w:type="pct"/>
          </w:tcPr>
          <w:p w14:paraId="43273E7B" w14:textId="5A561CF0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98(61.5%)</w:t>
            </w:r>
          </w:p>
        </w:tc>
        <w:tc>
          <w:tcPr>
            <w:tcW w:w="955" w:type="pct"/>
            <w:gridSpan w:val="2"/>
          </w:tcPr>
          <w:p w14:paraId="5394C827" w14:textId="0B75D22A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02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8.0%)</w:t>
            </w:r>
          </w:p>
        </w:tc>
        <w:tc>
          <w:tcPr>
            <w:tcW w:w="960" w:type="pct"/>
            <w:gridSpan w:val="2"/>
          </w:tcPr>
          <w:p w14:paraId="0DCF6759" w14:textId="420C56F8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64%)</w:t>
            </w:r>
          </w:p>
        </w:tc>
      </w:tr>
      <w:tr w:rsidR="008D5DA8" w:rsidRPr="00F878A5" w14:paraId="7C9F69F4" w14:textId="77777777" w:rsidTr="0026757F">
        <w:tc>
          <w:tcPr>
            <w:tcW w:w="1500" w:type="pct"/>
          </w:tcPr>
          <w:p w14:paraId="218952FC" w14:textId="77777777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3" w:type="pct"/>
          </w:tcPr>
          <w:p w14:paraId="2C4151BC" w14:textId="6E714D65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52" w:type="pct"/>
          </w:tcPr>
          <w:p w14:paraId="60E95803" w14:textId="4524773C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</w:t>
            </w:r>
            <w:r w:rsidR="009D214F">
              <w:rPr>
                <w:rStyle w:val="Geen"/>
                <w:rFonts w:ascii="Times New Roman" w:hAnsi="Times New Roman"/>
                <w:sz w:val="16"/>
                <w:szCs w:val="16"/>
              </w:rPr>
              <w:t>4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7.</w:t>
            </w:r>
            <w:r w:rsidR="006F2435">
              <w:rPr>
                <w:rStyle w:val="Geen"/>
                <w:rFonts w:ascii="Times New Roman" w:hAnsi="Times New Roman"/>
                <w:sz w:val="16"/>
                <w:szCs w:val="16"/>
              </w:rPr>
              <w:t>4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55" w:type="pct"/>
            <w:gridSpan w:val="2"/>
          </w:tcPr>
          <w:p w14:paraId="72E24633" w14:textId="5E196D50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0.8%)</w:t>
            </w:r>
          </w:p>
        </w:tc>
        <w:tc>
          <w:tcPr>
            <w:tcW w:w="960" w:type="pct"/>
            <w:gridSpan w:val="2"/>
          </w:tcPr>
          <w:p w14:paraId="6DAC0DEF" w14:textId="2DF96EB5" w:rsidR="008D5DA8" w:rsidRPr="00F878A5" w:rsidRDefault="009D214F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DA17D2">
              <w:rPr>
                <w:rStyle w:val="Geen"/>
                <w:rFonts w:ascii="Times New Roman" w:hAnsi="Times New Roman"/>
                <w:sz w:val="16"/>
                <w:szCs w:val="16"/>
              </w:rPr>
              <w:t>3.</w:t>
            </w:r>
            <w:r w:rsidR="006F2435"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26757F" w:rsidRPr="00F878A5" w14:paraId="4988EAF8" w14:textId="77777777" w:rsidTr="0026757F">
        <w:tc>
          <w:tcPr>
            <w:tcW w:w="1500" w:type="pct"/>
          </w:tcPr>
          <w:p w14:paraId="0AB0B7A5" w14:textId="6C609498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Lack of interest in cardiopulmonary rehabilitation</w:t>
            </w:r>
          </w:p>
        </w:tc>
        <w:tc>
          <w:tcPr>
            <w:tcW w:w="633" w:type="pct"/>
          </w:tcPr>
          <w:p w14:paraId="3881EE1D" w14:textId="34B6FD73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52" w:type="pct"/>
          </w:tcPr>
          <w:p w14:paraId="6B9898B6" w14:textId="6E320DE4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5" w:type="pct"/>
            <w:gridSpan w:val="2"/>
          </w:tcPr>
          <w:p w14:paraId="58277793" w14:textId="56104E1E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pct"/>
            <w:gridSpan w:val="2"/>
          </w:tcPr>
          <w:p w14:paraId="7D232D2C" w14:textId="102D176D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</w:tr>
      <w:tr w:rsidR="0026757F" w:rsidRPr="00F878A5" w14:paraId="445F491D" w14:textId="77777777" w:rsidTr="0026757F">
        <w:tc>
          <w:tcPr>
            <w:tcW w:w="1500" w:type="pct"/>
          </w:tcPr>
          <w:p w14:paraId="24AAFAD8" w14:textId="67DF926A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pct"/>
          </w:tcPr>
          <w:p w14:paraId="4E6606A3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52" w:type="pct"/>
          </w:tcPr>
          <w:p w14:paraId="3B1970B5" w14:textId="365C91FF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70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1.7%)</w:t>
            </w:r>
          </w:p>
        </w:tc>
        <w:tc>
          <w:tcPr>
            <w:tcW w:w="955" w:type="pct"/>
            <w:gridSpan w:val="2"/>
          </w:tcPr>
          <w:p w14:paraId="5A05B342" w14:textId="37A6D7A9" w:rsidR="008D5DA8" w:rsidRPr="00F878A5" w:rsidRDefault="009D214F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2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DA17D2">
              <w:rPr>
                <w:rStyle w:val="Geen"/>
                <w:rFonts w:ascii="Times New Roman" w:hAnsi="Times New Roman"/>
                <w:sz w:val="16"/>
                <w:szCs w:val="16"/>
              </w:rPr>
              <w:t>1</w:t>
            </w:r>
            <w:r w:rsidR="006F2435">
              <w:rPr>
                <w:rStyle w:val="Geen"/>
                <w:rFonts w:ascii="Times New Roman" w:hAnsi="Times New Roman"/>
                <w:sz w:val="16"/>
                <w:szCs w:val="16"/>
              </w:rPr>
              <w:t>4.2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60" w:type="pct"/>
            <w:gridSpan w:val="2"/>
          </w:tcPr>
          <w:p w14:paraId="27BACD36" w14:textId="16AC3F2C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</w:t>
            </w:r>
            <w:r w:rsidR="006F2435">
              <w:rPr>
                <w:rStyle w:val="Geen"/>
                <w:rFonts w:ascii="Times New Roman" w:hAnsi="Times New Roman"/>
                <w:sz w:val="16"/>
                <w:szCs w:val="16"/>
              </w:rPr>
              <w:t>1.5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26757F" w:rsidRPr="00F878A5" w14:paraId="65A0E2D4" w14:textId="77777777" w:rsidTr="0026757F">
        <w:tc>
          <w:tcPr>
            <w:tcW w:w="1500" w:type="pct"/>
          </w:tcPr>
          <w:p w14:paraId="1684B5BB" w14:textId="77777777" w:rsidR="008D5DA8" w:rsidRPr="00F878A5" w:rsidRDefault="008D5DA8" w:rsidP="00CB1E36">
            <w:pPr>
              <w:ind w:left="317" w:right="-104"/>
              <w:rPr>
                <w:sz w:val="16"/>
                <w:szCs w:val="16"/>
              </w:rPr>
            </w:pPr>
          </w:p>
        </w:tc>
        <w:tc>
          <w:tcPr>
            <w:tcW w:w="633" w:type="pct"/>
          </w:tcPr>
          <w:p w14:paraId="7C3C7263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52" w:type="pct"/>
          </w:tcPr>
          <w:p w14:paraId="35FD4DA8" w14:textId="2CE8589C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2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70.2%)</w:t>
            </w:r>
          </w:p>
        </w:tc>
        <w:tc>
          <w:tcPr>
            <w:tcW w:w="955" w:type="pct"/>
            <w:gridSpan w:val="2"/>
          </w:tcPr>
          <w:p w14:paraId="5198EC17" w14:textId="2A5B9C3D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</w:t>
            </w:r>
            <w:r w:rsidR="002903A4">
              <w:rPr>
                <w:rStyle w:val="Geen"/>
                <w:rFonts w:ascii="Times New Roman" w:hAnsi="Times New Roman"/>
                <w:sz w:val="16"/>
                <w:szCs w:val="16"/>
              </w:rPr>
              <w:t>30</w:t>
            </w:r>
            <w:r w:rsidR="00DA17D2">
              <w:rPr>
                <w:rStyle w:val="Geen"/>
                <w:rFonts w:ascii="Times New Roman" w:hAnsi="Times New Roman"/>
                <w:sz w:val="16"/>
                <w:szCs w:val="16"/>
              </w:rPr>
              <w:t>(7</w:t>
            </w:r>
            <w:r w:rsidR="006F2435">
              <w:rPr>
                <w:rStyle w:val="Geen"/>
                <w:rFonts w:ascii="Times New Roman" w:hAnsi="Times New Roman"/>
                <w:sz w:val="16"/>
                <w:szCs w:val="16"/>
              </w:rPr>
              <w:t>3.86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60" w:type="pct"/>
            <w:gridSpan w:val="2"/>
          </w:tcPr>
          <w:p w14:paraId="72A601D3" w14:textId="1785A009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6F2435">
              <w:rPr>
                <w:rStyle w:val="Geen"/>
                <w:rFonts w:ascii="Times New Roman" w:hAnsi="Times New Roman"/>
                <w:sz w:val="16"/>
                <w:szCs w:val="16"/>
              </w:rPr>
              <w:t>5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26757F" w:rsidRPr="00F878A5" w14:paraId="75481FF2" w14:textId="77777777" w:rsidTr="0026757F">
        <w:tc>
          <w:tcPr>
            <w:tcW w:w="1500" w:type="pct"/>
          </w:tcPr>
          <w:p w14:paraId="682ABD80" w14:textId="77777777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3" w:type="pct"/>
          </w:tcPr>
          <w:p w14:paraId="4AB4B336" w14:textId="2BF318F3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52" w:type="pct"/>
          </w:tcPr>
          <w:p w14:paraId="114C050C" w14:textId="1FF3E2A2" w:rsidR="008D5DA8" w:rsidRPr="00F878A5" w:rsidRDefault="002903A4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26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6F2435">
              <w:rPr>
                <w:rStyle w:val="Geen"/>
                <w:rFonts w:ascii="Times New Roman" w:hAnsi="Times New Roman"/>
                <w:sz w:val="16"/>
                <w:szCs w:val="16"/>
              </w:rPr>
              <w:t>8.07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55" w:type="pct"/>
            <w:gridSpan w:val="2"/>
          </w:tcPr>
          <w:p w14:paraId="2C6A5C73" w14:textId="122080FC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1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1.9</w:t>
            </w:r>
            <w:r w:rsidR="006F2435">
              <w:rPr>
                <w:rStyle w:val="Geen"/>
                <w:rFonts w:ascii="Times New Roman" w:hAnsi="Times New Roman"/>
                <w:sz w:val="16"/>
                <w:szCs w:val="16"/>
              </w:rPr>
              <w:t>3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60" w:type="pct"/>
            <w:gridSpan w:val="2"/>
          </w:tcPr>
          <w:p w14:paraId="07697F5F" w14:textId="3BD19473" w:rsidR="008D5DA8" w:rsidRPr="00F878A5" w:rsidRDefault="002903A4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DA17D2">
              <w:rPr>
                <w:rStyle w:val="Geen"/>
                <w:rFonts w:ascii="Times New Roman" w:hAnsi="Times New Roman"/>
                <w:sz w:val="16"/>
                <w:szCs w:val="16"/>
              </w:rPr>
              <w:t>3.5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26757F" w:rsidRPr="00F878A5" w14:paraId="5FAE753E" w14:textId="77777777" w:rsidTr="0026757F">
        <w:tc>
          <w:tcPr>
            <w:tcW w:w="1500" w:type="pct"/>
          </w:tcPr>
          <w:p w14:paraId="6AFE8F35" w14:textId="3CFED212" w:rsidR="008D5DA8" w:rsidRPr="00F878A5" w:rsidRDefault="00CB1E36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CB1E36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ardiopulmonary rehabilitation</w:t>
            </w:r>
            <w:r w:rsidR="008D5DA8"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would </w:t>
            </w:r>
            <w:r w:rsidR="009012EB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benefit</w:t>
            </w:r>
            <w:r w:rsidR="008D5DA8"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he patient</w:t>
            </w:r>
          </w:p>
        </w:tc>
        <w:tc>
          <w:tcPr>
            <w:tcW w:w="633" w:type="pct"/>
          </w:tcPr>
          <w:p w14:paraId="42C8CDAE" w14:textId="5FD37773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52" w:type="pct"/>
          </w:tcPr>
          <w:p w14:paraId="2C875591" w14:textId="20418F29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5" w:type="pct"/>
            <w:gridSpan w:val="2"/>
          </w:tcPr>
          <w:p w14:paraId="5EEA6ED8" w14:textId="34470184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pct"/>
            <w:gridSpan w:val="2"/>
          </w:tcPr>
          <w:p w14:paraId="62AB4622" w14:textId="6636C870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</w:tr>
      <w:tr w:rsidR="0026757F" w:rsidRPr="00F878A5" w14:paraId="3F849253" w14:textId="77777777" w:rsidTr="0026757F">
        <w:tc>
          <w:tcPr>
            <w:tcW w:w="1500" w:type="pct"/>
          </w:tcPr>
          <w:p w14:paraId="42D4C522" w14:textId="15BEFDE9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pct"/>
          </w:tcPr>
          <w:p w14:paraId="779B7B9F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52" w:type="pct"/>
          </w:tcPr>
          <w:p w14:paraId="22E26D89" w14:textId="737798F0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2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6.1)</w:t>
            </w:r>
          </w:p>
        </w:tc>
        <w:tc>
          <w:tcPr>
            <w:tcW w:w="955" w:type="pct"/>
            <w:gridSpan w:val="2"/>
          </w:tcPr>
          <w:p w14:paraId="6390F476" w14:textId="1D743814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4.8%)</w:t>
            </w:r>
          </w:p>
        </w:tc>
        <w:tc>
          <w:tcPr>
            <w:tcW w:w="960" w:type="pct"/>
            <w:gridSpan w:val="2"/>
          </w:tcPr>
          <w:p w14:paraId="4AFF4EF3" w14:textId="7238CDB3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7.</w:t>
            </w:r>
            <w:r w:rsidR="006F2435">
              <w:rPr>
                <w:rStyle w:val="Geen"/>
                <w:rFonts w:ascii="Times New Roman" w:hAnsi="Times New Roman"/>
                <w:sz w:val="16"/>
                <w:szCs w:val="16"/>
              </w:rPr>
              <w:t>8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26757F" w:rsidRPr="00F878A5" w14:paraId="1626651D" w14:textId="77777777" w:rsidTr="0026757F">
        <w:tc>
          <w:tcPr>
            <w:tcW w:w="1500" w:type="pct"/>
          </w:tcPr>
          <w:p w14:paraId="5BEE5005" w14:textId="77777777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3" w:type="pct"/>
          </w:tcPr>
          <w:p w14:paraId="6080AFCC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52" w:type="pct"/>
          </w:tcPr>
          <w:p w14:paraId="43E51919" w14:textId="51DC0618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44(75.8%)</w:t>
            </w:r>
          </w:p>
        </w:tc>
        <w:tc>
          <w:tcPr>
            <w:tcW w:w="955" w:type="pct"/>
            <w:gridSpan w:val="2"/>
          </w:tcPr>
          <w:p w14:paraId="4700B4D0" w14:textId="12A36F33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29(73.3%)</w:t>
            </w:r>
          </w:p>
        </w:tc>
        <w:tc>
          <w:tcPr>
            <w:tcW w:w="960" w:type="pct"/>
            <w:gridSpan w:val="2"/>
          </w:tcPr>
          <w:p w14:paraId="01257C83" w14:textId="083848A3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1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7</w:t>
            </w:r>
            <w:r w:rsidR="006F2435">
              <w:rPr>
                <w:rStyle w:val="Geen"/>
                <w:rFonts w:ascii="Times New Roman" w:hAnsi="Times New Roman"/>
                <w:sz w:val="16"/>
                <w:szCs w:val="16"/>
              </w:rPr>
              <w:t>8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.7%)</w:t>
            </w:r>
          </w:p>
        </w:tc>
      </w:tr>
      <w:tr w:rsidR="0026757F" w:rsidRPr="00F878A5" w14:paraId="2FBD267D" w14:textId="77777777" w:rsidTr="0026757F">
        <w:tc>
          <w:tcPr>
            <w:tcW w:w="1500" w:type="pct"/>
          </w:tcPr>
          <w:p w14:paraId="5A01D3DD" w14:textId="77777777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3" w:type="pct"/>
          </w:tcPr>
          <w:p w14:paraId="1329B1D2" w14:textId="4936BC34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52" w:type="pct"/>
          </w:tcPr>
          <w:p w14:paraId="41979011" w14:textId="3423FB51" w:rsidR="008D5DA8" w:rsidRPr="00F878A5" w:rsidRDefault="002903A4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2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DA17D2">
              <w:rPr>
                <w:rStyle w:val="Geen"/>
                <w:rFonts w:ascii="Times New Roman" w:hAnsi="Times New Roman"/>
                <w:sz w:val="16"/>
                <w:szCs w:val="16"/>
              </w:rPr>
              <w:t>8</w:t>
            </w:r>
            <w:r w:rsidR="006F2435">
              <w:rPr>
                <w:rStyle w:val="Geen"/>
                <w:rFonts w:ascii="Times New Roman" w:hAnsi="Times New Roman"/>
                <w:sz w:val="16"/>
                <w:szCs w:val="16"/>
              </w:rPr>
              <w:t>.07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55" w:type="pct"/>
            <w:gridSpan w:val="2"/>
          </w:tcPr>
          <w:p w14:paraId="6E7EC0A7" w14:textId="1ADE433D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1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1.9%)</w:t>
            </w:r>
          </w:p>
        </w:tc>
        <w:tc>
          <w:tcPr>
            <w:tcW w:w="960" w:type="pct"/>
            <w:gridSpan w:val="2"/>
          </w:tcPr>
          <w:p w14:paraId="0FB1B6C4" w14:textId="6EFFF618" w:rsidR="008D5DA8" w:rsidRPr="00F878A5" w:rsidRDefault="002903A4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DA17D2">
              <w:rPr>
                <w:rStyle w:val="Geen"/>
                <w:rFonts w:ascii="Times New Roman" w:hAnsi="Times New Roman"/>
                <w:sz w:val="16"/>
                <w:szCs w:val="16"/>
              </w:rPr>
              <w:t>3.</w:t>
            </w:r>
            <w:r w:rsidR="006F2435">
              <w:rPr>
                <w:rStyle w:val="Geen"/>
                <w:rFonts w:ascii="Times New Roman" w:hAnsi="Times New Roman"/>
                <w:sz w:val="16"/>
                <w:szCs w:val="16"/>
              </w:rPr>
              <w:t>4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26757F" w:rsidRPr="00F878A5" w14:paraId="1C3A1462" w14:textId="77777777" w:rsidTr="0026757F">
        <w:tc>
          <w:tcPr>
            <w:tcW w:w="1500" w:type="pct"/>
          </w:tcPr>
          <w:p w14:paraId="067A667A" w14:textId="33471D72" w:rsidR="008D5DA8" w:rsidRPr="005E795C" w:rsidRDefault="00CB1E36" w:rsidP="00A3392A">
            <w:pPr>
              <w:ind w:left="317" w:right="-104"/>
              <w:rPr>
                <w:b/>
                <w:bCs/>
                <w:sz w:val="16"/>
                <w:szCs w:val="16"/>
              </w:rPr>
            </w:pPr>
            <w:r>
              <w:rPr>
                <w:rStyle w:val="Geen"/>
                <w:b/>
                <w:bCs/>
                <w:sz w:val="16"/>
                <w:szCs w:val="16"/>
              </w:rPr>
              <w:t>C</w:t>
            </w:r>
            <w:r w:rsidRPr="00CB1E36">
              <w:rPr>
                <w:rStyle w:val="Geen"/>
                <w:b/>
                <w:bCs/>
                <w:sz w:val="16"/>
                <w:szCs w:val="16"/>
              </w:rPr>
              <w:t xml:space="preserve">ardiopulmonary rehabilitation </w:t>
            </w:r>
            <w:r w:rsidR="008D5DA8" w:rsidRPr="00F878A5">
              <w:rPr>
                <w:rStyle w:val="Geen"/>
                <w:b/>
                <w:bCs/>
                <w:sz w:val="16"/>
                <w:szCs w:val="16"/>
              </w:rPr>
              <w:t>would not change the patient behavior</w:t>
            </w:r>
          </w:p>
        </w:tc>
        <w:tc>
          <w:tcPr>
            <w:tcW w:w="633" w:type="pct"/>
          </w:tcPr>
          <w:p w14:paraId="20B9FA5D" w14:textId="4B13E39A" w:rsidR="008D5DA8" w:rsidRPr="00F878A5" w:rsidRDefault="008D5DA8" w:rsidP="008D5DA8">
            <w:pPr>
              <w:rPr>
                <w:sz w:val="16"/>
                <w:szCs w:val="16"/>
              </w:rPr>
            </w:pPr>
          </w:p>
        </w:tc>
        <w:tc>
          <w:tcPr>
            <w:tcW w:w="952" w:type="pct"/>
          </w:tcPr>
          <w:p w14:paraId="19C6836D" w14:textId="6D7AA767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5" w:type="pct"/>
            <w:gridSpan w:val="2"/>
          </w:tcPr>
          <w:p w14:paraId="6FACA491" w14:textId="4AE7240B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pct"/>
            <w:gridSpan w:val="2"/>
          </w:tcPr>
          <w:p w14:paraId="4D3242D0" w14:textId="2DC93C34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</w:tr>
      <w:tr w:rsidR="0026757F" w:rsidRPr="00F878A5" w14:paraId="61C88EA5" w14:textId="77777777" w:rsidTr="0026757F">
        <w:tc>
          <w:tcPr>
            <w:tcW w:w="1500" w:type="pct"/>
          </w:tcPr>
          <w:p w14:paraId="7B2CBFE0" w14:textId="0BAF102E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pct"/>
          </w:tcPr>
          <w:p w14:paraId="7EC9F121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52" w:type="pct"/>
          </w:tcPr>
          <w:p w14:paraId="24346977" w14:textId="08611F26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2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6.1)</w:t>
            </w:r>
          </w:p>
        </w:tc>
        <w:tc>
          <w:tcPr>
            <w:tcW w:w="955" w:type="pct"/>
            <w:gridSpan w:val="2"/>
          </w:tcPr>
          <w:p w14:paraId="09BEB20E" w14:textId="1361B56B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4.8%)</w:t>
            </w:r>
          </w:p>
        </w:tc>
        <w:tc>
          <w:tcPr>
            <w:tcW w:w="960" w:type="pct"/>
            <w:gridSpan w:val="2"/>
          </w:tcPr>
          <w:p w14:paraId="73C182EC" w14:textId="6C90FB44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7.</w:t>
            </w:r>
            <w:r w:rsidR="006F2435">
              <w:rPr>
                <w:rStyle w:val="Geen"/>
                <w:rFonts w:ascii="Times New Roman" w:hAnsi="Times New Roman"/>
                <w:sz w:val="16"/>
                <w:szCs w:val="16"/>
              </w:rPr>
              <w:t>8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8D5DA8" w:rsidRPr="00F878A5" w14:paraId="0DE60E84" w14:textId="77777777" w:rsidTr="0026757F">
        <w:tc>
          <w:tcPr>
            <w:tcW w:w="1500" w:type="pct"/>
          </w:tcPr>
          <w:p w14:paraId="661533F8" w14:textId="77777777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3" w:type="pct"/>
          </w:tcPr>
          <w:p w14:paraId="56779DBD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52" w:type="pct"/>
          </w:tcPr>
          <w:p w14:paraId="45EB4409" w14:textId="1C17656B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44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75.8%)</w:t>
            </w:r>
          </w:p>
        </w:tc>
        <w:tc>
          <w:tcPr>
            <w:tcW w:w="955" w:type="pct"/>
            <w:gridSpan w:val="2"/>
          </w:tcPr>
          <w:p w14:paraId="6D9DE815" w14:textId="489A7B22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2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73.3%)</w:t>
            </w:r>
          </w:p>
        </w:tc>
        <w:tc>
          <w:tcPr>
            <w:tcW w:w="960" w:type="pct"/>
            <w:gridSpan w:val="2"/>
          </w:tcPr>
          <w:p w14:paraId="5DDD4D29" w14:textId="110445FC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1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7</w:t>
            </w:r>
            <w:r w:rsidR="006F2435">
              <w:rPr>
                <w:rStyle w:val="Geen"/>
                <w:rFonts w:ascii="Times New Roman" w:hAnsi="Times New Roman"/>
                <w:sz w:val="16"/>
                <w:szCs w:val="16"/>
              </w:rPr>
              <w:t>8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.7</w:t>
            </w:r>
            <w:r w:rsidR="006F2435"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8D5DA8" w:rsidRPr="00F878A5" w14:paraId="0DE12890" w14:textId="77777777" w:rsidTr="0026757F">
        <w:tc>
          <w:tcPr>
            <w:tcW w:w="1500" w:type="pct"/>
          </w:tcPr>
          <w:p w14:paraId="4DC791A7" w14:textId="77777777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3" w:type="pct"/>
          </w:tcPr>
          <w:p w14:paraId="7C2B9A3E" w14:textId="6ED238A2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52" w:type="pct"/>
          </w:tcPr>
          <w:p w14:paraId="2FC92FEA" w14:textId="7801E3BA" w:rsidR="008D5DA8" w:rsidRPr="00F878A5" w:rsidRDefault="002903A4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2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8</w:t>
            </w:r>
            <w:r w:rsidR="006F2435">
              <w:rPr>
                <w:rStyle w:val="Geen"/>
                <w:rFonts w:ascii="Times New Roman" w:hAnsi="Times New Roman"/>
                <w:sz w:val="16"/>
                <w:szCs w:val="16"/>
              </w:rPr>
              <w:t>.1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55" w:type="pct"/>
            <w:gridSpan w:val="2"/>
          </w:tcPr>
          <w:p w14:paraId="543FF35B" w14:textId="6CFE2A7C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1(11.9%)</w:t>
            </w:r>
          </w:p>
        </w:tc>
        <w:tc>
          <w:tcPr>
            <w:tcW w:w="960" w:type="pct"/>
            <w:gridSpan w:val="2"/>
          </w:tcPr>
          <w:p w14:paraId="3467D19C" w14:textId="06662DB7" w:rsidR="008D5DA8" w:rsidRPr="00F878A5" w:rsidRDefault="002903A4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5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3.</w:t>
            </w:r>
            <w:r w:rsidR="006F2435">
              <w:rPr>
                <w:rStyle w:val="Geen"/>
                <w:rFonts w:ascii="Times New Roman" w:hAnsi="Times New Roman"/>
                <w:sz w:val="16"/>
                <w:szCs w:val="16"/>
              </w:rPr>
              <w:t>42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8D5DA8" w:rsidRPr="00F878A5" w14:paraId="1D1BD634" w14:textId="77777777" w:rsidTr="0026757F">
        <w:tc>
          <w:tcPr>
            <w:tcW w:w="1500" w:type="pct"/>
          </w:tcPr>
          <w:p w14:paraId="11DDDC74" w14:textId="7E746AF0" w:rsidR="008D5DA8" w:rsidRPr="00F878A5" w:rsidRDefault="008D5DA8" w:rsidP="00CB1E36">
            <w:pPr>
              <w:ind w:left="317" w:right="-104"/>
              <w:rPr>
                <w:sz w:val="16"/>
                <w:szCs w:val="16"/>
              </w:rPr>
            </w:pPr>
            <w:r w:rsidRPr="00F878A5">
              <w:rPr>
                <w:rStyle w:val="Geen"/>
                <w:b/>
                <w:bCs/>
                <w:sz w:val="16"/>
                <w:szCs w:val="16"/>
              </w:rPr>
              <w:t>Price of the cardiopulmonary rehabilitation program will be a barrier</w:t>
            </w:r>
          </w:p>
        </w:tc>
        <w:tc>
          <w:tcPr>
            <w:tcW w:w="633" w:type="pct"/>
          </w:tcPr>
          <w:p w14:paraId="075F1434" w14:textId="6DE72281" w:rsidR="008D5DA8" w:rsidRPr="00F878A5" w:rsidRDefault="008D5DA8" w:rsidP="008D5DA8">
            <w:pPr>
              <w:rPr>
                <w:sz w:val="16"/>
                <w:szCs w:val="16"/>
              </w:rPr>
            </w:pPr>
          </w:p>
        </w:tc>
        <w:tc>
          <w:tcPr>
            <w:tcW w:w="952" w:type="pct"/>
          </w:tcPr>
          <w:p w14:paraId="6596BBFF" w14:textId="13E272C7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5" w:type="pct"/>
            <w:gridSpan w:val="2"/>
          </w:tcPr>
          <w:p w14:paraId="62B70CD0" w14:textId="44CE09F7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pct"/>
            <w:gridSpan w:val="2"/>
          </w:tcPr>
          <w:p w14:paraId="237365F9" w14:textId="0412C27F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</w:tr>
      <w:tr w:rsidR="0026757F" w:rsidRPr="00F878A5" w14:paraId="72B22829" w14:textId="77777777" w:rsidTr="0026757F">
        <w:tc>
          <w:tcPr>
            <w:tcW w:w="1500" w:type="pct"/>
          </w:tcPr>
          <w:p w14:paraId="4FF54D13" w14:textId="1F1D84D1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pct"/>
          </w:tcPr>
          <w:p w14:paraId="109AB6FC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52" w:type="pct"/>
          </w:tcPr>
          <w:p w14:paraId="1A6A964D" w14:textId="15506F75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27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9.4%)</w:t>
            </w:r>
          </w:p>
        </w:tc>
        <w:tc>
          <w:tcPr>
            <w:tcW w:w="955" w:type="pct"/>
            <w:gridSpan w:val="2"/>
          </w:tcPr>
          <w:p w14:paraId="0614B6A8" w14:textId="602CAED0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7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3.2%)</w:t>
            </w:r>
          </w:p>
        </w:tc>
        <w:tc>
          <w:tcPr>
            <w:tcW w:w="960" w:type="pct"/>
            <w:gridSpan w:val="2"/>
          </w:tcPr>
          <w:p w14:paraId="63B004B9" w14:textId="1C01A860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1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4</w:t>
            </w:r>
            <w:r w:rsidR="00200A50">
              <w:rPr>
                <w:rStyle w:val="Geen"/>
                <w:rFonts w:ascii="Times New Roman" w:hAnsi="Times New Roman"/>
                <w:sz w:val="16"/>
                <w:szCs w:val="16"/>
              </w:rPr>
              <w:t>.9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8D5DA8" w:rsidRPr="00F878A5" w14:paraId="3FFF3CB0" w14:textId="77777777" w:rsidTr="0026757F">
        <w:tc>
          <w:tcPr>
            <w:tcW w:w="1500" w:type="pct"/>
          </w:tcPr>
          <w:p w14:paraId="37BBAFDF" w14:textId="77777777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3" w:type="pct"/>
          </w:tcPr>
          <w:p w14:paraId="3656C4F8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52" w:type="pct"/>
          </w:tcPr>
          <w:p w14:paraId="39CF3875" w14:textId="5EBC26A0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6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2.5%)</w:t>
            </w:r>
          </w:p>
        </w:tc>
        <w:tc>
          <w:tcPr>
            <w:tcW w:w="955" w:type="pct"/>
            <w:gridSpan w:val="2"/>
          </w:tcPr>
          <w:p w14:paraId="5DB5BC97" w14:textId="7322B392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7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4.9%)</w:t>
            </w:r>
          </w:p>
        </w:tc>
        <w:tc>
          <w:tcPr>
            <w:tcW w:w="960" w:type="pct"/>
            <w:gridSpan w:val="2"/>
          </w:tcPr>
          <w:p w14:paraId="2010CFC3" w14:textId="18F4687A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0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200A50">
              <w:rPr>
                <w:rStyle w:val="Geen"/>
                <w:rFonts w:ascii="Times New Roman" w:hAnsi="Times New Roman"/>
                <w:sz w:val="16"/>
                <w:szCs w:val="16"/>
              </w:rPr>
              <w:t>1.6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8D5DA8" w:rsidRPr="00F878A5" w14:paraId="7E0A23B3" w14:textId="77777777" w:rsidTr="0026757F">
        <w:tc>
          <w:tcPr>
            <w:tcW w:w="1500" w:type="pct"/>
          </w:tcPr>
          <w:p w14:paraId="3DC80567" w14:textId="77777777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3" w:type="pct"/>
          </w:tcPr>
          <w:p w14:paraId="3D84159D" w14:textId="32854730" w:rsidR="008D5DA8" w:rsidRPr="00F878A5" w:rsidRDefault="007B47F5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8D5DA8"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missing)</w:t>
            </w:r>
          </w:p>
        </w:tc>
        <w:tc>
          <w:tcPr>
            <w:tcW w:w="952" w:type="pct"/>
          </w:tcPr>
          <w:p w14:paraId="0F3DEFAB" w14:textId="2E5C664B" w:rsidR="008D5DA8" w:rsidRPr="00F878A5" w:rsidRDefault="002903A4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2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8</w:t>
            </w:r>
            <w:r w:rsidR="006F2435">
              <w:rPr>
                <w:rStyle w:val="Geen"/>
                <w:rFonts w:ascii="Times New Roman" w:hAnsi="Times New Roman"/>
                <w:sz w:val="16"/>
                <w:szCs w:val="16"/>
              </w:rPr>
              <w:t>.</w:t>
            </w:r>
            <w:r w:rsidR="00200A50">
              <w:rPr>
                <w:rStyle w:val="Geen"/>
                <w:rFonts w:ascii="Times New Roman" w:hAnsi="Times New Roman"/>
                <w:sz w:val="16"/>
                <w:szCs w:val="16"/>
              </w:rPr>
              <w:t>1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55" w:type="pct"/>
            <w:gridSpan w:val="2"/>
          </w:tcPr>
          <w:p w14:paraId="56203F79" w14:textId="09CDC530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1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1.9%)</w:t>
            </w:r>
          </w:p>
        </w:tc>
        <w:tc>
          <w:tcPr>
            <w:tcW w:w="960" w:type="pct"/>
            <w:gridSpan w:val="2"/>
          </w:tcPr>
          <w:p w14:paraId="2E2FE252" w14:textId="3B7F6C69" w:rsidR="008D5DA8" w:rsidRPr="00F878A5" w:rsidRDefault="002903A4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3.5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26757F" w:rsidRPr="00F878A5" w14:paraId="200BFB4F" w14:textId="77777777" w:rsidTr="0026757F">
        <w:tc>
          <w:tcPr>
            <w:tcW w:w="1500" w:type="pct"/>
          </w:tcPr>
          <w:p w14:paraId="660887E8" w14:textId="38C10011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t covering by insurances companies and NSSF will be a barrier</w:t>
            </w:r>
          </w:p>
        </w:tc>
        <w:tc>
          <w:tcPr>
            <w:tcW w:w="633" w:type="pct"/>
          </w:tcPr>
          <w:p w14:paraId="7052AF1D" w14:textId="7C428F30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52" w:type="pct"/>
          </w:tcPr>
          <w:p w14:paraId="2F14D197" w14:textId="207C1355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5" w:type="pct"/>
            <w:gridSpan w:val="2"/>
          </w:tcPr>
          <w:p w14:paraId="4CB9509E" w14:textId="52FE7720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pct"/>
            <w:gridSpan w:val="2"/>
          </w:tcPr>
          <w:p w14:paraId="7C56912A" w14:textId="072CD8E6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</w:tr>
      <w:tr w:rsidR="0026757F" w:rsidRPr="00F878A5" w14:paraId="31A6F49F" w14:textId="77777777" w:rsidTr="0026757F">
        <w:tc>
          <w:tcPr>
            <w:tcW w:w="1500" w:type="pct"/>
          </w:tcPr>
          <w:p w14:paraId="06B4D3B4" w14:textId="119A4E82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pct"/>
          </w:tcPr>
          <w:p w14:paraId="622A573D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52" w:type="pct"/>
          </w:tcPr>
          <w:p w14:paraId="0D619781" w14:textId="1AA9829A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00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1.1%)</w:t>
            </w:r>
          </w:p>
        </w:tc>
        <w:tc>
          <w:tcPr>
            <w:tcW w:w="955" w:type="pct"/>
            <w:gridSpan w:val="2"/>
          </w:tcPr>
          <w:p w14:paraId="73FDE941" w14:textId="5C8B91CE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1.3%)</w:t>
            </w:r>
          </w:p>
        </w:tc>
        <w:tc>
          <w:tcPr>
            <w:tcW w:w="960" w:type="pct"/>
            <w:gridSpan w:val="2"/>
          </w:tcPr>
          <w:p w14:paraId="6EEA680F" w14:textId="5B75C0EA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0</w:t>
            </w:r>
            <w:r w:rsidR="00200A50">
              <w:rPr>
                <w:rStyle w:val="Geen"/>
                <w:rFonts w:ascii="Times New Roman" w:hAnsi="Times New Roman"/>
                <w:sz w:val="16"/>
                <w:szCs w:val="16"/>
              </w:rPr>
              <w:t>.8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26757F" w:rsidRPr="00F878A5" w14:paraId="72ED133A" w14:textId="77777777" w:rsidTr="0026757F">
        <w:tc>
          <w:tcPr>
            <w:tcW w:w="1500" w:type="pct"/>
          </w:tcPr>
          <w:p w14:paraId="6D034443" w14:textId="77777777" w:rsidR="008D5DA8" w:rsidRPr="00F878A5" w:rsidRDefault="008D5DA8" w:rsidP="00CB1E36">
            <w:pPr>
              <w:ind w:left="317" w:right="-104"/>
              <w:rPr>
                <w:sz w:val="16"/>
                <w:szCs w:val="16"/>
              </w:rPr>
            </w:pPr>
          </w:p>
        </w:tc>
        <w:tc>
          <w:tcPr>
            <w:tcW w:w="633" w:type="pct"/>
          </w:tcPr>
          <w:p w14:paraId="315EA9A3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52" w:type="pct"/>
          </w:tcPr>
          <w:p w14:paraId="179EB041" w14:textId="5E89B3F6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98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61.5%)</w:t>
            </w:r>
          </w:p>
        </w:tc>
        <w:tc>
          <w:tcPr>
            <w:tcW w:w="955" w:type="pct"/>
            <w:gridSpan w:val="2"/>
          </w:tcPr>
          <w:p w14:paraId="3DDC5F84" w14:textId="63C9DE59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02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8.0%)</w:t>
            </w:r>
          </w:p>
        </w:tc>
        <w:tc>
          <w:tcPr>
            <w:tcW w:w="960" w:type="pct"/>
            <w:gridSpan w:val="2"/>
          </w:tcPr>
          <w:p w14:paraId="4A4923BE" w14:textId="226EC64C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200A50">
              <w:rPr>
                <w:rStyle w:val="Geen"/>
                <w:rFonts w:ascii="Times New Roman" w:hAnsi="Times New Roman"/>
                <w:sz w:val="16"/>
                <w:szCs w:val="16"/>
              </w:rPr>
              <w:t>5.7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26757F" w:rsidRPr="00F878A5" w14:paraId="58903981" w14:textId="77777777" w:rsidTr="0026757F">
        <w:tc>
          <w:tcPr>
            <w:tcW w:w="1500" w:type="pct"/>
          </w:tcPr>
          <w:p w14:paraId="0C0784CB" w14:textId="77777777" w:rsidR="008D5DA8" w:rsidRPr="00F878A5" w:rsidRDefault="008D5DA8" w:rsidP="00CB1E36">
            <w:pPr>
              <w:ind w:left="317" w:right="-104"/>
              <w:rPr>
                <w:sz w:val="16"/>
                <w:szCs w:val="16"/>
              </w:rPr>
            </w:pPr>
          </w:p>
        </w:tc>
        <w:tc>
          <w:tcPr>
            <w:tcW w:w="633" w:type="pct"/>
          </w:tcPr>
          <w:p w14:paraId="177E28CE" w14:textId="5F327894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52" w:type="pct"/>
          </w:tcPr>
          <w:p w14:paraId="5DF01E22" w14:textId="13F9F0CB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</w:t>
            </w:r>
            <w:r w:rsidR="002903A4">
              <w:rPr>
                <w:rStyle w:val="Geen"/>
                <w:rFonts w:ascii="Times New Roman" w:hAnsi="Times New Roman"/>
                <w:sz w:val="16"/>
                <w:szCs w:val="16"/>
              </w:rPr>
              <w:t>4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7.</w:t>
            </w:r>
            <w:r w:rsidR="00200A50">
              <w:rPr>
                <w:rStyle w:val="Geen"/>
                <w:rFonts w:ascii="Times New Roman" w:hAnsi="Times New Roman"/>
                <w:sz w:val="16"/>
                <w:szCs w:val="16"/>
              </w:rPr>
              <w:t>45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55" w:type="pct"/>
            <w:gridSpan w:val="2"/>
          </w:tcPr>
          <w:p w14:paraId="5FC0DA23" w14:textId="3838D444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0.8%)</w:t>
            </w:r>
          </w:p>
        </w:tc>
        <w:tc>
          <w:tcPr>
            <w:tcW w:w="960" w:type="pct"/>
            <w:gridSpan w:val="2"/>
          </w:tcPr>
          <w:p w14:paraId="047D5E1D" w14:textId="26C6E3DF" w:rsidR="008D5DA8" w:rsidRPr="00F878A5" w:rsidRDefault="002903A4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3.</w:t>
            </w:r>
            <w:r w:rsidR="00200A50">
              <w:rPr>
                <w:rStyle w:val="Geen"/>
                <w:rFonts w:ascii="Times New Roman" w:hAnsi="Times New Roman"/>
                <w:sz w:val="16"/>
                <w:szCs w:val="16"/>
              </w:rPr>
              <w:t>42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26757F" w:rsidRPr="00F878A5" w14:paraId="5C39F7A3" w14:textId="77777777" w:rsidTr="0026757F">
        <w:tc>
          <w:tcPr>
            <w:tcW w:w="1500" w:type="pct"/>
          </w:tcPr>
          <w:p w14:paraId="6BD2C0F6" w14:textId="5F2C4C50" w:rsidR="008D5DA8" w:rsidRPr="00F878A5" w:rsidRDefault="008D5DA8" w:rsidP="00CB1E36">
            <w:pPr>
              <w:ind w:left="317" w:right="-104"/>
              <w:rPr>
                <w:sz w:val="16"/>
                <w:szCs w:val="16"/>
              </w:rPr>
            </w:pPr>
            <w:r w:rsidRPr="00F878A5">
              <w:rPr>
                <w:rStyle w:val="Geen"/>
                <w:b/>
                <w:bCs/>
                <w:sz w:val="16"/>
                <w:szCs w:val="16"/>
              </w:rPr>
              <w:t>Not enough endorsement by physicians will be a barrier</w:t>
            </w:r>
          </w:p>
        </w:tc>
        <w:tc>
          <w:tcPr>
            <w:tcW w:w="633" w:type="pct"/>
          </w:tcPr>
          <w:p w14:paraId="0F418419" w14:textId="2460ADAF" w:rsidR="008D5DA8" w:rsidRPr="00F878A5" w:rsidRDefault="008D5DA8" w:rsidP="008D5DA8">
            <w:pPr>
              <w:rPr>
                <w:sz w:val="16"/>
                <w:szCs w:val="16"/>
              </w:rPr>
            </w:pPr>
          </w:p>
        </w:tc>
        <w:tc>
          <w:tcPr>
            <w:tcW w:w="952" w:type="pct"/>
          </w:tcPr>
          <w:p w14:paraId="5F7567C1" w14:textId="2BF3EAEB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5" w:type="pct"/>
            <w:gridSpan w:val="2"/>
          </w:tcPr>
          <w:p w14:paraId="361A4B8E" w14:textId="4787F2C4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pct"/>
            <w:gridSpan w:val="2"/>
          </w:tcPr>
          <w:p w14:paraId="29D14467" w14:textId="4579284A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</w:tr>
      <w:tr w:rsidR="0026757F" w:rsidRPr="00F878A5" w14:paraId="55BE81FF" w14:textId="77777777" w:rsidTr="0026757F">
        <w:tc>
          <w:tcPr>
            <w:tcW w:w="1500" w:type="pct"/>
          </w:tcPr>
          <w:p w14:paraId="36DE0859" w14:textId="18666C26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pct"/>
          </w:tcPr>
          <w:p w14:paraId="7EF319E4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52" w:type="pct"/>
          </w:tcPr>
          <w:p w14:paraId="4F353EAE" w14:textId="50630800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0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3.9%)</w:t>
            </w:r>
          </w:p>
        </w:tc>
        <w:tc>
          <w:tcPr>
            <w:tcW w:w="955" w:type="pct"/>
            <w:gridSpan w:val="2"/>
          </w:tcPr>
          <w:p w14:paraId="48B286FB" w14:textId="0A3B60D5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2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3.9%)</w:t>
            </w:r>
          </w:p>
        </w:tc>
        <w:tc>
          <w:tcPr>
            <w:tcW w:w="960" w:type="pct"/>
            <w:gridSpan w:val="2"/>
          </w:tcPr>
          <w:p w14:paraId="03F128FF" w14:textId="7A8C11A1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</w:t>
            </w:r>
            <w:r w:rsidR="00200A50">
              <w:rPr>
                <w:rStyle w:val="Geen"/>
                <w:rFonts w:ascii="Times New Roman" w:hAnsi="Times New Roman"/>
                <w:sz w:val="16"/>
                <w:szCs w:val="16"/>
              </w:rPr>
              <w:t>1.5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26757F" w:rsidRPr="00F878A5" w14:paraId="1A66BDB2" w14:textId="77777777" w:rsidTr="0026757F">
        <w:tc>
          <w:tcPr>
            <w:tcW w:w="1500" w:type="pct"/>
          </w:tcPr>
          <w:p w14:paraId="088DF8CB" w14:textId="77777777" w:rsidR="008D5DA8" w:rsidRPr="00F878A5" w:rsidRDefault="008D5DA8" w:rsidP="00CB1E36">
            <w:pPr>
              <w:ind w:left="317" w:right="-104"/>
              <w:rPr>
                <w:sz w:val="16"/>
                <w:szCs w:val="16"/>
              </w:rPr>
            </w:pPr>
          </w:p>
        </w:tc>
        <w:tc>
          <w:tcPr>
            <w:tcW w:w="633" w:type="pct"/>
          </w:tcPr>
          <w:p w14:paraId="498E3F77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52" w:type="pct"/>
          </w:tcPr>
          <w:p w14:paraId="71258926" w14:textId="540B659D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8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8.7%)</w:t>
            </w:r>
          </w:p>
        </w:tc>
        <w:tc>
          <w:tcPr>
            <w:tcW w:w="955" w:type="pct"/>
            <w:gridSpan w:val="2"/>
          </w:tcPr>
          <w:p w14:paraId="480B7D9A" w14:textId="544623DB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1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65.3%)</w:t>
            </w:r>
          </w:p>
        </w:tc>
        <w:tc>
          <w:tcPr>
            <w:tcW w:w="960" w:type="pct"/>
            <w:gridSpan w:val="2"/>
          </w:tcPr>
          <w:p w14:paraId="7BDE4E17" w14:textId="21DA7103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00%)</w:t>
            </w:r>
          </w:p>
        </w:tc>
      </w:tr>
      <w:tr w:rsidR="0026757F" w:rsidRPr="00F878A5" w14:paraId="49C01E08" w14:textId="77777777" w:rsidTr="0026757F">
        <w:tc>
          <w:tcPr>
            <w:tcW w:w="1500" w:type="pct"/>
          </w:tcPr>
          <w:p w14:paraId="72881A85" w14:textId="77777777" w:rsidR="008D5DA8" w:rsidRPr="00F878A5" w:rsidRDefault="008D5DA8" w:rsidP="00CB1E36">
            <w:pPr>
              <w:ind w:left="317" w:right="-104"/>
              <w:rPr>
                <w:sz w:val="16"/>
                <w:szCs w:val="16"/>
              </w:rPr>
            </w:pPr>
          </w:p>
        </w:tc>
        <w:tc>
          <w:tcPr>
            <w:tcW w:w="633" w:type="pct"/>
          </w:tcPr>
          <w:p w14:paraId="6A6E5DBE" w14:textId="542E3B82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52" w:type="pct"/>
          </w:tcPr>
          <w:p w14:paraId="270F44ED" w14:textId="4635BBBA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</w:t>
            </w:r>
            <w:r w:rsidR="002903A4">
              <w:rPr>
                <w:rStyle w:val="Geen"/>
                <w:rFonts w:ascii="Times New Roman" w:hAnsi="Times New Roman"/>
                <w:sz w:val="16"/>
                <w:szCs w:val="16"/>
              </w:rPr>
              <w:t>4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7.</w:t>
            </w:r>
            <w:r w:rsidR="00200A50">
              <w:rPr>
                <w:rStyle w:val="Geen"/>
                <w:rFonts w:ascii="Times New Roman" w:hAnsi="Times New Roman"/>
                <w:sz w:val="16"/>
                <w:szCs w:val="16"/>
              </w:rPr>
              <w:t>45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55" w:type="pct"/>
            <w:gridSpan w:val="2"/>
          </w:tcPr>
          <w:p w14:paraId="0FD3F817" w14:textId="0183EF23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0.8%)</w:t>
            </w:r>
          </w:p>
        </w:tc>
        <w:tc>
          <w:tcPr>
            <w:tcW w:w="960" w:type="pct"/>
            <w:gridSpan w:val="2"/>
          </w:tcPr>
          <w:p w14:paraId="51E1427A" w14:textId="526C0F09" w:rsidR="008D5DA8" w:rsidRPr="00F878A5" w:rsidRDefault="002903A4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3.5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26757F" w:rsidRPr="00F878A5" w14:paraId="48CADC1C" w14:textId="77777777" w:rsidTr="0026757F">
        <w:tc>
          <w:tcPr>
            <w:tcW w:w="1500" w:type="pct"/>
          </w:tcPr>
          <w:p w14:paraId="6A4CFF55" w14:textId="77777777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3" w:type="pct"/>
          </w:tcPr>
          <w:p w14:paraId="26EC4555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52" w:type="pct"/>
          </w:tcPr>
          <w:p w14:paraId="512CA578" w14:textId="77777777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5" w:type="pct"/>
            <w:gridSpan w:val="2"/>
          </w:tcPr>
          <w:p w14:paraId="38D4D365" w14:textId="77777777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pct"/>
            <w:gridSpan w:val="2"/>
          </w:tcPr>
          <w:p w14:paraId="57BEAB9F" w14:textId="77777777" w:rsidR="008D5DA8" w:rsidRPr="00F878A5" w:rsidRDefault="008D5DA8" w:rsidP="008D5DA8">
            <w:pPr>
              <w:jc w:val="center"/>
              <w:rPr>
                <w:sz w:val="16"/>
                <w:szCs w:val="16"/>
              </w:rPr>
            </w:pPr>
          </w:p>
        </w:tc>
      </w:tr>
      <w:tr w:rsidR="0026757F" w:rsidRPr="00F878A5" w14:paraId="17A78343" w14:textId="77777777" w:rsidTr="0026757F">
        <w:tc>
          <w:tcPr>
            <w:tcW w:w="1500" w:type="pct"/>
          </w:tcPr>
          <w:p w14:paraId="296B06D9" w14:textId="77777777" w:rsidR="008D5DA8" w:rsidRPr="00F878A5" w:rsidRDefault="008D5DA8" w:rsidP="00CB1E36">
            <w:pPr>
              <w:pStyle w:val="HoofdtekstA"/>
              <w:spacing w:before="0"/>
              <w:ind w:left="317" w:right="-104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Others kind of barriers:</w:t>
            </w:r>
          </w:p>
        </w:tc>
        <w:tc>
          <w:tcPr>
            <w:tcW w:w="633" w:type="pct"/>
          </w:tcPr>
          <w:p w14:paraId="09F28329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52" w:type="pct"/>
          </w:tcPr>
          <w:p w14:paraId="379E6495" w14:textId="0204EC32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7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4.5%)</w:t>
            </w:r>
          </w:p>
        </w:tc>
        <w:tc>
          <w:tcPr>
            <w:tcW w:w="955" w:type="pct"/>
            <w:gridSpan w:val="2"/>
          </w:tcPr>
          <w:p w14:paraId="528573CE" w14:textId="11E5EDCB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7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2.4%)</w:t>
            </w:r>
          </w:p>
        </w:tc>
        <w:tc>
          <w:tcPr>
            <w:tcW w:w="960" w:type="pct"/>
            <w:gridSpan w:val="2"/>
          </w:tcPr>
          <w:p w14:paraId="64B89135" w14:textId="3957761D" w:rsidR="008D5DA8" w:rsidRPr="00F878A5" w:rsidRDefault="0004535B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22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15.</w:t>
            </w:r>
            <w:r w:rsidR="00200A50">
              <w:rPr>
                <w:rStyle w:val="Geen"/>
                <w:rFonts w:ascii="Times New Roman" w:hAnsi="Times New Roman"/>
                <w:sz w:val="16"/>
                <w:szCs w:val="16"/>
              </w:rPr>
              <w:t>06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26757F" w:rsidRPr="00F878A5" w14:paraId="344D19AE" w14:textId="77777777" w:rsidTr="0026757F">
        <w:tc>
          <w:tcPr>
            <w:tcW w:w="1500" w:type="pct"/>
          </w:tcPr>
          <w:p w14:paraId="10634F20" w14:textId="77777777" w:rsidR="008D5DA8" w:rsidRPr="00F878A5" w:rsidRDefault="008D5DA8" w:rsidP="008D5DA8">
            <w:pPr>
              <w:ind w:left="317"/>
              <w:rPr>
                <w:sz w:val="16"/>
                <w:szCs w:val="16"/>
              </w:rPr>
            </w:pPr>
          </w:p>
        </w:tc>
        <w:tc>
          <w:tcPr>
            <w:tcW w:w="633" w:type="pct"/>
          </w:tcPr>
          <w:p w14:paraId="4CDF316D" w14:textId="77777777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52" w:type="pct"/>
          </w:tcPr>
          <w:p w14:paraId="29780248" w14:textId="01B7216E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17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67.4%)</w:t>
            </w:r>
          </w:p>
        </w:tc>
        <w:tc>
          <w:tcPr>
            <w:tcW w:w="955" w:type="pct"/>
            <w:gridSpan w:val="2"/>
          </w:tcPr>
          <w:p w14:paraId="7BFC5C45" w14:textId="698A1881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00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6.8%)</w:t>
            </w:r>
          </w:p>
        </w:tc>
        <w:tc>
          <w:tcPr>
            <w:tcW w:w="960" w:type="pct"/>
            <w:gridSpan w:val="2"/>
          </w:tcPr>
          <w:p w14:paraId="1B6CB449" w14:textId="1CE10375" w:rsidR="008D5DA8" w:rsidRPr="00F878A5" w:rsidRDefault="0004535B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117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8</w:t>
            </w:r>
            <w:r w:rsidR="00200A50">
              <w:rPr>
                <w:rStyle w:val="Geen"/>
                <w:rFonts w:ascii="Times New Roman" w:hAnsi="Times New Roman"/>
                <w:sz w:val="16"/>
                <w:szCs w:val="16"/>
              </w:rPr>
              <w:t>0.1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26757F" w:rsidRPr="00F878A5" w14:paraId="3074249A" w14:textId="77777777" w:rsidTr="0026757F">
        <w:tc>
          <w:tcPr>
            <w:tcW w:w="1500" w:type="pct"/>
          </w:tcPr>
          <w:p w14:paraId="0CDEF4CB" w14:textId="77777777" w:rsidR="008D5DA8" w:rsidRPr="00F878A5" w:rsidRDefault="008D5DA8" w:rsidP="008D5DA8">
            <w:pPr>
              <w:ind w:left="317"/>
              <w:rPr>
                <w:sz w:val="16"/>
                <w:szCs w:val="16"/>
              </w:rPr>
            </w:pPr>
          </w:p>
        </w:tc>
        <w:tc>
          <w:tcPr>
            <w:tcW w:w="633" w:type="pct"/>
          </w:tcPr>
          <w:p w14:paraId="6061B549" w14:textId="71DAF8C2" w:rsidR="008D5DA8" w:rsidRPr="00F878A5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52" w:type="pct"/>
          </w:tcPr>
          <w:p w14:paraId="1F748B70" w14:textId="7EA38CE2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</w:t>
            </w:r>
            <w:r w:rsidR="002903A4"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8</w:t>
            </w:r>
            <w:r w:rsidR="00200A50">
              <w:rPr>
                <w:rStyle w:val="Geen"/>
                <w:rFonts w:ascii="Times New Roman" w:hAnsi="Times New Roman"/>
                <w:sz w:val="16"/>
                <w:szCs w:val="16"/>
              </w:rPr>
              <w:t>.07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55" w:type="pct"/>
            <w:gridSpan w:val="2"/>
          </w:tcPr>
          <w:p w14:paraId="5515F9F7" w14:textId="035A9A3D" w:rsidR="008D5DA8" w:rsidRPr="00F878A5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0.8%)</w:t>
            </w:r>
          </w:p>
        </w:tc>
        <w:tc>
          <w:tcPr>
            <w:tcW w:w="960" w:type="pct"/>
            <w:gridSpan w:val="2"/>
          </w:tcPr>
          <w:p w14:paraId="47234E00" w14:textId="0DCA3743" w:rsidR="008D5DA8" w:rsidRPr="00F878A5" w:rsidRDefault="002903A4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7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4.</w:t>
            </w:r>
            <w:r w:rsidR="00200A50">
              <w:rPr>
                <w:rStyle w:val="Geen"/>
                <w:rFonts w:ascii="Times New Roman" w:hAnsi="Times New Roman"/>
                <w:sz w:val="16"/>
                <w:szCs w:val="16"/>
              </w:rPr>
              <w:t>7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9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26757F" w:rsidRPr="00F878A5" w14:paraId="12BBAACF" w14:textId="77777777" w:rsidTr="0026757F">
        <w:tc>
          <w:tcPr>
            <w:tcW w:w="1500" w:type="pct"/>
          </w:tcPr>
          <w:p w14:paraId="445AFA48" w14:textId="18CE06AE" w:rsidR="00F878A5" w:rsidRPr="00F878A5" w:rsidRDefault="00F878A5" w:rsidP="00F878A5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" w:type="pct"/>
          </w:tcPr>
          <w:p w14:paraId="71407A0A" w14:textId="32E2F044" w:rsidR="00F878A5" w:rsidRPr="00F878A5" w:rsidRDefault="00F878A5" w:rsidP="00F878A5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52" w:type="pct"/>
          </w:tcPr>
          <w:p w14:paraId="5196C253" w14:textId="47283D3D" w:rsidR="00F878A5" w:rsidRPr="00F878A5" w:rsidRDefault="00F878A5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pct"/>
            <w:gridSpan w:val="2"/>
          </w:tcPr>
          <w:p w14:paraId="1FA9CB30" w14:textId="6DC23382" w:rsidR="00F878A5" w:rsidRPr="00F878A5" w:rsidRDefault="00F878A5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pct"/>
            <w:gridSpan w:val="2"/>
          </w:tcPr>
          <w:p w14:paraId="4FE4AC88" w14:textId="4E3F0713" w:rsidR="00F878A5" w:rsidRPr="00F878A5" w:rsidRDefault="00F878A5" w:rsidP="00F878A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757F" w:rsidRPr="00F878A5" w14:paraId="5027872A" w14:textId="77777777" w:rsidTr="0026757F">
        <w:tc>
          <w:tcPr>
            <w:tcW w:w="1500" w:type="pct"/>
          </w:tcPr>
          <w:p w14:paraId="72ACF02C" w14:textId="7F7EDBF7" w:rsidR="00F878A5" w:rsidRPr="00F878A5" w:rsidRDefault="00F878A5" w:rsidP="00F878A5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 </w:t>
            </w: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Total</w:t>
            </w:r>
          </w:p>
        </w:tc>
        <w:tc>
          <w:tcPr>
            <w:tcW w:w="633" w:type="pct"/>
          </w:tcPr>
          <w:p w14:paraId="6F86CC15" w14:textId="064B55C6" w:rsidR="00F878A5" w:rsidRPr="00F878A5" w:rsidRDefault="00F878A5" w:rsidP="00F878A5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52" w:type="pct"/>
          </w:tcPr>
          <w:p w14:paraId="21502476" w14:textId="114FB3B9" w:rsidR="00F878A5" w:rsidRPr="00F878A5" w:rsidRDefault="00F878A5" w:rsidP="00F878A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22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F878A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00%)</w:t>
            </w:r>
          </w:p>
        </w:tc>
        <w:tc>
          <w:tcPr>
            <w:tcW w:w="955" w:type="pct"/>
            <w:gridSpan w:val="2"/>
          </w:tcPr>
          <w:p w14:paraId="1A938CD3" w14:textId="77777777" w:rsidR="00F878A5" w:rsidRPr="00F878A5" w:rsidRDefault="00F878A5" w:rsidP="00F878A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76(100%)</w:t>
            </w:r>
          </w:p>
        </w:tc>
        <w:tc>
          <w:tcPr>
            <w:tcW w:w="960" w:type="pct"/>
            <w:gridSpan w:val="2"/>
          </w:tcPr>
          <w:p w14:paraId="298E38D8" w14:textId="21B6C7BA" w:rsidR="00F878A5" w:rsidRPr="00F878A5" w:rsidRDefault="00F878A5" w:rsidP="00F878A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78A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</w:t>
            </w:r>
            <w:r w:rsidR="0004535B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6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F878A5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00%)</w:t>
            </w:r>
          </w:p>
        </w:tc>
      </w:tr>
    </w:tbl>
    <w:p w14:paraId="0D29F86E" w14:textId="77777777" w:rsidR="004E79B2" w:rsidRPr="000B7981" w:rsidRDefault="009A0561">
      <w:pPr>
        <w:pStyle w:val="HoofdtekstB"/>
      </w:pPr>
      <w:r w:rsidRPr="000B7981">
        <w:rPr>
          <w:rStyle w:val="Geen"/>
          <w:rFonts w:ascii="Arial Unicode MS" w:eastAsia="Arial Unicode MS" w:hAnsi="Arial Unicode MS" w:cs="Arial Unicode MS"/>
        </w:rPr>
        <w:br w:type="page"/>
      </w:r>
    </w:p>
    <w:p w14:paraId="1E2C5587" w14:textId="7D5762B6" w:rsidR="004E79B2" w:rsidRPr="000B7981" w:rsidRDefault="009A0561" w:rsidP="0060559F">
      <w:pPr>
        <w:pStyle w:val="HoofdtekstA"/>
        <w:widowControl w:val="0"/>
        <w:rPr>
          <w:rStyle w:val="Geen"/>
          <w:rFonts w:ascii="Times New Roman" w:eastAsia="Times New Roman" w:hAnsi="Times New Roman" w:cs="Times New Roman"/>
        </w:rPr>
      </w:pPr>
      <w:r w:rsidRPr="000B7981">
        <w:rPr>
          <w:rStyle w:val="Geen"/>
          <w:rFonts w:ascii="Times New Roman" w:hAnsi="Times New Roman"/>
        </w:rPr>
        <w:lastRenderedPageBreak/>
        <w:t>Table 5: Role played by physiotherapists and physiotherapists students in the promotion of cardiopulmonary rehabilitation in Lebanon</w:t>
      </w:r>
    </w:p>
    <w:p w14:paraId="25D9CD0C" w14:textId="77777777" w:rsidR="004E79B2" w:rsidRPr="000B7981" w:rsidRDefault="004E79B2">
      <w:pPr>
        <w:pStyle w:val="HoofdtekstA"/>
        <w:widowControl w:val="0"/>
        <w:ind w:left="279" w:hanging="279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65"/>
        <w:gridCol w:w="1149"/>
        <w:gridCol w:w="1738"/>
        <w:gridCol w:w="1738"/>
        <w:gridCol w:w="1746"/>
      </w:tblGrid>
      <w:tr w:rsidR="00CB1E36" w:rsidRPr="0060559F" w14:paraId="0C1D9523" w14:textId="77777777" w:rsidTr="00CB1E36">
        <w:tc>
          <w:tcPr>
            <w:tcW w:w="1551" w:type="pct"/>
          </w:tcPr>
          <w:p w14:paraId="2F9C1742" w14:textId="1735A9B0" w:rsidR="004E79B2" w:rsidRPr="007B47F5" w:rsidRDefault="0060559F" w:rsidP="007B47F5">
            <w:pPr>
              <w:pStyle w:val="HoofdtekstA"/>
              <w:spacing w:befor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le</w:t>
            </w:r>
            <w:r w:rsidRPr="007B47F5">
              <w:rPr>
                <w:b/>
                <w:bCs/>
              </w:rPr>
              <w:t xml:space="preserve"> </w:t>
            </w:r>
            <w:r w:rsidRPr="007B47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 physiotherapist</w:t>
            </w:r>
          </w:p>
        </w:tc>
        <w:tc>
          <w:tcPr>
            <w:tcW w:w="622" w:type="pct"/>
          </w:tcPr>
          <w:p w14:paraId="123506E9" w14:textId="77777777" w:rsidR="004E79B2" w:rsidRPr="007B47F5" w:rsidRDefault="009A0561" w:rsidP="0060559F">
            <w:pPr>
              <w:pStyle w:val="HoofdtekstA"/>
              <w:spacing w:befor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41" w:type="pct"/>
          </w:tcPr>
          <w:p w14:paraId="4C5FAD30" w14:textId="77777777" w:rsidR="009D02FF" w:rsidRPr="007B47F5" w:rsidRDefault="009D02FF" w:rsidP="00D80B6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Total sample</w:t>
            </w:r>
          </w:p>
          <w:p w14:paraId="0B8278B1" w14:textId="608069FF" w:rsidR="009D02FF" w:rsidRPr="007B47F5" w:rsidRDefault="009A0561" w:rsidP="00D80B6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=322</w:t>
            </w:r>
          </w:p>
          <w:p w14:paraId="7A097A1A" w14:textId="4B1DD136" w:rsidR="004E79B2" w:rsidRPr="007B47F5" w:rsidRDefault="009D02FF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End"/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41" w:type="pct"/>
          </w:tcPr>
          <w:p w14:paraId="589E1F38" w14:textId="77777777" w:rsidR="004E79B2" w:rsidRPr="007B47F5" w:rsidRDefault="009A0561" w:rsidP="00D80B61">
            <w:pPr>
              <w:pStyle w:val="HoofdtekstA"/>
              <w:spacing w:before="0"/>
              <w:jc w:val="center"/>
              <w:rPr>
                <w:rStyle w:val="Geen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hysiotherapists</w:t>
            </w:r>
          </w:p>
          <w:p w14:paraId="7B6D222B" w14:textId="77777777" w:rsidR="004E79B2" w:rsidRPr="007B47F5" w:rsidRDefault="009A0561" w:rsidP="00D80B6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=176</w:t>
            </w:r>
          </w:p>
          <w:p w14:paraId="45209736" w14:textId="362AC40D" w:rsidR="009D02FF" w:rsidRPr="007B47F5" w:rsidRDefault="009D02FF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End"/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45" w:type="pct"/>
          </w:tcPr>
          <w:p w14:paraId="0E55D3BA" w14:textId="77777777" w:rsidR="004E79B2" w:rsidRPr="007B47F5" w:rsidRDefault="009A0561" w:rsidP="00D80B61">
            <w:pPr>
              <w:pStyle w:val="HoofdtekstA"/>
              <w:spacing w:before="0"/>
              <w:jc w:val="center"/>
              <w:rPr>
                <w:rStyle w:val="Geen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hysiotherapists student</w:t>
            </w:r>
          </w:p>
          <w:p w14:paraId="0DA849A2" w14:textId="66694636" w:rsidR="009D02FF" w:rsidRPr="007B47F5" w:rsidRDefault="009A0561" w:rsidP="00B377CA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=1</w:t>
            </w:r>
            <w:r w:rsidR="00B377CA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46</w:t>
            </w:r>
            <w:r w:rsidR="009D02FF" w:rsidRP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</w:tr>
      <w:tr w:rsidR="00CB1E36" w:rsidRPr="0060559F" w14:paraId="0F071890" w14:textId="77777777" w:rsidTr="00CB1E36">
        <w:tc>
          <w:tcPr>
            <w:tcW w:w="1551" w:type="pct"/>
          </w:tcPr>
          <w:p w14:paraId="235283DC" w14:textId="17FBEC8F" w:rsidR="0060559F" w:rsidRPr="0060559F" w:rsidRDefault="0060559F" w:rsidP="0060559F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Role of physiotherapist is:</w:t>
            </w:r>
          </w:p>
        </w:tc>
        <w:tc>
          <w:tcPr>
            <w:tcW w:w="622" w:type="pct"/>
          </w:tcPr>
          <w:p w14:paraId="2F994AA4" w14:textId="77777777" w:rsidR="0060559F" w:rsidRPr="0060559F" w:rsidRDefault="0060559F" w:rsidP="0060559F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1" w:type="pct"/>
          </w:tcPr>
          <w:p w14:paraId="26D14681" w14:textId="77777777" w:rsidR="0060559F" w:rsidRPr="0060559F" w:rsidRDefault="0060559F" w:rsidP="00D80B6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pct"/>
          </w:tcPr>
          <w:p w14:paraId="458A7CEF" w14:textId="77777777" w:rsidR="0060559F" w:rsidRPr="0060559F" w:rsidRDefault="0060559F" w:rsidP="00D80B6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pct"/>
          </w:tcPr>
          <w:p w14:paraId="6CE7ADE5" w14:textId="77777777" w:rsidR="0060559F" w:rsidRPr="0060559F" w:rsidRDefault="0060559F" w:rsidP="00D80B6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1E36" w:rsidRPr="0060559F" w14:paraId="5241D3CD" w14:textId="77777777" w:rsidTr="00CB1E36">
        <w:tc>
          <w:tcPr>
            <w:tcW w:w="1551" w:type="pct"/>
          </w:tcPr>
          <w:p w14:paraId="2F89449E" w14:textId="00BB88FA" w:rsidR="0060559F" w:rsidRPr="0060559F" w:rsidDel="0060559F" w:rsidRDefault="0060559F" w:rsidP="0060559F">
            <w:pPr>
              <w:pStyle w:val="HoofdtekstA"/>
              <w:spacing w:before="0"/>
              <w:ind w:left="317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To discuss the benefits of a healthy and active lifestyle with the patients</w:t>
            </w:r>
          </w:p>
        </w:tc>
        <w:tc>
          <w:tcPr>
            <w:tcW w:w="622" w:type="pct"/>
          </w:tcPr>
          <w:p w14:paraId="401A250F" w14:textId="3BBB63F8" w:rsidR="0060559F" w:rsidRPr="0060559F" w:rsidRDefault="0060559F" w:rsidP="0060559F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1" w:type="pct"/>
          </w:tcPr>
          <w:p w14:paraId="460C8B1D" w14:textId="0B9FFC38" w:rsidR="0060559F" w:rsidRPr="0060559F" w:rsidRDefault="0060559F" w:rsidP="00D80B6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pct"/>
          </w:tcPr>
          <w:p w14:paraId="6A41A921" w14:textId="0A86EB26" w:rsidR="0060559F" w:rsidRPr="0060559F" w:rsidRDefault="0060559F" w:rsidP="00D80B6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pct"/>
          </w:tcPr>
          <w:p w14:paraId="74024FC5" w14:textId="1D8A024F" w:rsidR="0060559F" w:rsidRPr="0060559F" w:rsidRDefault="0060559F" w:rsidP="00D80B6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1E36" w:rsidRPr="0060559F" w14:paraId="51632465" w14:textId="77777777" w:rsidTr="00CB1E36">
        <w:tc>
          <w:tcPr>
            <w:tcW w:w="1551" w:type="pct"/>
          </w:tcPr>
          <w:p w14:paraId="65EF058D" w14:textId="1C823E4B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1DB4E803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941" w:type="pct"/>
          </w:tcPr>
          <w:p w14:paraId="4035833F" w14:textId="19DD571E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10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6.3%)</w:t>
            </w:r>
          </w:p>
        </w:tc>
        <w:tc>
          <w:tcPr>
            <w:tcW w:w="941" w:type="pct"/>
          </w:tcPr>
          <w:p w14:paraId="5FF8DEA7" w14:textId="1DE4B7E5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70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6.6%)</w:t>
            </w:r>
          </w:p>
        </w:tc>
        <w:tc>
          <w:tcPr>
            <w:tcW w:w="945" w:type="pct"/>
          </w:tcPr>
          <w:p w14:paraId="6982938B" w14:textId="6FB77808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40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</w:t>
            </w:r>
            <w:r w:rsidR="00B47F41">
              <w:rPr>
                <w:rStyle w:val="Geen"/>
                <w:rFonts w:ascii="Times New Roman" w:hAnsi="Times New Roman"/>
                <w:sz w:val="16"/>
                <w:szCs w:val="16"/>
              </w:rPr>
              <w:t>5.89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60CEDCB0" w14:textId="77777777" w:rsidTr="00CB1E36">
        <w:tc>
          <w:tcPr>
            <w:tcW w:w="1551" w:type="pct"/>
          </w:tcPr>
          <w:p w14:paraId="63781BEB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11D3EF6C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941" w:type="pct"/>
          </w:tcPr>
          <w:p w14:paraId="0A94CF0A" w14:textId="2A910336" w:rsidR="008D5DA8" w:rsidRPr="0060559F" w:rsidRDefault="00437955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0</w:t>
            </w:r>
            <w:r w:rsidR="00B47F41">
              <w:rPr>
                <w:rStyle w:val="Geen"/>
                <w:rFonts w:ascii="Times New Roman" w:hAnsi="Times New Roman"/>
                <w:sz w:val="16"/>
                <w:szCs w:val="16"/>
              </w:rPr>
              <w:t xml:space="preserve"> (0%)</w:t>
            </w:r>
          </w:p>
        </w:tc>
        <w:tc>
          <w:tcPr>
            <w:tcW w:w="941" w:type="pct"/>
          </w:tcPr>
          <w:p w14:paraId="09D76D15" w14:textId="29379C47" w:rsidR="008D5DA8" w:rsidRPr="0060559F" w:rsidRDefault="00B47F41" w:rsidP="005E795C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 xml:space="preserve">            0 (0%)</w:t>
            </w:r>
          </w:p>
        </w:tc>
        <w:tc>
          <w:tcPr>
            <w:tcW w:w="945" w:type="pct"/>
          </w:tcPr>
          <w:p w14:paraId="288065D1" w14:textId="79FA2D96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0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0%)</w:t>
            </w:r>
          </w:p>
        </w:tc>
      </w:tr>
      <w:tr w:rsidR="00CB1E36" w:rsidRPr="0060559F" w14:paraId="1A2AD6FA" w14:textId="77777777" w:rsidTr="00CB1E36">
        <w:tc>
          <w:tcPr>
            <w:tcW w:w="1551" w:type="pct"/>
          </w:tcPr>
          <w:p w14:paraId="7AF53D00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2D322CE0" w14:textId="0DB3B99F" w:rsidR="008D5DA8" w:rsidRPr="0060559F" w:rsidRDefault="007B47F5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41" w:type="pct"/>
          </w:tcPr>
          <w:p w14:paraId="78F05B39" w14:textId="42E4D26B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2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.7%)</w:t>
            </w:r>
          </w:p>
        </w:tc>
        <w:tc>
          <w:tcPr>
            <w:tcW w:w="941" w:type="pct"/>
          </w:tcPr>
          <w:p w14:paraId="37E88F58" w14:textId="392BB5E9" w:rsidR="008D5DA8" w:rsidRPr="0060559F" w:rsidRDefault="00437955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3.</w:t>
            </w:r>
            <w:r w:rsidR="00B47F41">
              <w:rPr>
                <w:rStyle w:val="Geen"/>
                <w:rFonts w:ascii="Times New Roman" w:hAnsi="Times New Roman"/>
                <w:sz w:val="16"/>
                <w:szCs w:val="16"/>
              </w:rPr>
              <w:t>4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45" w:type="pct"/>
          </w:tcPr>
          <w:p w14:paraId="6FD003B3" w14:textId="4481035C" w:rsidR="008D5DA8" w:rsidRPr="0060559F" w:rsidRDefault="00437955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4.</w:t>
            </w:r>
            <w:r w:rsidR="00B47F41">
              <w:rPr>
                <w:rStyle w:val="Geen"/>
                <w:rFonts w:ascii="Times New Roman" w:hAnsi="Times New Roman"/>
                <w:sz w:val="16"/>
                <w:szCs w:val="16"/>
              </w:rPr>
              <w:t>1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548B1687" w14:textId="77777777" w:rsidTr="00CB1E36">
        <w:tc>
          <w:tcPr>
            <w:tcW w:w="1551" w:type="pct"/>
          </w:tcPr>
          <w:p w14:paraId="7885EC7D" w14:textId="36AEF315" w:rsidR="008D5DA8" w:rsidRPr="00CB1E36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CB1E36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 promote the prevention of </w:t>
            </w:r>
            <w:r w:rsidR="00CB1E36" w:rsidRPr="00CB1E36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cardiovascular diseases</w:t>
            </w:r>
          </w:p>
        </w:tc>
        <w:tc>
          <w:tcPr>
            <w:tcW w:w="622" w:type="pct"/>
          </w:tcPr>
          <w:p w14:paraId="44CE760A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41" w:type="pct"/>
          </w:tcPr>
          <w:p w14:paraId="3F933693" w14:textId="77777777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1" w:type="pct"/>
          </w:tcPr>
          <w:p w14:paraId="0DA1702F" w14:textId="77777777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5" w:type="pct"/>
          </w:tcPr>
          <w:p w14:paraId="05597932" w14:textId="77777777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</w:tr>
      <w:tr w:rsidR="00CB1E36" w:rsidRPr="0060559F" w14:paraId="68340D33" w14:textId="77777777" w:rsidTr="00CB1E36">
        <w:tc>
          <w:tcPr>
            <w:tcW w:w="1551" w:type="pct"/>
          </w:tcPr>
          <w:p w14:paraId="76EC2F0D" w14:textId="6A0E61C8" w:rsidR="008D5DA8" w:rsidRPr="00CB1E36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5DD60925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941" w:type="pct"/>
          </w:tcPr>
          <w:p w14:paraId="7729C15B" w14:textId="1DB950D4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10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6.3%)</w:t>
            </w:r>
          </w:p>
        </w:tc>
        <w:tc>
          <w:tcPr>
            <w:tcW w:w="941" w:type="pct"/>
          </w:tcPr>
          <w:p w14:paraId="17EBB600" w14:textId="5946720E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70(96.6%)</w:t>
            </w:r>
          </w:p>
        </w:tc>
        <w:tc>
          <w:tcPr>
            <w:tcW w:w="945" w:type="pct"/>
          </w:tcPr>
          <w:p w14:paraId="48B1CDE1" w14:textId="246AAD13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40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</w:t>
            </w:r>
            <w:r w:rsidR="00B47F41">
              <w:rPr>
                <w:rStyle w:val="Geen"/>
                <w:rFonts w:ascii="Times New Roman" w:hAnsi="Times New Roman"/>
                <w:sz w:val="16"/>
                <w:szCs w:val="16"/>
              </w:rPr>
              <w:t>5.89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5280FFFF" w14:textId="77777777" w:rsidTr="00CB1E36">
        <w:tc>
          <w:tcPr>
            <w:tcW w:w="1551" w:type="pct"/>
          </w:tcPr>
          <w:p w14:paraId="2FEB3CEA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6E8C993F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941" w:type="pct"/>
          </w:tcPr>
          <w:p w14:paraId="22E00797" w14:textId="2FB875B9" w:rsidR="008D5DA8" w:rsidRPr="0060559F" w:rsidRDefault="00437955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0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941" w:type="pct"/>
          </w:tcPr>
          <w:p w14:paraId="078FEF85" w14:textId="6FB34374" w:rsidR="008D5DA8" w:rsidRPr="0060559F" w:rsidRDefault="00437955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0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0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45" w:type="pct"/>
          </w:tcPr>
          <w:p w14:paraId="37E4759E" w14:textId="09334C55" w:rsidR="008D5DA8" w:rsidRPr="0060559F" w:rsidRDefault="008D5DA8" w:rsidP="00D80B61">
            <w:pPr>
              <w:pStyle w:val="Hoofdtekst"/>
              <w:jc w:val="center"/>
              <w:rPr>
                <w:rFonts w:cs="Times New Roman"/>
                <w:sz w:val="16"/>
                <w:szCs w:val="16"/>
              </w:rPr>
            </w:pPr>
            <w:r w:rsidRPr="000B7981">
              <w:rPr>
                <w:rStyle w:val="Geen"/>
                <w:sz w:val="16"/>
                <w:szCs w:val="16"/>
              </w:rPr>
              <w:t>0</w:t>
            </w:r>
            <w:r w:rsidR="00B003AF">
              <w:rPr>
                <w:rStyle w:val="Geen"/>
                <w:sz w:val="16"/>
                <w:szCs w:val="16"/>
              </w:rPr>
              <w:t>(</w:t>
            </w:r>
            <w:r w:rsidRPr="000B7981">
              <w:rPr>
                <w:rStyle w:val="Geen"/>
                <w:sz w:val="16"/>
                <w:szCs w:val="16"/>
              </w:rPr>
              <w:t>0%)</w:t>
            </w:r>
          </w:p>
        </w:tc>
      </w:tr>
      <w:tr w:rsidR="00CB1E36" w:rsidRPr="0060559F" w14:paraId="11E7B529" w14:textId="77777777" w:rsidTr="00CB1E36">
        <w:tc>
          <w:tcPr>
            <w:tcW w:w="1551" w:type="pct"/>
          </w:tcPr>
          <w:p w14:paraId="39E9AC0F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547A8DCB" w14:textId="10040DDB" w:rsidR="008D5DA8" w:rsidRPr="0060559F" w:rsidRDefault="007B47F5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41" w:type="pct"/>
          </w:tcPr>
          <w:p w14:paraId="7C9E967C" w14:textId="06944E26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2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.7%)</w:t>
            </w:r>
          </w:p>
        </w:tc>
        <w:tc>
          <w:tcPr>
            <w:tcW w:w="941" w:type="pct"/>
          </w:tcPr>
          <w:p w14:paraId="6B0008E8" w14:textId="7C208DC0" w:rsidR="008D5DA8" w:rsidRPr="0060559F" w:rsidRDefault="00437955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3.</w:t>
            </w:r>
            <w:r w:rsidR="00B47F41">
              <w:rPr>
                <w:rStyle w:val="Geen"/>
                <w:rFonts w:ascii="Times New Roman" w:hAnsi="Times New Roman"/>
                <w:sz w:val="16"/>
                <w:szCs w:val="16"/>
              </w:rPr>
              <w:t>4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45" w:type="pct"/>
          </w:tcPr>
          <w:p w14:paraId="7B62A1D7" w14:textId="5D4C4813" w:rsidR="008D5DA8" w:rsidRPr="0060559F" w:rsidRDefault="00437955" w:rsidP="00D80B61">
            <w:pPr>
              <w:pStyle w:val="Hoofdtekst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Style w:val="Geen"/>
                <w:sz w:val="16"/>
                <w:szCs w:val="16"/>
              </w:rPr>
              <w:t>6</w:t>
            </w:r>
            <w:r w:rsidR="00B003AF">
              <w:rPr>
                <w:rStyle w:val="Geen"/>
                <w:sz w:val="16"/>
                <w:szCs w:val="16"/>
              </w:rPr>
              <w:t>(</w:t>
            </w:r>
            <w:r w:rsidR="00FE5FC1">
              <w:rPr>
                <w:rStyle w:val="Geen"/>
                <w:sz w:val="16"/>
                <w:szCs w:val="16"/>
              </w:rPr>
              <w:t>4.</w:t>
            </w:r>
            <w:r w:rsidR="00B47F41">
              <w:rPr>
                <w:rStyle w:val="Geen"/>
                <w:sz w:val="16"/>
                <w:szCs w:val="16"/>
              </w:rPr>
              <w:t>10</w:t>
            </w:r>
            <w:r w:rsidR="008D5DA8" w:rsidRPr="000B7981">
              <w:rPr>
                <w:rStyle w:val="Geen"/>
                <w:sz w:val="16"/>
                <w:szCs w:val="16"/>
              </w:rPr>
              <w:t>%)</w:t>
            </w:r>
          </w:p>
        </w:tc>
      </w:tr>
      <w:tr w:rsidR="00CB1E36" w:rsidRPr="0060559F" w14:paraId="0F20F8D5" w14:textId="77777777" w:rsidTr="00CB1E36">
        <w:tc>
          <w:tcPr>
            <w:tcW w:w="1551" w:type="pct"/>
          </w:tcPr>
          <w:p w14:paraId="011DA9B5" w14:textId="0C73D6E3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To encourage physical activity in their clinical practice on a daily basic</w:t>
            </w:r>
          </w:p>
        </w:tc>
        <w:tc>
          <w:tcPr>
            <w:tcW w:w="622" w:type="pct"/>
          </w:tcPr>
          <w:p w14:paraId="6A0446FD" w14:textId="41708F72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41" w:type="pct"/>
          </w:tcPr>
          <w:p w14:paraId="412447A1" w14:textId="6EC9E469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1" w:type="pct"/>
          </w:tcPr>
          <w:p w14:paraId="27DCCA20" w14:textId="5C7B3E33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5" w:type="pct"/>
          </w:tcPr>
          <w:p w14:paraId="5C42F0E9" w14:textId="1B0A13E6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</w:tr>
      <w:tr w:rsidR="00CB1E36" w:rsidRPr="0060559F" w14:paraId="44D617B0" w14:textId="77777777" w:rsidTr="00CB1E36">
        <w:tc>
          <w:tcPr>
            <w:tcW w:w="1551" w:type="pct"/>
          </w:tcPr>
          <w:p w14:paraId="7EF6C337" w14:textId="27768BAE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5BAC0BE4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941" w:type="pct"/>
          </w:tcPr>
          <w:p w14:paraId="72510DDB" w14:textId="253DC745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0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5%)</w:t>
            </w:r>
          </w:p>
        </w:tc>
        <w:tc>
          <w:tcPr>
            <w:tcW w:w="941" w:type="pct"/>
          </w:tcPr>
          <w:p w14:paraId="27214142" w14:textId="330928E8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6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6%)</w:t>
            </w:r>
          </w:p>
        </w:tc>
        <w:tc>
          <w:tcPr>
            <w:tcW w:w="945" w:type="pct"/>
          </w:tcPr>
          <w:p w14:paraId="173419FF" w14:textId="0E809AC2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3</w:t>
            </w:r>
            <w:r w:rsidR="00437955">
              <w:rPr>
                <w:rStyle w:val="Geen"/>
                <w:rFonts w:ascii="Times New Roman" w:hAnsi="Times New Roman"/>
                <w:sz w:val="16"/>
                <w:szCs w:val="16"/>
              </w:rPr>
              <w:t>7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</w:t>
            </w:r>
            <w:r w:rsidR="00272B31">
              <w:rPr>
                <w:rStyle w:val="Geen"/>
                <w:rFonts w:ascii="Times New Roman" w:hAnsi="Times New Roman"/>
                <w:sz w:val="16"/>
                <w:szCs w:val="16"/>
              </w:rPr>
              <w:t>3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.</w:t>
            </w:r>
            <w:r w:rsidR="00272B31">
              <w:rPr>
                <w:rStyle w:val="Geen"/>
                <w:rFonts w:ascii="Times New Roman" w:hAnsi="Times New Roman"/>
                <w:sz w:val="16"/>
                <w:szCs w:val="16"/>
              </w:rPr>
              <w:t>83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1CA7B4BE" w14:textId="77777777" w:rsidTr="00CB1E36">
        <w:tc>
          <w:tcPr>
            <w:tcW w:w="1551" w:type="pct"/>
          </w:tcPr>
          <w:p w14:paraId="6457A2C9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110CEFC9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941" w:type="pct"/>
          </w:tcPr>
          <w:p w14:paraId="3857A1AD" w14:textId="6AAB6015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0.6%)</w:t>
            </w:r>
          </w:p>
        </w:tc>
        <w:tc>
          <w:tcPr>
            <w:tcW w:w="941" w:type="pct"/>
          </w:tcPr>
          <w:p w14:paraId="14E23168" w14:textId="4B91E516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0.6%)</w:t>
            </w:r>
          </w:p>
        </w:tc>
        <w:tc>
          <w:tcPr>
            <w:tcW w:w="945" w:type="pct"/>
          </w:tcPr>
          <w:p w14:paraId="448E282A" w14:textId="76BDC669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0.</w:t>
            </w:r>
            <w:r w:rsidR="00B47F41">
              <w:rPr>
                <w:rStyle w:val="Geen"/>
                <w:rFonts w:ascii="Times New Roman" w:hAnsi="Times New Roman"/>
                <w:sz w:val="16"/>
                <w:szCs w:val="16"/>
              </w:rPr>
              <w:t>68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1918CF72" w14:textId="77777777" w:rsidTr="00CB1E36">
        <w:tc>
          <w:tcPr>
            <w:tcW w:w="1551" w:type="pct"/>
          </w:tcPr>
          <w:p w14:paraId="68CD9C8F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32FC1B5A" w14:textId="3E819FE5" w:rsidR="008D5DA8" w:rsidRPr="0060559F" w:rsidRDefault="007B47F5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41" w:type="pct"/>
          </w:tcPr>
          <w:p w14:paraId="0CB219C6" w14:textId="0DDFD828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4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.3%)</w:t>
            </w:r>
          </w:p>
        </w:tc>
        <w:tc>
          <w:tcPr>
            <w:tcW w:w="941" w:type="pct"/>
          </w:tcPr>
          <w:p w14:paraId="27937EBF" w14:textId="5F742057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.4%)</w:t>
            </w:r>
          </w:p>
        </w:tc>
        <w:tc>
          <w:tcPr>
            <w:tcW w:w="945" w:type="pct"/>
          </w:tcPr>
          <w:p w14:paraId="6072399B" w14:textId="47BAF46D" w:rsidR="008D5DA8" w:rsidRPr="0060559F" w:rsidRDefault="00437955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8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5.</w:t>
            </w:r>
            <w:r w:rsidR="00B47F41">
              <w:rPr>
                <w:rStyle w:val="Geen"/>
                <w:rFonts w:ascii="Times New Roman" w:hAnsi="Times New Roman"/>
                <w:sz w:val="16"/>
                <w:szCs w:val="16"/>
              </w:rPr>
              <w:t>5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6E3A99EE" w14:textId="77777777" w:rsidTr="00CB1E36">
        <w:tc>
          <w:tcPr>
            <w:tcW w:w="1551" w:type="pct"/>
          </w:tcPr>
          <w:p w14:paraId="67DAFD9C" w14:textId="70B02AE4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To be confident when giving advices to the patient on physical activity</w:t>
            </w:r>
          </w:p>
        </w:tc>
        <w:tc>
          <w:tcPr>
            <w:tcW w:w="622" w:type="pct"/>
          </w:tcPr>
          <w:p w14:paraId="57404886" w14:textId="5EB6529C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41" w:type="pct"/>
          </w:tcPr>
          <w:p w14:paraId="582B2A60" w14:textId="6880A715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1" w:type="pct"/>
          </w:tcPr>
          <w:p w14:paraId="0B057BB8" w14:textId="514755FE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5" w:type="pct"/>
          </w:tcPr>
          <w:p w14:paraId="6C680953" w14:textId="3626E640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</w:tr>
      <w:tr w:rsidR="00CB1E36" w:rsidRPr="0060559F" w14:paraId="4CF55D99" w14:textId="77777777" w:rsidTr="00CB1E36">
        <w:tc>
          <w:tcPr>
            <w:tcW w:w="1551" w:type="pct"/>
          </w:tcPr>
          <w:p w14:paraId="59302523" w14:textId="76320683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270D9C4A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941" w:type="pct"/>
          </w:tcPr>
          <w:p w14:paraId="50317DED" w14:textId="734A40F9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07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5.3%)</w:t>
            </w:r>
          </w:p>
        </w:tc>
        <w:tc>
          <w:tcPr>
            <w:tcW w:w="941" w:type="pct"/>
          </w:tcPr>
          <w:p w14:paraId="6D782E10" w14:textId="081EF47F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61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1.5%)</w:t>
            </w:r>
          </w:p>
        </w:tc>
        <w:tc>
          <w:tcPr>
            <w:tcW w:w="945" w:type="pct"/>
          </w:tcPr>
          <w:p w14:paraId="3649EC27" w14:textId="2C437102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</w:t>
            </w:r>
            <w:r w:rsidR="00437955">
              <w:rPr>
                <w:rStyle w:val="Geen"/>
                <w:rFonts w:ascii="Times New Roman" w:hAnsi="Times New Roman"/>
                <w:sz w:val="16"/>
                <w:szCs w:val="16"/>
              </w:rPr>
              <w:t>4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102.2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140EA519" w14:textId="77777777" w:rsidTr="00CB1E36">
        <w:tc>
          <w:tcPr>
            <w:tcW w:w="1551" w:type="pct"/>
          </w:tcPr>
          <w:p w14:paraId="7C1490B8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3C00D064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941" w:type="pct"/>
          </w:tcPr>
          <w:p w14:paraId="06475563" w14:textId="107C317D" w:rsidR="008D5DA8" w:rsidRPr="0060559F" w:rsidRDefault="00437955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2.</w:t>
            </w:r>
            <w:r w:rsidR="00272B31">
              <w:rPr>
                <w:rStyle w:val="Geen"/>
                <w:rFonts w:ascii="Times New Roman" w:hAnsi="Times New Roman"/>
                <w:sz w:val="16"/>
                <w:szCs w:val="16"/>
              </w:rPr>
              <w:t>9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41" w:type="pct"/>
          </w:tcPr>
          <w:p w14:paraId="79A36E42" w14:textId="2B7B3B6E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.1%)</w:t>
            </w:r>
          </w:p>
        </w:tc>
        <w:tc>
          <w:tcPr>
            <w:tcW w:w="945" w:type="pct"/>
          </w:tcPr>
          <w:p w14:paraId="0DC9DC21" w14:textId="543ADB7E" w:rsidR="008D5DA8" w:rsidRPr="0060559F" w:rsidRDefault="00437955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0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0%)</w:t>
            </w:r>
          </w:p>
        </w:tc>
      </w:tr>
      <w:tr w:rsidR="00CB1E36" w:rsidRPr="0060559F" w14:paraId="55827534" w14:textId="77777777" w:rsidTr="00CB1E36">
        <w:tc>
          <w:tcPr>
            <w:tcW w:w="1551" w:type="pct"/>
          </w:tcPr>
          <w:p w14:paraId="10E07206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0D82FDAA" w14:textId="6DEDB5C1" w:rsidR="008D5DA8" w:rsidRPr="0060559F" w:rsidRDefault="007B47F5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41" w:type="pct"/>
          </w:tcPr>
          <w:p w14:paraId="754A200C" w14:textId="289CA054" w:rsidR="008D5DA8" w:rsidRPr="0060559F" w:rsidRDefault="00437955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1.8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41" w:type="pct"/>
          </w:tcPr>
          <w:p w14:paraId="37BC5C87" w14:textId="53628DD8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.4%)</w:t>
            </w:r>
          </w:p>
        </w:tc>
        <w:tc>
          <w:tcPr>
            <w:tcW w:w="945" w:type="pct"/>
          </w:tcPr>
          <w:p w14:paraId="50367DBC" w14:textId="19C501C6" w:rsidR="008D5DA8" w:rsidRPr="0060559F" w:rsidRDefault="00437955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0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0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129C1F2D" w14:textId="77777777" w:rsidTr="00CB1E36">
        <w:tc>
          <w:tcPr>
            <w:tcW w:w="1551" w:type="pct"/>
          </w:tcPr>
          <w:p w14:paraId="08D738EA" w14:textId="7DF9F608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To be active, healthy to act as a model for their patients</w:t>
            </w:r>
          </w:p>
        </w:tc>
        <w:tc>
          <w:tcPr>
            <w:tcW w:w="622" w:type="pct"/>
          </w:tcPr>
          <w:p w14:paraId="43AF2780" w14:textId="7C706633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41" w:type="pct"/>
          </w:tcPr>
          <w:p w14:paraId="318B1FB6" w14:textId="2D764064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1" w:type="pct"/>
          </w:tcPr>
          <w:p w14:paraId="414C4429" w14:textId="52CD452B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5" w:type="pct"/>
          </w:tcPr>
          <w:p w14:paraId="25DFB7D5" w14:textId="3E5C1E38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</w:tr>
      <w:tr w:rsidR="00CB1E36" w:rsidRPr="0060559F" w14:paraId="1BEE8ACE" w14:textId="77777777" w:rsidTr="00CB1E36">
        <w:tc>
          <w:tcPr>
            <w:tcW w:w="1551" w:type="pct"/>
          </w:tcPr>
          <w:p w14:paraId="0A64CF0D" w14:textId="278E8A43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5867E70F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941" w:type="pct"/>
          </w:tcPr>
          <w:p w14:paraId="25181347" w14:textId="0B21DB0D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93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1.0%)</w:t>
            </w:r>
          </w:p>
        </w:tc>
        <w:tc>
          <w:tcPr>
            <w:tcW w:w="941" w:type="pct"/>
          </w:tcPr>
          <w:p w14:paraId="7D13471B" w14:textId="3B1E306B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51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85.8%)</w:t>
            </w:r>
          </w:p>
        </w:tc>
        <w:tc>
          <w:tcPr>
            <w:tcW w:w="945" w:type="pct"/>
          </w:tcPr>
          <w:p w14:paraId="5E91D6E9" w14:textId="35E1D6EE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32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272B31">
              <w:rPr>
                <w:rStyle w:val="Geen"/>
                <w:rFonts w:ascii="Times New Roman" w:hAnsi="Times New Roman"/>
                <w:sz w:val="16"/>
                <w:szCs w:val="16"/>
              </w:rPr>
              <w:t>90.4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16D45879" w14:textId="77777777" w:rsidTr="00CB1E36">
        <w:tc>
          <w:tcPr>
            <w:tcW w:w="1551" w:type="pct"/>
          </w:tcPr>
          <w:p w14:paraId="294FB25E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717A7618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941" w:type="pct"/>
          </w:tcPr>
          <w:p w14:paraId="02116E88" w14:textId="22836107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8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.6%)</w:t>
            </w:r>
          </w:p>
        </w:tc>
        <w:tc>
          <w:tcPr>
            <w:tcW w:w="941" w:type="pct"/>
          </w:tcPr>
          <w:p w14:paraId="71CA1BF7" w14:textId="29215554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9(10.8%)</w:t>
            </w:r>
          </w:p>
        </w:tc>
        <w:tc>
          <w:tcPr>
            <w:tcW w:w="945" w:type="pct"/>
          </w:tcPr>
          <w:p w14:paraId="719FB449" w14:textId="486B16B6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272B31">
              <w:rPr>
                <w:rStyle w:val="Geen"/>
                <w:rFonts w:ascii="Times New Roman" w:hAnsi="Times New Roman"/>
                <w:sz w:val="16"/>
                <w:szCs w:val="16"/>
              </w:rPr>
              <w:t>.1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2DF668F1" w14:textId="77777777" w:rsidTr="00CB1E36">
        <w:tc>
          <w:tcPr>
            <w:tcW w:w="1551" w:type="pct"/>
          </w:tcPr>
          <w:p w14:paraId="6B52C87C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61E23588" w14:textId="04ED24DC" w:rsidR="008D5DA8" w:rsidRPr="0060559F" w:rsidRDefault="007B47F5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41" w:type="pct"/>
          </w:tcPr>
          <w:p w14:paraId="3E2C7F3E" w14:textId="18ABAF97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1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.4%)</w:t>
            </w:r>
          </w:p>
        </w:tc>
        <w:tc>
          <w:tcPr>
            <w:tcW w:w="941" w:type="pct"/>
          </w:tcPr>
          <w:p w14:paraId="4C1A4963" w14:textId="0D7BF905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.4%)</w:t>
            </w:r>
          </w:p>
        </w:tc>
        <w:tc>
          <w:tcPr>
            <w:tcW w:w="945" w:type="pct"/>
          </w:tcPr>
          <w:p w14:paraId="277E28F8" w14:textId="6320AFD3" w:rsidR="008D5DA8" w:rsidRPr="0060559F" w:rsidRDefault="00343B0C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3.5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1AE95A75" w14:textId="77777777" w:rsidTr="00CB1E36">
        <w:tc>
          <w:tcPr>
            <w:tcW w:w="1551" w:type="pct"/>
          </w:tcPr>
          <w:p w14:paraId="6124BDE4" w14:textId="0AAAD4CE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To assess patients</w:t>
            </w:r>
            <w:r w:rsidR="000A2FBE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0A2FBE"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i.e.</w:t>
            </w: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BMI, make screening of Cardiovascular risk factors</w:t>
            </w:r>
          </w:p>
        </w:tc>
        <w:tc>
          <w:tcPr>
            <w:tcW w:w="622" w:type="pct"/>
          </w:tcPr>
          <w:p w14:paraId="5995B396" w14:textId="41D8E926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41" w:type="pct"/>
          </w:tcPr>
          <w:p w14:paraId="5F176093" w14:textId="36BDFDF2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1" w:type="pct"/>
          </w:tcPr>
          <w:p w14:paraId="1EE0D480" w14:textId="45AA9AEF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5" w:type="pct"/>
          </w:tcPr>
          <w:p w14:paraId="3244F7F6" w14:textId="5440D4F7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</w:tr>
      <w:tr w:rsidR="00CB1E36" w:rsidRPr="0060559F" w14:paraId="785356C6" w14:textId="77777777" w:rsidTr="00CB1E36">
        <w:tc>
          <w:tcPr>
            <w:tcW w:w="1551" w:type="pct"/>
          </w:tcPr>
          <w:p w14:paraId="053FF5ED" w14:textId="55DE8D22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01CA3A27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941" w:type="pct"/>
          </w:tcPr>
          <w:p w14:paraId="46258E5C" w14:textId="33B0A46D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7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86.6%)</w:t>
            </w:r>
          </w:p>
        </w:tc>
        <w:tc>
          <w:tcPr>
            <w:tcW w:w="941" w:type="pct"/>
          </w:tcPr>
          <w:p w14:paraId="25B3C6C2" w14:textId="21C77045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6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3.8%)</w:t>
            </w:r>
          </w:p>
        </w:tc>
        <w:tc>
          <w:tcPr>
            <w:tcW w:w="945" w:type="pct"/>
          </w:tcPr>
          <w:p w14:paraId="56A7A435" w14:textId="1BD6C83B" w:rsidR="008D5DA8" w:rsidRPr="00FE5FC1" w:rsidRDefault="008D5DA8" w:rsidP="00FE5FC1">
            <w:pPr>
              <w:pStyle w:val="HoofdtekstA"/>
              <w:spacing w:befor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</w:t>
            </w:r>
            <w:r w:rsidR="00343B0C">
              <w:rPr>
                <w:rStyle w:val="Geen"/>
                <w:rFonts w:ascii="Times New Roman" w:hAnsi="Times New Roman"/>
                <w:sz w:val="16"/>
                <w:szCs w:val="16"/>
              </w:rPr>
              <w:t>14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272B31">
              <w:rPr>
                <w:rStyle w:val="Geen"/>
                <w:rFonts w:ascii="Times New Roman" w:hAnsi="Times New Roman"/>
                <w:sz w:val="16"/>
                <w:szCs w:val="16"/>
              </w:rPr>
              <w:t>78.08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35E12B99" w14:textId="77777777" w:rsidTr="00CB1E36">
        <w:tc>
          <w:tcPr>
            <w:tcW w:w="1551" w:type="pct"/>
          </w:tcPr>
          <w:p w14:paraId="3034DBBF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76DF04ED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941" w:type="pct"/>
          </w:tcPr>
          <w:p w14:paraId="64CCF06E" w14:textId="138FE421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8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8.7%)</w:t>
            </w:r>
          </w:p>
        </w:tc>
        <w:tc>
          <w:tcPr>
            <w:tcW w:w="941" w:type="pct"/>
          </w:tcPr>
          <w:p w14:paraId="2530A160" w14:textId="122F7532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.8%)</w:t>
            </w:r>
          </w:p>
        </w:tc>
        <w:tc>
          <w:tcPr>
            <w:tcW w:w="945" w:type="pct"/>
          </w:tcPr>
          <w:p w14:paraId="55ABAB8D" w14:textId="4CAF84F3" w:rsidR="008D5DA8" w:rsidRPr="0060559F" w:rsidRDefault="00343B0C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23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1</w:t>
            </w:r>
            <w:r w:rsidR="00272B31">
              <w:rPr>
                <w:rStyle w:val="Geen"/>
                <w:rFonts w:ascii="Times New Roman" w:hAnsi="Times New Roman"/>
                <w:sz w:val="16"/>
                <w:szCs w:val="16"/>
              </w:rPr>
              <w:t>5.75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1F4617D3" w14:textId="77777777" w:rsidTr="00CB1E36">
        <w:tc>
          <w:tcPr>
            <w:tcW w:w="1551" w:type="pct"/>
          </w:tcPr>
          <w:p w14:paraId="1A524B3A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621C9DDA" w14:textId="0EE3328B" w:rsidR="008D5DA8" w:rsidRPr="0060559F" w:rsidRDefault="007B47F5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41" w:type="pct"/>
          </w:tcPr>
          <w:p w14:paraId="7EE08D5B" w14:textId="3D16B75E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.7%)</w:t>
            </w:r>
          </w:p>
        </w:tc>
        <w:tc>
          <w:tcPr>
            <w:tcW w:w="941" w:type="pct"/>
          </w:tcPr>
          <w:p w14:paraId="079BE21C" w14:textId="2B8565D2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.4%)</w:t>
            </w:r>
          </w:p>
        </w:tc>
        <w:tc>
          <w:tcPr>
            <w:tcW w:w="945" w:type="pct"/>
          </w:tcPr>
          <w:p w14:paraId="023DFE01" w14:textId="13E41678" w:rsidR="008D5DA8" w:rsidRPr="0060559F" w:rsidRDefault="00343B0C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6.</w:t>
            </w:r>
            <w:r w:rsidR="00272B31">
              <w:rPr>
                <w:rStyle w:val="Geen"/>
                <w:rFonts w:ascii="Times New Roman" w:hAnsi="Times New Roman"/>
                <w:sz w:val="16"/>
                <w:szCs w:val="16"/>
              </w:rPr>
              <w:t>16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1373CA00" w14:textId="77777777" w:rsidTr="00CB1E36">
        <w:tc>
          <w:tcPr>
            <w:tcW w:w="1551" w:type="pct"/>
          </w:tcPr>
          <w:p w14:paraId="5F0CBA9E" w14:textId="231265CA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 </w:t>
            </w:r>
            <w:r w:rsidR="00F6745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scribe exercise </w:t>
            </w:r>
            <w:proofErr w:type="spellStart"/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counselling</w:t>
            </w:r>
            <w:proofErr w:type="spellEnd"/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ccording to the patient assessment beyond exercises therapy</w:t>
            </w:r>
          </w:p>
        </w:tc>
        <w:tc>
          <w:tcPr>
            <w:tcW w:w="622" w:type="pct"/>
          </w:tcPr>
          <w:p w14:paraId="06601C63" w14:textId="272AAD69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41" w:type="pct"/>
          </w:tcPr>
          <w:p w14:paraId="302DC567" w14:textId="29F7D2ED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1" w:type="pct"/>
          </w:tcPr>
          <w:p w14:paraId="66FAC62D" w14:textId="26C24246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5" w:type="pct"/>
          </w:tcPr>
          <w:p w14:paraId="3D918A4F" w14:textId="679F11D3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</w:tr>
      <w:tr w:rsidR="00CB1E36" w:rsidRPr="0060559F" w14:paraId="7B1000BC" w14:textId="77777777" w:rsidTr="00CB1E36">
        <w:tc>
          <w:tcPr>
            <w:tcW w:w="1551" w:type="pct"/>
          </w:tcPr>
          <w:p w14:paraId="5C19188C" w14:textId="1435BFB5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49CF95B1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941" w:type="pct"/>
          </w:tcPr>
          <w:p w14:paraId="3BAE712E" w14:textId="4A930F58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00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3.2%)</w:t>
            </w:r>
          </w:p>
        </w:tc>
        <w:tc>
          <w:tcPr>
            <w:tcW w:w="941" w:type="pct"/>
          </w:tcPr>
          <w:p w14:paraId="37A7261D" w14:textId="7C1BC3C8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4.0%)</w:t>
            </w:r>
          </w:p>
        </w:tc>
        <w:tc>
          <w:tcPr>
            <w:tcW w:w="945" w:type="pct"/>
          </w:tcPr>
          <w:p w14:paraId="283B03DD" w14:textId="6F37A092" w:rsidR="008D5DA8" w:rsidRPr="0060559F" w:rsidRDefault="00343B0C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2</w:t>
            </w:r>
            <w:r w:rsidR="00272B31">
              <w:rPr>
                <w:rStyle w:val="Geen"/>
                <w:rFonts w:ascii="Times New Roman" w:hAnsi="Times New Roman"/>
                <w:sz w:val="16"/>
                <w:szCs w:val="16"/>
              </w:rPr>
              <w:t>2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1</w:t>
            </w:r>
            <w:r w:rsidR="00272B31">
              <w:rPr>
                <w:rStyle w:val="Geen"/>
                <w:rFonts w:ascii="Times New Roman" w:hAnsi="Times New Roman"/>
                <w:sz w:val="16"/>
                <w:szCs w:val="16"/>
              </w:rPr>
              <w:t>5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56001374" w14:textId="77777777" w:rsidTr="00CB1E36">
        <w:tc>
          <w:tcPr>
            <w:tcW w:w="1551" w:type="pct"/>
          </w:tcPr>
          <w:p w14:paraId="2FF92921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04ABA225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941" w:type="pct"/>
          </w:tcPr>
          <w:p w14:paraId="47782009" w14:textId="4A76B897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0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.1%)</w:t>
            </w:r>
          </w:p>
        </w:tc>
        <w:tc>
          <w:tcPr>
            <w:tcW w:w="941" w:type="pct"/>
          </w:tcPr>
          <w:p w14:paraId="6671D4C1" w14:textId="4794601B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7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2.6%)</w:t>
            </w:r>
          </w:p>
        </w:tc>
        <w:tc>
          <w:tcPr>
            <w:tcW w:w="945" w:type="pct"/>
          </w:tcPr>
          <w:p w14:paraId="37FBE800" w14:textId="4417F8D9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72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</w:t>
            </w:r>
            <w:r w:rsidR="00272B31">
              <w:rPr>
                <w:rStyle w:val="Geen"/>
                <w:rFonts w:ascii="Times New Roman" w:hAnsi="Times New Roman"/>
                <w:sz w:val="16"/>
                <w:szCs w:val="16"/>
              </w:rPr>
              <w:t>9.31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4677E896" w14:textId="77777777" w:rsidTr="00CB1E36">
        <w:tc>
          <w:tcPr>
            <w:tcW w:w="1551" w:type="pct"/>
          </w:tcPr>
          <w:p w14:paraId="5BF71F9B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32846EAD" w14:textId="5260EF0F" w:rsidR="008D5DA8" w:rsidRPr="0060559F" w:rsidRDefault="007B47F5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41" w:type="pct"/>
          </w:tcPr>
          <w:p w14:paraId="1D96B5DF" w14:textId="6BBFFD5F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2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.7%)</w:t>
            </w:r>
          </w:p>
        </w:tc>
        <w:tc>
          <w:tcPr>
            <w:tcW w:w="941" w:type="pct"/>
          </w:tcPr>
          <w:p w14:paraId="39CBE961" w14:textId="3F680712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.4%)</w:t>
            </w:r>
          </w:p>
        </w:tc>
        <w:tc>
          <w:tcPr>
            <w:tcW w:w="945" w:type="pct"/>
          </w:tcPr>
          <w:p w14:paraId="5EC4FF02" w14:textId="6A0ED8AB" w:rsidR="008D5DA8" w:rsidRPr="0060559F" w:rsidRDefault="00343B0C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4.</w:t>
            </w:r>
            <w:r w:rsidR="00272B31">
              <w:rPr>
                <w:rStyle w:val="Geen"/>
                <w:rFonts w:ascii="Times New Roman" w:hAnsi="Times New Roman"/>
                <w:sz w:val="16"/>
                <w:szCs w:val="16"/>
              </w:rPr>
              <w:t>10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5067C591" w14:textId="77777777" w:rsidTr="00CB1E36">
        <w:tc>
          <w:tcPr>
            <w:tcW w:w="1551" w:type="pct"/>
          </w:tcPr>
          <w:p w14:paraId="01229BD0" w14:textId="316A6ADC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To assess exercises capacity</w:t>
            </w:r>
            <w:r w:rsidR="00CB1E36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</w:t>
            </w:r>
            <w:r w:rsidR="00CB1E36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="00CB1E36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ia 6-minute walk test</w:t>
            </w:r>
          </w:p>
        </w:tc>
        <w:tc>
          <w:tcPr>
            <w:tcW w:w="622" w:type="pct"/>
          </w:tcPr>
          <w:p w14:paraId="27C01B75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41" w:type="pct"/>
          </w:tcPr>
          <w:p w14:paraId="0FEA2762" w14:textId="77777777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1" w:type="pct"/>
          </w:tcPr>
          <w:p w14:paraId="24F58B58" w14:textId="77777777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5" w:type="pct"/>
          </w:tcPr>
          <w:p w14:paraId="7AEF7BA8" w14:textId="77777777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</w:tr>
      <w:tr w:rsidR="00CB1E36" w:rsidRPr="0060559F" w14:paraId="5CE29F71" w14:textId="77777777" w:rsidTr="00CB1E36">
        <w:tc>
          <w:tcPr>
            <w:tcW w:w="1551" w:type="pct"/>
          </w:tcPr>
          <w:p w14:paraId="381332B4" w14:textId="75884495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538CF3DD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941" w:type="pct"/>
          </w:tcPr>
          <w:p w14:paraId="61744245" w14:textId="07BC0D6E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58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9.1%)</w:t>
            </w:r>
          </w:p>
        </w:tc>
        <w:tc>
          <w:tcPr>
            <w:tcW w:w="941" w:type="pct"/>
          </w:tcPr>
          <w:p w14:paraId="7D221C67" w14:textId="545BEDD5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04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9.1%)</w:t>
            </w:r>
          </w:p>
        </w:tc>
        <w:tc>
          <w:tcPr>
            <w:tcW w:w="945" w:type="pct"/>
          </w:tcPr>
          <w:p w14:paraId="00050D7A" w14:textId="7886353F" w:rsidR="008D5DA8" w:rsidRPr="0060559F" w:rsidRDefault="00343B0C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54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(3</w:t>
            </w:r>
            <w:r w:rsidR="00655BD5">
              <w:rPr>
                <w:rStyle w:val="Geen"/>
                <w:rFonts w:ascii="Times New Roman" w:hAnsi="Times New Roman"/>
                <w:sz w:val="16"/>
                <w:szCs w:val="16"/>
              </w:rPr>
              <w:t>6.98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3646779D" w14:textId="77777777" w:rsidTr="00CB1E36">
        <w:tc>
          <w:tcPr>
            <w:tcW w:w="1551" w:type="pct"/>
          </w:tcPr>
          <w:p w14:paraId="7D0B8CA3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3F1F4812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941" w:type="pct"/>
          </w:tcPr>
          <w:p w14:paraId="2E1CA1F2" w14:textId="2B042F67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47(45.7%)</w:t>
            </w:r>
          </w:p>
        </w:tc>
        <w:tc>
          <w:tcPr>
            <w:tcW w:w="941" w:type="pct"/>
          </w:tcPr>
          <w:p w14:paraId="1B7D9EBA" w14:textId="0BF684F1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7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2.4%)</w:t>
            </w:r>
          </w:p>
        </w:tc>
        <w:tc>
          <w:tcPr>
            <w:tcW w:w="945" w:type="pct"/>
          </w:tcPr>
          <w:p w14:paraId="3D3F08EE" w14:textId="0983826A" w:rsidR="008D5DA8" w:rsidRPr="0060559F" w:rsidRDefault="00343B0C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90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E5FC1"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272B31">
              <w:rPr>
                <w:rStyle w:val="Geen"/>
                <w:rFonts w:ascii="Times New Roman" w:hAnsi="Times New Roman"/>
                <w:sz w:val="16"/>
                <w:szCs w:val="16"/>
              </w:rPr>
              <w:t>1.64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69F08316" w14:textId="77777777" w:rsidTr="00CB1E36">
        <w:tc>
          <w:tcPr>
            <w:tcW w:w="1551" w:type="pct"/>
          </w:tcPr>
          <w:p w14:paraId="4867A41E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4B0FE3D2" w14:textId="1D1EB4B5" w:rsidR="008D5DA8" w:rsidRPr="0060559F" w:rsidRDefault="007B47F5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41" w:type="pct"/>
          </w:tcPr>
          <w:p w14:paraId="3BA3CFB9" w14:textId="3E0735F5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7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.3%)</w:t>
            </w:r>
          </w:p>
        </w:tc>
        <w:tc>
          <w:tcPr>
            <w:tcW w:w="941" w:type="pct"/>
          </w:tcPr>
          <w:p w14:paraId="1664BD48" w14:textId="35ADC64E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8.5%)</w:t>
            </w:r>
          </w:p>
        </w:tc>
        <w:tc>
          <w:tcPr>
            <w:tcW w:w="945" w:type="pct"/>
          </w:tcPr>
          <w:p w14:paraId="31BE3B2A" w14:textId="3D7E0448" w:rsidR="008D5DA8" w:rsidRPr="0060559F" w:rsidRDefault="00343B0C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2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</w:t>
            </w:r>
            <w:r w:rsidR="00E72340">
              <w:rPr>
                <w:rStyle w:val="Geen"/>
                <w:rFonts w:ascii="Times New Roman" w:hAnsi="Times New Roman"/>
                <w:sz w:val="16"/>
                <w:szCs w:val="16"/>
              </w:rPr>
              <w:t>.</w:t>
            </w:r>
            <w:r w:rsidR="00272B31">
              <w:rPr>
                <w:rStyle w:val="Geen"/>
                <w:rFonts w:ascii="Times New Roman" w:hAnsi="Times New Roman"/>
                <w:sz w:val="16"/>
                <w:szCs w:val="16"/>
              </w:rPr>
              <w:t>4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363C6BB3" w14:textId="77777777" w:rsidTr="00CB1E36">
        <w:tc>
          <w:tcPr>
            <w:tcW w:w="1551" w:type="pct"/>
          </w:tcPr>
          <w:p w14:paraId="4AE1D21C" w14:textId="4107144E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 give diet/ </w:t>
            </w:r>
            <w:r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tritional </w:t>
            </w:r>
            <w:proofErr w:type="spellStart"/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counselling</w:t>
            </w:r>
            <w:proofErr w:type="spellEnd"/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622" w:type="pct"/>
          </w:tcPr>
          <w:p w14:paraId="54466452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41" w:type="pct"/>
          </w:tcPr>
          <w:p w14:paraId="2B838A10" w14:textId="77777777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1" w:type="pct"/>
          </w:tcPr>
          <w:p w14:paraId="70544D58" w14:textId="77777777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5" w:type="pct"/>
          </w:tcPr>
          <w:p w14:paraId="6D281862" w14:textId="77777777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</w:tr>
      <w:tr w:rsidR="00CB1E36" w:rsidRPr="0060559F" w14:paraId="6AB3D64C" w14:textId="77777777" w:rsidTr="00CB1E36">
        <w:tc>
          <w:tcPr>
            <w:tcW w:w="1551" w:type="pct"/>
          </w:tcPr>
          <w:p w14:paraId="46FC94DC" w14:textId="4CE8F93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62E785CD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941" w:type="pct"/>
          </w:tcPr>
          <w:p w14:paraId="6704E70E" w14:textId="20AD9A62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04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63.4%)</w:t>
            </w:r>
          </w:p>
        </w:tc>
        <w:tc>
          <w:tcPr>
            <w:tcW w:w="941" w:type="pct"/>
          </w:tcPr>
          <w:p w14:paraId="4220FF45" w14:textId="3F086E8E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8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5.7%)</w:t>
            </w:r>
          </w:p>
        </w:tc>
        <w:tc>
          <w:tcPr>
            <w:tcW w:w="945" w:type="pct"/>
          </w:tcPr>
          <w:p w14:paraId="06EDC539" w14:textId="43982F86" w:rsidR="008D5DA8" w:rsidRPr="0060559F" w:rsidRDefault="00343B0C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106</w:t>
            </w:r>
            <w:r w:rsidR="00E72340">
              <w:rPr>
                <w:rStyle w:val="Geen"/>
                <w:rFonts w:ascii="Times New Roman" w:hAnsi="Times New Roman"/>
                <w:sz w:val="16"/>
                <w:szCs w:val="16"/>
              </w:rPr>
              <w:t>(7</w:t>
            </w:r>
            <w:r w:rsidR="00655BD5">
              <w:rPr>
                <w:rStyle w:val="Geen"/>
                <w:rFonts w:ascii="Times New Roman" w:hAnsi="Times New Roman"/>
                <w:sz w:val="16"/>
                <w:szCs w:val="16"/>
              </w:rPr>
              <w:t>2.60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73D6C295" w14:textId="77777777" w:rsidTr="00CB1E36">
        <w:tc>
          <w:tcPr>
            <w:tcW w:w="1551" w:type="pct"/>
          </w:tcPr>
          <w:p w14:paraId="10312377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482A3764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941" w:type="pct"/>
          </w:tcPr>
          <w:p w14:paraId="169BC2C9" w14:textId="418605F8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0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8.0%)</w:t>
            </w:r>
          </w:p>
        </w:tc>
        <w:tc>
          <w:tcPr>
            <w:tcW w:w="941" w:type="pct"/>
          </w:tcPr>
          <w:p w14:paraId="708C491F" w14:textId="6A0C0C3B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72(40.9%)</w:t>
            </w:r>
          </w:p>
        </w:tc>
        <w:tc>
          <w:tcPr>
            <w:tcW w:w="945" w:type="pct"/>
          </w:tcPr>
          <w:p w14:paraId="50DE1BA1" w14:textId="5508DA9A" w:rsidR="008D5DA8" w:rsidRPr="0060559F" w:rsidRDefault="00343B0C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18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E72340">
              <w:rPr>
                <w:rStyle w:val="Geen"/>
                <w:rFonts w:ascii="Times New Roman" w:hAnsi="Times New Roman"/>
                <w:sz w:val="16"/>
                <w:szCs w:val="16"/>
              </w:rPr>
              <w:t>12.</w:t>
            </w:r>
            <w:r w:rsidR="00655BD5">
              <w:rPr>
                <w:rStyle w:val="Geen"/>
                <w:rFonts w:ascii="Times New Roman" w:hAnsi="Times New Roman"/>
                <w:sz w:val="16"/>
                <w:szCs w:val="16"/>
              </w:rPr>
              <w:t>32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1F46377B" w14:textId="77777777" w:rsidTr="00CB1E36">
        <w:tc>
          <w:tcPr>
            <w:tcW w:w="1551" w:type="pct"/>
          </w:tcPr>
          <w:p w14:paraId="10F3B8D4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710669AA" w14:textId="4D9FC067" w:rsidR="008D5DA8" w:rsidRPr="0060559F" w:rsidRDefault="007B47F5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41" w:type="pct"/>
          </w:tcPr>
          <w:p w14:paraId="1E1097FF" w14:textId="04A509EF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8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8.7%)</w:t>
            </w:r>
          </w:p>
        </w:tc>
        <w:tc>
          <w:tcPr>
            <w:tcW w:w="941" w:type="pct"/>
          </w:tcPr>
          <w:p w14:paraId="7DA3C136" w14:textId="6BD567C7" w:rsidR="008D5DA8" w:rsidRPr="0060559F" w:rsidRDefault="00343B0C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655BD5">
              <w:rPr>
                <w:rStyle w:val="Geen"/>
                <w:rFonts w:ascii="Times New Roman" w:hAnsi="Times New Roman"/>
                <w:sz w:val="16"/>
                <w:szCs w:val="16"/>
              </w:rPr>
              <w:t>(3.4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45" w:type="pct"/>
          </w:tcPr>
          <w:p w14:paraId="0E3841EF" w14:textId="691988DE" w:rsidR="008D5DA8" w:rsidRPr="0060559F" w:rsidRDefault="00343B0C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22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E72340">
              <w:rPr>
                <w:rStyle w:val="Geen"/>
                <w:rFonts w:ascii="Times New Roman" w:hAnsi="Times New Roman"/>
                <w:sz w:val="16"/>
                <w:szCs w:val="16"/>
              </w:rPr>
              <w:t>15.</w:t>
            </w:r>
            <w:r w:rsidR="00655BD5">
              <w:rPr>
                <w:rStyle w:val="Geen"/>
                <w:rFonts w:ascii="Times New Roman" w:hAnsi="Times New Roman"/>
                <w:sz w:val="16"/>
                <w:szCs w:val="16"/>
              </w:rPr>
              <w:t>06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2DBA067C" w14:textId="77777777" w:rsidTr="00CB1E36">
        <w:tc>
          <w:tcPr>
            <w:tcW w:w="1551" w:type="pct"/>
          </w:tcPr>
          <w:p w14:paraId="63CB325D" w14:textId="33B6CBB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 give smoking cessation </w:t>
            </w:r>
            <w:proofErr w:type="spellStart"/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counselling</w:t>
            </w:r>
            <w:proofErr w:type="spellEnd"/>
          </w:p>
        </w:tc>
        <w:tc>
          <w:tcPr>
            <w:tcW w:w="622" w:type="pct"/>
          </w:tcPr>
          <w:p w14:paraId="0557FAF9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41" w:type="pct"/>
          </w:tcPr>
          <w:p w14:paraId="1B43C620" w14:textId="77777777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1" w:type="pct"/>
          </w:tcPr>
          <w:p w14:paraId="12147EC9" w14:textId="77777777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5" w:type="pct"/>
          </w:tcPr>
          <w:p w14:paraId="3750B199" w14:textId="77777777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</w:tr>
      <w:tr w:rsidR="00CB1E36" w:rsidRPr="0060559F" w14:paraId="129F2A11" w14:textId="77777777" w:rsidTr="00CB1E36">
        <w:tc>
          <w:tcPr>
            <w:tcW w:w="1551" w:type="pct"/>
          </w:tcPr>
          <w:p w14:paraId="54979CF6" w14:textId="75665943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576D6202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941" w:type="pct"/>
          </w:tcPr>
          <w:p w14:paraId="1A55BBFF" w14:textId="18D2EDE9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80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5.9%)</w:t>
            </w:r>
          </w:p>
        </w:tc>
        <w:tc>
          <w:tcPr>
            <w:tcW w:w="941" w:type="pct"/>
          </w:tcPr>
          <w:p w14:paraId="6619F43C" w14:textId="6EFDC820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8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5.7%)</w:t>
            </w:r>
          </w:p>
        </w:tc>
        <w:tc>
          <w:tcPr>
            <w:tcW w:w="945" w:type="pct"/>
          </w:tcPr>
          <w:p w14:paraId="0CBB9065" w14:textId="2F45DBD8" w:rsidR="008D5DA8" w:rsidRPr="0060559F" w:rsidRDefault="0004535B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82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655BD5">
              <w:rPr>
                <w:rStyle w:val="Geen"/>
                <w:rFonts w:ascii="Times New Roman" w:hAnsi="Times New Roman"/>
                <w:sz w:val="16"/>
                <w:szCs w:val="16"/>
              </w:rPr>
              <w:t>56.16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683B0AAD" w14:textId="77777777" w:rsidTr="00CB1E36">
        <w:tc>
          <w:tcPr>
            <w:tcW w:w="1551" w:type="pct"/>
          </w:tcPr>
          <w:p w14:paraId="7F1D8A91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2B59C5F4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941" w:type="pct"/>
          </w:tcPr>
          <w:p w14:paraId="2E0BDD0F" w14:textId="4ECC1C78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2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0.1%)</w:t>
            </w:r>
          </w:p>
        </w:tc>
        <w:tc>
          <w:tcPr>
            <w:tcW w:w="941" w:type="pct"/>
          </w:tcPr>
          <w:p w14:paraId="182C63DD" w14:textId="076D051C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72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0.9%)</w:t>
            </w:r>
          </w:p>
        </w:tc>
        <w:tc>
          <w:tcPr>
            <w:tcW w:w="945" w:type="pct"/>
          </w:tcPr>
          <w:p w14:paraId="79FFDFD6" w14:textId="4341B732" w:rsidR="008D5DA8" w:rsidRPr="0060559F" w:rsidRDefault="0004535B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57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E72340">
              <w:rPr>
                <w:rStyle w:val="Geen"/>
                <w:rFonts w:ascii="Times New Roman" w:hAnsi="Times New Roman"/>
                <w:sz w:val="16"/>
                <w:szCs w:val="16"/>
              </w:rPr>
              <w:t>39.</w:t>
            </w:r>
            <w:r w:rsidR="00655BD5">
              <w:rPr>
                <w:rStyle w:val="Geen"/>
                <w:rFonts w:ascii="Times New Roman" w:hAnsi="Times New Roman"/>
                <w:sz w:val="16"/>
                <w:szCs w:val="16"/>
              </w:rPr>
              <w:t>04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47086488" w14:textId="77777777" w:rsidTr="00CB1E36">
        <w:tc>
          <w:tcPr>
            <w:tcW w:w="1551" w:type="pct"/>
          </w:tcPr>
          <w:p w14:paraId="3C158B74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2193BD9B" w14:textId="7CC4E4AA" w:rsidR="008D5DA8" w:rsidRPr="0060559F" w:rsidRDefault="007B47F5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41" w:type="pct"/>
          </w:tcPr>
          <w:p w14:paraId="3BDD9C54" w14:textId="288554DB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3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941" w:type="pct"/>
          </w:tcPr>
          <w:p w14:paraId="3FC3251F" w14:textId="1E151C38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.4%)</w:t>
            </w:r>
          </w:p>
        </w:tc>
        <w:tc>
          <w:tcPr>
            <w:tcW w:w="945" w:type="pct"/>
          </w:tcPr>
          <w:p w14:paraId="3C73F19A" w14:textId="50BC0FFA" w:rsidR="008D5DA8" w:rsidRPr="0060559F" w:rsidRDefault="0004535B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7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E72340">
              <w:rPr>
                <w:rStyle w:val="Geen"/>
                <w:rFonts w:ascii="Times New Roman" w:hAnsi="Times New Roman"/>
                <w:sz w:val="16"/>
                <w:szCs w:val="16"/>
              </w:rPr>
              <w:t>4.</w:t>
            </w:r>
            <w:r w:rsidR="00655BD5">
              <w:rPr>
                <w:rStyle w:val="Geen"/>
                <w:rFonts w:ascii="Times New Roman" w:hAnsi="Times New Roman"/>
                <w:sz w:val="16"/>
                <w:szCs w:val="16"/>
              </w:rPr>
              <w:t>8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190AD20B" w14:textId="77777777" w:rsidTr="00CB1E36">
        <w:tc>
          <w:tcPr>
            <w:tcW w:w="1551" w:type="pct"/>
          </w:tcPr>
          <w:p w14:paraId="2805891A" w14:textId="449AAC82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 make </w:t>
            </w:r>
            <w:r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atient education to help them cope with their illness and improve their health-related quality of life</w:t>
            </w:r>
          </w:p>
        </w:tc>
        <w:tc>
          <w:tcPr>
            <w:tcW w:w="622" w:type="pct"/>
          </w:tcPr>
          <w:p w14:paraId="77698029" w14:textId="50F6F9AA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41" w:type="pct"/>
          </w:tcPr>
          <w:p w14:paraId="25669D4E" w14:textId="5B7CCB3F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1" w:type="pct"/>
          </w:tcPr>
          <w:p w14:paraId="6CAD8F47" w14:textId="30E67FBC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5" w:type="pct"/>
          </w:tcPr>
          <w:p w14:paraId="595E7DBE" w14:textId="15BF197B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</w:tr>
      <w:tr w:rsidR="00CB1E36" w:rsidRPr="0060559F" w14:paraId="5765843D" w14:textId="77777777" w:rsidTr="00CB1E36">
        <w:tc>
          <w:tcPr>
            <w:tcW w:w="1551" w:type="pct"/>
          </w:tcPr>
          <w:p w14:paraId="4F28B8AD" w14:textId="1FE717C0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6841A607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941" w:type="pct"/>
          </w:tcPr>
          <w:p w14:paraId="2FC69E59" w14:textId="0E6407FB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0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4.7%)</w:t>
            </w:r>
          </w:p>
        </w:tc>
        <w:tc>
          <w:tcPr>
            <w:tcW w:w="941" w:type="pct"/>
          </w:tcPr>
          <w:p w14:paraId="7A8EF670" w14:textId="47396F7F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67(94.9%)</w:t>
            </w:r>
          </w:p>
        </w:tc>
        <w:tc>
          <w:tcPr>
            <w:tcW w:w="945" w:type="pct"/>
          </w:tcPr>
          <w:p w14:paraId="2A03306D" w14:textId="6061180E" w:rsidR="008D5DA8" w:rsidRPr="0060559F" w:rsidRDefault="0004535B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138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E72340">
              <w:rPr>
                <w:rStyle w:val="Geen"/>
                <w:rFonts w:ascii="Times New Roman" w:hAnsi="Times New Roman"/>
                <w:sz w:val="16"/>
                <w:szCs w:val="16"/>
              </w:rPr>
              <w:t>9</w:t>
            </w:r>
            <w:r w:rsidR="00655BD5">
              <w:rPr>
                <w:rStyle w:val="Geen"/>
                <w:rFonts w:ascii="Times New Roman" w:hAnsi="Times New Roman"/>
                <w:sz w:val="16"/>
                <w:szCs w:val="16"/>
              </w:rPr>
              <w:t>4.52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5BAC8243" w14:textId="77777777" w:rsidTr="00CB1E36">
        <w:tc>
          <w:tcPr>
            <w:tcW w:w="1551" w:type="pct"/>
          </w:tcPr>
          <w:p w14:paraId="6C8EEC4D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420C4580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941" w:type="pct"/>
          </w:tcPr>
          <w:p w14:paraId="6BD31F55" w14:textId="1ED81F1D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.9%)</w:t>
            </w:r>
          </w:p>
        </w:tc>
        <w:tc>
          <w:tcPr>
            <w:tcW w:w="941" w:type="pct"/>
          </w:tcPr>
          <w:p w14:paraId="1D65E5EF" w14:textId="642E5C1F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.7%)</w:t>
            </w:r>
          </w:p>
        </w:tc>
        <w:tc>
          <w:tcPr>
            <w:tcW w:w="945" w:type="pct"/>
          </w:tcPr>
          <w:p w14:paraId="6932C495" w14:textId="6E46CC2F" w:rsidR="008D5DA8" w:rsidRPr="0060559F" w:rsidRDefault="0004535B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3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E72340">
              <w:rPr>
                <w:rStyle w:val="Geen"/>
                <w:rFonts w:ascii="Times New Roman" w:hAnsi="Times New Roman"/>
                <w:sz w:val="16"/>
                <w:szCs w:val="16"/>
              </w:rPr>
              <w:t>2.</w:t>
            </w:r>
            <w:r w:rsidR="00655BD5">
              <w:rPr>
                <w:rStyle w:val="Geen"/>
                <w:rFonts w:ascii="Times New Roman" w:hAnsi="Times New Roman"/>
                <w:sz w:val="16"/>
                <w:szCs w:val="16"/>
              </w:rPr>
              <w:t>05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6D099C1C" w14:textId="77777777" w:rsidTr="00CB1E36">
        <w:tc>
          <w:tcPr>
            <w:tcW w:w="1551" w:type="pct"/>
          </w:tcPr>
          <w:p w14:paraId="040E2108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2D15D778" w14:textId="595105D6" w:rsidR="008D5DA8" w:rsidRPr="0060559F" w:rsidRDefault="00CB1E36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7B47F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missing)</w:t>
            </w:r>
          </w:p>
        </w:tc>
        <w:tc>
          <w:tcPr>
            <w:tcW w:w="941" w:type="pct"/>
          </w:tcPr>
          <w:p w14:paraId="39F7ECD6" w14:textId="6C9AFC1F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1(3.4%)</w:t>
            </w:r>
          </w:p>
        </w:tc>
        <w:tc>
          <w:tcPr>
            <w:tcW w:w="941" w:type="pct"/>
          </w:tcPr>
          <w:p w14:paraId="7745AA33" w14:textId="61910121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.4%)</w:t>
            </w:r>
          </w:p>
        </w:tc>
        <w:tc>
          <w:tcPr>
            <w:tcW w:w="945" w:type="pct"/>
          </w:tcPr>
          <w:p w14:paraId="469F6C46" w14:textId="77FA4EB5" w:rsidR="008D5DA8" w:rsidRPr="0060559F" w:rsidRDefault="0004535B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5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E72340">
              <w:rPr>
                <w:rStyle w:val="Geen"/>
                <w:rFonts w:ascii="Times New Roman" w:hAnsi="Times New Roman"/>
                <w:sz w:val="16"/>
                <w:szCs w:val="16"/>
              </w:rPr>
              <w:t>3.</w:t>
            </w:r>
            <w:r w:rsidR="00655BD5">
              <w:rPr>
                <w:rStyle w:val="Geen"/>
                <w:rFonts w:ascii="Times New Roman" w:hAnsi="Times New Roman"/>
                <w:sz w:val="16"/>
                <w:szCs w:val="16"/>
              </w:rPr>
              <w:t>43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53D40C35" w14:textId="77777777" w:rsidTr="00CB1E36">
        <w:tc>
          <w:tcPr>
            <w:tcW w:w="1551" w:type="pct"/>
          </w:tcPr>
          <w:p w14:paraId="24B6C07B" w14:textId="7D72F224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To give psychological management during treatment</w:t>
            </w:r>
          </w:p>
        </w:tc>
        <w:tc>
          <w:tcPr>
            <w:tcW w:w="622" w:type="pct"/>
          </w:tcPr>
          <w:p w14:paraId="1202EE27" w14:textId="04F9B45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41" w:type="pct"/>
          </w:tcPr>
          <w:p w14:paraId="1576FBE1" w14:textId="18CF1EC5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1" w:type="pct"/>
          </w:tcPr>
          <w:p w14:paraId="10A99293" w14:textId="3D818A5E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5" w:type="pct"/>
          </w:tcPr>
          <w:p w14:paraId="5468CED8" w14:textId="7B82130F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</w:tr>
      <w:tr w:rsidR="00CB1E36" w:rsidRPr="0060559F" w14:paraId="13EE99A4" w14:textId="77777777" w:rsidTr="00CB1E36">
        <w:tc>
          <w:tcPr>
            <w:tcW w:w="1551" w:type="pct"/>
          </w:tcPr>
          <w:p w14:paraId="08E541FF" w14:textId="47785C84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5E2186F6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941" w:type="pct"/>
          </w:tcPr>
          <w:p w14:paraId="47437577" w14:textId="11ABF422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81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56.2%)</w:t>
            </w:r>
          </w:p>
        </w:tc>
        <w:tc>
          <w:tcPr>
            <w:tcW w:w="941" w:type="pct"/>
          </w:tcPr>
          <w:p w14:paraId="01FE37DE" w14:textId="76EE4706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8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8.3%)</w:t>
            </w:r>
          </w:p>
        </w:tc>
        <w:tc>
          <w:tcPr>
            <w:tcW w:w="945" w:type="pct"/>
          </w:tcPr>
          <w:p w14:paraId="10B1E6C4" w14:textId="1ED525D2" w:rsidR="008D5DA8" w:rsidRPr="0060559F" w:rsidRDefault="0004535B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9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E72340"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655BD5">
              <w:rPr>
                <w:rStyle w:val="Geen"/>
                <w:rFonts w:ascii="Times New Roman" w:hAnsi="Times New Roman"/>
                <w:sz w:val="16"/>
                <w:szCs w:val="16"/>
              </w:rPr>
              <w:t>5.75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325E30E3" w14:textId="77777777" w:rsidTr="00CB1E36">
        <w:tc>
          <w:tcPr>
            <w:tcW w:w="1551" w:type="pct"/>
          </w:tcPr>
          <w:p w14:paraId="4388E80B" w14:textId="77777777" w:rsidR="008D5DA8" w:rsidRPr="0060559F" w:rsidRDefault="008D5DA8" w:rsidP="008D5DA8">
            <w:pPr>
              <w:ind w:left="317"/>
              <w:rPr>
                <w:sz w:val="16"/>
                <w:szCs w:val="16"/>
              </w:rPr>
            </w:pPr>
          </w:p>
        </w:tc>
        <w:tc>
          <w:tcPr>
            <w:tcW w:w="622" w:type="pct"/>
          </w:tcPr>
          <w:p w14:paraId="763AC210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941" w:type="pct"/>
          </w:tcPr>
          <w:p w14:paraId="4733D85F" w14:textId="65DB0D8B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2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0.1%)</w:t>
            </w:r>
          </w:p>
        </w:tc>
        <w:tc>
          <w:tcPr>
            <w:tcW w:w="941" w:type="pct"/>
          </w:tcPr>
          <w:p w14:paraId="2B009865" w14:textId="1FA38CE0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8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8.3%)</w:t>
            </w:r>
          </w:p>
        </w:tc>
        <w:tc>
          <w:tcPr>
            <w:tcW w:w="945" w:type="pct"/>
          </w:tcPr>
          <w:p w14:paraId="50E31309" w14:textId="35627B74" w:rsidR="008D5DA8" w:rsidRPr="0060559F" w:rsidRDefault="0004535B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44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E72340">
              <w:rPr>
                <w:rStyle w:val="Geen"/>
                <w:rFonts w:ascii="Times New Roman" w:hAnsi="Times New Roman"/>
                <w:sz w:val="16"/>
                <w:szCs w:val="16"/>
              </w:rPr>
              <w:t>30.</w:t>
            </w:r>
            <w:r w:rsidR="00655BD5">
              <w:rPr>
                <w:rStyle w:val="Geen"/>
                <w:rFonts w:ascii="Times New Roman" w:hAnsi="Times New Roman"/>
                <w:sz w:val="16"/>
                <w:szCs w:val="16"/>
              </w:rPr>
              <w:t>13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156A8416" w14:textId="77777777" w:rsidTr="00CB1E36">
        <w:tc>
          <w:tcPr>
            <w:tcW w:w="1551" w:type="pct"/>
          </w:tcPr>
          <w:p w14:paraId="62864E87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557F779E" w14:textId="6762689E" w:rsidR="008D5DA8" w:rsidRPr="0060559F" w:rsidRDefault="007B47F5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41" w:type="pct"/>
          </w:tcPr>
          <w:p w14:paraId="161CDBCA" w14:textId="455465DE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2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.7%)</w:t>
            </w:r>
          </w:p>
        </w:tc>
        <w:tc>
          <w:tcPr>
            <w:tcW w:w="941" w:type="pct"/>
          </w:tcPr>
          <w:p w14:paraId="6C28A3BB" w14:textId="51D4C1C6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.4%)</w:t>
            </w:r>
          </w:p>
        </w:tc>
        <w:tc>
          <w:tcPr>
            <w:tcW w:w="945" w:type="pct"/>
          </w:tcPr>
          <w:p w14:paraId="6E1E247B" w14:textId="54F7BD87" w:rsidR="008D5DA8" w:rsidRPr="0060559F" w:rsidRDefault="0004535B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E72340">
              <w:rPr>
                <w:rStyle w:val="Geen"/>
                <w:rFonts w:ascii="Times New Roman" w:hAnsi="Times New Roman"/>
                <w:sz w:val="16"/>
                <w:szCs w:val="16"/>
              </w:rPr>
              <w:t>4.</w:t>
            </w:r>
            <w:r w:rsidR="00655BD5">
              <w:rPr>
                <w:rStyle w:val="Geen"/>
                <w:rFonts w:ascii="Times New Roman" w:hAnsi="Times New Roman"/>
                <w:sz w:val="16"/>
                <w:szCs w:val="16"/>
              </w:rPr>
              <w:t>12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2B3385DE" w14:textId="77777777" w:rsidTr="00CB1E36">
        <w:tc>
          <w:tcPr>
            <w:tcW w:w="1551" w:type="pct"/>
          </w:tcPr>
          <w:p w14:paraId="325A0E25" w14:textId="1E080D08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To make recommendations post treatment on exercises</w:t>
            </w:r>
          </w:p>
        </w:tc>
        <w:tc>
          <w:tcPr>
            <w:tcW w:w="622" w:type="pct"/>
          </w:tcPr>
          <w:p w14:paraId="43DD663A" w14:textId="57B828BB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41" w:type="pct"/>
          </w:tcPr>
          <w:p w14:paraId="1FA78F2C" w14:textId="692E7106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1" w:type="pct"/>
          </w:tcPr>
          <w:p w14:paraId="7A2C4520" w14:textId="6FD006F5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5" w:type="pct"/>
          </w:tcPr>
          <w:p w14:paraId="0F64DB08" w14:textId="1C2C9004" w:rsidR="008D5DA8" w:rsidRPr="0060559F" w:rsidRDefault="008D5DA8" w:rsidP="00D80B61">
            <w:pPr>
              <w:jc w:val="center"/>
              <w:rPr>
                <w:sz w:val="16"/>
                <w:szCs w:val="16"/>
              </w:rPr>
            </w:pPr>
          </w:p>
        </w:tc>
      </w:tr>
      <w:tr w:rsidR="00CB1E36" w:rsidRPr="0060559F" w14:paraId="11FDCD30" w14:textId="77777777" w:rsidTr="00CB1E36">
        <w:tc>
          <w:tcPr>
            <w:tcW w:w="1551" w:type="pct"/>
          </w:tcPr>
          <w:p w14:paraId="72A365D2" w14:textId="5F4D773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018610C5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941" w:type="pct"/>
          </w:tcPr>
          <w:p w14:paraId="0F3E0333" w14:textId="6AA9DE67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08(95.7%)</w:t>
            </w:r>
          </w:p>
        </w:tc>
        <w:tc>
          <w:tcPr>
            <w:tcW w:w="941" w:type="pct"/>
          </w:tcPr>
          <w:p w14:paraId="590D86C1" w14:textId="00F0F1B7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6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6%)</w:t>
            </w:r>
          </w:p>
        </w:tc>
        <w:tc>
          <w:tcPr>
            <w:tcW w:w="945" w:type="pct"/>
          </w:tcPr>
          <w:p w14:paraId="76F78D8A" w14:textId="022E36A3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3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</w:t>
            </w:r>
            <w:r w:rsidR="00655BD5">
              <w:rPr>
                <w:rStyle w:val="Geen"/>
                <w:rFonts w:ascii="Times New Roman" w:hAnsi="Times New Roman"/>
                <w:sz w:val="16"/>
                <w:szCs w:val="16"/>
              </w:rPr>
              <w:t>5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.</w:t>
            </w:r>
            <w:r w:rsidR="00655BD5">
              <w:rPr>
                <w:rStyle w:val="Geen"/>
                <w:rFonts w:ascii="Times New Roman" w:hAnsi="Times New Roman"/>
                <w:sz w:val="16"/>
                <w:szCs w:val="16"/>
              </w:rPr>
              <w:t>2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36C50F8D" w14:textId="77777777" w:rsidTr="00CB1E36">
        <w:tc>
          <w:tcPr>
            <w:tcW w:w="1551" w:type="pct"/>
          </w:tcPr>
          <w:p w14:paraId="50B56D33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5B2B114C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941" w:type="pct"/>
          </w:tcPr>
          <w:p w14:paraId="1E436D4C" w14:textId="4249A112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0.3%)</w:t>
            </w:r>
          </w:p>
        </w:tc>
        <w:tc>
          <w:tcPr>
            <w:tcW w:w="941" w:type="pct"/>
          </w:tcPr>
          <w:p w14:paraId="1BC4CA8A" w14:textId="1DB51A3D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0.6%)</w:t>
            </w:r>
          </w:p>
        </w:tc>
        <w:tc>
          <w:tcPr>
            <w:tcW w:w="945" w:type="pct"/>
          </w:tcPr>
          <w:p w14:paraId="679AC003" w14:textId="000786B9" w:rsidR="008D5DA8" w:rsidRPr="0060559F" w:rsidRDefault="00D80B61" w:rsidP="00D80B61">
            <w:pPr>
              <w:jc w:val="center"/>
              <w:rPr>
                <w:sz w:val="16"/>
                <w:szCs w:val="16"/>
              </w:rPr>
            </w:pPr>
            <w:r w:rsidRPr="000B7981">
              <w:rPr>
                <w:rStyle w:val="Geen"/>
                <w:sz w:val="16"/>
                <w:szCs w:val="16"/>
              </w:rPr>
              <w:t>0</w:t>
            </w:r>
            <w:r w:rsidR="00B003AF">
              <w:rPr>
                <w:rStyle w:val="Geen"/>
                <w:sz w:val="16"/>
                <w:szCs w:val="16"/>
              </w:rPr>
              <w:t>(</w:t>
            </w:r>
            <w:r w:rsidRPr="000B7981">
              <w:rPr>
                <w:rStyle w:val="Geen"/>
                <w:sz w:val="16"/>
                <w:szCs w:val="16"/>
              </w:rPr>
              <w:t>0%)</w:t>
            </w:r>
          </w:p>
        </w:tc>
      </w:tr>
      <w:tr w:rsidR="00CB1E36" w:rsidRPr="0060559F" w14:paraId="530EF0F8" w14:textId="77777777" w:rsidTr="00CB1E36">
        <w:tc>
          <w:tcPr>
            <w:tcW w:w="1551" w:type="pct"/>
          </w:tcPr>
          <w:p w14:paraId="40F2739B" w14:textId="77777777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pct"/>
          </w:tcPr>
          <w:p w14:paraId="3049E3EA" w14:textId="47BC62D0" w:rsidR="008D5DA8" w:rsidRPr="0060559F" w:rsidRDefault="007B47F5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41" w:type="pct"/>
          </w:tcPr>
          <w:p w14:paraId="1DB96359" w14:textId="2127986F" w:rsidR="008D5DA8" w:rsidRPr="0060559F" w:rsidRDefault="008D5DA8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3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%)</w:t>
            </w:r>
          </w:p>
        </w:tc>
        <w:tc>
          <w:tcPr>
            <w:tcW w:w="941" w:type="pct"/>
          </w:tcPr>
          <w:p w14:paraId="6C2510EA" w14:textId="370172A0" w:rsidR="008D5DA8" w:rsidRPr="0060559F" w:rsidRDefault="0004535B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E72340">
              <w:rPr>
                <w:rStyle w:val="Geen"/>
                <w:rFonts w:ascii="Times New Roman" w:hAnsi="Times New Roman"/>
                <w:sz w:val="16"/>
                <w:szCs w:val="16"/>
              </w:rPr>
              <w:t>3.</w:t>
            </w:r>
            <w:r w:rsidR="00E765B7">
              <w:rPr>
                <w:rStyle w:val="Geen"/>
                <w:rFonts w:ascii="Times New Roman" w:hAnsi="Times New Roman"/>
                <w:sz w:val="16"/>
                <w:szCs w:val="16"/>
              </w:rPr>
              <w:t>4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45" w:type="pct"/>
          </w:tcPr>
          <w:p w14:paraId="6506DB10" w14:textId="3BEC5887" w:rsidR="008D5DA8" w:rsidRPr="0060559F" w:rsidRDefault="0004535B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7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E72340">
              <w:rPr>
                <w:rStyle w:val="Geen"/>
                <w:rFonts w:ascii="Times New Roman" w:hAnsi="Times New Roman"/>
                <w:sz w:val="16"/>
                <w:szCs w:val="16"/>
              </w:rPr>
              <w:t>4.</w:t>
            </w:r>
            <w:r w:rsidR="00655BD5">
              <w:rPr>
                <w:rStyle w:val="Geen"/>
                <w:rFonts w:ascii="Times New Roman" w:hAnsi="Times New Roman"/>
                <w:sz w:val="16"/>
                <w:szCs w:val="16"/>
              </w:rPr>
              <w:t>8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CB1E36" w:rsidRPr="0060559F" w14:paraId="14CA8C87" w14:textId="77777777" w:rsidTr="00CB1E36">
        <w:tc>
          <w:tcPr>
            <w:tcW w:w="1551" w:type="pct"/>
          </w:tcPr>
          <w:p w14:paraId="771BD870" w14:textId="77777777" w:rsidR="0060559F" w:rsidRPr="0060559F" w:rsidRDefault="0060559F" w:rsidP="0060559F">
            <w:pPr>
              <w:pStyle w:val="HoofdtekstA"/>
              <w:spacing w:before="0"/>
              <w:ind w:left="317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pct"/>
          </w:tcPr>
          <w:p w14:paraId="024B44CA" w14:textId="77777777" w:rsidR="0060559F" w:rsidRPr="0060559F" w:rsidRDefault="0060559F" w:rsidP="0060559F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1" w:type="pct"/>
          </w:tcPr>
          <w:p w14:paraId="1C9AB5DA" w14:textId="77777777" w:rsidR="0060559F" w:rsidRPr="0060559F" w:rsidRDefault="0060559F" w:rsidP="00D80B6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pct"/>
          </w:tcPr>
          <w:p w14:paraId="763F3613" w14:textId="77777777" w:rsidR="0060559F" w:rsidRPr="0060559F" w:rsidRDefault="0060559F" w:rsidP="00D80B6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pct"/>
          </w:tcPr>
          <w:p w14:paraId="720A6B7D" w14:textId="77777777" w:rsidR="0060559F" w:rsidRPr="0060559F" w:rsidRDefault="0060559F" w:rsidP="00D80B61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1E36" w:rsidRPr="0060559F" w14:paraId="775BFD7F" w14:textId="77777777" w:rsidTr="00CB1E36">
        <w:trPr>
          <w:trHeight w:val="63"/>
        </w:trPr>
        <w:tc>
          <w:tcPr>
            <w:tcW w:w="1551" w:type="pct"/>
          </w:tcPr>
          <w:p w14:paraId="7F3F331B" w14:textId="73A7ADC0" w:rsidR="0060559F" w:rsidRPr="0060559F" w:rsidRDefault="0060559F" w:rsidP="0060559F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22" w:type="pct"/>
          </w:tcPr>
          <w:p w14:paraId="36988AEB" w14:textId="02C1A58D" w:rsidR="0060559F" w:rsidRPr="0060559F" w:rsidRDefault="0060559F" w:rsidP="0060559F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41" w:type="pct"/>
          </w:tcPr>
          <w:p w14:paraId="151639CF" w14:textId="59F8BD01" w:rsidR="0060559F" w:rsidRPr="0060559F" w:rsidRDefault="0060559F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22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60559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00%)</w:t>
            </w:r>
          </w:p>
        </w:tc>
        <w:tc>
          <w:tcPr>
            <w:tcW w:w="941" w:type="pct"/>
          </w:tcPr>
          <w:p w14:paraId="10B464E9" w14:textId="3677C4B4" w:rsidR="0060559F" w:rsidRPr="0060559F" w:rsidRDefault="0060559F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76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60559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00%)</w:t>
            </w:r>
          </w:p>
        </w:tc>
        <w:tc>
          <w:tcPr>
            <w:tcW w:w="945" w:type="pct"/>
          </w:tcPr>
          <w:p w14:paraId="739006A6" w14:textId="750D00E4" w:rsidR="0060559F" w:rsidRPr="0060559F" w:rsidRDefault="0060559F" w:rsidP="00D80B6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</w:t>
            </w:r>
            <w:r w:rsidR="0004535B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6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60559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00%)</w:t>
            </w:r>
          </w:p>
        </w:tc>
      </w:tr>
    </w:tbl>
    <w:p w14:paraId="186005D7" w14:textId="77777777" w:rsidR="004E79B2" w:rsidRPr="000B7981" w:rsidRDefault="004E79B2" w:rsidP="00B003AF">
      <w:pPr>
        <w:pStyle w:val="HoofdtekstA"/>
        <w:widowControl w:val="0"/>
      </w:pPr>
    </w:p>
    <w:p w14:paraId="36CCD5FC" w14:textId="324761B5" w:rsidR="004E79B2" w:rsidRPr="000B7981" w:rsidRDefault="009A0561">
      <w:pPr>
        <w:pStyle w:val="HoofdtekstB"/>
      </w:pPr>
      <w:r w:rsidRPr="000B7981">
        <w:rPr>
          <w:rStyle w:val="Geen"/>
          <w:rFonts w:eastAsia="Arial Unicode MS" w:cs="Arial Unicode MS"/>
        </w:rPr>
        <w:t xml:space="preserve">Table 6: Support from physiotherapists and physiotherapists students in Lebanon to different kinds of forms of cardiopulmonary rehabilitation </w:t>
      </w:r>
    </w:p>
    <w:p w14:paraId="6B39E5F5" w14:textId="77777777" w:rsidR="004E79B2" w:rsidRPr="000B7981" w:rsidRDefault="004E79B2">
      <w:pPr>
        <w:pStyle w:val="HoofdtekstA"/>
        <w:widowControl w:val="0"/>
        <w:ind w:left="279" w:hanging="279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97"/>
        <w:gridCol w:w="1596"/>
        <w:gridCol w:w="1781"/>
        <w:gridCol w:w="1781"/>
        <w:gridCol w:w="1781"/>
      </w:tblGrid>
      <w:tr w:rsidR="004E79B2" w:rsidRPr="0060559F" w14:paraId="142F9D90" w14:textId="77777777" w:rsidTr="007B47F5">
        <w:tc>
          <w:tcPr>
            <w:tcW w:w="1244" w:type="pct"/>
          </w:tcPr>
          <w:p w14:paraId="2737D7CC" w14:textId="4347EA5C" w:rsidR="004E79B2" w:rsidRPr="00426913" w:rsidRDefault="0060559F" w:rsidP="00426913">
            <w:pPr>
              <w:pStyle w:val="HoofdtekstA"/>
              <w:spacing w:befor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69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port</w:t>
            </w:r>
          </w:p>
        </w:tc>
        <w:tc>
          <w:tcPr>
            <w:tcW w:w="864" w:type="pct"/>
          </w:tcPr>
          <w:p w14:paraId="245E8740" w14:textId="77777777" w:rsidR="004E79B2" w:rsidRPr="0060559F" w:rsidRDefault="009A0561" w:rsidP="00F21CEF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4" w:type="pct"/>
          </w:tcPr>
          <w:p w14:paraId="3F51D1FD" w14:textId="77777777" w:rsidR="009D02FF" w:rsidRPr="0060559F" w:rsidRDefault="009D02FF" w:rsidP="0060559F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Total sample</w:t>
            </w:r>
          </w:p>
          <w:p w14:paraId="7798A1FB" w14:textId="396F4B0E" w:rsidR="009D02FF" w:rsidRPr="0060559F" w:rsidRDefault="009D02FF" w:rsidP="0060559F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=</w:t>
            </w:r>
            <w:r w:rsidR="00380370"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322</w:t>
            </w:r>
          </w:p>
          <w:p w14:paraId="5977696E" w14:textId="7D9F35BE" w:rsidR="004E79B2" w:rsidRPr="0060559F" w:rsidRDefault="009D02FF" w:rsidP="0060559F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End"/>
            <w:r w:rsidR="009A0561"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64" w:type="pct"/>
          </w:tcPr>
          <w:p w14:paraId="775CD94F" w14:textId="77777777" w:rsidR="004E79B2" w:rsidRPr="0060559F" w:rsidRDefault="009A0561" w:rsidP="0060559F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hysiotherapists</w:t>
            </w:r>
          </w:p>
          <w:p w14:paraId="233D8BEF" w14:textId="49256D99" w:rsidR="009D02FF" w:rsidRPr="0060559F" w:rsidRDefault="009D02FF" w:rsidP="0060559F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= </w:t>
            </w:r>
            <w:r w:rsidR="00380370"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176</w:t>
            </w:r>
          </w:p>
          <w:p w14:paraId="5514903A" w14:textId="6739F1C7" w:rsidR="0060559F" w:rsidRPr="001E52F1" w:rsidRDefault="009D02FF" w:rsidP="0060559F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End"/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64" w:type="pct"/>
          </w:tcPr>
          <w:p w14:paraId="1063125C" w14:textId="77777777" w:rsidR="004E79B2" w:rsidRPr="0060559F" w:rsidRDefault="009A0561" w:rsidP="0060559F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Physiotherapist students</w:t>
            </w:r>
          </w:p>
          <w:p w14:paraId="10EDF729" w14:textId="7A3255F6" w:rsidR="009D02FF" w:rsidRPr="0060559F" w:rsidRDefault="009D02FF" w:rsidP="001E4DA1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= </w:t>
            </w:r>
            <w:r w:rsidR="00380370"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1E4DA1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46</w:t>
            </w: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</w:tr>
      <w:tr w:rsidR="0060559F" w:rsidRPr="0060559F" w14:paraId="77BF0DC3" w14:textId="77777777" w:rsidTr="007B47F5">
        <w:tc>
          <w:tcPr>
            <w:tcW w:w="1244" w:type="pct"/>
          </w:tcPr>
          <w:p w14:paraId="2D3B7C6D" w14:textId="3163DF6E" w:rsidR="0060559F" w:rsidRPr="0060559F" w:rsidRDefault="0060559F" w:rsidP="0060559F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pport to cardiopulmonary </w:t>
            </w:r>
            <w:r w:rsidR="00F67455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ehabilitation</w:t>
            </w:r>
            <w:r w:rsidR="000A2FBE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:</w:t>
            </w:r>
          </w:p>
        </w:tc>
        <w:tc>
          <w:tcPr>
            <w:tcW w:w="864" w:type="pct"/>
          </w:tcPr>
          <w:p w14:paraId="5E213B5C" w14:textId="77777777" w:rsidR="0060559F" w:rsidRPr="0060559F" w:rsidRDefault="0060559F" w:rsidP="0060559F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64" w:type="pct"/>
          </w:tcPr>
          <w:p w14:paraId="3BEF297D" w14:textId="77777777" w:rsidR="0060559F" w:rsidRPr="0060559F" w:rsidRDefault="0060559F" w:rsidP="0060559F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pct"/>
          </w:tcPr>
          <w:p w14:paraId="61177DEB" w14:textId="77777777" w:rsidR="0060559F" w:rsidRPr="0060559F" w:rsidRDefault="0060559F" w:rsidP="0060559F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pct"/>
          </w:tcPr>
          <w:p w14:paraId="5D469495" w14:textId="77777777" w:rsidR="0060559F" w:rsidRPr="0060559F" w:rsidRDefault="0060559F" w:rsidP="0060559F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559F" w:rsidRPr="0060559F" w14:paraId="5A958649" w14:textId="77777777" w:rsidTr="007B47F5">
        <w:tc>
          <w:tcPr>
            <w:tcW w:w="1244" w:type="pct"/>
          </w:tcPr>
          <w:p w14:paraId="5FCA3A46" w14:textId="2A4A9D27" w:rsidR="0060559F" w:rsidRPr="0060559F" w:rsidRDefault="0060559F" w:rsidP="0060559F">
            <w:pPr>
              <w:pStyle w:val="HoofdtekstA"/>
              <w:spacing w:before="0"/>
              <w:ind w:left="317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pport for inpatients cardiopulmonary rehabilitation </w:t>
            </w:r>
          </w:p>
        </w:tc>
        <w:tc>
          <w:tcPr>
            <w:tcW w:w="864" w:type="pct"/>
          </w:tcPr>
          <w:p w14:paraId="6C2A7DCC" w14:textId="38F691A1" w:rsidR="0060559F" w:rsidRPr="0060559F" w:rsidRDefault="0060559F" w:rsidP="0060559F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64" w:type="pct"/>
          </w:tcPr>
          <w:p w14:paraId="3528EA4E" w14:textId="663DAEE5" w:rsidR="0060559F" w:rsidRPr="0060559F" w:rsidRDefault="0060559F" w:rsidP="0060559F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pct"/>
          </w:tcPr>
          <w:p w14:paraId="7DB17B16" w14:textId="2772C4B9" w:rsidR="0060559F" w:rsidRPr="0060559F" w:rsidRDefault="0060559F" w:rsidP="0060559F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pct"/>
          </w:tcPr>
          <w:p w14:paraId="1CCC0982" w14:textId="78F1AE8B" w:rsidR="0060559F" w:rsidRPr="0060559F" w:rsidRDefault="0060559F" w:rsidP="0060559F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5DA8" w:rsidRPr="0060559F" w14:paraId="3207ADF7" w14:textId="77777777" w:rsidTr="007B47F5">
        <w:tc>
          <w:tcPr>
            <w:tcW w:w="1244" w:type="pct"/>
          </w:tcPr>
          <w:p w14:paraId="01BC6399" w14:textId="16C5B4DF" w:rsidR="008D5DA8" w:rsidRPr="0060559F" w:rsidRDefault="008D5DA8" w:rsidP="008D5DA8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pct"/>
          </w:tcPr>
          <w:p w14:paraId="3345A698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64" w:type="pct"/>
          </w:tcPr>
          <w:p w14:paraId="1214F00A" w14:textId="7818AB4F" w:rsidR="008D5DA8" w:rsidRPr="0060559F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92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</w:t>
            </w:r>
            <w:r w:rsidR="00D5315F">
              <w:rPr>
                <w:rStyle w:val="Geen"/>
                <w:rFonts w:ascii="Times New Roman" w:hAnsi="Times New Roman"/>
                <w:sz w:val="16"/>
                <w:szCs w:val="16"/>
              </w:rPr>
              <w:t>0.7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64" w:type="pct"/>
          </w:tcPr>
          <w:p w14:paraId="48495971" w14:textId="7CD5F769" w:rsidR="008D5DA8" w:rsidRPr="0060559F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63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2</w:t>
            </w:r>
            <w:r w:rsidR="00D5315F">
              <w:rPr>
                <w:rStyle w:val="Geen"/>
                <w:rFonts w:ascii="Times New Roman" w:hAnsi="Times New Roman"/>
                <w:sz w:val="16"/>
                <w:szCs w:val="16"/>
              </w:rPr>
              <w:t>.6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64" w:type="pct"/>
          </w:tcPr>
          <w:p w14:paraId="40F92B87" w14:textId="6570FA18" w:rsidR="008D5DA8" w:rsidRPr="0060559F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29(</w:t>
            </w:r>
            <w:r w:rsidR="00D87432">
              <w:rPr>
                <w:rStyle w:val="Geen"/>
                <w:rFonts w:ascii="Times New Roman" w:hAnsi="Times New Roman"/>
                <w:sz w:val="16"/>
                <w:szCs w:val="16"/>
              </w:rPr>
              <w:t>8</w:t>
            </w:r>
            <w:r w:rsidR="00D5315F">
              <w:rPr>
                <w:rStyle w:val="Geen"/>
                <w:rFonts w:ascii="Times New Roman" w:hAnsi="Times New Roman"/>
                <w:sz w:val="16"/>
                <w:szCs w:val="16"/>
              </w:rPr>
              <w:t>8.3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8D5DA8" w:rsidRPr="0060559F" w14:paraId="68568D84" w14:textId="77777777" w:rsidTr="007B47F5">
        <w:tc>
          <w:tcPr>
            <w:tcW w:w="1244" w:type="pct"/>
          </w:tcPr>
          <w:p w14:paraId="6BA9A0FD" w14:textId="77777777" w:rsidR="008D5DA8" w:rsidRPr="0060559F" w:rsidRDefault="008D5DA8" w:rsidP="008D5DA8">
            <w:pPr>
              <w:ind w:left="317"/>
              <w:rPr>
                <w:sz w:val="16"/>
                <w:szCs w:val="16"/>
              </w:rPr>
            </w:pPr>
          </w:p>
        </w:tc>
        <w:tc>
          <w:tcPr>
            <w:tcW w:w="864" w:type="pct"/>
          </w:tcPr>
          <w:p w14:paraId="6591F5F4" w14:textId="77777777" w:rsidR="008D5DA8" w:rsidRPr="0060559F" w:rsidRDefault="008D5DA8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64" w:type="pct"/>
          </w:tcPr>
          <w:p w14:paraId="2B958F26" w14:textId="7AD433FD" w:rsidR="008D5DA8" w:rsidRPr="0060559F" w:rsidRDefault="00835284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21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E3688C">
              <w:rPr>
                <w:rStyle w:val="Geen"/>
                <w:rFonts w:ascii="Times New Roman" w:hAnsi="Times New Roman"/>
                <w:sz w:val="16"/>
                <w:szCs w:val="16"/>
              </w:rPr>
              <w:t>6.</w:t>
            </w:r>
            <w:r w:rsidR="00D5315F"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64" w:type="pct"/>
          </w:tcPr>
          <w:p w14:paraId="23A161CC" w14:textId="33586E3B" w:rsidR="008D5DA8" w:rsidRPr="0060559F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3</w:t>
            </w:r>
            <w:r w:rsidR="00D87432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D5315F">
              <w:rPr>
                <w:rStyle w:val="Geen"/>
                <w:rFonts w:ascii="Times New Roman" w:hAnsi="Times New Roman"/>
                <w:sz w:val="16"/>
                <w:szCs w:val="16"/>
              </w:rPr>
              <w:t>7.4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64" w:type="pct"/>
          </w:tcPr>
          <w:p w14:paraId="0131A368" w14:textId="628999DC" w:rsidR="008D5DA8" w:rsidRPr="0060559F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8(5</w:t>
            </w:r>
            <w:r w:rsidR="00D5315F">
              <w:rPr>
                <w:rStyle w:val="Geen"/>
                <w:rFonts w:ascii="Times New Roman" w:hAnsi="Times New Roman"/>
                <w:sz w:val="16"/>
                <w:szCs w:val="16"/>
              </w:rPr>
              <w:t>.5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8D5DA8" w:rsidRPr="0060559F" w14:paraId="6E3EC17C" w14:textId="77777777" w:rsidTr="007B47F5">
        <w:tc>
          <w:tcPr>
            <w:tcW w:w="1244" w:type="pct"/>
          </w:tcPr>
          <w:p w14:paraId="5B7FFEC2" w14:textId="77777777" w:rsidR="008D5DA8" w:rsidRPr="0060559F" w:rsidRDefault="008D5DA8" w:rsidP="008D5DA8">
            <w:pPr>
              <w:ind w:left="317"/>
              <w:rPr>
                <w:sz w:val="16"/>
                <w:szCs w:val="16"/>
              </w:rPr>
            </w:pPr>
          </w:p>
        </w:tc>
        <w:tc>
          <w:tcPr>
            <w:tcW w:w="864" w:type="pct"/>
          </w:tcPr>
          <w:p w14:paraId="585D3CCE" w14:textId="50CDFA5E" w:rsidR="008D5DA8" w:rsidRPr="0060559F" w:rsidRDefault="007B47F5" w:rsidP="008D5DA8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64" w:type="pct"/>
          </w:tcPr>
          <w:p w14:paraId="0BF28CFF" w14:textId="64658667" w:rsidR="008D5DA8" w:rsidRPr="0060559F" w:rsidRDefault="00835284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F37A37">
              <w:rPr>
                <w:rStyle w:val="Geen"/>
                <w:rFonts w:ascii="Times New Roman" w:hAnsi="Times New Roman"/>
                <w:sz w:val="16"/>
                <w:szCs w:val="16"/>
              </w:rPr>
              <w:t>2.7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64" w:type="pct"/>
          </w:tcPr>
          <w:p w14:paraId="7317C429" w14:textId="05B6708F" w:rsidR="008D5DA8" w:rsidRPr="0060559F" w:rsidRDefault="008D5DA8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 </w:t>
            </w:r>
            <w:r w:rsidR="00835284">
              <w:rPr>
                <w:rStyle w:val="Geen"/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4" w:type="pct"/>
          </w:tcPr>
          <w:p w14:paraId="71CD5B91" w14:textId="46E676C8" w:rsidR="008D5DA8" w:rsidRPr="0060559F" w:rsidRDefault="00835284" w:rsidP="008D5DA8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9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E72340"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D5315F">
              <w:rPr>
                <w:rStyle w:val="Geen"/>
                <w:rFonts w:ascii="Times New Roman" w:hAnsi="Times New Roman"/>
                <w:sz w:val="16"/>
                <w:szCs w:val="16"/>
              </w:rPr>
              <w:t>.2</w:t>
            </w:r>
            <w:r w:rsidR="008D5DA8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7B47F5" w:rsidRPr="0060559F" w14:paraId="192C5015" w14:textId="77777777" w:rsidTr="007B47F5">
        <w:tc>
          <w:tcPr>
            <w:tcW w:w="1244" w:type="pct"/>
          </w:tcPr>
          <w:p w14:paraId="18BFB942" w14:textId="5C91A0CC" w:rsidR="007B47F5" w:rsidRPr="0060559F" w:rsidRDefault="007B47F5" w:rsidP="007B47F5">
            <w:pPr>
              <w:pStyle w:val="HoofdtekstA"/>
              <w:spacing w:before="0"/>
              <w:ind w:left="317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Support for outpatient cardiopulmonary rehabilitation</w:t>
            </w:r>
          </w:p>
        </w:tc>
        <w:tc>
          <w:tcPr>
            <w:tcW w:w="864" w:type="pct"/>
          </w:tcPr>
          <w:p w14:paraId="0E32E016" w14:textId="3A56632A" w:rsidR="007B47F5" w:rsidRPr="0060559F" w:rsidRDefault="007B47F5" w:rsidP="007B47F5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64" w:type="pct"/>
          </w:tcPr>
          <w:p w14:paraId="50CB6DEE" w14:textId="1F27149B" w:rsidR="007B47F5" w:rsidRPr="0060559F" w:rsidRDefault="007B47F5" w:rsidP="007B47F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pct"/>
          </w:tcPr>
          <w:p w14:paraId="2745174F" w14:textId="0AAFFBD1" w:rsidR="007B47F5" w:rsidRPr="0060559F" w:rsidRDefault="007B47F5" w:rsidP="007B47F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pct"/>
          </w:tcPr>
          <w:p w14:paraId="209BEEFE" w14:textId="6E5B073D" w:rsidR="007B47F5" w:rsidRPr="0060559F" w:rsidRDefault="007B47F5" w:rsidP="007B47F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47F5" w:rsidRPr="0060559F" w14:paraId="1B25A824" w14:textId="77777777" w:rsidTr="007B47F5">
        <w:tc>
          <w:tcPr>
            <w:tcW w:w="1244" w:type="pct"/>
          </w:tcPr>
          <w:p w14:paraId="78919CF7" w14:textId="1C34FEA0" w:rsidR="007B47F5" w:rsidRPr="0060559F" w:rsidRDefault="007B47F5" w:rsidP="007B47F5">
            <w:pPr>
              <w:pStyle w:val="HoofdtekstA"/>
              <w:spacing w:before="0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pct"/>
          </w:tcPr>
          <w:p w14:paraId="053FB7BB" w14:textId="77777777" w:rsidR="007B47F5" w:rsidRPr="0060559F" w:rsidRDefault="007B47F5" w:rsidP="007B47F5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64" w:type="pct"/>
          </w:tcPr>
          <w:p w14:paraId="7878281E" w14:textId="093F37EE" w:rsidR="007B47F5" w:rsidRPr="0060559F" w:rsidRDefault="007B47F5" w:rsidP="007B47F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77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86%)</w:t>
            </w:r>
          </w:p>
        </w:tc>
        <w:tc>
          <w:tcPr>
            <w:tcW w:w="964" w:type="pct"/>
          </w:tcPr>
          <w:p w14:paraId="34A80707" w14:textId="1267C388" w:rsidR="007B47F5" w:rsidRPr="0060559F" w:rsidRDefault="007B47F5" w:rsidP="007B47F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 16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9</w:t>
            </w:r>
            <w:r w:rsidR="00D5315F">
              <w:rPr>
                <w:rStyle w:val="Geen"/>
                <w:rFonts w:ascii="Times New Roman" w:hAnsi="Times New Roman"/>
                <w:sz w:val="16"/>
                <w:szCs w:val="16"/>
              </w:rPr>
              <w:t>3.75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64" w:type="pct"/>
          </w:tcPr>
          <w:p w14:paraId="2D226266" w14:textId="6A29F3D1" w:rsidR="007B47F5" w:rsidRPr="0060559F" w:rsidRDefault="007B47F5" w:rsidP="007B47F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</w:t>
            </w:r>
            <w:r w:rsidR="007605E6">
              <w:rPr>
                <w:rStyle w:val="Geen"/>
                <w:rFonts w:ascii="Times New Roman" w:hAnsi="Times New Roman"/>
                <w:sz w:val="16"/>
                <w:szCs w:val="16"/>
              </w:rPr>
              <w:t>12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E72340">
              <w:rPr>
                <w:rStyle w:val="Geen"/>
                <w:rFonts w:ascii="Times New Roman" w:hAnsi="Times New Roman"/>
                <w:sz w:val="16"/>
                <w:szCs w:val="16"/>
              </w:rPr>
              <w:t>7</w:t>
            </w:r>
            <w:r w:rsidR="00D5315F">
              <w:rPr>
                <w:rStyle w:val="Geen"/>
                <w:rFonts w:ascii="Times New Roman" w:hAnsi="Times New Roman"/>
                <w:sz w:val="16"/>
                <w:szCs w:val="16"/>
              </w:rPr>
              <w:t>6</w:t>
            </w:r>
            <w:r w:rsidR="00E72340">
              <w:rPr>
                <w:rStyle w:val="Geen"/>
                <w:rFonts w:ascii="Times New Roman" w:hAnsi="Times New Roman"/>
                <w:sz w:val="16"/>
                <w:szCs w:val="16"/>
              </w:rPr>
              <w:t>.</w:t>
            </w:r>
            <w:r w:rsidR="00D5315F">
              <w:rPr>
                <w:rStyle w:val="Geen"/>
                <w:rFonts w:ascii="Times New Roman" w:hAnsi="Times New Roman"/>
                <w:sz w:val="16"/>
                <w:szCs w:val="16"/>
              </w:rPr>
              <w:t>71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7B47F5" w:rsidRPr="0060559F" w14:paraId="6D819FD2" w14:textId="77777777" w:rsidTr="007B47F5">
        <w:tc>
          <w:tcPr>
            <w:tcW w:w="1244" w:type="pct"/>
          </w:tcPr>
          <w:p w14:paraId="0EB032B1" w14:textId="77777777" w:rsidR="007B47F5" w:rsidRPr="0060559F" w:rsidRDefault="007B47F5" w:rsidP="007B47F5">
            <w:pPr>
              <w:ind w:left="317"/>
              <w:rPr>
                <w:sz w:val="16"/>
                <w:szCs w:val="16"/>
              </w:rPr>
            </w:pPr>
          </w:p>
        </w:tc>
        <w:tc>
          <w:tcPr>
            <w:tcW w:w="864" w:type="pct"/>
          </w:tcPr>
          <w:p w14:paraId="189559F7" w14:textId="77777777" w:rsidR="007B47F5" w:rsidRPr="0060559F" w:rsidRDefault="007B47F5" w:rsidP="007B47F5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64" w:type="pct"/>
          </w:tcPr>
          <w:p w14:paraId="34A90BE8" w14:textId="3531A626" w:rsidR="007B47F5" w:rsidRPr="0060559F" w:rsidRDefault="007B47F5" w:rsidP="007B47F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1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6.5%)</w:t>
            </w:r>
          </w:p>
        </w:tc>
        <w:tc>
          <w:tcPr>
            <w:tcW w:w="964" w:type="pct"/>
          </w:tcPr>
          <w:p w14:paraId="543A9F71" w14:textId="1E0F2F42" w:rsidR="007B47F5" w:rsidRPr="0060559F" w:rsidRDefault="007B47F5" w:rsidP="007B47F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 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3.4</w:t>
            </w:r>
            <w:r w:rsidR="00D5315F">
              <w:rPr>
                <w:rStyle w:val="Geen"/>
                <w:rFonts w:ascii="Times New Roman" w:hAnsi="Times New Roman"/>
                <w:sz w:val="16"/>
                <w:szCs w:val="16"/>
              </w:rPr>
              <w:t>5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64" w:type="pct"/>
          </w:tcPr>
          <w:p w14:paraId="68039BEC" w14:textId="29F42F1C" w:rsidR="007B47F5" w:rsidRPr="0060559F" w:rsidRDefault="007B47F5" w:rsidP="007B47F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</w:t>
            </w:r>
            <w:r w:rsidR="007605E6">
              <w:rPr>
                <w:rStyle w:val="Geen"/>
                <w:rFonts w:ascii="Times New Roman" w:hAnsi="Times New Roman"/>
                <w:sz w:val="16"/>
                <w:szCs w:val="16"/>
              </w:rPr>
              <w:t>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E72340">
              <w:rPr>
                <w:rStyle w:val="Geen"/>
                <w:rFonts w:ascii="Times New Roman" w:hAnsi="Times New Roman"/>
                <w:sz w:val="16"/>
                <w:szCs w:val="16"/>
              </w:rPr>
              <w:t>1</w:t>
            </w:r>
            <w:r w:rsidR="00D5315F">
              <w:rPr>
                <w:rStyle w:val="Geen"/>
                <w:rFonts w:ascii="Times New Roman" w:hAnsi="Times New Roman"/>
                <w:sz w:val="16"/>
                <w:szCs w:val="16"/>
              </w:rPr>
              <w:t>0.27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7B47F5" w:rsidRPr="0060559F" w14:paraId="36216806" w14:textId="77777777" w:rsidTr="007B47F5">
        <w:tc>
          <w:tcPr>
            <w:tcW w:w="1244" w:type="pct"/>
          </w:tcPr>
          <w:p w14:paraId="20DD3B7E" w14:textId="77777777" w:rsidR="007B47F5" w:rsidRPr="0060559F" w:rsidRDefault="007B47F5" w:rsidP="007B47F5">
            <w:pPr>
              <w:ind w:left="317"/>
              <w:rPr>
                <w:sz w:val="16"/>
                <w:szCs w:val="16"/>
              </w:rPr>
            </w:pPr>
          </w:p>
        </w:tc>
        <w:tc>
          <w:tcPr>
            <w:tcW w:w="864" w:type="pct"/>
          </w:tcPr>
          <w:p w14:paraId="62402285" w14:textId="0122C77B" w:rsidR="007B47F5" w:rsidRPr="0060559F" w:rsidRDefault="007B47F5" w:rsidP="007B47F5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64" w:type="pct"/>
          </w:tcPr>
          <w:p w14:paraId="517928AC" w14:textId="2E4B6A50" w:rsidR="007B47F5" w:rsidRPr="0060559F" w:rsidRDefault="007B47F5" w:rsidP="007B47F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4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7.5%)</w:t>
            </w:r>
          </w:p>
        </w:tc>
        <w:tc>
          <w:tcPr>
            <w:tcW w:w="964" w:type="pct"/>
          </w:tcPr>
          <w:p w14:paraId="301A3EF4" w14:textId="3BEC1BE1" w:rsidR="007B47F5" w:rsidRPr="0060559F" w:rsidRDefault="007B47F5" w:rsidP="007B47F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 </w:t>
            </w:r>
            <w:r w:rsidR="00090EB4">
              <w:rPr>
                <w:rStyle w:val="Geen"/>
                <w:rFonts w:ascii="Times New Roman" w:hAnsi="Times New Roman"/>
                <w:sz w:val="16"/>
                <w:szCs w:val="16"/>
              </w:rPr>
              <w:t>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D5315F">
              <w:rPr>
                <w:rStyle w:val="Geen"/>
                <w:rFonts w:ascii="Times New Roman" w:hAnsi="Times New Roman"/>
                <w:sz w:val="16"/>
                <w:szCs w:val="16"/>
              </w:rPr>
              <w:t>2.8</w:t>
            </w:r>
            <w:r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64" w:type="pct"/>
          </w:tcPr>
          <w:p w14:paraId="79EDE2C4" w14:textId="677EECF1" w:rsidR="007B47F5" w:rsidRPr="0060559F" w:rsidRDefault="007B47F5" w:rsidP="007B47F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</w:t>
            </w:r>
            <w:r w:rsidR="007605E6">
              <w:rPr>
                <w:rStyle w:val="Geen"/>
                <w:rFonts w:ascii="Times New Roman" w:hAnsi="Times New Roman"/>
                <w:sz w:val="16"/>
                <w:szCs w:val="16"/>
              </w:rPr>
              <w:t>9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</w:t>
            </w:r>
            <w:r w:rsidR="00E72340">
              <w:rPr>
                <w:rStyle w:val="Geen"/>
                <w:rFonts w:ascii="Times New Roman" w:hAnsi="Times New Roman"/>
                <w:sz w:val="16"/>
                <w:szCs w:val="16"/>
              </w:rPr>
              <w:t>3.</w:t>
            </w:r>
            <w:r w:rsidR="00642FBA">
              <w:rPr>
                <w:rStyle w:val="Geen"/>
                <w:rFonts w:ascii="Times New Roman" w:hAnsi="Times New Roman"/>
                <w:sz w:val="16"/>
                <w:szCs w:val="16"/>
              </w:rPr>
              <w:t>02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7B47F5" w:rsidRPr="0060559F" w14:paraId="073106A3" w14:textId="77777777" w:rsidTr="007B47F5">
        <w:tc>
          <w:tcPr>
            <w:tcW w:w="1244" w:type="pct"/>
          </w:tcPr>
          <w:p w14:paraId="204E97C4" w14:textId="2A18D622" w:rsidR="007B47F5" w:rsidRPr="0060559F" w:rsidRDefault="007B47F5" w:rsidP="007B47F5">
            <w:pPr>
              <w:pStyle w:val="HoofdtekstA"/>
              <w:spacing w:before="0"/>
              <w:ind w:left="317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pport for </w:t>
            </w:r>
            <w:r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me-based cardiopulmonary </w:t>
            </w:r>
            <w:proofErr w:type="spellStart"/>
            <w:r w:rsidR="000A2FBE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ele</w:t>
            </w:r>
            <w:proofErr w:type="spellEnd"/>
            <w:r w:rsidR="000A2FBE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rehabilitation</w:t>
            </w:r>
          </w:p>
        </w:tc>
        <w:tc>
          <w:tcPr>
            <w:tcW w:w="864" w:type="pct"/>
          </w:tcPr>
          <w:p w14:paraId="02211086" w14:textId="141EB9D9" w:rsidR="007B47F5" w:rsidRPr="0060559F" w:rsidRDefault="007B47F5" w:rsidP="007B47F5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64" w:type="pct"/>
          </w:tcPr>
          <w:p w14:paraId="4983A1BF" w14:textId="596869A6" w:rsidR="007B47F5" w:rsidRPr="0060559F" w:rsidRDefault="007B47F5" w:rsidP="007B47F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pct"/>
          </w:tcPr>
          <w:p w14:paraId="59E0F7A7" w14:textId="10A4FE14" w:rsidR="007B47F5" w:rsidRPr="0060559F" w:rsidRDefault="007B47F5" w:rsidP="007B47F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pct"/>
          </w:tcPr>
          <w:p w14:paraId="2689954A" w14:textId="70B20FB7" w:rsidR="007B47F5" w:rsidRPr="0060559F" w:rsidRDefault="007B47F5" w:rsidP="007B47F5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47F5" w:rsidRPr="0060559F" w14:paraId="585C828C" w14:textId="77777777" w:rsidTr="007B47F5">
        <w:tc>
          <w:tcPr>
            <w:tcW w:w="1244" w:type="pct"/>
          </w:tcPr>
          <w:p w14:paraId="3AA07A88" w14:textId="60D872B3" w:rsidR="007B47F5" w:rsidRPr="0060559F" w:rsidRDefault="007B47F5" w:rsidP="007B47F5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pct"/>
          </w:tcPr>
          <w:p w14:paraId="398990C5" w14:textId="77777777" w:rsidR="007B47F5" w:rsidRPr="0060559F" w:rsidRDefault="007B47F5" w:rsidP="007B47F5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64" w:type="pct"/>
          </w:tcPr>
          <w:p w14:paraId="6D83957A" w14:textId="7E2D804F" w:rsidR="007B47F5" w:rsidRPr="0060559F" w:rsidRDefault="007B47F5" w:rsidP="007B47F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41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74.8%)</w:t>
            </w:r>
          </w:p>
        </w:tc>
        <w:tc>
          <w:tcPr>
            <w:tcW w:w="964" w:type="pct"/>
          </w:tcPr>
          <w:p w14:paraId="6C0A6733" w14:textId="4B60D72E" w:rsidR="007B47F5" w:rsidRPr="0060559F" w:rsidRDefault="007B47F5" w:rsidP="007B47F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 128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72.7%)</w:t>
            </w:r>
          </w:p>
        </w:tc>
        <w:tc>
          <w:tcPr>
            <w:tcW w:w="964" w:type="pct"/>
          </w:tcPr>
          <w:p w14:paraId="6625EF5C" w14:textId="4F106B5B" w:rsidR="007B47F5" w:rsidRPr="0060559F" w:rsidRDefault="007B47F5" w:rsidP="007B47F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13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7</w:t>
            </w:r>
            <w:r w:rsidR="00571F75">
              <w:rPr>
                <w:rStyle w:val="Geen"/>
                <w:rFonts w:ascii="Times New Roman" w:hAnsi="Times New Roman"/>
                <w:sz w:val="16"/>
                <w:szCs w:val="16"/>
              </w:rPr>
              <w:t>7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.</w:t>
            </w:r>
            <w:r w:rsidR="00571F75">
              <w:rPr>
                <w:rStyle w:val="Geen"/>
                <w:rFonts w:ascii="Times New Roman" w:hAnsi="Times New Roman"/>
                <w:sz w:val="16"/>
                <w:szCs w:val="16"/>
              </w:rPr>
              <w:t>4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7B47F5" w:rsidRPr="0060559F" w14:paraId="1E576E53" w14:textId="77777777" w:rsidTr="007B47F5">
        <w:tc>
          <w:tcPr>
            <w:tcW w:w="1244" w:type="pct"/>
          </w:tcPr>
          <w:p w14:paraId="700924CD" w14:textId="77777777" w:rsidR="007B47F5" w:rsidRPr="0060559F" w:rsidRDefault="007B47F5" w:rsidP="007B47F5">
            <w:pPr>
              <w:rPr>
                <w:sz w:val="16"/>
                <w:szCs w:val="16"/>
              </w:rPr>
            </w:pPr>
          </w:p>
        </w:tc>
        <w:tc>
          <w:tcPr>
            <w:tcW w:w="864" w:type="pct"/>
          </w:tcPr>
          <w:p w14:paraId="29D5B48D" w14:textId="77777777" w:rsidR="007B47F5" w:rsidRPr="0060559F" w:rsidRDefault="007B47F5" w:rsidP="007B47F5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64" w:type="pct"/>
          </w:tcPr>
          <w:p w14:paraId="067C443E" w14:textId="7A11CD06" w:rsidR="007B47F5" w:rsidRPr="0060559F" w:rsidRDefault="007B47F5" w:rsidP="007B47F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66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0.5%)</w:t>
            </w:r>
          </w:p>
        </w:tc>
        <w:tc>
          <w:tcPr>
            <w:tcW w:w="964" w:type="pct"/>
          </w:tcPr>
          <w:p w14:paraId="6852A8C8" w14:textId="6ABDA5AC" w:rsidR="007B47F5" w:rsidRPr="0060559F" w:rsidRDefault="007B47F5" w:rsidP="007B47F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41(23.3%)</w:t>
            </w:r>
          </w:p>
        </w:tc>
        <w:tc>
          <w:tcPr>
            <w:tcW w:w="964" w:type="pct"/>
          </w:tcPr>
          <w:p w14:paraId="4621EB94" w14:textId="43F36B2F" w:rsidR="007B47F5" w:rsidRPr="0060559F" w:rsidRDefault="007B47F5" w:rsidP="007B47F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2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17</w:t>
            </w:r>
            <w:r w:rsidR="00571F75">
              <w:rPr>
                <w:rStyle w:val="Geen"/>
                <w:rFonts w:ascii="Times New Roman" w:hAnsi="Times New Roman"/>
                <w:sz w:val="16"/>
                <w:szCs w:val="16"/>
              </w:rPr>
              <w:t>.11</w:t>
            </w:r>
            <w:r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7B47F5" w:rsidRPr="0060559F" w14:paraId="7D9A4D4A" w14:textId="77777777" w:rsidTr="007B47F5">
        <w:tc>
          <w:tcPr>
            <w:tcW w:w="1244" w:type="pct"/>
          </w:tcPr>
          <w:p w14:paraId="1B302CAA" w14:textId="77777777" w:rsidR="007B47F5" w:rsidRPr="0060559F" w:rsidRDefault="007B47F5" w:rsidP="007B47F5">
            <w:pPr>
              <w:rPr>
                <w:sz w:val="16"/>
                <w:szCs w:val="16"/>
              </w:rPr>
            </w:pPr>
          </w:p>
        </w:tc>
        <w:tc>
          <w:tcPr>
            <w:tcW w:w="864" w:type="pct"/>
          </w:tcPr>
          <w:p w14:paraId="222E2650" w14:textId="6C1B2151" w:rsidR="007B47F5" w:rsidRPr="0060559F" w:rsidRDefault="007B47F5" w:rsidP="007B47F5">
            <w:pPr>
              <w:pStyle w:val="HoofdtekstA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missing)</w:t>
            </w:r>
          </w:p>
        </w:tc>
        <w:tc>
          <w:tcPr>
            <w:tcW w:w="964" w:type="pct"/>
          </w:tcPr>
          <w:p w14:paraId="5F809983" w14:textId="4976E428" w:rsidR="007B47F5" w:rsidRPr="0060559F" w:rsidRDefault="007605E6" w:rsidP="007B47F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15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E72340">
              <w:rPr>
                <w:rStyle w:val="Geen"/>
                <w:rFonts w:ascii="Times New Roman" w:hAnsi="Times New Roman"/>
                <w:sz w:val="16"/>
                <w:szCs w:val="16"/>
              </w:rPr>
              <w:t>4.</w:t>
            </w:r>
            <w:r w:rsidR="00571F75">
              <w:rPr>
                <w:rStyle w:val="Geen"/>
                <w:rFonts w:ascii="Times New Roman" w:hAnsi="Times New Roman"/>
                <w:sz w:val="16"/>
                <w:szCs w:val="16"/>
              </w:rPr>
              <w:t>7</w:t>
            </w:r>
            <w:r w:rsidR="007B47F5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964" w:type="pct"/>
          </w:tcPr>
          <w:p w14:paraId="638E173F" w14:textId="4BEA5E9E" w:rsidR="007B47F5" w:rsidRPr="0060559F" w:rsidRDefault="007605E6" w:rsidP="007B47F5">
            <w:pPr>
              <w:pStyle w:val="Hoofdtekst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Style w:val="Geen"/>
                <w:sz w:val="16"/>
                <w:szCs w:val="16"/>
              </w:rPr>
              <w:t>7</w:t>
            </w:r>
            <w:r w:rsidR="00B003AF">
              <w:rPr>
                <w:rStyle w:val="Geen"/>
                <w:sz w:val="16"/>
                <w:szCs w:val="16"/>
              </w:rPr>
              <w:t>(</w:t>
            </w:r>
            <w:r w:rsidR="00E72340">
              <w:rPr>
                <w:rStyle w:val="Geen"/>
                <w:sz w:val="16"/>
                <w:szCs w:val="16"/>
              </w:rPr>
              <w:t>4.</w:t>
            </w:r>
            <w:r w:rsidR="00571F75">
              <w:rPr>
                <w:rStyle w:val="Geen"/>
                <w:sz w:val="16"/>
                <w:szCs w:val="16"/>
              </w:rPr>
              <w:t>0</w:t>
            </w:r>
            <w:r w:rsidR="007B47F5" w:rsidRPr="000B7981">
              <w:rPr>
                <w:rStyle w:val="Geen"/>
                <w:sz w:val="16"/>
                <w:szCs w:val="16"/>
              </w:rPr>
              <w:t>%)</w:t>
            </w:r>
          </w:p>
        </w:tc>
        <w:tc>
          <w:tcPr>
            <w:tcW w:w="964" w:type="pct"/>
          </w:tcPr>
          <w:p w14:paraId="5D1EB1DD" w14:textId="2795516C" w:rsidR="007B47F5" w:rsidRPr="0060559F" w:rsidRDefault="007605E6" w:rsidP="007B47F5">
            <w:pPr>
              <w:pStyle w:val="HoofdtekstA"/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Geen"/>
                <w:rFonts w:ascii="Times New Roman" w:hAnsi="Times New Roman"/>
                <w:sz w:val="16"/>
                <w:szCs w:val="16"/>
              </w:rPr>
              <w:t>8</w:t>
            </w:r>
            <w:r w:rsidR="00B003AF">
              <w:rPr>
                <w:rStyle w:val="Geen"/>
                <w:rFonts w:ascii="Times New Roman" w:hAnsi="Times New Roman"/>
                <w:sz w:val="16"/>
                <w:szCs w:val="16"/>
              </w:rPr>
              <w:t>(</w:t>
            </w:r>
            <w:r w:rsidR="00571F75">
              <w:rPr>
                <w:rStyle w:val="Geen"/>
                <w:rFonts w:ascii="Times New Roman" w:hAnsi="Times New Roman"/>
                <w:sz w:val="16"/>
                <w:szCs w:val="16"/>
              </w:rPr>
              <w:t>5.5</w:t>
            </w:r>
            <w:r w:rsidR="007B47F5" w:rsidRPr="000B7981">
              <w:rPr>
                <w:rStyle w:val="Geen"/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60559F" w:rsidRPr="0060559F" w14:paraId="3F52E509" w14:textId="77777777" w:rsidTr="007B47F5">
        <w:tc>
          <w:tcPr>
            <w:tcW w:w="1244" w:type="pct"/>
          </w:tcPr>
          <w:p w14:paraId="421A9492" w14:textId="77777777" w:rsidR="0060559F" w:rsidRPr="0060559F" w:rsidRDefault="0060559F" w:rsidP="0060559F">
            <w:pPr>
              <w:rPr>
                <w:sz w:val="16"/>
                <w:szCs w:val="16"/>
              </w:rPr>
            </w:pPr>
          </w:p>
        </w:tc>
        <w:tc>
          <w:tcPr>
            <w:tcW w:w="864" w:type="pct"/>
          </w:tcPr>
          <w:p w14:paraId="10C279F0" w14:textId="77777777" w:rsidR="0060559F" w:rsidRPr="0060559F" w:rsidRDefault="0060559F" w:rsidP="0060559F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64" w:type="pct"/>
          </w:tcPr>
          <w:p w14:paraId="0FCC97F3" w14:textId="77777777" w:rsidR="0060559F" w:rsidRPr="0060559F" w:rsidRDefault="0060559F" w:rsidP="0060559F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pct"/>
          </w:tcPr>
          <w:p w14:paraId="36EDFBC0" w14:textId="77777777" w:rsidR="0060559F" w:rsidRPr="0060559F" w:rsidRDefault="0060559F" w:rsidP="0060559F">
            <w:pPr>
              <w:pStyle w:val="Hoofdtekst"/>
              <w:jc w:val="center"/>
              <w:rPr>
                <w:rStyle w:val="Geen"/>
                <w:rFonts w:cs="Times New Roman"/>
                <w:sz w:val="16"/>
                <w:szCs w:val="16"/>
              </w:rPr>
            </w:pPr>
          </w:p>
        </w:tc>
        <w:tc>
          <w:tcPr>
            <w:tcW w:w="964" w:type="pct"/>
          </w:tcPr>
          <w:p w14:paraId="62DFD09C" w14:textId="77777777" w:rsidR="0060559F" w:rsidRPr="0060559F" w:rsidRDefault="0060559F" w:rsidP="0060559F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559F" w:rsidRPr="0060559F" w14:paraId="63B24292" w14:textId="77777777" w:rsidTr="007B47F5">
        <w:tc>
          <w:tcPr>
            <w:tcW w:w="1244" w:type="pct"/>
          </w:tcPr>
          <w:p w14:paraId="6642D4D6" w14:textId="3E701EF2" w:rsidR="0060559F" w:rsidRPr="0060559F" w:rsidRDefault="0060559F" w:rsidP="0060559F">
            <w:pPr>
              <w:rPr>
                <w:sz w:val="16"/>
                <w:szCs w:val="16"/>
              </w:rPr>
            </w:pPr>
            <w:r w:rsidRPr="0060559F">
              <w:rPr>
                <w:rStyle w:val="Gee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64" w:type="pct"/>
          </w:tcPr>
          <w:p w14:paraId="2CEC13A0" w14:textId="6E5FFD3B" w:rsidR="0060559F" w:rsidRPr="0060559F" w:rsidRDefault="0060559F" w:rsidP="0060559F">
            <w:pPr>
              <w:pStyle w:val="HoofdtekstA"/>
              <w:spacing w:before="0"/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64" w:type="pct"/>
          </w:tcPr>
          <w:p w14:paraId="77B99A98" w14:textId="2F265601" w:rsidR="0060559F" w:rsidRPr="0060559F" w:rsidRDefault="0060559F" w:rsidP="0060559F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322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60559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00%)</w:t>
            </w:r>
          </w:p>
        </w:tc>
        <w:tc>
          <w:tcPr>
            <w:tcW w:w="964" w:type="pct"/>
          </w:tcPr>
          <w:p w14:paraId="266C9F46" w14:textId="57CA150E" w:rsidR="0060559F" w:rsidRPr="0060559F" w:rsidRDefault="0060559F" w:rsidP="0060559F">
            <w:pPr>
              <w:pStyle w:val="Hoofdtekst"/>
              <w:jc w:val="center"/>
              <w:rPr>
                <w:rStyle w:val="Geen"/>
                <w:rFonts w:cs="Times New Roman"/>
                <w:sz w:val="16"/>
                <w:szCs w:val="16"/>
              </w:rPr>
            </w:pPr>
            <w:r w:rsidRPr="0060559F">
              <w:rPr>
                <w:rStyle w:val="Geen"/>
                <w:rFonts w:cs="Times New Roman"/>
                <w:sz w:val="16"/>
                <w:szCs w:val="16"/>
              </w:rPr>
              <w:t>176</w:t>
            </w:r>
            <w:r w:rsidR="00B003AF">
              <w:rPr>
                <w:rStyle w:val="Geen"/>
                <w:rFonts w:cs="Times New Roman"/>
                <w:sz w:val="16"/>
                <w:szCs w:val="16"/>
              </w:rPr>
              <w:t>(</w:t>
            </w:r>
            <w:r w:rsidRPr="0060559F">
              <w:rPr>
                <w:rStyle w:val="Geen"/>
                <w:rFonts w:cs="Times New Roman"/>
                <w:sz w:val="16"/>
                <w:szCs w:val="16"/>
              </w:rPr>
              <w:t>100%)</w:t>
            </w:r>
          </w:p>
        </w:tc>
        <w:tc>
          <w:tcPr>
            <w:tcW w:w="964" w:type="pct"/>
          </w:tcPr>
          <w:p w14:paraId="30270331" w14:textId="2661551B" w:rsidR="0060559F" w:rsidRPr="0060559F" w:rsidRDefault="0060559F" w:rsidP="0060559F">
            <w:pPr>
              <w:pStyle w:val="HoofdtekstA"/>
              <w:spacing w:before="0"/>
              <w:jc w:val="center"/>
              <w:rPr>
                <w:rStyle w:val="Geen"/>
                <w:rFonts w:ascii="Times New Roman" w:hAnsi="Times New Roman" w:cs="Times New Roman"/>
                <w:sz w:val="16"/>
                <w:szCs w:val="16"/>
              </w:rPr>
            </w:pPr>
            <w:r w:rsidRPr="0060559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</w:t>
            </w:r>
            <w:r w:rsidR="00090EB4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46</w:t>
            </w:r>
            <w:r w:rsidR="00B003A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(</w:t>
            </w:r>
            <w:r w:rsidRPr="0060559F">
              <w:rPr>
                <w:rStyle w:val="Geen"/>
                <w:rFonts w:ascii="Times New Roman" w:hAnsi="Times New Roman" w:cs="Times New Roman"/>
                <w:sz w:val="16"/>
                <w:szCs w:val="16"/>
              </w:rPr>
              <w:t>100%)</w:t>
            </w:r>
          </w:p>
        </w:tc>
      </w:tr>
    </w:tbl>
    <w:p w14:paraId="23940034" w14:textId="77777777" w:rsidR="004E79B2" w:rsidRPr="000B7981" w:rsidRDefault="004E79B2">
      <w:pPr>
        <w:pStyle w:val="HoofdtekstA"/>
        <w:widowControl w:val="0"/>
        <w:ind w:left="603" w:hanging="603"/>
      </w:pPr>
    </w:p>
    <w:sectPr w:rsidR="004E79B2" w:rsidRPr="000B7981">
      <w:footerReference w:type="default" r:id="rId9"/>
      <w:pgSz w:w="11900" w:h="16840"/>
      <w:pgMar w:top="1440" w:right="1440" w:bottom="1440" w:left="1440" w:header="708" w:footer="708" w:gutter="0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C2B7F8C" w15:done="0"/>
  <w15:commentEx w15:paraId="4933EEBE" w15:paraIdParent="0C2B7F8C" w15:done="0"/>
  <w15:commentEx w15:paraId="11120004" w15:done="0"/>
  <w15:commentEx w15:paraId="11120006" w15:paraIdParent="11120004" w15:done="0"/>
  <w15:commentEx w15:paraId="1112000A" w15:done="0"/>
  <w15:commentEx w15:paraId="1112000C" w15:paraIdParent="1112000A" w15:done="0"/>
  <w15:commentEx w15:paraId="1112000E" w15:done="0"/>
  <w15:commentEx w15:paraId="11120010" w15:paraIdParent="1112000E" w15:done="0"/>
  <w15:commentEx w15:paraId="11120012" w15:done="0"/>
  <w15:commentEx w15:paraId="11120014" w15:paraIdParent="11120012" w15:done="0"/>
  <w15:commentEx w15:paraId="1112001A" w15:done="0"/>
  <w15:commentEx w15:paraId="1112001C" w15:paraIdParent="1112001A" w15:done="0"/>
  <w15:commentEx w15:paraId="1112001E" w15:done="0"/>
  <w15:commentEx w15:paraId="11120020" w15:paraIdParent="1112001E" w15:done="0"/>
  <w15:commentEx w15:paraId="11120022" w15:done="0"/>
  <w15:commentEx w15:paraId="11120024" w15:paraIdParent="11120022" w15:done="0"/>
  <w15:commentEx w15:paraId="11120026" w15:done="0"/>
  <w15:commentEx w15:paraId="696E78EE" w15:paraIdParent="11120026" w15:done="0"/>
  <w15:commentEx w15:paraId="45DF778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BC1D9" w16cex:dateUtc="2021-08-09T13:01:00Z"/>
  <w16cex:commentExtensible w16cex:durableId="2521BC06" w16cex:dateUtc="2021-10-25T21:28:00Z"/>
  <w16cex:commentExtensible w16cex:durableId="24BB7BC5" w16cex:dateUtc="2021-08-09T08:02:00Z"/>
  <w16cex:commentExtensible w16cex:durableId="252C2CF6" w16cex:dateUtc="2021-11-02T20:32:00Z"/>
  <w16cex:commentExtensible w16cex:durableId="24BB88EB" w16cex:dateUtc="2021-08-09T08:58:00Z"/>
  <w16cex:commentExtensible w16cex:durableId="2521BC66" w16cex:dateUtc="2021-10-25T21:29:00Z"/>
  <w16cex:commentExtensible w16cex:durableId="24BB8A24" w16cex:dateUtc="2021-08-09T09:04:00Z"/>
  <w16cex:commentExtensible w16cex:durableId="251F9E6C" w16cex:dateUtc="2021-10-24T06:57:00Z"/>
  <w16cex:commentExtensible w16cex:durableId="24BBC11C" w16cex:dateUtc="2021-08-09T12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2B7F8C" w16cid:durableId="24BBC1D9"/>
  <w16cid:commentId w16cid:paraId="4933EEBE" w16cid:durableId="2521BC06"/>
  <w16cid:commentId w16cid:paraId="11120004" w16cid:durableId="25171AC7"/>
  <w16cid:commentId w16cid:paraId="11120006" w16cid:durableId="25171AC8"/>
  <w16cid:commentId w16cid:paraId="1112000A" w16cid:durableId="25171AC9"/>
  <w16cid:commentId w16cid:paraId="1112000C" w16cid:durableId="25171ACA"/>
  <w16cid:commentId w16cid:paraId="1112000E" w16cid:durableId="25171ACB"/>
  <w16cid:commentId w16cid:paraId="11120010" w16cid:durableId="25171ACC"/>
  <w16cid:commentId w16cid:paraId="11120012" w16cid:durableId="25171ACD"/>
  <w16cid:commentId w16cid:paraId="11120014" w16cid:durableId="25171ACE"/>
  <w16cid:commentId w16cid:paraId="1112001A" w16cid:durableId="25171AD1"/>
  <w16cid:commentId w16cid:paraId="1112001C" w16cid:durableId="25171AD2"/>
  <w16cid:commentId w16cid:paraId="1112001E" w16cid:durableId="25171AD3"/>
  <w16cid:commentId w16cid:paraId="11120020" w16cid:durableId="25171AD4"/>
  <w16cid:commentId w16cid:paraId="11120022" w16cid:durableId="25171AD5"/>
  <w16cid:commentId w16cid:paraId="11120024" w16cid:durableId="25171AD6"/>
  <w16cid:commentId w16cid:paraId="11120026" w16cid:durableId="25171AD7"/>
  <w16cid:commentId w16cid:paraId="696E78EE" w16cid:durableId="251F9E6C"/>
  <w16cid:commentId w16cid:paraId="45DF7780" w16cid:durableId="24BBC11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29F506" w14:textId="77777777" w:rsidR="00AF077D" w:rsidRDefault="00AF077D">
      <w:r>
        <w:separator/>
      </w:r>
    </w:p>
  </w:endnote>
  <w:endnote w:type="continuationSeparator" w:id="0">
    <w:p w14:paraId="085BA31C" w14:textId="77777777" w:rsidR="00AF077D" w:rsidRDefault="00AF077D">
      <w:r>
        <w:continuationSeparator/>
      </w:r>
    </w:p>
  </w:endnote>
  <w:endnote w:type="continuationNotice" w:id="1">
    <w:p w14:paraId="49A47A8A" w14:textId="77777777" w:rsidR="00AF077D" w:rsidRDefault="00AF07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7DC1F8" w14:textId="064D5CD6" w:rsidR="003B26F9" w:rsidRDefault="003B26F9">
    <w:pPr>
      <w:pStyle w:val="Footer"/>
      <w:tabs>
        <w:tab w:val="clear" w:pos="9360"/>
        <w:tab w:val="right" w:pos="900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EF469B">
      <w:rPr>
        <w:noProof/>
      </w:rPr>
      <w:t>7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8A9CA0" w14:textId="77777777" w:rsidR="00AF077D" w:rsidRDefault="00AF077D">
      <w:r>
        <w:separator/>
      </w:r>
    </w:p>
  </w:footnote>
  <w:footnote w:type="continuationSeparator" w:id="0">
    <w:p w14:paraId="6A19BB22" w14:textId="77777777" w:rsidR="00AF077D" w:rsidRDefault="00AF077D">
      <w:r>
        <w:continuationSeparator/>
      </w:r>
    </w:p>
  </w:footnote>
  <w:footnote w:type="continuationNotice" w:id="1">
    <w:p w14:paraId="6F2F0ACB" w14:textId="77777777" w:rsidR="00AF077D" w:rsidRDefault="00AF077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54649"/>
    <w:multiLevelType w:val="hybridMultilevel"/>
    <w:tmpl w:val="21ECD6B4"/>
    <w:styleLink w:val="Gemporteerdestijl1"/>
    <w:lvl w:ilvl="0" w:tplc="7622598E">
      <w:start w:val="1"/>
      <w:numFmt w:val="decimal"/>
      <w:lvlText w:val="%1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7A81484">
      <w:start w:val="1"/>
      <w:numFmt w:val="lowerLetter"/>
      <w:lvlText w:val="%2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EE87882">
      <w:start w:val="1"/>
      <w:numFmt w:val="lowerRoman"/>
      <w:lvlText w:val="%3."/>
      <w:lvlJc w:val="left"/>
      <w:pPr>
        <w:ind w:left="28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1E8CF10">
      <w:start w:val="1"/>
      <w:numFmt w:val="decimal"/>
      <w:lvlText w:val="%4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FD61704">
      <w:start w:val="1"/>
      <w:numFmt w:val="lowerLetter"/>
      <w:lvlText w:val="%5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2827E58">
      <w:start w:val="1"/>
      <w:numFmt w:val="lowerRoman"/>
      <w:lvlText w:val="%6."/>
      <w:lvlJc w:val="left"/>
      <w:pPr>
        <w:ind w:left="504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682E96C">
      <w:start w:val="1"/>
      <w:numFmt w:val="decimal"/>
      <w:lvlText w:val="%7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7F07C7C">
      <w:start w:val="1"/>
      <w:numFmt w:val="lowerLetter"/>
      <w:lvlText w:val="%8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D885CDE">
      <w:start w:val="1"/>
      <w:numFmt w:val="lowerRoman"/>
      <w:lvlText w:val="%9."/>
      <w:lvlJc w:val="left"/>
      <w:pPr>
        <w:ind w:left="720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0CB70CEA"/>
    <w:multiLevelType w:val="hybridMultilevel"/>
    <w:tmpl w:val="5852C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5611CC"/>
    <w:multiLevelType w:val="hybridMultilevel"/>
    <w:tmpl w:val="21ECD6B4"/>
    <w:numStyleLink w:val="Gemporteerdestijl1"/>
  </w:abstractNum>
  <w:abstractNum w:abstractNumId="3">
    <w:nsid w:val="1DF27D7C"/>
    <w:multiLevelType w:val="hybridMultilevel"/>
    <w:tmpl w:val="3F2605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226C90"/>
    <w:multiLevelType w:val="hybridMultilevel"/>
    <w:tmpl w:val="3F2605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4B6BBE"/>
    <w:multiLevelType w:val="hybridMultilevel"/>
    <w:tmpl w:val="21ECD6B4"/>
    <w:numStyleLink w:val="Gemporteerdestijl1"/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3"/>
  </w:num>
  <w:num w:numId="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s">
    <w15:presenceInfo w15:providerId="None" w15:userId="Authors"/>
  </w15:person>
  <w15:person w15:author="MP">
    <w15:presenceInfo w15:providerId="None" w15:userId="M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A0NzEyMTcyM7K0tDRR0lEKTi0uzszPAykwqwUA417oNSwAAAA="/>
    <w:docVar w:name="Total_Editing_Time" w:val="2"/>
  </w:docVars>
  <w:rsids>
    <w:rsidRoot w:val="004E79B2"/>
    <w:rsid w:val="00017315"/>
    <w:rsid w:val="0004535B"/>
    <w:rsid w:val="000505CF"/>
    <w:rsid w:val="0007755E"/>
    <w:rsid w:val="00080881"/>
    <w:rsid w:val="0008534A"/>
    <w:rsid w:val="00090EB4"/>
    <w:rsid w:val="000A2FBE"/>
    <w:rsid w:val="000B7981"/>
    <w:rsid w:val="000C778C"/>
    <w:rsid w:val="000D085E"/>
    <w:rsid w:val="000E6AEF"/>
    <w:rsid w:val="00103DCD"/>
    <w:rsid w:val="001044CD"/>
    <w:rsid w:val="001047C9"/>
    <w:rsid w:val="001206A9"/>
    <w:rsid w:val="0012075A"/>
    <w:rsid w:val="00142E3E"/>
    <w:rsid w:val="001539AF"/>
    <w:rsid w:val="00156499"/>
    <w:rsid w:val="00171D97"/>
    <w:rsid w:val="00182DDA"/>
    <w:rsid w:val="001D134E"/>
    <w:rsid w:val="001E4DA1"/>
    <w:rsid w:val="001E52F1"/>
    <w:rsid w:val="001E5CA1"/>
    <w:rsid w:val="00200A50"/>
    <w:rsid w:val="00204165"/>
    <w:rsid w:val="00211065"/>
    <w:rsid w:val="00252CBD"/>
    <w:rsid w:val="00253BD9"/>
    <w:rsid w:val="00254F89"/>
    <w:rsid w:val="002573B1"/>
    <w:rsid w:val="00264211"/>
    <w:rsid w:val="002655F2"/>
    <w:rsid w:val="0026757F"/>
    <w:rsid w:val="00272B31"/>
    <w:rsid w:val="002903A4"/>
    <w:rsid w:val="00292E66"/>
    <w:rsid w:val="002A2BAE"/>
    <w:rsid w:val="002A415D"/>
    <w:rsid w:val="002B6943"/>
    <w:rsid w:val="002B7C5B"/>
    <w:rsid w:val="002E3390"/>
    <w:rsid w:val="00301BB9"/>
    <w:rsid w:val="003208D6"/>
    <w:rsid w:val="0033604C"/>
    <w:rsid w:val="00343534"/>
    <w:rsid w:val="00343B0C"/>
    <w:rsid w:val="00380370"/>
    <w:rsid w:val="003838D4"/>
    <w:rsid w:val="00390387"/>
    <w:rsid w:val="003A0D96"/>
    <w:rsid w:val="003A2B6F"/>
    <w:rsid w:val="003B26F9"/>
    <w:rsid w:val="003D0A58"/>
    <w:rsid w:val="003E30F0"/>
    <w:rsid w:val="003F4CDB"/>
    <w:rsid w:val="00411B7A"/>
    <w:rsid w:val="00426913"/>
    <w:rsid w:val="00437948"/>
    <w:rsid w:val="00437955"/>
    <w:rsid w:val="00442160"/>
    <w:rsid w:val="00443C4B"/>
    <w:rsid w:val="004509F5"/>
    <w:rsid w:val="004560F6"/>
    <w:rsid w:val="00480295"/>
    <w:rsid w:val="004826D3"/>
    <w:rsid w:val="00490657"/>
    <w:rsid w:val="004912C4"/>
    <w:rsid w:val="004A4ACD"/>
    <w:rsid w:val="004C3CBA"/>
    <w:rsid w:val="004C53AC"/>
    <w:rsid w:val="004D6ECB"/>
    <w:rsid w:val="004E6F97"/>
    <w:rsid w:val="004E79B2"/>
    <w:rsid w:val="005010F5"/>
    <w:rsid w:val="0050617A"/>
    <w:rsid w:val="00512C41"/>
    <w:rsid w:val="00545FB7"/>
    <w:rsid w:val="0055018F"/>
    <w:rsid w:val="005615A9"/>
    <w:rsid w:val="00571F75"/>
    <w:rsid w:val="00577C75"/>
    <w:rsid w:val="00581B00"/>
    <w:rsid w:val="005A0A93"/>
    <w:rsid w:val="005B69F7"/>
    <w:rsid w:val="005B6E66"/>
    <w:rsid w:val="005C1611"/>
    <w:rsid w:val="005C1C6A"/>
    <w:rsid w:val="005D2175"/>
    <w:rsid w:val="005E1092"/>
    <w:rsid w:val="005E702F"/>
    <w:rsid w:val="005E7510"/>
    <w:rsid w:val="005E795C"/>
    <w:rsid w:val="005F1917"/>
    <w:rsid w:val="005F7104"/>
    <w:rsid w:val="0060559F"/>
    <w:rsid w:val="00615EB0"/>
    <w:rsid w:val="00640265"/>
    <w:rsid w:val="00642FBA"/>
    <w:rsid w:val="00650673"/>
    <w:rsid w:val="00655BD5"/>
    <w:rsid w:val="00657D03"/>
    <w:rsid w:val="00667483"/>
    <w:rsid w:val="00675DCE"/>
    <w:rsid w:val="00682D52"/>
    <w:rsid w:val="006869B8"/>
    <w:rsid w:val="00695A29"/>
    <w:rsid w:val="006C4206"/>
    <w:rsid w:val="006C52FE"/>
    <w:rsid w:val="006D0940"/>
    <w:rsid w:val="006D26F5"/>
    <w:rsid w:val="006D703C"/>
    <w:rsid w:val="006F2435"/>
    <w:rsid w:val="0072599F"/>
    <w:rsid w:val="00745BDD"/>
    <w:rsid w:val="007605E6"/>
    <w:rsid w:val="007644B0"/>
    <w:rsid w:val="007656D8"/>
    <w:rsid w:val="00774F45"/>
    <w:rsid w:val="00783238"/>
    <w:rsid w:val="007943AA"/>
    <w:rsid w:val="007A1E63"/>
    <w:rsid w:val="007A54A6"/>
    <w:rsid w:val="007A6017"/>
    <w:rsid w:val="007B47F5"/>
    <w:rsid w:val="007B790B"/>
    <w:rsid w:val="007C66B7"/>
    <w:rsid w:val="007C7BE1"/>
    <w:rsid w:val="007E49DE"/>
    <w:rsid w:val="007F68E4"/>
    <w:rsid w:val="008161AD"/>
    <w:rsid w:val="00822B72"/>
    <w:rsid w:val="008327B0"/>
    <w:rsid w:val="00835284"/>
    <w:rsid w:val="008356DB"/>
    <w:rsid w:val="00846830"/>
    <w:rsid w:val="00861E09"/>
    <w:rsid w:val="008631D4"/>
    <w:rsid w:val="00864F86"/>
    <w:rsid w:val="008700DB"/>
    <w:rsid w:val="008A5BC3"/>
    <w:rsid w:val="008C3058"/>
    <w:rsid w:val="008D5DA8"/>
    <w:rsid w:val="008F5CB7"/>
    <w:rsid w:val="009012EB"/>
    <w:rsid w:val="00905EAD"/>
    <w:rsid w:val="00922CD1"/>
    <w:rsid w:val="00924912"/>
    <w:rsid w:val="00930946"/>
    <w:rsid w:val="00932B39"/>
    <w:rsid w:val="00942EFF"/>
    <w:rsid w:val="00946D96"/>
    <w:rsid w:val="00954166"/>
    <w:rsid w:val="00984482"/>
    <w:rsid w:val="009A0561"/>
    <w:rsid w:val="009A7429"/>
    <w:rsid w:val="009B3C0B"/>
    <w:rsid w:val="009B5B75"/>
    <w:rsid w:val="009D02FF"/>
    <w:rsid w:val="009D214F"/>
    <w:rsid w:val="009D6C2D"/>
    <w:rsid w:val="009E5D36"/>
    <w:rsid w:val="009F10B4"/>
    <w:rsid w:val="009F3D20"/>
    <w:rsid w:val="009F5BDE"/>
    <w:rsid w:val="00A0234D"/>
    <w:rsid w:val="00A14A5D"/>
    <w:rsid w:val="00A225F9"/>
    <w:rsid w:val="00A33247"/>
    <w:rsid w:val="00A3392A"/>
    <w:rsid w:val="00A5705D"/>
    <w:rsid w:val="00A61DB1"/>
    <w:rsid w:val="00A6646D"/>
    <w:rsid w:val="00A85CCB"/>
    <w:rsid w:val="00AA66C9"/>
    <w:rsid w:val="00AB769A"/>
    <w:rsid w:val="00AE6979"/>
    <w:rsid w:val="00AF077D"/>
    <w:rsid w:val="00B003AF"/>
    <w:rsid w:val="00B04897"/>
    <w:rsid w:val="00B31949"/>
    <w:rsid w:val="00B3436D"/>
    <w:rsid w:val="00B377CA"/>
    <w:rsid w:val="00B43776"/>
    <w:rsid w:val="00B47F41"/>
    <w:rsid w:val="00B84F8A"/>
    <w:rsid w:val="00B90B00"/>
    <w:rsid w:val="00B90EC7"/>
    <w:rsid w:val="00BB2BAA"/>
    <w:rsid w:val="00BB538C"/>
    <w:rsid w:val="00BE35FB"/>
    <w:rsid w:val="00BF3CBC"/>
    <w:rsid w:val="00C00861"/>
    <w:rsid w:val="00C13C32"/>
    <w:rsid w:val="00C26B2D"/>
    <w:rsid w:val="00C43AD6"/>
    <w:rsid w:val="00C56BAF"/>
    <w:rsid w:val="00C62927"/>
    <w:rsid w:val="00C7113F"/>
    <w:rsid w:val="00C82E29"/>
    <w:rsid w:val="00C939EE"/>
    <w:rsid w:val="00CA7A9A"/>
    <w:rsid w:val="00CB1E36"/>
    <w:rsid w:val="00CB393D"/>
    <w:rsid w:val="00CE236B"/>
    <w:rsid w:val="00CF5084"/>
    <w:rsid w:val="00D01DCC"/>
    <w:rsid w:val="00D36DC5"/>
    <w:rsid w:val="00D43F6B"/>
    <w:rsid w:val="00D5315F"/>
    <w:rsid w:val="00D6527D"/>
    <w:rsid w:val="00D65C2D"/>
    <w:rsid w:val="00D6771F"/>
    <w:rsid w:val="00D74DFF"/>
    <w:rsid w:val="00D80B61"/>
    <w:rsid w:val="00D81873"/>
    <w:rsid w:val="00D87432"/>
    <w:rsid w:val="00DA17D2"/>
    <w:rsid w:val="00DA3973"/>
    <w:rsid w:val="00DA5723"/>
    <w:rsid w:val="00DB0905"/>
    <w:rsid w:val="00DC2F39"/>
    <w:rsid w:val="00DF2F40"/>
    <w:rsid w:val="00DF7712"/>
    <w:rsid w:val="00E14095"/>
    <w:rsid w:val="00E16255"/>
    <w:rsid w:val="00E248AA"/>
    <w:rsid w:val="00E3688C"/>
    <w:rsid w:val="00E5382E"/>
    <w:rsid w:val="00E72340"/>
    <w:rsid w:val="00E741BA"/>
    <w:rsid w:val="00E765B7"/>
    <w:rsid w:val="00E95754"/>
    <w:rsid w:val="00EA7279"/>
    <w:rsid w:val="00EB5C1F"/>
    <w:rsid w:val="00EC1E8F"/>
    <w:rsid w:val="00EF469B"/>
    <w:rsid w:val="00EF7C70"/>
    <w:rsid w:val="00F14795"/>
    <w:rsid w:val="00F1697C"/>
    <w:rsid w:val="00F21CEF"/>
    <w:rsid w:val="00F244A3"/>
    <w:rsid w:val="00F37A37"/>
    <w:rsid w:val="00F43FC3"/>
    <w:rsid w:val="00F4598A"/>
    <w:rsid w:val="00F67455"/>
    <w:rsid w:val="00F878A5"/>
    <w:rsid w:val="00F949F5"/>
    <w:rsid w:val="00FC0960"/>
    <w:rsid w:val="00FD33F7"/>
    <w:rsid w:val="00FE0162"/>
    <w:rsid w:val="00FE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621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-envoettekst">
    <w:name w:val="Kop- en voettekst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HoofdtekstA">
    <w:name w:val="Hoofdtekst A"/>
    <w:pPr>
      <w:spacing w:before="160"/>
    </w:pPr>
    <w:rPr>
      <w:rFonts w:ascii="Calibri" w:hAnsi="Calibri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pPr>
      <w:spacing w:before="160"/>
    </w:pPr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Standaard">
    <w:name w:val="Standaard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HoofdtekstB">
    <w:name w:val="Hoofdtekst B"/>
    <w:pPr>
      <w:spacing w:before="160"/>
    </w:pPr>
    <w:rPr>
      <w:rFonts w:eastAsia="Times New Roman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</w:rPr>
  </w:style>
  <w:style w:type="paragraph" w:customStyle="1" w:styleId="Hoofdtekst">
    <w:name w:val="Hoofdtekst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HoofdtekstC">
    <w:name w:val="Hoofdtekst C"/>
    <w:pPr>
      <w:spacing w:before="160"/>
    </w:pPr>
    <w:rPr>
      <w:rFonts w:ascii="Helvetica Neue" w:hAnsi="Helvetica Neue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Link">
    <w:name w:val="Link"/>
    <w:rPr>
      <w:outline w:val="0"/>
      <w:color w:val="0000FF"/>
      <w:u w:val="single" w:color="0000FF"/>
    </w:rPr>
  </w:style>
  <w:style w:type="character" w:customStyle="1" w:styleId="Hyperlink0">
    <w:name w:val="Hyperlink.0"/>
    <w:basedOn w:val="Link"/>
    <w:rPr>
      <w:outline w:val="0"/>
      <w:color w:val="000000"/>
      <w:u w:val="none" w:color="000000"/>
    </w:rPr>
  </w:style>
  <w:style w:type="numbering" w:customStyle="1" w:styleId="Gemporteerdestijl1">
    <w:name w:val="Geïmporteerde stijl 1"/>
    <w:pPr>
      <w:numPr>
        <w:numId w:val="1"/>
      </w:numPr>
    </w:pPr>
  </w:style>
  <w:style w:type="paragraph" w:styleId="ListParagraph">
    <w:name w:val="List Paragraph"/>
    <w:pPr>
      <w:spacing w:before="160"/>
      <w:ind w:left="720"/>
    </w:pPr>
    <w:rPr>
      <w:rFonts w:ascii="Calibri" w:hAnsi="Calibri" w:cs="Arial Unicode MS"/>
      <w:color w:val="000000"/>
      <w:sz w:val="24"/>
      <w:szCs w:val="24"/>
      <w:u w:color="000000"/>
    </w:rPr>
  </w:style>
  <w:style w:type="character" w:customStyle="1" w:styleId="Hyperlink1">
    <w:name w:val="Hyperlink.1"/>
    <w:basedOn w:val="Link"/>
    <w:rPr>
      <w:outline w:val="0"/>
      <w:color w:val="000000"/>
      <w:u w:val="none" w:color="000000"/>
      <w:shd w:val="clear" w:color="auto" w:fill="FFFFFF"/>
    </w:rPr>
  </w:style>
  <w:style w:type="character" w:customStyle="1" w:styleId="Hyperlink2">
    <w:name w:val="Hyperlink.2"/>
    <w:basedOn w:val="Link"/>
    <w:rPr>
      <w:outline w:val="0"/>
      <w:color w:val="000000"/>
      <w:spacing w:val="-1"/>
      <w:u w:val="none" w:color="000000"/>
    </w:rPr>
  </w:style>
  <w:style w:type="character" w:customStyle="1" w:styleId="Geen">
    <w:name w:val="Geen"/>
  </w:style>
  <w:style w:type="character" w:customStyle="1" w:styleId="Hyperlink3">
    <w:name w:val="Hyperlink.3"/>
    <w:basedOn w:val="Geen"/>
    <w:rPr>
      <w:outline w:val="0"/>
      <w:color w:val="000000"/>
      <w:u w:val="none" w:color="000000"/>
    </w:rPr>
  </w:style>
  <w:style w:type="paragraph" w:styleId="Title">
    <w:name w:val="Title"/>
    <w:next w:val="HoofdtekstA"/>
    <w:uiPriority w:val="10"/>
    <w:qFormat/>
    <w:pPr>
      <w:pBdr>
        <w:top w:val="single" w:sz="12" w:space="0" w:color="1F3864"/>
        <w:bottom w:val="single" w:sz="12" w:space="0" w:color="1F3864"/>
      </w:pBdr>
      <w:shd w:val="clear" w:color="auto" w:fill="D9E2F3"/>
      <w:spacing w:before="160"/>
      <w:jc w:val="center"/>
    </w:pPr>
    <w:rPr>
      <w:rFonts w:ascii="Helvetica" w:hAnsi="Helvetica" w:cs="Arial Unicode MS"/>
      <w:b/>
      <w:bCs/>
      <w:color w:val="000000"/>
      <w:sz w:val="32"/>
      <w:szCs w:val="3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Koptekst2A">
    <w:name w:val="Koptekst 2 A"/>
    <w:next w:val="HoofdtekstA"/>
    <w:pPr>
      <w:keepNext/>
      <w:keepLines/>
      <w:pBdr>
        <w:top w:val="single" w:sz="4" w:space="0" w:color="2F5496"/>
      </w:pBdr>
      <w:spacing w:before="240" w:after="120"/>
      <w:outlineLvl w:val="0"/>
    </w:pPr>
    <w:rPr>
      <w:rFonts w:ascii="Calibri Light" w:hAnsi="Calibri Light" w:cs="Arial Unicode MS"/>
      <w:color w:val="2F5496"/>
      <w:u w:color="2F5496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Ratings1-5">
    <w:name w:val="Ratings 1-5"/>
    <w:pPr>
      <w:spacing w:before="40" w:after="120" w:line="276" w:lineRule="auto"/>
      <w:jc w:val="center"/>
    </w:pPr>
    <w:rPr>
      <w:rFonts w:ascii="Calibri" w:hAnsi="Calibri" w:cs="Arial Unicode MS"/>
      <w:color w:val="000000"/>
      <w:u w:color="000000"/>
    </w:rPr>
  </w:style>
  <w:style w:type="paragraph" w:styleId="NoSpacing">
    <w:name w:val="No Spacing"/>
    <w:pPr>
      <w:spacing w:before="160"/>
    </w:pPr>
    <w:rPr>
      <w:rFonts w:ascii="Calibri" w:hAnsi="Calibri" w:cs="Arial Unicode MS"/>
      <w:color w:val="000000"/>
      <w:u w:color="000000"/>
    </w:rPr>
  </w:style>
  <w:style w:type="paragraph" w:customStyle="1" w:styleId="Rating">
    <w:name w:val="Rating"/>
    <w:pPr>
      <w:tabs>
        <w:tab w:val="right" w:pos="5215"/>
      </w:tabs>
      <w:spacing w:before="40" w:after="120"/>
    </w:pPr>
    <w:rPr>
      <w:rFonts w:ascii="Calibri" w:eastAsia="Calibri" w:hAnsi="Calibri" w:cs="Calibri"/>
      <w:color w:val="000000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9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981"/>
    <w:rPr>
      <w:b/>
      <w:bCs/>
    </w:rPr>
  </w:style>
  <w:style w:type="paragraph" w:styleId="Revision">
    <w:name w:val="Revision"/>
    <w:hidden/>
    <w:uiPriority w:val="99"/>
    <w:semiHidden/>
    <w:rsid w:val="00050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9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9F7"/>
    <w:rPr>
      <w:sz w:val="18"/>
      <w:szCs w:val="18"/>
    </w:rPr>
  </w:style>
  <w:style w:type="table" w:styleId="TableGrid">
    <w:name w:val="Table Grid"/>
    <w:basedOn w:val="TableNormal"/>
    <w:uiPriority w:val="39"/>
    <w:rsid w:val="00F169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F878A5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E52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52F1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-envoettekst">
    <w:name w:val="Kop- en voettekst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HoofdtekstA">
    <w:name w:val="Hoofdtekst A"/>
    <w:pPr>
      <w:spacing w:before="160"/>
    </w:pPr>
    <w:rPr>
      <w:rFonts w:ascii="Calibri" w:hAnsi="Calibri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pPr>
      <w:spacing w:before="160"/>
    </w:pPr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Standaard">
    <w:name w:val="Standaard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HoofdtekstB">
    <w:name w:val="Hoofdtekst B"/>
    <w:pPr>
      <w:spacing w:before="160"/>
    </w:pPr>
    <w:rPr>
      <w:rFonts w:eastAsia="Times New Roman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</w:rPr>
  </w:style>
  <w:style w:type="paragraph" w:customStyle="1" w:styleId="Hoofdtekst">
    <w:name w:val="Hoofdtekst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HoofdtekstC">
    <w:name w:val="Hoofdtekst C"/>
    <w:pPr>
      <w:spacing w:before="160"/>
    </w:pPr>
    <w:rPr>
      <w:rFonts w:ascii="Helvetica Neue" w:hAnsi="Helvetica Neue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Link">
    <w:name w:val="Link"/>
    <w:rPr>
      <w:outline w:val="0"/>
      <w:color w:val="0000FF"/>
      <w:u w:val="single" w:color="0000FF"/>
    </w:rPr>
  </w:style>
  <w:style w:type="character" w:customStyle="1" w:styleId="Hyperlink0">
    <w:name w:val="Hyperlink.0"/>
    <w:basedOn w:val="Link"/>
    <w:rPr>
      <w:outline w:val="0"/>
      <w:color w:val="000000"/>
      <w:u w:val="none" w:color="000000"/>
    </w:rPr>
  </w:style>
  <w:style w:type="numbering" w:customStyle="1" w:styleId="Gemporteerdestijl1">
    <w:name w:val="Geïmporteerde stijl 1"/>
    <w:pPr>
      <w:numPr>
        <w:numId w:val="1"/>
      </w:numPr>
    </w:pPr>
  </w:style>
  <w:style w:type="paragraph" w:styleId="ListParagraph">
    <w:name w:val="List Paragraph"/>
    <w:pPr>
      <w:spacing w:before="160"/>
      <w:ind w:left="720"/>
    </w:pPr>
    <w:rPr>
      <w:rFonts w:ascii="Calibri" w:hAnsi="Calibri" w:cs="Arial Unicode MS"/>
      <w:color w:val="000000"/>
      <w:sz w:val="24"/>
      <w:szCs w:val="24"/>
      <w:u w:color="000000"/>
    </w:rPr>
  </w:style>
  <w:style w:type="character" w:customStyle="1" w:styleId="Hyperlink1">
    <w:name w:val="Hyperlink.1"/>
    <w:basedOn w:val="Link"/>
    <w:rPr>
      <w:outline w:val="0"/>
      <w:color w:val="000000"/>
      <w:u w:val="none" w:color="000000"/>
      <w:shd w:val="clear" w:color="auto" w:fill="FFFFFF"/>
    </w:rPr>
  </w:style>
  <w:style w:type="character" w:customStyle="1" w:styleId="Hyperlink2">
    <w:name w:val="Hyperlink.2"/>
    <w:basedOn w:val="Link"/>
    <w:rPr>
      <w:outline w:val="0"/>
      <w:color w:val="000000"/>
      <w:spacing w:val="-1"/>
      <w:u w:val="none" w:color="000000"/>
    </w:rPr>
  </w:style>
  <w:style w:type="character" w:customStyle="1" w:styleId="Geen">
    <w:name w:val="Geen"/>
  </w:style>
  <w:style w:type="character" w:customStyle="1" w:styleId="Hyperlink3">
    <w:name w:val="Hyperlink.3"/>
    <w:basedOn w:val="Geen"/>
    <w:rPr>
      <w:outline w:val="0"/>
      <w:color w:val="000000"/>
      <w:u w:val="none" w:color="000000"/>
    </w:rPr>
  </w:style>
  <w:style w:type="paragraph" w:styleId="Title">
    <w:name w:val="Title"/>
    <w:next w:val="HoofdtekstA"/>
    <w:uiPriority w:val="10"/>
    <w:qFormat/>
    <w:pPr>
      <w:pBdr>
        <w:top w:val="single" w:sz="12" w:space="0" w:color="1F3864"/>
        <w:bottom w:val="single" w:sz="12" w:space="0" w:color="1F3864"/>
      </w:pBdr>
      <w:shd w:val="clear" w:color="auto" w:fill="D9E2F3"/>
      <w:spacing w:before="160"/>
      <w:jc w:val="center"/>
    </w:pPr>
    <w:rPr>
      <w:rFonts w:ascii="Helvetica" w:hAnsi="Helvetica" w:cs="Arial Unicode MS"/>
      <w:b/>
      <w:bCs/>
      <w:color w:val="000000"/>
      <w:sz w:val="32"/>
      <w:szCs w:val="3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Koptekst2A">
    <w:name w:val="Koptekst 2 A"/>
    <w:next w:val="HoofdtekstA"/>
    <w:pPr>
      <w:keepNext/>
      <w:keepLines/>
      <w:pBdr>
        <w:top w:val="single" w:sz="4" w:space="0" w:color="2F5496"/>
      </w:pBdr>
      <w:spacing w:before="240" w:after="120"/>
      <w:outlineLvl w:val="0"/>
    </w:pPr>
    <w:rPr>
      <w:rFonts w:ascii="Calibri Light" w:hAnsi="Calibri Light" w:cs="Arial Unicode MS"/>
      <w:color w:val="2F5496"/>
      <w:u w:color="2F5496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Ratings1-5">
    <w:name w:val="Ratings 1-5"/>
    <w:pPr>
      <w:spacing w:before="40" w:after="120" w:line="276" w:lineRule="auto"/>
      <w:jc w:val="center"/>
    </w:pPr>
    <w:rPr>
      <w:rFonts w:ascii="Calibri" w:hAnsi="Calibri" w:cs="Arial Unicode MS"/>
      <w:color w:val="000000"/>
      <w:u w:color="000000"/>
    </w:rPr>
  </w:style>
  <w:style w:type="paragraph" w:styleId="NoSpacing">
    <w:name w:val="No Spacing"/>
    <w:pPr>
      <w:spacing w:before="160"/>
    </w:pPr>
    <w:rPr>
      <w:rFonts w:ascii="Calibri" w:hAnsi="Calibri" w:cs="Arial Unicode MS"/>
      <w:color w:val="000000"/>
      <w:u w:color="000000"/>
    </w:rPr>
  </w:style>
  <w:style w:type="paragraph" w:customStyle="1" w:styleId="Rating">
    <w:name w:val="Rating"/>
    <w:pPr>
      <w:tabs>
        <w:tab w:val="right" w:pos="5215"/>
      </w:tabs>
      <w:spacing w:before="40" w:after="120"/>
    </w:pPr>
    <w:rPr>
      <w:rFonts w:ascii="Calibri" w:eastAsia="Calibri" w:hAnsi="Calibri" w:cs="Calibri"/>
      <w:color w:val="000000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9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981"/>
    <w:rPr>
      <w:b/>
      <w:bCs/>
    </w:rPr>
  </w:style>
  <w:style w:type="paragraph" w:styleId="Revision">
    <w:name w:val="Revision"/>
    <w:hidden/>
    <w:uiPriority w:val="99"/>
    <w:semiHidden/>
    <w:rsid w:val="00050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9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9F7"/>
    <w:rPr>
      <w:sz w:val="18"/>
      <w:szCs w:val="18"/>
    </w:rPr>
  </w:style>
  <w:style w:type="table" w:styleId="TableGrid">
    <w:name w:val="Table Grid"/>
    <w:basedOn w:val="TableNormal"/>
    <w:uiPriority w:val="39"/>
    <w:rsid w:val="00F169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F878A5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E52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52F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1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8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B92C20-09A8-4D7E-833A-170AD91A6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58</Words>
  <Characters>10611</Characters>
  <Application>Microsoft Office Word</Application>
  <DocSecurity>0</DocSecurity>
  <Lines>482</Lines>
  <Paragraphs>2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na Pavlova</dc:creator>
  <cp:lastModifiedBy>749797</cp:lastModifiedBy>
  <cp:revision>2</cp:revision>
  <dcterms:created xsi:type="dcterms:W3CDTF">2021-12-11T11:55:00Z</dcterms:created>
  <dcterms:modified xsi:type="dcterms:W3CDTF">2021-12-11T11:55:00Z</dcterms:modified>
</cp:coreProperties>
</file>